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A2CFCE" w14:textId="77777777" w:rsidR="00296D9F" w:rsidRPr="00FD0FF0" w:rsidRDefault="00296D9F" w:rsidP="00296D9F">
      <w:pPr>
        <w:pStyle w:val="Test1"/>
      </w:pPr>
      <w:r w:rsidRPr="00FD0FF0">
        <w:t>Trial sequential analysis</w:t>
      </w:r>
    </w:p>
    <w:p w14:paraId="300B1A95" w14:textId="77777777" w:rsidR="00296D9F" w:rsidRPr="00FD0FF0" w:rsidRDefault="00296D9F" w:rsidP="00296D9F">
      <w:pPr>
        <w:pStyle w:val="Test2"/>
      </w:pPr>
      <w:r>
        <w:t xml:space="preserve">Subjects and </w:t>
      </w:r>
      <w:r w:rsidRPr="00FD0FF0">
        <w:t>Methods</w:t>
      </w:r>
    </w:p>
    <w:p w14:paraId="35078CA3" w14:textId="589FF710" w:rsidR="00296D9F" w:rsidRPr="00296D9F" w:rsidRDefault="00296D9F" w:rsidP="00296D9F">
      <w:pPr>
        <w:widowControl/>
        <w:spacing w:line="480" w:lineRule="auto"/>
        <w:jc w:val="left"/>
        <w:rPr>
          <w:sz w:val="24"/>
          <w:lang w:val="en-GB"/>
        </w:rPr>
      </w:pPr>
      <w:r w:rsidRPr="00296D9F">
        <w:rPr>
          <w:sz w:val="24"/>
          <w:lang w:val="en-GB"/>
        </w:rPr>
        <w:t>Trial sequential analysis (TSA) was performed to control the risk of errors for a given outcome and to help clarify whether additional trials are required [</w:t>
      </w:r>
      <w:r>
        <w:rPr>
          <w:sz w:val="24"/>
          <w:lang w:val="en-GB"/>
        </w:rPr>
        <w:t>1-4</w:t>
      </w:r>
      <w:r w:rsidRPr="00296D9F">
        <w:rPr>
          <w:sz w:val="24"/>
          <w:lang w:val="en-GB"/>
        </w:rPr>
        <w:t>]. We calculated the diversity-adjusted required information size (IS) and applied trial sequential monitoring boundaries with TSA Viewer Version 0.9 Beta ((c) Copyright Copenhagen Trial Unit, 2011). The IS was based on an alpha of 0.05 and a beta of 0.20 (power of 80%). The difference in and variance of the intervention effect between studies in terms of continuous data and the incidence in the control arm and relative risk reduction in terms of dichotomous data were determined by the outcomes for the included studies that were at a low risk of bias, as well as from empirical evidence. The heterogeneity between studies, expressed as I</w:t>
      </w:r>
      <w:r w:rsidRPr="00296D9F">
        <w:rPr>
          <w:sz w:val="24"/>
          <w:vertAlign w:val="superscript"/>
          <w:lang w:val="en-GB"/>
        </w:rPr>
        <w:t>2</w:t>
      </w:r>
      <w:r w:rsidRPr="00296D9F">
        <w:rPr>
          <w:sz w:val="24"/>
          <w:lang w:val="en-GB"/>
        </w:rPr>
        <w:t>, was presumed to be the observed value of 25%, 50% or 75% in sensitivity analysis when calculating the IS. TSA was performed for all outcome measures.</w:t>
      </w:r>
    </w:p>
    <w:p w14:paraId="7DAB2021" w14:textId="77777777" w:rsidR="00296D9F" w:rsidRPr="00095FB5" w:rsidRDefault="00296D9F" w:rsidP="00296D9F">
      <w:pPr>
        <w:widowControl/>
        <w:spacing w:line="480" w:lineRule="auto"/>
        <w:jc w:val="left"/>
        <w:rPr>
          <w:lang w:val="en-GB"/>
        </w:rPr>
      </w:pPr>
    </w:p>
    <w:p w14:paraId="28FC86CE" w14:textId="77777777" w:rsidR="00296D9F" w:rsidRPr="00FD0FF0" w:rsidRDefault="00296D9F" w:rsidP="00296D9F">
      <w:pPr>
        <w:pStyle w:val="Test2"/>
      </w:pPr>
      <w:r w:rsidRPr="00FD0FF0">
        <w:t>Results</w:t>
      </w:r>
    </w:p>
    <w:p w14:paraId="7ACC4734" w14:textId="0BA3D05F" w:rsidR="00296D9F" w:rsidRPr="00296D9F" w:rsidRDefault="00296D9F" w:rsidP="00296D9F">
      <w:pPr>
        <w:widowControl/>
        <w:spacing w:line="480" w:lineRule="auto"/>
        <w:jc w:val="left"/>
        <w:rPr>
          <w:sz w:val="24"/>
          <w:lang w:val="en-GB"/>
        </w:rPr>
      </w:pPr>
      <w:r w:rsidRPr="00296D9F">
        <w:rPr>
          <w:sz w:val="24"/>
          <w:lang w:val="en-GB"/>
        </w:rPr>
        <w:t>The required IS for the ΔHSDS was 708 patients (</w:t>
      </w:r>
      <w:r w:rsidRPr="00296D9F">
        <w:rPr>
          <w:rFonts w:hint="eastAsia"/>
          <w:sz w:val="24"/>
          <w:lang w:val="en-GB"/>
        </w:rPr>
        <w:t>S</w:t>
      </w:r>
      <w:r>
        <w:rPr>
          <w:sz w:val="24"/>
          <w:lang w:val="en-GB"/>
        </w:rPr>
        <w:t>6</w:t>
      </w:r>
      <w:r w:rsidRPr="00296D9F">
        <w:rPr>
          <w:rFonts w:hint="eastAsia"/>
          <w:sz w:val="24"/>
          <w:lang w:val="en-GB"/>
        </w:rPr>
        <w:t xml:space="preserve"> </w:t>
      </w:r>
      <w:r w:rsidRPr="00296D9F">
        <w:rPr>
          <w:sz w:val="24"/>
          <w:lang w:val="en-GB"/>
        </w:rPr>
        <w:t>F</w:t>
      </w:r>
      <w:r>
        <w:rPr>
          <w:sz w:val="24"/>
          <w:lang w:val="en-GB"/>
        </w:rPr>
        <w:t>ig</w:t>
      </w:r>
      <w:r w:rsidRPr="00296D9F">
        <w:rPr>
          <w:sz w:val="24"/>
          <w:lang w:val="en-GB"/>
        </w:rPr>
        <w:t xml:space="preserve">). Although this IS </w:t>
      </w:r>
      <w:proofErr w:type="gramStart"/>
      <w:r w:rsidRPr="00296D9F">
        <w:rPr>
          <w:sz w:val="24"/>
          <w:lang w:val="en-GB"/>
        </w:rPr>
        <w:t>was</w:t>
      </w:r>
      <w:proofErr w:type="gramEnd"/>
      <w:r w:rsidRPr="00296D9F">
        <w:rPr>
          <w:sz w:val="24"/>
          <w:lang w:val="en-GB"/>
        </w:rPr>
        <w:t xml:space="preserve"> not reached, the cumulative Z-curve reached the efficacy area, indicating that there was sufficient evidence to make a conclusion. The IS for the ΔHSDS at </w:t>
      </w:r>
      <w:proofErr w:type="gramStart"/>
      <w:r w:rsidRPr="00296D9F">
        <w:rPr>
          <w:sz w:val="24"/>
          <w:lang w:val="en-GB"/>
        </w:rPr>
        <w:t>1 year</w:t>
      </w:r>
      <w:proofErr w:type="gramEnd"/>
      <w:r w:rsidRPr="00296D9F">
        <w:rPr>
          <w:sz w:val="24"/>
          <w:lang w:val="en-GB"/>
        </w:rPr>
        <w:t xml:space="preserve"> post-withdrawal was 601 patients (</w:t>
      </w:r>
      <w:r w:rsidRPr="00296D9F">
        <w:rPr>
          <w:rFonts w:hint="eastAsia"/>
          <w:sz w:val="24"/>
          <w:lang w:val="en-GB"/>
        </w:rPr>
        <w:t>S</w:t>
      </w:r>
      <w:r>
        <w:rPr>
          <w:sz w:val="24"/>
          <w:lang w:val="en-GB"/>
        </w:rPr>
        <w:t xml:space="preserve">7 </w:t>
      </w:r>
      <w:r w:rsidRPr="00296D9F">
        <w:rPr>
          <w:sz w:val="24"/>
          <w:lang w:val="en-GB"/>
        </w:rPr>
        <w:t xml:space="preserve">Fig </w:t>
      </w:r>
      <w:r w:rsidRPr="00296D9F">
        <w:rPr>
          <w:rFonts w:hint="eastAsia"/>
          <w:sz w:val="24"/>
          <w:lang w:val="en-GB"/>
        </w:rPr>
        <w:t>7</w:t>
      </w:r>
      <w:r w:rsidRPr="00296D9F">
        <w:rPr>
          <w:sz w:val="24"/>
          <w:lang w:val="en-GB"/>
        </w:rPr>
        <w:t xml:space="preserve">), and although it was not reached, the cumulative Z-curve reached the efficacy area. The IS for the ΔHSDS at over </w:t>
      </w:r>
      <w:proofErr w:type="gramStart"/>
      <w:r w:rsidRPr="00296D9F">
        <w:rPr>
          <w:sz w:val="24"/>
          <w:lang w:val="en-GB"/>
        </w:rPr>
        <w:t>1 year</w:t>
      </w:r>
      <w:proofErr w:type="gramEnd"/>
      <w:r w:rsidRPr="00296D9F">
        <w:rPr>
          <w:sz w:val="24"/>
          <w:lang w:val="en-GB"/>
        </w:rPr>
        <w:t xml:space="preserve"> post-withdrawal was 2166 patients (MD=0.38, variance (</w:t>
      </w:r>
      <w:proofErr w:type="spellStart"/>
      <w:r w:rsidRPr="00296D9F">
        <w:rPr>
          <w:sz w:val="24"/>
          <w:lang w:val="en-GB"/>
        </w:rPr>
        <w:t>Var</w:t>
      </w:r>
      <w:proofErr w:type="spellEnd"/>
      <w:r w:rsidRPr="00296D9F">
        <w:rPr>
          <w:sz w:val="24"/>
          <w:lang w:val="en-GB"/>
        </w:rPr>
        <w:t>)=2.09, I</w:t>
      </w:r>
      <w:r w:rsidRPr="00296D9F">
        <w:rPr>
          <w:sz w:val="24"/>
          <w:vertAlign w:val="superscript"/>
          <w:lang w:val="en-GB"/>
        </w:rPr>
        <w:t>2</w:t>
      </w:r>
      <w:r w:rsidRPr="00296D9F">
        <w:rPr>
          <w:sz w:val="24"/>
          <w:lang w:val="en-GB"/>
        </w:rPr>
        <w:t xml:space="preserve">=79%), and neither the IS nor the futility area was reached. The IS for the ΔHSDS in the </w:t>
      </w:r>
      <w:proofErr w:type="spellStart"/>
      <w:r w:rsidRPr="00296D9F">
        <w:rPr>
          <w:sz w:val="24"/>
          <w:lang w:val="en-GB"/>
        </w:rPr>
        <w:t>prepubertal</w:t>
      </w:r>
      <w:proofErr w:type="spellEnd"/>
      <w:r w:rsidRPr="00296D9F">
        <w:rPr>
          <w:sz w:val="24"/>
          <w:lang w:val="en-GB"/>
        </w:rPr>
        <w:t xml:space="preserve"> recipients was 2</w:t>
      </w:r>
      <w:r w:rsidRPr="00296D9F">
        <w:rPr>
          <w:rFonts w:hint="eastAsia"/>
          <w:sz w:val="24"/>
          <w:lang w:val="en-GB"/>
        </w:rPr>
        <w:t>88</w:t>
      </w:r>
      <w:r w:rsidRPr="00296D9F">
        <w:rPr>
          <w:sz w:val="24"/>
          <w:lang w:val="en-GB"/>
        </w:rPr>
        <w:t xml:space="preserve"> patients (</w:t>
      </w:r>
      <w:r w:rsidRPr="00296D9F">
        <w:rPr>
          <w:rFonts w:hint="eastAsia"/>
          <w:sz w:val="24"/>
          <w:lang w:val="en-GB"/>
        </w:rPr>
        <w:t>S</w:t>
      </w:r>
      <w:r>
        <w:rPr>
          <w:sz w:val="24"/>
          <w:lang w:val="en-GB"/>
        </w:rPr>
        <w:t>8</w:t>
      </w:r>
      <w:r w:rsidRPr="00296D9F">
        <w:rPr>
          <w:rFonts w:hint="eastAsia"/>
          <w:sz w:val="24"/>
          <w:lang w:val="en-GB"/>
        </w:rPr>
        <w:t xml:space="preserve"> </w:t>
      </w:r>
      <w:r w:rsidRPr="00296D9F">
        <w:rPr>
          <w:sz w:val="24"/>
          <w:lang w:val="en-GB"/>
        </w:rPr>
        <w:t xml:space="preserve">Fig), and although it </w:t>
      </w:r>
      <w:r w:rsidRPr="00296D9F">
        <w:rPr>
          <w:sz w:val="24"/>
          <w:lang w:val="en-GB"/>
        </w:rPr>
        <w:lastRenderedPageBreak/>
        <w:t xml:space="preserve">was not reached, the cumulative Z-curve reached the efficacy area. The IS for the ΔHSDS in the pubertal recipients was 1046 patients (MD=0.3, </w:t>
      </w:r>
      <w:proofErr w:type="spellStart"/>
      <w:r w:rsidRPr="00296D9F">
        <w:rPr>
          <w:sz w:val="24"/>
          <w:lang w:val="en-GB"/>
        </w:rPr>
        <w:t>Var</w:t>
      </w:r>
      <w:proofErr w:type="spellEnd"/>
      <w:r w:rsidRPr="00296D9F">
        <w:rPr>
          <w:sz w:val="24"/>
          <w:lang w:val="en-GB"/>
        </w:rPr>
        <w:t>=2.64, I</w:t>
      </w:r>
      <w:r w:rsidRPr="00296D9F">
        <w:rPr>
          <w:sz w:val="24"/>
          <w:vertAlign w:val="superscript"/>
          <w:lang w:val="en-GB"/>
        </w:rPr>
        <w:t>2</w:t>
      </w:r>
      <w:r w:rsidRPr="00296D9F">
        <w:rPr>
          <w:sz w:val="24"/>
          <w:lang w:val="en-GB"/>
        </w:rPr>
        <w:t xml:space="preserve">=12%), and neither the IS nor the futility area was reached. </w:t>
      </w:r>
    </w:p>
    <w:p w14:paraId="09D482D7" w14:textId="77777777" w:rsidR="00296D9F" w:rsidRPr="00296D9F" w:rsidRDefault="00296D9F" w:rsidP="00296D9F">
      <w:pPr>
        <w:widowControl/>
        <w:spacing w:line="480" w:lineRule="auto"/>
        <w:jc w:val="left"/>
        <w:rPr>
          <w:sz w:val="24"/>
          <w:lang w:val="en-GB"/>
        </w:rPr>
      </w:pPr>
    </w:p>
    <w:p w14:paraId="38AC29C7" w14:textId="0FCC2BB8" w:rsidR="00296D9F" w:rsidRPr="00296D9F" w:rsidRDefault="00296D9F" w:rsidP="00296D9F">
      <w:pPr>
        <w:widowControl/>
        <w:spacing w:line="480" w:lineRule="auto"/>
        <w:jc w:val="left"/>
        <w:rPr>
          <w:sz w:val="24"/>
          <w:lang w:val="en-GB"/>
        </w:rPr>
      </w:pPr>
      <w:r w:rsidRPr="00296D9F">
        <w:rPr>
          <w:sz w:val="24"/>
          <w:lang w:val="en-GB"/>
        </w:rPr>
        <w:t>The IS for AR was 880 patients, and although it was not reached, the cumulative Z-curve reached the futility area, indicating that we could reject a 40% increase in the relative risk (</w:t>
      </w:r>
      <w:r w:rsidRPr="00296D9F">
        <w:rPr>
          <w:rFonts w:hint="eastAsia"/>
          <w:sz w:val="24"/>
          <w:lang w:val="en-GB"/>
        </w:rPr>
        <w:t>S</w:t>
      </w:r>
      <w:r>
        <w:rPr>
          <w:sz w:val="24"/>
          <w:lang w:val="en-GB"/>
        </w:rPr>
        <w:t>9</w:t>
      </w:r>
      <w:r w:rsidRPr="00296D9F">
        <w:rPr>
          <w:rFonts w:hint="eastAsia"/>
          <w:sz w:val="24"/>
          <w:lang w:val="en-GB"/>
        </w:rPr>
        <w:t xml:space="preserve"> </w:t>
      </w:r>
      <w:r w:rsidRPr="00296D9F">
        <w:rPr>
          <w:sz w:val="24"/>
          <w:lang w:val="en-GB"/>
        </w:rPr>
        <w:t xml:space="preserve">Fig). TSA indicated that the evidence was sufficient for AR at </w:t>
      </w:r>
      <w:proofErr w:type="gramStart"/>
      <w:r w:rsidRPr="00296D9F">
        <w:rPr>
          <w:sz w:val="24"/>
          <w:lang w:val="en-GB"/>
        </w:rPr>
        <w:t>1 year</w:t>
      </w:r>
      <w:proofErr w:type="gramEnd"/>
      <w:r w:rsidRPr="00296D9F">
        <w:rPr>
          <w:sz w:val="24"/>
          <w:lang w:val="en-GB"/>
        </w:rPr>
        <w:t xml:space="preserve"> post-withdrawal but insufficient for AR past 1 year post-withdrawal. </w:t>
      </w:r>
    </w:p>
    <w:p w14:paraId="2C7F4574" w14:textId="77777777" w:rsidR="00296D9F" w:rsidRDefault="00296D9F" w:rsidP="00296D9F">
      <w:pPr>
        <w:autoSpaceDE w:val="0"/>
        <w:autoSpaceDN w:val="0"/>
        <w:adjustRightInd w:val="0"/>
        <w:jc w:val="left"/>
        <w:rPr>
          <w:b/>
          <w:sz w:val="29"/>
          <w:lang w:val="en-GB"/>
        </w:rPr>
      </w:pPr>
    </w:p>
    <w:p w14:paraId="31306B7D" w14:textId="57BDEECE" w:rsidR="00296D9F" w:rsidRPr="00095FB5" w:rsidRDefault="00296D9F" w:rsidP="00296D9F">
      <w:pPr>
        <w:pStyle w:val="Test1"/>
        <w:rPr>
          <w:rFonts w:eastAsiaTheme="minorEastAsia"/>
          <w:kern w:val="0"/>
          <w:sz w:val="24"/>
        </w:rPr>
      </w:pPr>
      <w:r w:rsidRPr="00095FB5">
        <w:t>References</w:t>
      </w:r>
    </w:p>
    <w:p w14:paraId="6812C9DB" w14:textId="6CB6A5C3" w:rsidR="00296D9F" w:rsidRPr="00031860" w:rsidRDefault="00296D9F" w:rsidP="00296D9F">
      <w:pPr>
        <w:widowControl/>
        <w:spacing w:line="480" w:lineRule="auto"/>
        <w:ind w:left="720" w:hanging="720"/>
        <w:jc w:val="left"/>
        <w:rPr>
          <w:rFonts w:eastAsia="Times New Roman"/>
          <w:kern w:val="0"/>
          <w:szCs w:val="21"/>
          <w:lang w:val="" w:eastAsia="en-US"/>
        </w:rPr>
      </w:pPr>
      <w:r>
        <w:rPr>
          <w:rFonts w:eastAsia="Times New Roman"/>
          <w:color w:val="000000"/>
          <w:kern w:val="0"/>
          <w:szCs w:val="21"/>
          <w:lang w:val="" w:eastAsia="en-US"/>
        </w:rPr>
        <w:t>1</w:t>
      </w:r>
      <w:r w:rsidRPr="00031860">
        <w:rPr>
          <w:rFonts w:eastAsia="Times New Roman"/>
          <w:color w:val="000000"/>
          <w:kern w:val="0"/>
          <w:szCs w:val="21"/>
          <w:lang w:val="" w:eastAsia="en-US"/>
        </w:rPr>
        <w:t>.</w:t>
      </w:r>
      <w:r w:rsidRPr="00031860">
        <w:rPr>
          <w:rFonts w:eastAsia="Times New Roman"/>
          <w:color w:val="000000"/>
          <w:kern w:val="0"/>
          <w:szCs w:val="21"/>
          <w:lang w:val="" w:eastAsia="en-US"/>
        </w:rPr>
        <w:tab/>
      </w:r>
      <w:r w:rsidRPr="00FD0FF0">
        <w:rPr>
          <w:rFonts w:eastAsia="Times New Roman"/>
          <w:color w:val="000000"/>
          <w:kern w:val="0"/>
          <w:szCs w:val="21"/>
          <w:lang w:val="" w:eastAsia="en-US"/>
        </w:rPr>
        <w:t>Kristian Thorlund</w:t>
      </w:r>
      <w:r w:rsidRPr="00031860">
        <w:rPr>
          <w:rFonts w:eastAsia="Times New Roman"/>
          <w:color w:val="000000"/>
          <w:kern w:val="0"/>
          <w:szCs w:val="21"/>
          <w:lang w:val="" w:eastAsia="en-US"/>
        </w:rPr>
        <w:t xml:space="preserve"> </w:t>
      </w:r>
      <w:r w:rsidRPr="00FD0FF0">
        <w:rPr>
          <w:rFonts w:eastAsia="Times New Roman"/>
          <w:color w:val="000000"/>
          <w:kern w:val="0"/>
          <w:szCs w:val="21"/>
          <w:lang w:val="" w:eastAsia="en-US"/>
        </w:rPr>
        <w:t>JEJW</w:t>
      </w:r>
      <w:r w:rsidRPr="00031860">
        <w:rPr>
          <w:rFonts w:eastAsia="Times New Roman"/>
          <w:color w:val="000000"/>
          <w:kern w:val="0"/>
          <w:szCs w:val="21"/>
          <w:lang w:val="" w:eastAsia="en-US"/>
        </w:rPr>
        <w:t xml:space="preserve">, </w:t>
      </w:r>
      <w:r w:rsidRPr="00FD0FF0">
        <w:rPr>
          <w:rFonts w:eastAsia="Times New Roman"/>
          <w:color w:val="000000"/>
          <w:kern w:val="0"/>
          <w:szCs w:val="21"/>
          <w:lang w:val="" w:eastAsia="en-US"/>
        </w:rPr>
        <w:t>Georgina Imberger</w:t>
      </w:r>
      <w:r w:rsidRPr="00031860">
        <w:rPr>
          <w:rFonts w:eastAsia="Times New Roman"/>
          <w:color w:val="000000"/>
          <w:kern w:val="0"/>
          <w:szCs w:val="21"/>
          <w:lang w:val="" w:eastAsia="en-US"/>
        </w:rPr>
        <w:t xml:space="preserve"> </w:t>
      </w:r>
      <w:r w:rsidRPr="00FD0FF0">
        <w:rPr>
          <w:rFonts w:eastAsia="Times New Roman"/>
          <w:color w:val="000000"/>
          <w:kern w:val="0"/>
          <w:szCs w:val="21"/>
          <w:lang w:val="" w:eastAsia="en-US"/>
        </w:rPr>
        <w:t>CG</w:t>
      </w:r>
      <w:r w:rsidRPr="00031860">
        <w:rPr>
          <w:rFonts w:eastAsia="Times New Roman"/>
          <w:color w:val="000000"/>
          <w:kern w:val="0"/>
          <w:szCs w:val="21"/>
          <w:lang w:val="" w:eastAsia="en-US"/>
        </w:rPr>
        <w:t xml:space="preserve">. </w:t>
      </w:r>
      <w:r w:rsidRPr="00FD0FF0">
        <w:rPr>
          <w:rFonts w:eastAsia="Times New Roman"/>
          <w:color w:val="000000"/>
          <w:kern w:val="0"/>
          <w:szCs w:val="21"/>
          <w:lang w:val="" w:eastAsia="en-US"/>
        </w:rPr>
        <w:t>User manual for Trial Sequential Analysis (TSA).: Copenhagen Trial Unit</w:t>
      </w:r>
      <w:r w:rsidRPr="00031860">
        <w:rPr>
          <w:rFonts w:eastAsia="Times New Roman"/>
          <w:color w:val="000000"/>
          <w:kern w:val="0"/>
          <w:szCs w:val="21"/>
          <w:lang w:val="" w:eastAsia="en-US"/>
        </w:rPr>
        <w:t xml:space="preserve">; </w:t>
      </w:r>
      <w:r w:rsidRPr="00FD0FF0">
        <w:rPr>
          <w:rFonts w:eastAsia="Times New Roman"/>
          <w:color w:val="000000"/>
          <w:kern w:val="0"/>
          <w:szCs w:val="21"/>
          <w:lang w:val="" w:eastAsia="en-US"/>
        </w:rPr>
        <w:t>2011</w:t>
      </w:r>
      <w:r w:rsidRPr="00031860">
        <w:rPr>
          <w:rFonts w:eastAsia="Times New Roman"/>
          <w:color w:val="000000"/>
          <w:kern w:val="0"/>
          <w:szCs w:val="21"/>
          <w:lang w:val="" w:eastAsia="en-US"/>
        </w:rPr>
        <w:t xml:space="preserve">. </w:t>
      </w:r>
      <w:r w:rsidRPr="00FD0FF0">
        <w:rPr>
          <w:rFonts w:eastAsia="Times New Roman"/>
          <w:color w:val="000000"/>
          <w:kern w:val="0"/>
          <w:szCs w:val="21"/>
          <w:lang w:val="" w:eastAsia="en-US"/>
        </w:rPr>
        <w:t xml:space="preserve">Available from </w:t>
      </w:r>
      <w:hyperlink r:id="rId8" w:history="1">
        <w:r w:rsidRPr="00FD0FF0">
          <w:rPr>
            <w:rFonts w:eastAsia="Times New Roman"/>
            <w:color w:val="000000"/>
            <w:kern w:val="0"/>
            <w:szCs w:val="21"/>
            <w:u w:val="single"/>
            <w:lang w:val="" w:eastAsia="en-US"/>
          </w:rPr>
          <w:t>http://www.ctu.dk/tsa/files/tsa_manual.pdf</w:t>
        </w:r>
      </w:hyperlink>
    </w:p>
    <w:p w14:paraId="33D6D75D" w14:textId="6D411334" w:rsidR="00296D9F" w:rsidRPr="00031860" w:rsidRDefault="00296D9F" w:rsidP="00296D9F">
      <w:pPr>
        <w:widowControl/>
        <w:spacing w:line="480" w:lineRule="auto"/>
        <w:ind w:left="720" w:hanging="720"/>
        <w:jc w:val="left"/>
        <w:rPr>
          <w:rFonts w:eastAsia="Times New Roman"/>
          <w:kern w:val="0"/>
          <w:szCs w:val="21"/>
          <w:lang w:val="" w:eastAsia="en-US"/>
        </w:rPr>
      </w:pPr>
      <w:r>
        <w:rPr>
          <w:rFonts w:eastAsia="Times New Roman"/>
          <w:color w:val="000000"/>
          <w:kern w:val="0"/>
          <w:szCs w:val="21"/>
          <w:lang w:val="" w:eastAsia="en-US"/>
        </w:rPr>
        <w:t>2</w:t>
      </w:r>
      <w:r w:rsidRPr="00031860">
        <w:rPr>
          <w:rFonts w:eastAsia="Times New Roman"/>
          <w:color w:val="000000"/>
          <w:kern w:val="0"/>
          <w:szCs w:val="21"/>
          <w:lang w:val="" w:eastAsia="en-US"/>
        </w:rPr>
        <w:t>.</w:t>
      </w:r>
      <w:r w:rsidRPr="00031860">
        <w:rPr>
          <w:rFonts w:eastAsia="Times New Roman"/>
          <w:color w:val="000000"/>
          <w:kern w:val="0"/>
          <w:szCs w:val="21"/>
          <w:lang w:val="" w:eastAsia="en-US"/>
        </w:rPr>
        <w:tab/>
      </w:r>
      <w:r w:rsidRPr="00FD0FF0">
        <w:rPr>
          <w:rFonts w:eastAsia="Times New Roman"/>
          <w:color w:val="000000"/>
          <w:kern w:val="0"/>
          <w:szCs w:val="21"/>
          <w:lang w:val="" w:eastAsia="en-US"/>
        </w:rPr>
        <w:t>Castellini</w:t>
      </w:r>
      <w:r w:rsidRPr="00031860">
        <w:rPr>
          <w:rFonts w:eastAsia="Times New Roman"/>
          <w:color w:val="000000"/>
          <w:kern w:val="0"/>
          <w:szCs w:val="21"/>
          <w:lang w:val="" w:eastAsia="en-US"/>
        </w:rPr>
        <w:t xml:space="preserve"> </w:t>
      </w:r>
      <w:r w:rsidRPr="00FD0FF0">
        <w:rPr>
          <w:rFonts w:eastAsia="Times New Roman"/>
          <w:color w:val="000000"/>
          <w:kern w:val="0"/>
          <w:szCs w:val="21"/>
          <w:lang w:val="" w:eastAsia="en-US"/>
        </w:rPr>
        <w:t>G</w:t>
      </w:r>
      <w:r w:rsidRPr="00031860">
        <w:rPr>
          <w:rFonts w:eastAsia="Times New Roman"/>
          <w:color w:val="000000"/>
          <w:kern w:val="0"/>
          <w:szCs w:val="21"/>
          <w:lang w:val="" w:eastAsia="en-US"/>
        </w:rPr>
        <w:t xml:space="preserve">, </w:t>
      </w:r>
      <w:r w:rsidRPr="00FD0FF0">
        <w:rPr>
          <w:rFonts w:eastAsia="Times New Roman"/>
          <w:color w:val="000000"/>
          <w:kern w:val="0"/>
          <w:szCs w:val="21"/>
          <w:lang w:val="" w:eastAsia="en-US"/>
        </w:rPr>
        <w:t>Gianola</w:t>
      </w:r>
      <w:r w:rsidRPr="00031860">
        <w:rPr>
          <w:rFonts w:eastAsia="Times New Roman"/>
          <w:color w:val="000000"/>
          <w:kern w:val="0"/>
          <w:szCs w:val="21"/>
          <w:lang w:val="" w:eastAsia="en-US"/>
        </w:rPr>
        <w:t xml:space="preserve"> </w:t>
      </w:r>
      <w:r w:rsidRPr="00FD0FF0">
        <w:rPr>
          <w:rFonts w:eastAsia="Times New Roman"/>
          <w:color w:val="000000"/>
          <w:kern w:val="0"/>
          <w:szCs w:val="21"/>
          <w:lang w:val="" w:eastAsia="en-US"/>
        </w:rPr>
        <w:t>S</w:t>
      </w:r>
      <w:r w:rsidRPr="00031860">
        <w:rPr>
          <w:rFonts w:eastAsia="Times New Roman"/>
          <w:color w:val="000000"/>
          <w:kern w:val="0"/>
          <w:szCs w:val="21"/>
          <w:lang w:val="" w:eastAsia="en-US"/>
        </w:rPr>
        <w:t xml:space="preserve">, </w:t>
      </w:r>
      <w:r w:rsidRPr="00FD0FF0">
        <w:rPr>
          <w:rFonts w:eastAsia="Times New Roman"/>
          <w:color w:val="000000"/>
          <w:kern w:val="0"/>
          <w:szCs w:val="21"/>
          <w:lang w:val="" w:eastAsia="en-US"/>
        </w:rPr>
        <w:t>Banzi</w:t>
      </w:r>
      <w:r w:rsidRPr="00031860">
        <w:rPr>
          <w:rFonts w:eastAsia="Times New Roman"/>
          <w:color w:val="000000"/>
          <w:kern w:val="0"/>
          <w:szCs w:val="21"/>
          <w:lang w:val="" w:eastAsia="en-US"/>
        </w:rPr>
        <w:t xml:space="preserve"> </w:t>
      </w:r>
      <w:r w:rsidRPr="00FD0FF0">
        <w:rPr>
          <w:rFonts w:eastAsia="Times New Roman"/>
          <w:color w:val="000000"/>
          <w:kern w:val="0"/>
          <w:szCs w:val="21"/>
          <w:lang w:val="" w:eastAsia="en-US"/>
        </w:rPr>
        <w:t>R</w:t>
      </w:r>
      <w:r w:rsidRPr="00031860">
        <w:rPr>
          <w:rFonts w:eastAsia="Times New Roman"/>
          <w:color w:val="000000"/>
          <w:kern w:val="0"/>
          <w:szCs w:val="21"/>
          <w:lang w:val="" w:eastAsia="en-US"/>
        </w:rPr>
        <w:t xml:space="preserve">, et al. </w:t>
      </w:r>
      <w:r w:rsidRPr="00FD0FF0">
        <w:rPr>
          <w:rFonts w:eastAsia="Times New Roman"/>
          <w:color w:val="000000"/>
          <w:kern w:val="0"/>
          <w:szCs w:val="21"/>
          <w:lang w:val="" w:eastAsia="en-US"/>
        </w:rPr>
        <w:t>Constraint-induced movement therapy: trial sequential analysis applied to Cochrane collaboration systematic review results</w:t>
      </w:r>
      <w:r w:rsidRPr="00031860">
        <w:rPr>
          <w:rFonts w:eastAsia="Times New Roman"/>
          <w:color w:val="000000"/>
          <w:kern w:val="0"/>
          <w:szCs w:val="21"/>
          <w:lang w:val="" w:eastAsia="en-US"/>
        </w:rPr>
        <w:t xml:space="preserve">. </w:t>
      </w:r>
      <w:r w:rsidRPr="00FD0FF0">
        <w:rPr>
          <w:rFonts w:eastAsia="Times New Roman"/>
          <w:color w:val="000000"/>
          <w:kern w:val="0"/>
          <w:szCs w:val="21"/>
          <w:lang w:val="" w:eastAsia="en-US"/>
        </w:rPr>
        <w:t>Trials</w:t>
      </w:r>
      <w:r w:rsidRPr="00031860">
        <w:rPr>
          <w:rFonts w:eastAsia="Times New Roman"/>
          <w:color w:val="000000"/>
          <w:kern w:val="0"/>
          <w:szCs w:val="21"/>
          <w:lang w:val="" w:eastAsia="en-US"/>
        </w:rPr>
        <w:t xml:space="preserve"> </w:t>
      </w:r>
      <w:r w:rsidRPr="00FD0FF0">
        <w:rPr>
          <w:rFonts w:eastAsia="Times New Roman"/>
          <w:color w:val="000000"/>
          <w:kern w:val="0"/>
          <w:szCs w:val="21"/>
          <w:lang w:val="" w:eastAsia="en-US"/>
        </w:rPr>
        <w:t>2014</w:t>
      </w:r>
      <w:r w:rsidRPr="00031860">
        <w:rPr>
          <w:rFonts w:eastAsia="Times New Roman"/>
          <w:color w:val="000000"/>
          <w:kern w:val="0"/>
          <w:szCs w:val="21"/>
          <w:lang w:val="" w:eastAsia="en-US"/>
        </w:rPr>
        <w:t xml:space="preserve">; 15: </w:t>
      </w:r>
      <w:r w:rsidRPr="00FD0FF0">
        <w:rPr>
          <w:rFonts w:eastAsia="Times New Roman"/>
          <w:color w:val="000000"/>
          <w:kern w:val="0"/>
          <w:szCs w:val="21"/>
          <w:lang w:val="" w:eastAsia="en-US"/>
        </w:rPr>
        <w:t>512</w:t>
      </w:r>
    </w:p>
    <w:p w14:paraId="5410C77A" w14:textId="21457E28" w:rsidR="00296D9F" w:rsidRPr="00031860" w:rsidRDefault="00296D9F" w:rsidP="00296D9F">
      <w:pPr>
        <w:widowControl/>
        <w:spacing w:line="480" w:lineRule="auto"/>
        <w:ind w:left="720" w:hanging="720"/>
        <w:jc w:val="left"/>
        <w:rPr>
          <w:rFonts w:eastAsia="Times New Roman"/>
          <w:kern w:val="0"/>
          <w:szCs w:val="21"/>
          <w:lang w:val="" w:eastAsia="en-US"/>
        </w:rPr>
      </w:pPr>
      <w:r>
        <w:rPr>
          <w:rFonts w:eastAsia="Times New Roman"/>
          <w:color w:val="000000"/>
          <w:kern w:val="0"/>
          <w:szCs w:val="21"/>
          <w:lang w:val="" w:eastAsia="en-US"/>
        </w:rPr>
        <w:t>3</w:t>
      </w:r>
      <w:r w:rsidRPr="00031860">
        <w:rPr>
          <w:rFonts w:eastAsia="Times New Roman"/>
          <w:color w:val="000000"/>
          <w:kern w:val="0"/>
          <w:szCs w:val="21"/>
          <w:lang w:val="" w:eastAsia="en-US"/>
        </w:rPr>
        <w:t>.</w:t>
      </w:r>
      <w:r w:rsidRPr="00031860">
        <w:rPr>
          <w:rFonts w:eastAsia="Times New Roman"/>
          <w:color w:val="000000"/>
          <w:kern w:val="0"/>
          <w:szCs w:val="21"/>
          <w:lang w:val="" w:eastAsia="en-US"/>
        </w:rPr>
        <w:tab/>
      </w:r>
      <w:r w:rsidRPr="00FD0FF0">
        <w:rPr>
          <w:rFonts w:eastAsia="Times New Roman"/>
          <w:color w:val="000000"/>
          <w:kern w:val="0"/>
          <w:szCs w:val="21"/>
          <w:lang w:val="" w:eastAsia="en-US"/>
        </w:rPr>
        <w:t>Penninga</w:t>
      </w:r>
      <w:r w:rsidRPr="00031860">
        <w:rPr>
          <w:rFonts w:eastAsia="Times New Roman"/>
          <w:color w:val="000000"/>
          <w:kern w:val="0"/>
          <w:szCs w:val="21"/>
          <w:lang w:val="" w:eastAsia="en-US"/>
        </w:rPr>
        <w:t xml:space="preserve"> </w:t>
      </w:r>
      <w:r w:rsidRPr="00FD0FF0">
        <w:rPr>
          <w:rFonts w:eastAsia="Times New Roman"/>
          <w:color w:val="000000"/>
          <w:kern w:val="0"/>
          <w:szCs w:val="21"/>
          <w:lang w:val="" w:eastAsia="en-US"/>
        </w:rPr>
        <w:t>L</w:t>
      </w:r>
      <w:r w:rsidRPr="00031860">
        <w:rPr>
          <w:rFonts w:eastAsia="Times New Roman"/>
          <w:color w:val="000000"/>
          <w:kern w:val="0"/>
          <w:szCs w:val="21"/>
          <w:lang w:val="" w:eastAsia="en-US"/>
        </w:rPr>
        <w:t xml:space="preserve">, </w:t>
      </w:r>
      <w:r w:rsidRPr="00FD0FF0">
        <w:rPr>
          <w:rFonts w:eastAsia="Times New Roman"/>
          <w:color w:val="000000"/>
          <w:kern w:val="0"/>
          <w:szCs w:val="21"/>
          <w:lang w:val="" w:eastAsia="en-US"/>
        </w:rPr>
        <w:t>Penninga</w:t>
      </w:r>
      <w:r w:rsidRPr="00031860">
        <w:rPr>
          <w:rFonts w:eastAsia="Times New Roman"/>
          <w:color w:val="000000"/>
          <w:kern w:val="0"/>
          <w:szCs w:val="21"/>
          <w:lang w:val="" w:eastAsia="en-US"/>
        </w:rPr>
        <w:t xml:space="preserve"> </w:t>
      </w:r>
      <w:r w:rsidRPr="00FD0FF0">
        <w:rPr>
          <w:rFonts w:eastAsia="Times New Roman"/>
          <w:color w:val="000000"/>
          <w:kern w:val="0"/>
          <w:szCs w:val="21"/>
          <w:lang w:val="" w:eastAsia="en-US"/>
        </w:rPr>
        <w:t>EI</w:t>
      </w:r>
      <w:r w:rsidRPr="00031860">
        <w:rPr>
          <w:rFonts w:eastAsia="Times New Roman"/>
          <w:color w:val="000000"/>
          <w:kern w:val="0"/>
          <w:szCs w:val="21"/>
          <w:lang w:val="" w:eastAsia="en-US"/>
        </w:rPr>
        <w:t xml:space="preserve">, </w:t>
      </w:r>
      <w:r w:rsidRPr="00FD0FF0">
        <w:rPr>
          <w:rFonts w:eastAsia="Times New Roman"/>
          <w:color w:val="000000"/>
          <w:kern w:val="0"/>
          <w:szCs w:val="21"/>
          <w:lang w:val="" w:eastAsia="en-US"/>
        </w:rPr>
        <w:t>Moller</w:t>
      </w:r>
      <w:r w:rsidRPr="00031860">
        <w:rPr>
          <w:rFonts w:eastAsia="Times New Roman"/>
          <w:color w:val="000000"/>
          <w:kern w:val="0"/>
          <w:szCs w:val="21"/>
          <w:lang w:val="" w:eastAsia="en-US"/>
        </w:rPr>
        <w:t xml:space="preserve"> </w:t>
      </w:r>
      <w:r w:rsidRPr="00FD0FF0">
        <w:rPr>
          <w:rFonts w:eastAsia="Times New Roman"/>
          <w:color w:val="000000"/>
          <w:kern w:val="0"/>
          <w:szCs w:val="21"/>
          <w:lang w:val="" w:eastAsia="en-US"/>
        </w:rPr>
        <w:t>CH</w:t>
      </w:r>
      <w:r w:rsidRPr="00031860">
        <w:rPr>
          <w:rFonts w:eastAsia="Times New Roman"/>
          <w:color w:val="000000"/>
          <w:kern w:val="0"/>
          <w:szCs w:val="21"/>
          <w:lang w:val="" w:eastAsia="en-US"/>
        </w:rPr>
        <w:t xml:space="preserve">, </w:t>
      </w:r>
      <w:r w:rsidRPr="00FD0FF0">
        <w:rPr>
          <w:rFonts w:eastAsia="Times New Roman"/>
          <w:color w:val="000000"/>
          <w:kern w:val="0"/>
          <w:szCs w:val="21"/>
          <w:lang w:val="" w:eastAsia="en-US"/>
        </w:rPr>
        <w:t>Iversen</w:t>
      </w:r>
      <w:r w:rsidRPr="00031860">
        <w:rPr>
          <w:rFonts w:eastAsia="Times New Roman"/>
          <w:color w:val="000000"/>
          <w:kern w:val="0"/>
          <w:szCs w:val="21"/>
          <w:lang w:val="" w:eastAsia="en-US"/>
        </w:rPr>
        <w:t xml:space="preserve"> </w:t>
      </w:r>
      <w:r w:rsidRPr="00FD0FF0">
        <w:rPr>
          <w:rFonts w:eastAsia="Times New Roman"/>
          <w:color w:val="000000"/>
          <w:kern w:val="0"/>
          <w:szCs w:val="21"/>
          <w:lang w:val="" w:eastAsia="en-US"/>
        </w:rPr>
        <w:t>M</w:t>
      </w:r>
      <w:r w:rsidRPr="00031860">
        <w:rPr>
          <w:rFonts w:eastAsia="Times New Roman"/>
          <w:color w:val="000000"/>
          <w:kern w:val="0"/>
          <w:szCs w:val="21"/>
          <w:lang w:val="" w:eastAsia="en-US"/>
        </w:rPr>
        <w:t xml:space="preserve">, </w:t>
      </w:r>
      <w:r w:rsidRPr="00FD0FF0">
        <w:rPr>
          <w:rFonts w:eastAsia="Times New Roman"/>
          <w:color w:val="000000"/>
          <w:kern w:val="0"/>
          <w:szCs w:val="21"/>
          <w:lang w:val="" w:eastAsia="en-US"/>
        </w:rPr>
        <w:t>Steinbruchel</w:t>
      </w:r>
      <w:r w:rsidRPr="00031860">
        <w:rPr>
          <w:rFonts w:eastAsia="Times New Roman"/>
          <w:color w:val="000000"/>
          <w:kern w:val="0"/>
          <w:szCs w:val="21"/>
          <w:lang w:val="" w:eastAsia="en-US"/>
        </w:rPr>
        <w:t xml:space="preserve"> </w:t>
      </w:r>
      <w:r w:rsidRPr="00FD0FF0">
        <w:rPr>
          <w:rFonts w:eastAsia="Times New Roman"/>
          <w:color w:val="000000"/>
          <w:kern w:val="0"/>
          <w:szCs w:val="21"/>
          <w:lang w:val="" w:eastAsia="en-US"/>
        </w:rPr>
        <w:t>DA</w:t>
      </w:r>
      <w:r w:rsidRPr="00031860">
        <w:rPr>
          <w:rFonts w:eastAsia="Times New Roman"/>
          <w:color w:val="000000"/>
          <w:kern w:val="0"/>
          <w:szCs w:val="21"/>
          <w:lang w:val="" w:eastAsia="en-US"/>
        </w:rPr>
        <w:t xml:space="preserve">, </w:t>
      </w:r>
      <w:r w:rsidRPr="00FD0FF0">
        <w:rPr>
          <w:rFonts w:eastAsia="Times New Roman"/>
          <w:color w:val="000000"/>
          <w:kern w:val="0"/>
          <w:szCs w:val="21"/>
          <w:lang w:val="" w:eastAsia="en-US"/>
        </w:rPr>
        <w:t>Gluud</w:t>
      </w:r>
      <w:r w:rsidRPr="00031860">
        <w:rPr>
          <w:rFonts w:eastAsia="Times New Roman"/>
          <w:color w:val="000000"/>
          <w:kern w:val="0"/>
          <w:szCs w:val="21"/>
          <w:lang w:val="" w:eastAsia="en-US"/>
        </w:rPr>
        <w:t xml:space="preserve"> </w:t>
      </w:r>
      <w:r w:rsidRPr="00FD0FF0">
        <w:rPr>
          <w:rFonts w:eastAsia="Times New Roman"/>
          <w:color w:val="000000"/>
          <w:kern w:val="0"/>
          <w:szCs w:val="21"/>
          <w:lang w:val="" w:eastAsia="en-US"/>
        </w:rPr>
        <w:t>C</w:t>
      </w:r>
      <w:r w:rsidRPr="00031860">
        <w:rPr>
          <w:rFonts w:eastAsia="Times New Roman"/>
          <w:color w:val="000000"/>
          <w:kern w:val="0"/>
          <w:szCs w:val="21"/>
          <w:lang w:val="" w:eastAsia="en-US"/>
        </w:rPr>
        <w:t xml:space="preserve">. </w:t>
      </w:r>
      <w:r w:rsidRPr="00FD0FF0">
        <w:rPr>
          <w:rFonts w:eastAsia="Times New Roman"/>
          <w:color w:val="000000"/>
          <w:kern w:val="0"/>
          <w:szCs w:val="21"/>
          <w:lang w:val="" w:eastAsia="en-US"/>
        </w:rPr>
        <w:t>Tacrolimus versus cyclosporin as primary immunosuppression for lung transplant recipients</w:t>
      </w:r>
      <w:r w:rsidRPr="00031860">
        <w:rPr>
          <w:rFonts w:eastAsia="Times New Roman"/>
          <w:color w:val="000000"/>
          <w:kern w:val="0"/>
          <w:szCs w:val="21"/>
          <w:lang w:val="" w:eastAsia="en-US"/>
        </w:rPr>
        <w:t xml:space="preserve">. </w:t>
      </w:r>
      <w:r w:rsidRPr="00FD0FF0">
        <w:rPr>
          <w:rFonts w:eastAsia="Times New Roman"/>
          <w:color w:val="000000"/>
          <w:kern w:val="0"/>
          <w:szCs w:val="21"/>
          <w:lang w:val="" w:eastAsia="en-US"/>
        </w:rPr>
        <w:t>Cochrane Database Syst Rev</w:t>
      </w:r>
      <w:r w:rsidRPr="00031860">
        <w:rPr>
          <w:rFonts w:eastAsia="Times New Roman"/>
          <w:color w:val="000000"/>
          <w:kern w:val="0"/>
          <w:szCs w:val="21"/>
          <w:lang w:val="" w:eastAsia="en-US"/>
        </w:rPr>
        <w:t xml:space="preserve"> </w:t>
      </w:r>
      <w:r w:rsidRPr="00FD0FF0">
        <w:rPr>
          <w:rFonts w:eastAsia="Times New Roman"/>
          <w:color w:val="000000"/>
          <w:kern w:val="0"/>
          <w:szCs w:val="21"/>
          <w:lang w:val="" w:eastAsia="en-US"/>
        </w:rPr>
        <w:t>2013</w:t>
      </w:r>
      <w:r w:rsidRPr="00031860">
        <w:rPr>
          <w:rFonts w:eastAsia="Times New Roman"/>
          <w:color w:val="000000"/>
          <w:kern w:val="0"/>
          <w:szCs w:val="21"/>
          <w:lang w:val="" w:eastAsia="en-US"/>
        </w:rPr>
        <w:t xml:space="preserve">; 5: </w:t>
      </w:r>
      <w:r w:rsidRPr="00FD0FF0">
        <w:rPr>
          <w:rFonts w:eastAsia="Times New Roman"/>
          <w:color w:val="000000"/>
          <w:kern w:val="0"/>
          <w:szCs w:val="21"/>
          <w:lang w:val="" w:eastAsia="en-US"/>
        </w:rPr>
        <w:t>D8817</w:t>
      </w:r>
      <w:bookmarkStart w:id="0" w:name="_GoBack"/>
      <w:bookmarkEnd w:id="0"/>
    </w:p>
    <w:p w14:paraId="22C1721B" w14:textId="3C59D590" w:rsidR="00296D9F" w:rsidRPr="006F0BF8" w:rsidRDefault="00296D9F" w:rsidP="00296D9F">
      <w:pPr>
        <w:widowControl/>
        <w:spacing w:line="480" w:lineRule="auto"/>
        <w:ind w:left="720" w:hanging="720"/>
        <w:jc w:val="left"/>
        <w:rPr>
          <w:rFonts w:eastAsia="Times New Roman" w:hint="eastAsia"/>
          <w:kern w:val="0"/>
          <w:szCs w:val="21"/>
          <w:lang w:val="" w:eastAsia="en-US"/>
        </w:rPr>
      </w:pPr>
      <w:r>
        <w:rPr>
          <w:rFonts w:eastAsia="Times New Roman"/>
          <w:color w:val="000000"/>
          <w:kern w:val="0"/>
          <w:szCs w:val="21"/>
          <w:lang w:val="" w:eastAsia="en-US"/>
        </w:rPr>
        <w:t>4</w:t>
      </w:r>
      <w:r w:rsidRPr="00031860">
        <w:rPr>
          <w:rFonts w:eastAsia="Times New Roman"/>
          <w:color w:val="000000"/>
          <w:kern w:val="0"/>
          <w:szCs w:val="21"/>
          <w:lang w:val="" w:eastAsia="en-US"/>
        </w:rPr>
        <w:t>.</w:t>
      </w:r>
      <w:r w:rsidRPr="00031860">
        <w:rPr>
          <w:rFonts w:eastAsia="Times New Roman"/>
          <w:color w:val="000000"/>
          <w:kern w:val="0"/>
          <w:szCs w:val="21"/>
          <w:lang w:val="" w:eastAsia="en-US"/>
        </w:rPr>
        <w:tab/>
      </w:r>
      <w:r w:rsidRPr="00FD0FF0">
        <w:rPr>
          <w:rFonts w:eastAsia="Times New Roman"/>
          <w:color w:val="000000"/>
          <w:kern w:val="0"/>
          <w:szCs w:val="21"/>
          <w:lang w:val="" w:eastAsia="en-US"/>
        </w:rPr>
        <w:t>Wetterslev</w:t>
      </w:r>
      <w:r w:rsidRPr="00031860">
        <w:rPr>
          <w:rFonts w:eastAsia="Times New Roman"/>
          <w:color w:val="000000"/>
          <w:kern w:val="0"/>
          <w:szCs w:val="21"/>
          <w:lang w:val="" w:eastAsia="en-US"/>
        </w:rPr>
        <w:t xml:space="preserve"> </w:t>
      </w:r>
      <w:r w:rsidRPr="00FD0FF0">
        <w:rPr>
          <w:rFonts w:eastAsia="Times New Roman"/>
          <w:color w:val="000000"/>
          <w:kern w:val="0"/>
          <w:szCs w:val="21"/>
          <w:lang w:val="" w:eastAsia="en-US"/>
        </w:rPr>
        <w:t>J</w:t>
      </w:r>
      <w:r w:rsidRPr="00031860">
        <w:rPr>
          <w:rFonts w:eastAsia="Times New Roman"/>
          <w:color w:val="000000"/>
          <w:kern w:val="0"/>
          <w:szCs w:val="21"/>
          <w:lang w:val="" w:eastAsia="en-US"/>
        </w:rPr>
        <w:t xml:space="preserve">, </w:t>
      </w:r>
      <w:r w:rsidRPr="00FD0FF0">
        <w:rPr>
          <w:rFonts w:eastAsia="Times New Roman"/>
          <w:color w:val="000000"/>
          <w:kern w:val="0"/>
          <w:szCs w:val="21"/>
          <w:lang w:val="" w:eastAsia="en-US"/>
        </w:rPr>
        <w:t>Thorlund</w:t>
      </w:r>
      <w:r w:rsidRPr="00031860">
        <w:rPr>
          <w:rFonts w:eastAsia="Times New Roman"/>
          <w:color w:val="000000"/>
          <w:kern w:val="0"/>
          <w:szCs w:val="21"/>
          <w:lang w:val="" w:eastAsia="en-US"/>
        </w:rPr>
        <w:t xml:space="preserve"> </w:t>
      </w:r>
      <w:r w:rsidRPr="00FD0FF0">
        <w:rPr>
          <w:rFonts w:eastAsia="Times New Roman"/>
          <w:color w:val="000000"/>
          <w:kern w:val="0"/>
          <w:szCs w:val="21"/>
          <w:lang w:val="" w:eastAsia="en-US"/>
        </w:rPr>
        <w:t>K</w:t>
      </w:r>
      <w:r w:rsidRPr="00031860">
        <w:rPr>
          <w:rFonts w:eastAsia="Times New Roman"/>
          <w:color w:val="000000"/>
          <w:kern w:val="0"/>
          <w:szCs w:val="21"/>
          <w:lang w:val="" w:eastAsia="en-US"/>
        </w:rPr>
        <w:t xml:space="preserve">, </w:t>
      </w:r>
      <w:r w:rsidRPr="00FD0FF0">
        <w:rPr>
          <w:rFonts w:eastAsia="Times New Roman"/>
          <w:color w:val="000000"/>
          <w:kern w:val="0"/>
          <w:szCs w:val="21"/>
          <w:lang w:val="" w:eastAsia="en-US"/>
        </w:rPr>
        <w:t>Brok</w:t>
      </w:r>
      <w:r w:rsidRPr="00031860">
        <w:rPr>
          <w:rFonts w:eastAsia="Times New Roman"/>
          <w:color w:val="000000"/>
          <w:kern w:val="0"/>
          <w:szCs w:val="21"/>
          <w:lang w:val="" w:eastAsia="en-US"/>
        </w:rPr>
        <w:t xml:space="preserve"> </w:t>
      </w:r>
      <w:r w:rsidRPr="00FD0FF0">
        <w:rPr>
          <w:rFonts w:eastAsia="Times New Roman"/>
          <w:color w:val="000000"/>
          <w:kern w:val="0"/>
          <w:szCs w:val="21"/>
          <w:lang w:val="" w:eastAsia="en-US"/>
        </w:rPr>
        <w:t>J</w:t>
      </w:r>
      <w:r w:rsidRPr="00031860">
        <w:rPr>
          <w:rFonts w:eastAsia="Times New Roman"/>
          <w:color w:val="000000"/>
          <w:kern w:val="0"/>
          <w:szCs w:val="21"/>
          <w:lang w:val="" w:eastAsia="en-US"/>
        </w:rPr>
        <w:t xml:space="preserve">, </w:t>
      </w:r>
      <w:r w:rsidRPr="00FD0FF0">
        <w:rPr>
          <w:rFonts w:eastAsia="Times New Roman"/>
          <w:color w:val="000000"/>
          <w:kern w:val="0"/>
          <w:szCs w:val="21"/>
          <w:lang w:val="" w:eastAsia="en-US"/>
        </w:rPr>
        <w:t>Gluud</w:t>
      </w:r>
      <w:r w:rsidRPr="00031860">
        <w:rPr>
          <w:rFonts w:eastAsia="Times New Roman"/>
          <w:color w:val="000000"/>
          <w:kern w:val="0"/>
          <w:szCs w:val="21"/>
          <w:lang w:val="" w:eastAsia="en-US"/>
        </w:rPr>
        <w:t xml:space="preserve"> </w:t>
      </w:r>
      <w:r w:rsidRPr="00FD0FF0">
        <w:rPr>
          <w:rFonts w:eastAsia="Times New Roman"/>
          <w:color w:val="000000"/>
          <w:kern w:val="0"/>
          <w:szCs w:val="21"/>
          <w:lang w:val="" w:eastAsia="en-US"/>
        </w:rPr>
        <w:t>C</w:t>
      </w:r>
      <w:r w:rsidRPr="00031860">
        <w:rPr>
          <w:rFonts w:eastAsia="Times New Roman"/>
          <w:color w:val="000000"/>
          <w:kern w:val="0"/>
          <w:szCs w:val="21"/>
          <w:lang w:val="" w:eastAsia="en-US"/>
        </w:rPr>
        <w:t xml:space="preserve">. </w:t>
      </w:r>
      <w:r w:rsidRPr="00FD0FF0">
        <w:rPr>
          <w:rFonts w:eastAsia="Times New Roman"/>
          <w:color w:val="000000"/>
          <w:kern w:val="0"/>
          <w:szCs w:val="21"/>
          <w:lang w:val="" w:eastAsia="en-US"/>
        </w:rPr>
        <w:t>Trial sequential analysis may establish when firm evidence is reached in cumulative meta-analysis</w:t>
      </w:r>
      <w:r w:rsidRPr="00031860">
        <w:rPr>
          <w:rFonts w:eastAsia="Times New Roman"/>
          <w:color w:val="000000"/>
          <w:kern w:val="0"/>
          <w:szCs w:val="21"/>
          <w:lang w:val="" w:eastAsia="en-US"/>
        </w:rPr>
        <w:t xml:space="preserve">. </w:t>
      </w:r>
      <w:r w:rsidRPr="00FD0FF0">
        <w:rPr>
          <w:rFonts w:eastAsia="Times New Roman"/>
          <w:color w:val="000000"/>
          <w:kern w:val="0"/>
          <w:szCs w:val="21"/>
          <w:lang w:val="" w:eastAsia="en-US"/>
        </w:rPr>
        <w:t>J Clin Epidemiol</w:t>
      </w:r>
      <w:r w:rsidRPr="00031860">
        <w:rPr>
          <w:rFonts w:eastAsia="Times New Roman"/>
          <w:color w:val="000000"/>
          <w:kern w:val="0"/>
          <w:szCs w:val="21"/>
          <w:lang w:val="" w:eastAsia="en-US"/>
        </w:rPr>
        <w:t xml:space="preserve"> </w:t>
      </w:r>
      <w:r w:rsidRPr="00FD0FF0">
        <w:rPr>
          <w:rFonts w:eastAsia="Times New Roman"/>
          <w:color w:val="000000"/>
          <w:kern w:val="0"/>
          <w:szCs w:val="21"/>
          <w:lang w:val="" w:eastAsia="en-US"/>
        </w:rPr>
        <w:t>2008</w:t>
      </w:r>
      <w:r w:rsidRPr="00031860">
        <w:rPr>
          <w:rFonts w:eastAsia="Times New Roman"/>
          <w:color w:val="000000"/>
          <w:kern w:val="0"/>
          <w:szCs w:val="21"/>
          <w:lang w:val="" w:eastAsia="en-US"/>
        </w:rPr>
        <w:t xml:space="preserve">; 61: </w:t>
      </w:r>
      <w:r w:rsidRPr="00FD0FF0">
        <w:rPr>
          <w:rFonts w:eastAsia="Times New Roman"/>
          <w:color w:val="000000"/>
          <w:kern w:val="0"/>
          <w:szCs w:val="21"/>
          <w:lang w:val="" w:eastAsia="en-US"/>
        </w:rPr>
        <w:t>64-75</w:t>
      </w:r>
    </w:p>
    <w:p w14:paraId="44760156" w14:textId="036C7270" w:rsidR="00FD0F9E" w:rsidRPr="00296D9F" w:rsidRDefault="00FD0F9E" w:rsidP="00296D9F">
      <w:pPr>
        <w:spacing w:line="480" w:lineRule="auto"/>
        <w:rPr>
          <w:lang w:val="en-GB"/>
        </w:rPr>
      </w:pPr>
    </w:p>
    <w:sectPr w:rsidR="00FD0F9E" w:rsidRPr="00296D9F" w:rsidSect="00017A33">
      <w:footerReference w:type="default" r:id="rId9"/>
      <w:pgSz w:w="11906" w:h="16838"/>
      <w:pgMar w:top="1440" w:right="1440" w:bottom="1440"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00763A4" w14:textId="77777777" w:rsidR="00192DB9" w:rsidRDefault="00192DB9" w:rsidP="00A46E0A">
      <w:r>
        <w:separator/>
      </w:r>
    </w:p>
  </w:endnote>
  <w:endnote w:type="continuationSeparator" w:id="0">
    <w:p w14:paraId="3E0BFFEE" w14:textId="77777777" w:rsidR="00192DB9" w:rsidRDefault="00192DB9" w:rsidP="00A46E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85110468"/>
      <w:docPartObj>
        <w:docPartGallery w:val="Page Numbers (Bottom of Page)"/>
        <w:docPartUnique/>
      </w:docPartObj>
    </w:sdtPr>
    <w:sdtEndPr/>
    <w:sdtContent>
      <w:p w14:paraId="30005E15" w14:textId="5031F03F" w:rsidR="00E751CE" w:rsidRDefault="00E751CE">
        <w:pPr>
          <w:pStyle w:val="ac"/>
          <w:jc w:val="center"/>
        </w:pPr>
        <w:r>
          <w:fldChar w:fldCharType="begin"/>
        </w:r>
        <w:r>
          <w:instrText>PAGE   \* MERGEFORMAT</w:instrText>
        </w:r>
        <w:r>
          <w:fldChar w:fldCharType="separate"/>
        </w:r>
        <w:r w:rsidR="00296D9F" w:rsidRPr="00296D9F">
          <w:rPr>
            <w:noProof/>
            <w:lang w:val="zh-CN"/>
          </w:rPr>
          <w:t>2</w:t>
        </w:r>
        <w:r>
          <w:fldChar w:fldCharType="end"/>
        </w:r>
      </w:p>
    </w:sdtContent>
  </w:sdt>
  <w:p w14:paraId="19261091" w14:textId="77777777" w:rsidR="00E751CE" w:rsidRDefault="00E751CE">
    <w:pPr>
      <w:pStyle w:val="ac"/>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8513162" w14:textId="77777777" w:rsidR="00192DB9" w:rsidRDefault="00192DB9" w:rsidP="00A46E0A">
      <w:r>
        <w:separator/>
      </w:r>
    </w:p>
  </w:footnote>
  <w:footnote w:type="continuationSeparator" w:id="0">
    <w:p w14:paraId="64244A6B" w14:textId="77777777" w:rsidR="00192DB9" w:rsidRDefault="00192DB9" w:rsidP="00A46E0A">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44548D"/>
    <w:multiLevelType w:val="hybridMultilevel"/>
    <w:tmpl w:val="737022A6"/>
    <w:lvl w:ilvl="0" w:tplc="E0E8A53C">
      <w:start w:val="75"/>
      <w:numFmt w:val="bullet"/>
      <w:lvlText w:val=""/>
      <w:lvlJc w:val="left"/>
      <w:pPr>
        <w:ind w:left="360" w:hanging="360"/>
      </w:pPr>
      <w:rPr>
        <w:rFonts w:ascii="Wingdings" w:eastAsia="宋体" w:hAnsi="Wingdings" w:hint="default"/>
      </w:rPr>
    </w:lvl>
    <w:lvl w:ilvl="1" w:tplc="04090003">
      <w:start w:val="1"/>
      <w:numFmt w:val="bullet"/>
      <w:lvlText w:val=""/>
      <w:lvlJc w:val="left"/>
      <w:pPr>
        <w:ind w:left="840" w:hanging="420"/>
      </w:pPr>
      <w:rPr>
        <w:rFonts w:ascii="Wingdings" w:hAnsi="Wingdings" w:hint="default"/>
      </w:rPr>
    </w:lvl>
    <w:lvl w:ilvl="2" w:tplc="04090005">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3">
      <w:start w:val="1"/>
      <w:numFmt w:val="bullet"/>
      <w:lvlText w:val=""/>
      <w:lvlJc w:val="left"/>
      <w:pPr>
        <w:ind w:left="2100" w:hanging="420"/>
      </w:pPr>
      <w:rPr>
        <w:rFonts w:ascii="Wingdings" w:hAnsi="Wingdings" w:hint="default"/>
      </w:rPr>
    </w:lvl>
    <w:lvl w:ilvl="5" w:tplc="04090005">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3">
      <w:start w:val="1"/>
      <w:numFmt w:val="bullet"/>
      <w:lvlText w:val=""/>
      <w:lvlJc w:val="left"/>
      <w:pPr>
        <w:ind w:left="3360" w:hanging="420"/>
      </w:pPr>
      <w:rPr>
        <w:rFonts w:ascii="Wingdings" w:hAnsi="Wingdings" w:hint="default"/>
      </w:rPr>
    </w:lvl>
    <w:lvl w:ilvl="8" w:tplc="04090005">
      <w:start w:val="1"/>
      <w:numFmt w:val="bullet"/>
      <w:lvlText w:val=""/>
      <w:lvlJc w:val="left"/>
      <w:pPr>
        <w:ind w:left="3780" w:hanging="420"/>
      </w:pPr>
      <w:rPr>
        <w:rFonts w:ascii="Wingdings" w:hAnsi="Wingdings" w:hint="default"/>
      </w:rPr>
    </w:lvl>
  </w:abstractNum>
  <w:abstractNum w:abstractNumId="1" w15:restartNumberingAfterBreak="0">
    <w:nsid w:val="34F71D16"/>
    <w:multiLevelType w:val="hybridMultilevel"/>
    <w:tmpl w:val="FA36A008"/>
    <w:lvl w:ilvl="0" w:tplc="04090001">
      <w:start w:val="1"/>
      <w:numFmt w:val="bullet"/>
      <w:lvlText w:val=""/>
      <w:lvlJc w:val="left"/>
      <w:pPr>
        <w:ind w:left="420" w:hanging="420"/>
      </w:pPr>
      <w:rPr>
        <w:rFonts w:ascii="Wingdings" w:hAnsi="Wingdings" w:hint="default"/>
      </w:rPr>
    </w:lvl>
    <w:lvl w:ilvl="1" w:tplc="04090003">
      <w:start w:val="1"/>
      <w:numFmt w:val="bullet"/>
      <w:lvlText w:val=""/>
      <w:lvlJc w:val="left"/>
      <w:pPr>
        <w:ind w:left="840" w:hanging="420"/>
      </w:pPr>
      <w:rPr>
        <w:rFonts w:ascii="Wingdings" w:hAnsi="Wingdings" w:hint="default"/>
      </w:rPr>
    </w:lvl>
    <w:lvl w:ilvl="2" w:tplc="04090005">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3">
      <w:start w:val="1"/>
      <w:numFmt w:val="bullet"/>
      <w:lvlText w:val=""/>
      <w:lvlJc w:val="left"/>
      <w:pPr>
        <w:ind w:left="2100" w:hanging="420"/>
      </w:pPr>
      <w:rPr>
        <w:rFonts w:ascii="Wingdings" w:hAnsi="Wingdings" w:hint="default"/>
      </w:rPr>
    </w:lvl>
    <w:lvl w:ilvl="5" w:tplc="04090005">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3">
      <w:start w:val="1"/>
      <w:numFmt w:val="bullet"/>
      <w:lvlText w:val=""/>
      <w:lvlJc w:val="left"/>
      <w:pPr>
        <w:ind w:left="3360" w:hanging="420"/>
      </w:pPr>
      <w:rPr>
        <w:rFonts w:ascii="Wingdings" w:hAnsi="Wingdings" w:hint="default"/>
      </w:rPr>
    </w:lvl>
    <w:lvl w:ilvl="8" w:tplc="04090005">
      <w:start w:val="1"/>
      <w:numFmt w:val="bullet"/>
      <w:lvlText w:val=""/>
      <w:lvlJc w:val="left"/>
      <w:pPr>
        <w:ind w:left="3780" w:hanging="420"/>
      </w:pPr>
      <w:rPr>
        <w:rFonts w:ascii="Wingdings" w:hAnsi="Wingdings" w:hint="default"/>
      </w:rPr>
    </w:lvl>
  </w:abstractNum>
  <w:abstractNum w:abstractNumId="2" w15:restartNumberingAfterBreak="0">
    <w:nsid w:val="479F6D14"/>
    <w:multiLevelType w:val="hybridMultilevel"/>
    <w:tmpl w:val="FAC2A988"/>
    <w:lvl w:ilvl="0" w:tplc="E3863A5A">
      <w:numFmt w:val="bullet"/>
      <w:lvlText w:val=""/>
      <w:lvlJc w:val="left"/>
      <w:pPr>
        <w:ind w:left="360" w:hanging="360"/>
      </w:pPr>
      <w:rPr>
        <w:rFonts w:ascii="Wingdings" w:eastAsia="宋体" w:hAnsi="Wingdings" w:hint="default"/>
      </w:rPr>
    </w:lvl>
    <w:lvl w:ilvl="1" w:tplc="04090003">
      <w:start w:val="1"/>
      <w:numFmt w:val="bullet"/>
      <w:lvlText w:val=""/>
      <w:lvlJc w:val="left"/>
      <w:pPr>
        <w:ind w:left="840" w:hanging="420"/>
      </w:pPr>
      <w:rPr>
        <w:rFonts w:ascii="Wingdings" w:hAnsi="Wingdings" w:hint="default"/>
      </w:rPr>
    </w:lvl>
    <w:lvl w:ilvl="2" w:tplc="04090005">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3">
      <w:start w:val="1"/>
      <w:numFmt w:val="bullet"/>
      <w:lvlText w:val=""/>
      <w:lvlJc w:val="left"/>
      <w:pPr>
        <w:ind w:left="2100" w:hanging="420"/>
      </w:pPr>
      <w:rPr>
        <w:rFonts w:ascii="Wingdings" w:hAnsi="Wingdings" w:hint="default"/>
      </w:rPr>
    </w:lvl>
    <w:lvl w:ilvl="5" w:tplc="04090005">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3">
      <w:start w:val="1"/>
      <w:numFmt w:val="bullet"/>
      <w:lvlText w:val=""/>
      <w:lvlJc w:val="left"/>
      <w:pPr>
        <w:ind w:left="3360" w:hanging="420"/>
      </w:pPr>
      <w:rPr>
        <w:rFonts w:ascii="Wingdings" w:hAnsi="Wingdings" w:hint="default"/>
      </w:rPr>
    </w:lvl>
    <w:lvl w:ilvl="8" w:tplc="04090005">
      <w:start w:val="1"/>
      <w:numFmt w:val="bullet"/>
      <w:lvlText w:val=""/>
      <w:lvlJc w:val="left"/>
      <w:pPr>
        <w:ind w:left="3780" w:hanging="420"/>
      </w:pPr>
      <w:rPr>
        <w:rFonts w:ascii="Wingdings" w:hAnsi="Wingdings" w:hint="default"/>
      </w:rPr>
    </w:lvl>
  </w:abstractNum>
  <w:abstractNum w:abstractNumId="3" w15:restartNumberingAfterBreak="0">
    <w:nsid w:val="4CF22214"/>
    <w:multiLevelType w:val="hybridMultilevel"/>
    <w:tmpl w:val="3D24032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4F872603"/>
    <w:multiLevelType w:val="hybridMultilevel"/>
    <w:tmpl w:val="AE3EF22C"/>
    <w:lvl w:ilvl="0" w:tplc="04090003">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52566265"/>
    <w:multiLevelType w:val="hybridMultilevel"/>
    <w:tmpl w:val="074A0AC4"/>
    <w:lvl w:ilvl="0" w:tplc="04090003">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58F14E39"/>
    <w:multiLevelType w:val="hybridMultilevel"/>
    <w:tmpl w:val="B742F32E"/>
    <w:lvl w:ilvl="0" w:tplc="04AC96CC">
      <w:start w:val="1"/>
      <w:numFmt w:val="decimal"/>
      <w:lvlText w:val="%1、"/>
      <w:lvlJc w:val="left"/>
      <w:pPr>
        <w:ind w:left="360" w:hanging="360"/>
      </w:pPr>
      <w:rPr>
        <w:rFonts w:cs="Times New Roman" w:hint="default"/>
      </w:rPr>
    </w:lvl>
    <w:lvl w:ilvl="1" w:tplc="04090019">
      <w:start w:val="1"/>
      <w:numFmt w:val="lowerLetter"/>
      <w:lvlText w:val="%2)"/>
      <w:lvlJc w:val="left"/>
      <w:pPr>
        <w:ind w:left="840" w:hanging="420"/>
      </w:pPr>
      <w:rPr>
        <w:rFonts w:cs="Times New Roman"/>
      </w:rPr>
    </w:lvl>
    <w:lvl w:ilvl="2" w:tplc="0409001B">
      <w:start w:val="1"/>
      <w:numFmt w:val="lowerRoman"/>
      <w:lvlText w:val="%3."/>
      <w:lvlJc w:val="right"/>
      <w:pPr>
        <w:ind w:left="1260" w:hanging="420"/>
      </w:pPr>
      <w:rPr>
        <w:rFonts w:cs="Times New Roman"/>
      </w:rPr>
    </w:lvl>
    <w:lvl w:ilvl="3" w:tplc="0409000F">
      <w:start w:val="1"/>
      <w:numFmt w:val="decimal"/>
      <w:lvlText w:val="%4."/>
      <w:lvlJc w:val="left"/>
      <w:pPr>
        <w:ind w:left="1680" w:hanging="420"/>
      </w:pPr>
      <w:rPr>
        <w:rFonts w:cs="Times New Roman"/>
      </w:rPr>
    </w:lvl>
    <w:lvl w:ilvl="4" w:tplc="04090019">
      <w:start w:val="1"/>
      <w:numFmt w:val="lowerLetter"/>
      <w:lvlText w:val="%5)"/>
      <w:lvlJc w:val="left"/>
      <w:pPr>
        <w:ind w:left="2100" w:hanging="420"/>
      </w:pPr>
      <w:rPr>
        <w:rFonts w:cs="Times New Roman"/>
      </w:rPr>
    </w:lvl>
    <w:lvl w:ilvl="5" w:tplc="0409001B">
      <w:start w:val="1"/>
      <w:numFmt w:val="lowerRoman"/>
      <w:lvlText w:val="%6."/>
      <w:lvlJc w:val="right"/>
      <w:pPr>
        <w:ind w:left="2520" w:hanging="420"/>
      </w:pPr>
      <w:rPr>
        <w:rFonts w:cs="Times New Roman"/>
      </w:rPr>
    </w:lvl>
    <w:lvl w:ilvl="6" w:tplc="0409000F">
      <w:start w:val="1"/>
      <w:numFmt w:val="decimal"/>
      <w:lvlText w:val="%7."/>
      <w:lvlJc w:val="left"/>
      <w:pPr>
        <w:ind w:left="2940" w:hanging="420"/>
      </w:pPr>
      <w:rPr>
        <w:rFonts w:cs="Times New Roman"/>
      </w:rPr>
    </w:lvl>
    <w:lvl w:ilvl="7" w:tplc="04090019">
      <w:start w:val="1"/>
      <w:numFmt w:val="lowerLetter"/>
      <w:lvlText w:val="%8)"/>
      <w:lvlJc w:val="left"/>
      <w:pPr>
        <w:ind w:left="3360" w:hanging="420"/>
      </w:pPr>
      <w:rPr>
        <w:rFonts w:cs="Times New Roman"/>
      </w:rPr>
    </w:lvl>
    <w:lvl w:ilvl="8" w:tplc="0409001B">
      <w:start w:val="1"/>
      <w:numFmt w:val="lowerRoman"/>
      <w:lvlText w:val="%9."/>
      <w:lvlJc w:val="right"/>
      <w:pPr>
        <w:ind w:left="3780" w:hanging="420"/>
      </w:pPr>
      <w:rPr>
        <w:rFonts w:cs="Times New Roman"/>
      </w:rPr>
    </w:lvl>
  </w:abstractNum>
  <w:abstractNum w:abstractNumId="7" w15:restartNumberingAfterBreak="0">
    <w:nsid w:val="59C34CE5"/>
    <w:multiLevelType w:val="hybridMultilevel"/>
    <w:tmpl w:val="78642088"/>
    <w:lvl w:ilvl="0" w:tplc="0F605878">
      <w:numFmt w:val="bullet"/>
      <w:lvlText w:val=""/>
      <w:lvlJc w:val="left"/>
      <w:pPr>
        <w:ind w:left="360" w:hanging="360"/>
      </w:pPr>
      <w:rPr>
        <w:rFonts w:ascii="Wingdings" w:eastAsia="宋体" w:hAnsi="Wingdings" w:hint="default"/>
      </w:rPr>
    </w:lvl>
    <w:lvl w:ilvl="1" w:tplc="04090003">
      <w:start w:val="1"/>
      <w:numFmt w:val="bullet"/>
      <w:lvlText w:val=""/>
      <w:lvlJc w:val="left"/>
      <w:pPr>
        <w:ind w:left="840" w:hanging="420"/>
      </w:pPr>
      <w:rPr>
        <w:rFonts w:ascii="Wingdings" w:hAnsi="Wingdings" w:hint="default"/>
      </w:rPr>
    </w:lvl>
    <w:lvl w:ilvl="2" w:tplc="04090005">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3">
      <w:start w:val="1"/>
      <w:numFmt w:val="bullet"/>
      <w:lvlText w:val=""/>
      <w:lvlJc w:val="left"/>
      <w:pPr>
        <w:ind w:left="2100" w:hanging="420"/>
      </w:pPr>
      <w:rPr>
        <w:rFonts w:ascii="Wingdings" w:hAnsi="Wingdings" w:hint="default"/>
      </w:rPr>
    </w:lvl>
    <w:lvl w:ilvl="5" w:tplc="04090005">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3">
      <w:start w:val="1"/>
      <w:numFmt w:val="bullet"/>
      <w:lvlText w:val=""/>
      <w:lvlJc w:val="left"/>
      <w:pPr>
        <w:ind w:left="3360" w:hanging="420"/>
      </w:pPr>
      <w:rPr>
        <w:rFonts w:ascii="Wingdings" w:hAnsi="Wingdings" w:hint="default"/>
      </w:rPr>
    </w:lvl>
    <w:lvl w:ilvl="8" w:tplc="04090005">
      <w:start w:val="1"/>
      <w:numFmt w:val="bullet"/>
      <w:lvlText w:val=""/>
      <w:lvlJc w:val="left"/>
      <w:pPr>
        <w:ind w:left="3780" w:hanging="420"/>
      </w:pPr>
      <w:rPr>
        <w:rFonts w:ascii="Wingdings" w:hAnsi="Wingdings" w:hint="default"/>
      </w:rPr>
    </w:lvl>
  </w:abstractNum>
  <w:num w:numId="1">
    <w:abstractNumId w:val="7"/>
  </w:num>
  <w:num w:numId="2">
    <w:abstractNumId w:val="2"/>
  </w:num>
  <w:num w:numId="3">
    <w:abstractNumId w:val="0"/>
  </w:num>
  <w:num w:numId="4">
    <w:abstractNumId w:val="1"/>
  </w:num>
  <w:num w:numId="5">
    <w:abstractNumId w:val="6"/>
  </w:num>
  <w:num w:numId="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4"/>
  </w:num>
  <w:num w:numId="8">
    <w:abstractNumId w:val="5"/>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embedSystemFonts/>
  <w:bordersDoNotSurroundHeader/>
  <w:bordersDoNotSurroundFooter/>
  <w:activeWritingStyle w:appName="MSWord" w:lang="en-GB" w:vendorID="64" w:dllVersion="131078" w:nlCheck="1" w:checkStyle="0"/>
  <w:activeWritingStyle w:appName="MSWord" w:lang="zh-CN" w:vendorID="64" w:dllVersion="131077" w:nlCheck="1"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oNotHyphenateCaps/>
  <w:drawingGridHorizontalSpacing w:val="105"/>
  <w:drawingGridVerticalSpacing w:val="156"/>
  <w:displayHorizontalDrawingGridEvery w:val="0"/>
  <w:displayVerticalDrawingGridEvery w:val="2"/>
  <w:characterSpacingControl w:val="compressPunctuation"/>
  <w:noLineBreaksAfter w:lang="zh-CN" w:val="$([{£¥·‘“〈《「『【〔〖〝﹙﹛﹝＄（．［｛￡￥"/>
  <w:noLineBreaksBefore w:lang="zh-CN" w:val="!%),.:;&gt;?]}¢¨°·ˇˉ―‖’”…‰′″›℃∶、。〃〉》」』】〕〗〞︶︺︾﹀﹄﹚﹜﹞！＂％＇），．：；？］｀｜｝～￠"/>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Ref{00549457-73E7-45DE-AAB9-5A88E2184854}" w:val=" ADDIN NE.Ref.{00549457-73E7-45DE-AAB9-5A88E2184854}&lt;Citation&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ollection_scope&gt;SCIE;&lt;/_collection_scope&gt;&lt;_created&gt;59806021&lt;/_created&gt;&lt;_date&gt;2010-01-01&lt;/_date&gt;&lt;_date_display&gt;2010 Jan&lt;/_date_display&gt;&lt;_doi&gt;10.1111/j.1600-6143.2009.02767.x&lt;/_doi&gt;&lt;_impact_factor&gt;   6.190&lt;/_impact_factor&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60753565&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Citation&gt;_x000a_"/>
    <w:docVar w:name="NE.Ref{02688858-BE83-4C80-86CB-C709950BBB51}" w:val=" ADDIN NE.Ref.{02688858-BE83-4C80-86CB-C709950BBB51}&lt;Citation&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Group&gt;&lt;References&gt;&lt;Item&gt;&lt;ID&gt;347&lt;/ID&gt;&lt;UID&gt;{D28ADF74-04BE-4C55-B16D-6E501E1F2DB1}&lt;/UID&gt;&lt;Title&gt;Prospective, randomized trial on late steroid withdrawal in pediatric renal transplant recipients under cyclosporine microemulsion and mycophenolate mofetil&lt;/Title&gt;&lt;Template&gt;Journal Article&lt;/Template&gt;&lt;Star&gt;0&lt;/Star&gt;&lt;Tag&gt;0&lt;/Tag&gt;&lt;Author&gt;Hocker, B; Weber, L T; Feneberg, R; Drube, J; John, U; Fehrenbach, H; Pohl, M; Zimmering, M; Frund, S; Klaus, G; Wuhl, E; Tonshoff, B&lt;/Author&gt;&lt;Year&gt;2009&lt;/Year&gt;&lt;Details&gt;&lt;_accession_num&gt;19300199&lt;/_accession_num&gt;&lt;_author_adr&gt;Department of Pediatrics I, University Children&amp;apos;s Hospital Heidelberg, Heidelberg, Germany.&lt;/_author_adr&gt;&lt;_collection_scope&gt;SCI;SCIE;&lt;/_collection_scope&gt;&lt;_created&gt;59806021&lt;/_created&gt;&lt;_date&gt;2009-03-27&lt;/_date&gt;&lt;_date_display&gt;2009 Mar 27&lt;/_date_display&gt;&lt;_doi&gt;10.1097/TP.0b013e31819b6d4a&lt;/_doi&gt;&lt;_impact_factor&gt;   3.828&lt;/_impact_factor&gt;&lt;_issue&gt;6&lt;/_issue&gt;&lt;_journal&gt;Transplantation&lt;/_journal&gt;&lt;_keywords&gt;Adolescent; Adrenal Cortex Hormones/administration &amp;amp; dosage/*therapeutic use; Body Height/drug effects; Body Mass Index; Child; Cholesterol/blood; Cyclosporine/*therapeutic use; Drug Administration Schedule; Female; Glomerular Filtration Rate/drug effects; Growth/drug effects; Human Growth Hormone/therapeutic use; Humans; Immunosuppressive Agents/*therapeutic use; Kidney Transplantation/*immunology; Male; Mycophenolic Acid/*analogs &amp;amp; derivatives/therapeutic use; Patient Dropouts/statistics &amp;amp; numerical data; Patient Selection; Substance Withdrawal Syndrome/pathology; Triglycerides/blood&lt;/_keywords&gt;&lt;_label&gt;NCT00309218&lt;/_label&gt;&lt;_language&gt;eng&lt;/_language&gt;&lt;_modified&gt;60755953&lt;/_modified&gt;&lt;_pages&gt;934-41&lt;/_pages&gt;&lt;_type_work&gt;Journal Article; Multicenter Study; Randomized Controlled Trial; Research Support, Non-U.S. Gov&amp;apos;t&lt;/_type_work&gt;&lt;_url&gt;http://www.ncbi.nlm.nih.gov/entrez/query.fcgi?cmd=Retrieve&amp;amp;db=pubmed&amp;amp;dopt=Abstract&amp;amp;list_uids=19300199&amp;amp;query_hl=1&lt;/_url&gt;&lt;_volume&gt;87&lt;/_volume&gt;&lt;/Details&gt;&lt;Extra&gt;&lt;DBUID&gt;{766695A2-F896-47D8-9DEC-F3153D0218C0}&lt;/DBUID&gt;&lt;/Extra&gt;&lt;/Item&gt;&lt;/References&gt;&lt;/Group&gt;&lt;/Citation&gt;_x000a_"/>
    <w:docVar w:name="NE.Ref{02E2019D-3CEA-4C1D-8955-7226C4F56985}" w:val=" ADDIN NE.Ref.{02E2019D-3CEA-4C1D-8955-7226C4F56985}&lt;Citation&gt;&lt;Group&gt;&lt;References&gt;&lt;Item&gt;&lt;ID&gt;42223&lt;/ID&gt;&lt;UID&gt;{6264D150-AD7A-495B-AF11-962F7FC6AD52}&lt;/UID&gt;&lt;Title&gt;Corticosteroid-free Kidney Transplantation Improves Growth: 2-Year Follow-up of the TWIST Randomized Controlled Trial&lt;/Title&gt;&lt;Template&gt;Journal Article&lt;/Template&gt;&lt;Star&gt;1&lt;/Star&gt;&lt;Tag&gt;5&lt;/Tag&gt;&lt;Author&gt;Webb, N J; Douglas, S E; Rajai, A; Roberts, S A; Grenda, R; Marks, S D; Watson, A R; Fitzpatrick, M; Vondrak, K; Maxwell, H; Jaray, J; Van Damme-Lombaerts, R; Milford, D V; Godefroid, N; Cochat, P; Ognjanovic, M; Murer, L; McCulloch, M; Tonshoff, B&lt;/Author&gt;&lt;Year&gt;2015&lt;/Year&gt;&lt;Details&gt;&lt;_accessed&gt;60754890&lt;/_accessed&gt;&lt;_accession_num&gt;25539467&lt;/_accession_num&gt;&lt;_author_adr&gt;1 Department of Paediatric Nephrology, Royal Manchester Children&amp;apos;s Hospital,Central Manchester University Hospitals NHS Foundation Trust, Manchester Academic Health Science Centre, Manchester, United Kingdom. 2 Institute of Human  Development, Faculty of Medical and Human Sciences, University of Manchester, Manchester, United Kingdom. 3 Research and Innovation Department, Central Manchester University Hospitals NHS Foundation Trust, Manchester Academic Health  Science Centre, Manchester, United Kingdom. 4 Centre for Biostatistics, University of Manchester, Manchester, United Kingdom. 5 Department of Nephrology, Kidney Transplantation and Hypertension, Children&amp;apos;s Memorial Health Institute, Warsaw, Poland. 6 Department of Paediatric Nephrology, Great Ormond Street Hospital, London, United Kingdom. 7 Department of Paediatric Nephrology, Nottingham University Hospitals, Nottingham, United Kingdom. 8 Department of Paediatric Nephrology, Leeds General Infirmary, Leeds, United Kingdom. 9 Department of Paediatric Nephrology, University Hospital Motol, Prague, Czech Republic. 10 Department of Paediatric Nephrology, Royal Hospital for Sick Children, Glasgow, United Kingdom. 11 Department of Paediatric Nephrology, Semmelweis University of Medicine, Budapest, Hungary. 12 Department of Pediatric  Nephrology, Universitair Ziekenhuis KU Leuven, Belgium. 13 Department of Paediatric Nephrology, Birmingham Children&amp;apos;s Hospital, Birmingham, United Kingdom. 14 Department of Pediatrics, Cliniques Universitaires Saint-Luc, Universite catholique de Louvain Medical School, Brussels, Belgium. 15 Department of Pediatric Nephrology, Hopital Femme Mere Enfant, Lyon, France. 16 Department of Paediatric Nephrology, Royal Victoria Infirmary, Newcastle upon Tyne, United Kingdom. 17 Department of Paediatrics, Azienda Ospedaliera di Padova, Padova, Italy. 18 Department of Pediatric Nephrology, Red Cross Children&amp;apos;s Hospital, Cape Town, South Africa. 19 Department of Paediatrics I, University Children&amp;apos;s&lt;/_author_adr&gt;&lt;_collection_scope&gt;SCI;SCIE;&lt;/_collection_scope&gt;&lt;_created&gt;60753391&lt;/_created&gt;&lt;_date&gt;2015-06-01&lt;/_date&gt;&lt;_date_display&gt;2015 Jun&lt;/_date_display&gt;&lt;_doi&gt;10.1097/TP.0000000000000498&lt;/_doi&gt;&lt;_impact_factor&gt;   3.828&lt;/_impact_factor&gt;&lt;_isbn&gt;1534-6080 (Electronic); 0041-1337 (Linking)&lt;/_isbn&gt;&lt;_issue&gt;6&lt;/_issue&gt;&lt;_journal&gt;Transplantation&lt;/_journal&gt;&lt;_language&gt;eng&lt;/_language&gt;&lt;_modified&gt;60760461&lt;/_modified&gt;&lt;_pages&gt;1178-85&lt;/_pages&gt;&lt;_tertiary_title&gt;Transplantation&lt;/_tertiary_title&gt;&lt;_type_work&gt;Journal Article&lt;/_type_work&gt;&lt;_url&gt;http://www.ncbi.nlm.nih.gov/entrez/query.fcgi?cmd=Retrieve&amp;amp;db=pubmed&amp;amp;dopt=Abstract&amp;amp;list_uids=25539467&amp;amp;query_hl=1&lt;/_url&gt;&lt;_volume&gt;99&lt;/_volume&gt;&lt;/Details&gt;&lt;Extra&gt;&lt;DBUID&gt;{766695A2-F896-47D8-9DEC-F3153D0218C0}&lt;/DBUID&gt;&lt;/Extra&gt;&lt;/Item&gt;&lt;/References&gt;&lt;/Group&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802498&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ollection_scope&gt;SCIE;&lt;/_collection_scope&gt;&lt;_created&gt;59806021&lt;/_created&gt;&lt;_date&gt;2010-01-01&lt;/_date&gt;&lt;_date_display&gt;2010 Jan&lt;/_date_display&gt;&lt;_doi&gt;10.1111/j.1600-6143.2009.02767.x&lt;/_doi&gt;&lt;_impact_factor&gt;   6.190&lt;/_impact_factor&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60753565&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Group&gt;&lt;References&gt;&lt;Item&gt;&lt;ID&gt;42262&lt;/ID&gt;&lt;UID&gt;{C34C58FC-6932-4C02-851E-0E5072F0D5FE}&lt;/UID&gt;&lt;Title&gt;One year results of a prospective, randomized, Multicenter trial of steroid avoidance in pediatric renal transplantation&lt;/Title&gt;&lt;Template&gt;Journal Article&lt;/Template&gt;&lt;Star&gt;0&lt;/Star&gt;&lt;Tag&gt;0&lt;/Tag&gt;&lt;Author&gt;Sarwal, Minnie; Benfield, M; Ettenger, R; Dharnidharka, V; Mathias, R; McDonald, R; Harmon, W; Kershaw, D; Vehaskari, V; Kamil, E; Baluarte, H; Warady, B; Ikle, D; Bridges, N; Salvatierra, O&lt;/Author&gt;&lt;Year&gt;2008&lt;/Year&gt;&lt;Details&gt;&lt;_cited_count&gt;3&lt;/_cited_count&gt;&lt;_collection_scope&gt;SCIE;&lt;/_collection_scope&gt;&lt;_created&gt;60771025&lt;/_created&gt;&lt;_date_display&gt;2008_x000d__x000a_MAY 2008&lt;/_date_display&gt;&lt;_impact_factor&gt;   5.683&lt;/_impact_factor&gt;&lt;_isbn&gt;1600-6135&lt;/_isbn&gt;&lt;_journal&gt;AMERICAN JOURNAL OF TRANSPLANTATION&lt;/_journal&gt;&lt;_modified&gt;60772057&lt;/_modified&gt;&lt;_number&gt;WOS:000255763200053&lt;/_number&gt;&lt;_pages&gt;192-193&lt;/_pages&gt;&lt;_volume&gt;82&lt;/_volume&gt;&lt;/Details&gt;&lt;Extra&gt;&lt;DBUID&gt;{766695A2-F896-47D8-9DEC-F3153D0218C0}&lt;/DBUID&gt;&lt;/Extra&gt;&lt;/Item&gt;&lt;/References&gt;&lt;/Group&gt;&lt;/Citation&gt;_x000a_"/>
    <w:docVar w:name="NE.Ref{044BD22F-5671-4FC5-821D-63986BCD7F34}" w:val=" ADDIN NE.Ref.{044BD22F-5671-4FC5-821D-63986BCD7F34}&lt;Citation&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Citation&gt;_x000a_"/>
    <w:docVar w:name="NE.Ref{0705FF7B-0A2F-4FE9-B009-7D7A2703B99C}" w:val=" ADDIN NE.Ref.{0705FF7B-0A2F-4FE9-B009-7D7A2703B99C}&lt;Citation&gt;&lt;Group&gt;&lt;References&gt;&lt;Item&gt;&lt;ID&gt;35294&lt;/ID&gt;&lt;UID&gt;{1279596D-9509-458D-A4B2-C83F100ECAB6}&lt;/UID&gt;&lt;Title&gt;Chapter 9: Analysing data and undertaking meta-analyses. In: Higgins JPT, Green S (editors). Cochrane Handbook for Systematic Reviews of Interventions. Version 5.1.0 [updated March 2011]. The Cochrane Collaboration, 2011 &lt;/Title&gt;&lt;Template&gt;Electronic Book&lt;/Template&gt;&lt;Star&gt;0&lt;/Star&gt;&lt;Tag&gt;0&lt;/Tag&gt;&lt;Author&gt;Deeks JJ, Higgins JPT Altman DG&lt;/Author&gt;&lt;Year&gt;0&lt;/Year&gt;&lt;Details&gt;&lt;_accessed&gt;60237551&lt;/_accessed&gt;&lt;_created&gt;60236660&lt;/_created&gt;&lt;_modified&gt;60236661&lt;/_modified&gt;&lt;_publisher&gt;Available from www.cochrane-handbook.org&lt;/_publisher&gt;&lt;/Details&gt;&lt;Extra&gt;&lt;DBUID&gt;{766695A2-F896-47D8-9DEC-F3153D0218C0}&lt;/DBUID&gt;&lt;/Extra&gt;&lt;/Item&gt;&lt;/References&gt;&lt;/Group&gt;&lt;/Citation&gt;_x000a_"/>
    <w:docVar w:name="NE.Ref{07B7699A-22B1-4D27-BB24-AF88DC7A1EF1}" w:val=" ADDIN NE.Ref.{07B7699A-22B1-4D27-BB24-AF88DC7A1EF1}&lt;Citation&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ollection_scope&gt;SCIE;&lt;/_collection_scope&gt;&lt;_created&gt;59806021&lt;/_created&gt;&lt;_date&gt;2010-01-01&lt;/_date&gt;&lt;_date_display&gt;2010 Jan&lt;/_date_display&gt;&lt;_doi&gt;10.1111/j.1600-6143.2009.02767.x&lt;/_doi&gt;&lt;_impact_factor&gt;   6.190&lt;/_impact_factor&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60753565&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Citation&gt;_x000a_"/>
    <w:docVar w:name="NE.Ref{08521CEF-A187-426F-9A0C-C5A39335FA42}" w:val=" ADDIN NE.Ref.{08521CEF-A187-426F-9A0C-C5A39335FA42}&lt;Citation&gt;&lt;Group&gt;&lt;References&gt;&lt;Item&gt;&lt;ID&gt;43403&lt;/ID&gt;&lt;UID&gt;{2CBCD25B-ACA6-42BE-B6D9-65AF683938C3}&lt;/UID&gt;&lt;Title&gt;Fetus into man: Physical growth from conception to maturity&lt;/Title&gt;&lt;Template&gt;Book&lt;/Template&gt;&lt;Star&gt;0&lt;/Star&gt;&lt;Tag&gt;0&lt;/Tag&gt;&lt;Author&gt;Tanner, J M&lt;/Author&gt;&lt;Year&gt;1989&lt;/Year&gt;&lt;Details&gt;&lt;_accessed&gt;60798541&lt;/_accessed&gt;&lt;_created&gt;60798540&lt;/_created&gt;&lt;_modified&gt;60798542&lt;/_modified&gt;&lt;_publisher&gt;Cambridge, MA: Harvard University Press&lt;/_publisher&gt;&lt;/Details&gt;&lt;Extra&gt;&lt;DBUID&gt;{766695A2-F896-47D8-9DEC-F3153D0218C0}&lt;/DBUID&gt;&lt;/Extra&gt;&lt;/Item&gt;&lt;/References&gt;&lt;/Group&gt;&lt;/Citation&gt;_x000a_"/>
    <w:docVar w:name="NE.Ref{0A0FFF66-9741-4025-9415-3704D3B59B7C}" w:val=" ADDIN NE.Ref.{0A0FFF66-9741-4025-9415-3704D3B59B7C}&lt;Citation&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5f_x000d__x005f_x000a_http://www.clinicaltrials.gov/ct2/show/NCT00707759?term=NCT00707759&amp;amp;rank=1 clinicaltrials_x005f_x000d__x005f_x000a_&lt;/_url&gt;&lt;_volume&gt;79&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1&lt;/Star&gt;&lt;Tag&gt;5&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reated&gt;59806021&lt;/_created&gt;&lt;_date&gt;2010-04-01&lt;/_date&gt;&lt;_date_display&gt;2010 Apr&lt;/_date_display&gt;&lt;_doi&gt;10.1111/j.1600-6143.2010.03047.x&lt;/_doi&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59957139&lt;/_modified&gt;&lt;_pages&gt;828-36&lt;/_pages&gt;&lt;_type_work&gt;Journal Article; Randomized Controlled Trial; Research Support, Non-U.S. Gov&amp;apos;t&lt;/_type_work&gt;&lt;_url&gt;http://www.ncbi.nlm.nih.gov/entrez/query.fcgi?cmd=Retrieve&amp;amp;db=pubmed&amp;amp;dopt=Abstract&amp;amp;list_uids=20420639&amp;amp;query_hl=1 _x005f_x000d__x005f_x000a_http://onlinelibrary.wiley.com/doi/10.1111/j.1600-6143.2010.03047.x/pdf È«ÎÄÁ´½Ó_x005f_x000d__x005f_x000a_&lt;/_url&gt;&lt;_volume&gt;10&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5f_x000d__x005f_x000a_http://ndt.oxfordjournals.org/content/25/2/617.full.pdf È«ÎÄÁ´½Ó_x005f_x000d__x005f_x000a_http://clinicaltrials.gov/ct2/show/NCT00309218?term=NCT00309218&amp;amp;rank=1 ÍøÒ³_x005f_x000d__x005f_x000a_&lt;/_url&gt;&lt;_volume&gt;25&lt;/_volume&gt;&lt;/Details&gt;&lt;Extra&gt;&lt;DBUID&gt;{766695A2-F896-47D8-9DEC-F3153D0218C0}&lt;/DBUID&gt;&lt;/Extra&gt;&lt;/Item&gt;&lt;/References&gt;&lt;/Group&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reated&gt;59806021&lt;/_created&gt;&lt;_date&gt;2010-01-01&lt;/_date&gt;&lt;_date_display&gt;2010 Jan&lt;/_date_display&gt;&lt;_doi&gt;10.1111/j.1600-6143.2009.02767.x&lt;/_doi&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59960124&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5f_x000d__x005f_x000a_http://onlinelibrary.wiley.com/doi/10.1111/j.1600-6143.2009.02767.x/pdf È«ÎÄÁ´½Ó_x005f_x000d__x005f_x000a_&lt;/_url&gt;&lt;_volume&gt;10&lt;/_volume&gt;&lt;/Details&gt;&lt;Extra&gt;&lt;DBUID&gt;{766695A2-F896-47D8-9DEC-F3153D0218C0}&lt;/DBUID&gt;&lt;/Extra&gt;&lt;/Item&gt;&lt;/References&gt;&lt;/Group&gt;&lt;/Citation&gt;_x005f_x000a_"/>
    <w:docVar w:name="NE.Ref{0B6FF2CF-9848-41A3-AA89-9D715FF430A1}" w:val=" ADDIN NE.Ref.{0B6FF2CF-9848-41A3-AA89-9D715FF430A1}&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586375&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Citation&gt;_x000a_"/>
    <w:docVar w:name="NE.Ref{0CC9069A-9C9A-48DB-9347-DF870F918679}" w:val=" ADDIN NE.Ref.{0CC9069A-9C9A-48DB-9347-DF870F918679}&lt;Citation&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reated&gt;59806021&lt;/_created&gt;&lt;_date&gt;2010-01-01&lt;/_date&gt;&lt;_date_display&gt;2010 Jan&lt;/_date_display&gt;&lt;_doi&gt;10.1111/j.1600-6143.2009.02767.x&lt;/_doi&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59960124&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5f_x000a_http://onlinelibrary.wiley.com/doi/10.1111/j.1600-6143.2009.02767.x/pdf È«ÎÄÁ´½Ó_x005f_x000a_&lt;/_url&gt;&lt;_volume&gt;10&lt;/_volume&gt;&lt;/Details&gt;&lt;Extra&gt;&lt;DBUID&gt;{766695A2-F896-47D8-9DEC-F3153D0218C0}&lt;/DBUID&gt;&lt;/Extra&gt;&lt;/Item&gt;&lt;/References&gt;&lt;/Group&gt;&lt;/Citation&gt;_x005f_x000a_"/>
    <w:docVar w:name="NE.Ref{0D98FBDE-1D59-4D74-848C-2350C034850A}" w:val=" ADDIN NE.Ref.{0D98FBDE-1D59-4D74-848C-2350C034850A}&lt;Citation&gt;&lt;Group&gt;&lt;References&gt;&lt;Item&gt;&lt;ID&gt;8303&lt;/ID&gt;&lt;UID&gt;{617141C4-0FE3-4229-BCA4-4CEF4CE0CE3C}&lt;/UID&gt;&lt;Title&gt;Effects of steroid avoidance and novel protocols on growth in paediatric renal transplant patients&lt;/Title&gt;&lt;Template&gt;Journal Article&lt;/Template&gt;&lt;Star&gt;0&lt;/Star&gt;&lt;Tag&gt;3&lt;/Tag&gt;&lt;Author&gt;Grenda, R&lt;/Author&gt;&lt;Year&gt;2010&lt;/Year&gt;&lt;Details&gt;&lt;_accession_num&gt;19844746&lt;/_accession_num&gt;&lt;_author_adr&gt;Department of Nephrology, Kidney Transplantation and Hypertension, Children&amp;apos;s Memorial Health Institute, Aleja Dzieci Polskich 20, 04-730 Warsaw, Poland. r.grenda@czd.pl&lt;/_author_adr&gt;&lt;_created&gt;59854796&lt;/_created&gt;&lt;_date&gt;2010-04-01&lt;/_date&gt;&lt;_date_display&gt;2010 Apr&lt;/_date_display&gt;&lt;_doi&gt;10.1007/s00467-009-1318-3&lt;/_doi&gt;&lt;_issue&gt;4&lt;/_issue&gt;&lt;_journal&gt;Pediatr Nephrol&lt;/_journal&gt;&lt;_keywords&gt;Child; Clinical Protocols; Drug Administration Schedule; Glucocorticoids/*administration &amp;amp; dosage/adverse effects/*contraindications; Growth/drug effects; Growth Disorders/chemically induced/*prevention &amp;amp; control; Humans; Immunosuppression/adverse effects; *Kidney Transplantation; Multicenter Studies as Topic; Postoperative Complications; Randomized Controlled Trials as Topic&lt;/_keywords&gt;&lt;_label&gt;激素撤离综述&lt;/_label&gt;&lt;_language&gt;eng&lt;/_language&gt;&lt;_modified&gt;59957242&lt;/_modified&gt;&lt;_pages&gt;747-52&lt;/_pages&gt;&lt;_type_work&gt;Journal Article; Review&lt;/_type_work&gt;&lt;_url&gt;http://www.ncbi.nlm.nih.gov/entrez/query.fcgi?cmd=Retrieve&amp;amp;db=pubmed&amp;amp;dopt=Abstract&amp;amp;list_uids=19844746&amp;amp;query_hl=1&lt;/_url&gt;&lt;_volume&gt;25&lt;/_volume&gt;&lt;/Details&gt;&lt;Extra&gt;&lt;DBUID&gt;{766695A2-F896-47D8-9DEC-F3153D0218C0}&lt;/DBUID&gt;&lt;/Extra&gt;&lt;/Item&gt;&lt;/References&gt;&lt;/Group&gt;&lt;/Citation&gt;_x000a_"/>
    <w:docVar w:name="NE.Ref{0F275EC2-21BC-49F0-9D02-9CC2905B5AA7}" w:val=" ADDIN NE.Ref.{0F275EC2-21BC-49F0-9D02-9CC2905B5AA7}&lt;Citation&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802498&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ollection_scope&gt;SCIE;&lt;/_collection_scope&gt;&lt;_created&gt;59806021&lt;/_created&gt;&lt;_date&gt;2010-01-01&lt;/_date&gt;&lt;_date_display&gt;2010 Jan&lt;/_date_display&gt;&lt;_doi&gt;10.1111/j.1600-6143.2009.02767.x&lt;/_doi&gt;&lt;_impact_factor&gt;   6.190&lt;/_impact_factor&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60753565&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Group&gt;&lt;References&gt;&lt;Item&gt;&lt;ID&gt;347&lt;/ID&gt;&lt;UID&gt;{D28ADF74-04BE-4C55-B16D-6E501E1F2DB1}&lt;/UID&gt;&lt;Title&gt;Prospective, randomized trial on late steroid withdrawal in pediatric renal transplant recipients under cyclosporine microemulsion and mycophenolate mofetil&lt;/Title&gt;&lt;Template&gt;Journal Article&lt;/Template&gt;&lt;Star&gt;0&lt;/Star&gt;&lt;Tag&gt;0&lt;/Tag&gt;&lt;Author&gt;Hocker, B; Weber, L T; Feneberg, R; Drube, J; John, U; Fehrenbach, H; Pohl, M; Zimmering, M; Frund, S; Klaus, G; Wuhl, E; Tonshoff, B&lt;/Author&gt;&lt;Year&gt;2009&lt;/Year&gt;&lt;Details&gt;&lt;_accession_num&gt;19300199&lt;/_accession_num&gt;&lt;_author_adr&gt;Department of Pediatrics I, University Children&amp;apos;s Hospital Heidelberg, Heidelberg, Germany.&lt;/_author_adr&gt;&lt;_collection_scope&gt;SCI;SCIE;&lt;/_collection_scope&gt;&lt;_created&gt;59806021&lt;/_created&gt;&lt;_date&gt;2009-03-27&lt;/_date&gt;&lt;_date_display&gt;2009 Mar 27&lt;/_date_display&gt;&lt;_doi&gt;10.1097/TP.0b013e31819b6d4a&lt;/_doi&gt;&lt;_impact_factor&gt;   3.828&lt;/_impact_factor&gt;&lt;_issue&gt;6&lt;/_issue&gt;&lt;_journal&gt;Transplantation&lt;/_journal&gt;&lt;_keywords&gt;Adolescent; Adrenal Cortex Hormones/administration &amp;amp; dosage/*therapeutic use; Body Height/drug effects; Body Mass Index; Child; Cholesterol/blood; Cyclosporine/*therapeutic use; Drug Administration Schedule; Female; Glomerular Filtration Rate/drug effects; Growth/drug effects; Human Growth Hormone/therapeutic use; Humans; Immunosuppressive Agents/*therapeutic use; Kidney Transplantation/*immunology; Male; Mycophenolic Acid/*analogs &amp;amp; derivatives/therapeutic use; Patient Dropouts/statistics &amp;amp; numerical data; Patient Selection; Substance Withdrawal Syndrome/pathology; Triglycerides/blood&lt;/_keywords&gt;&lt;_label&gt;NCT00309218&lt;/_label&gt;&lt;_language&gt;eng&lt;/_language&gt;&lt;_modified&gt;60755953&lt;/_modified&gt;&lt;_pages&gt;934-41&lt;/_pages&gt;&lt;_type_work&gt;Journal Article; Multicenter Study; Randomized Controlled Trial; Research Support, Non-U.S. Gov&amp;apos;t&lt;/_type_work&gt;&lt;_url&gt;http://www.ncbi.nlm.nih.gov/entrez/query.fcgi?cmd=Retrieve&amp;amp;db=pubmed&amp;amp;dopt=Abstract&amp;amp;list_uids=19300199&amp;amp;query_hl=1&lt;/_url&gt;&lt;_volume&gt;87&lt;/_volume&gt;&lt;/Details&gt;&lt;Extra&gt;&lt;DBUID&gt;{766695A2-F896-47D8-9DEC-F3153D0218C0}&lt;/DBUID&gt;&lt;/Extra&gt;&lt;/Item&gt;&lt;/References&gt;&lt;/Group&gt;&lt;Group&gt;&lt;References&gt;&lt;Item&gt;&lt;ID&gt;42223&lt;/ID&gt;&lt;UID&gt;{6264D150-AD7A-495B-AF11-962F7FC6AD52}&lt;/UID&gt;&lt;Title&gt;Corticosteroid-free Kidney Transplantation Improves Growth: 2-Year Follow-up of the TWIST Randomized Controlled Trial&lt;/Title&gt;&lt;Template&gt;Journal Article&lt;/Template&gt;&lt;Star&gt;1&lt;/Star&gt;&lt;Tag&gt;5&lt;/Tag&gt;&lt;Author&gt;Webb, N J; Douglas, S E; Rajai, A; Roberts, S A; Grenda, R; Marks, S D; Watson, A R; Fitzpatrick, M; Vondrak, K; Maxwell, H; Jaray, J; Van Damme-Lombaerts, R; Milford, D V; Godefroid, N; Cochat, P; Ognjanovic, M; Murer, L; McCulloch, M; Tonshoff, B&lt;/Author&gt;&lt;Year&gt;2015&lt;/Year&gt;&lt;Details&gt;&lt;_accessed&gt;60754890&lt;/_accessed&gt;&lt;_accession_num&gt;25539467&lt;/_accession_num&gt;&lt;_author_adr&gt;1 Department of Paediatric Nephrology, Royal Manchester Children&amp;apos;s Hospital,Central Manchester University Hospitals NHS Foundation Trust, Manchester Academic Health Science Centre, Manchester, United Kingdom. 2 Institute of Human  Development, Faculty of Medical and Human Sciences, University of Manchester, Manchester, United Kingdom. 3 Research and Innovation Department, Central Manchester University Hospitals NHS Foundation Trust, Manchester Academic Health  Science Centre, Manchester, United Kingdom. 4 Centre for Biostatistics, University of Manchester, Manchester, United Kingdom. 5 Department of Nephrology, Kidney Transplantation and Hypertension, Children&amp;apos;s Memorial Health Institute, Warsaw, Poland. 6 Department of Paediatric Nephrology, Great Ormond Street Hospital, London, United Kingdom. 7 Department of Paediatric Nephrology, Nottingham University Hospitals, Nottingham, United Kingdom. 8 Department of Paediatric Nephrology, Leeds General Infirmary, Leeds, United Kingdom. 9 Department of Paediatric Nephrology, University Hospital Motol, Prague, Czech Republic. 10 Department of Paediatric Nephrology, Royal Hospital for Sick Children, Glasgow, United Kingdom. 11 Department of Paediatric Nephrology, Semmelweis University of Medicine, Budapest, Hungary. 12 Department of Pediatric  Nephrology, Universitair Ziekenhuis KU Leuven, Belgium. 13 Department of Paediatric Nephrology, Birmingham Children&amp;apos;s Hospital, Birmingham, United Kingdom. 14 Department of Pediatrics, Cliniques Universitaires Saint-Luc, Universite catholique de Louvain Medical School, Brussels, Belgium. 15 Department of Pediatric Nephrology, Hopital Femme Mere Enfant, Lyon, France. 16 Department of Paediatric Nephrology, Royal Victoria Infirmary, Newcastle upon Tyne, United Kingdom. 17 Department of Paediatrics, Azienda Ospedaliera di Padova, Padova, Italy. 18 Department of Pediatric Nephrology, Red Cross Children&amp;apos;s Hospital, Cape Town, South Africa. 19 Department of Paediatrics I, University Children&amp;apos;s&lt;/_author_adr&gt;&lt;_collection_scope&gt;SCI;SCIE;&lt;/_collection_scope&gt;&lt;_created&gt;60753391&lt;/_created&gt;&lt;_date&gt;2015-06-01&lt;/_date&gt;&lt;_date_display&gt;2015 Jun&lt;/_date_display&gt;&lt;_doi&gt;10.1097/TP.0000000000000498&lt;/_doi&gt;&lt;_impact_factor&gt;   3.828&lt;/_impact_factor&gt;&lt;_isbn&gt;1534-6080 (Electronic); 0041-1337 (Linking)&lt;/_isbn&gt;&lt;_issue&gt;6&lt;/_issue&gt;&lt;_journal&gt;Transplantation&lt;/_journal&gt;&lt;_language&gt;eng&lt;/_language&gt;&lt;_modified&gt;60760461&lt;/_modified&gt;&lt;_pages&gt;1178-85&lt;/_pages&gt;&lt;_tertiary_title&gt;Transplantation&lt;/_tertiary_title&gt;&lt;_type_work&gt;Journal Article&lt;/_type_work&gt;&lt;_url&gt;http://www.ncbi.nlm.nih.gov/entrez/query.fcgi?cmd=Retrieve&amp;amp;db=pubmed&amp;amp;dopt=Abstract&amp;amp;list_uids=25539467&amp;amp;query_hl=1&lt;/_url&gt;&lt;_volume&gt;99&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Group&gt;&lt;References&gt;&lt;Item&gt;&lt;ID&gt;42262&lt;/ID&gt;&lt;UID&gt;{C34C58FC-6932-4C02-851E-0E5072F0D5FE}&lt;/UID&gt;&lt;Title&gt;One year results of a prospective, randomized, Multicenter trial of steroid avoidance in pediatric renal transplantation&lt;/Title&gt;&lt;Template&gt;Journal Article&lt;/Template&gt;&lt;Star&gt;0&lt;/Star&gt;&lt;Tag&gt;0&lt;/Tag&gt;&lt;Author&gt;Sarwal, Minnie; Benfield, M; Ettenger, R; Dharnidharka, V; Mathias, R; McDonald, R; Harmon, W; Kershaw, D; Vehaskari, V; Kamil, E; Baluarte, H; Warady, B; Ikle, D; Bridges, N; Salvatierra, O&lt;/Author&gt;&lt;Year&gt;2008&lt;/Year&gt;&lt;Details&gt;&lt;_cited_count&gt;3&lt;/_cited_count&gt;&lt;_collection_scope&gt;SCIE;&lt;/_collection_scope&gt;&lt;_created&gt;60771025&lt;/_created&gt;&lt;_date_display&gt;2008_x000d__x000a_MAY 2008&lt;/_date_display&gt;&lt;_impact_factor&gt;   5.683&lt;/_impact_factor&gt;&lt;_isbn&gt;1600-6135&lt;/_isbn&gt;&lt;_journal&gt;AMERICAN JOURNAL OF TRANSPLANTATION&lt;/_journal&gt;&lt;_modified&gt;60772057&lt;/_modified&gt;&lt;_number&gt;WOS:000255763200053&lt;/_number&gt;&lt;_pages&gt;192-193&lt;/_pages&gt;&lt;_volume&gt;82&lt;/_volume&gt;&lt;/Details&gt;&lt;Extra&gt;&lt;DBUID&gt;{766695A2-F896-47D8-9DEC-F3153D0218C0}&lt;/DBUID&gt;&lt;/Extra&gt;&lt;/Item&gt;&lt;/References&gt;&lt;/Group&gt;&lt;/Citation&gt;_x000a_"/>
    <w:docVar w:name="NE.Ref{0F598E30-99CC-4D19-B29F-524B990F8579}" w:val=" ADDIN NE.Ref.{0F598E30-99CC-4D19-B29F-524B990F8579}&lt;Citation&gt;&lt;Group&gt;&lt;References&gt;&lt;Item&gt;&lt;ID&gt;8285&lt;/ID&gt;&lt;UID&gt;{CECCF787-C774-4AB7-A667-A4FA3D031D18}&lt;/UID&gt;&lt;Title&gt;Minimizing steroid use in pediatric kidney recipients&lt;/Title&gt;&lt;Template&gt;Journal Article&lt;/Template&gt;&lt;Star&gt;0&lt;/Star&gt;&lt;Tag&gt;0&lt;/Tag&gt;&lt;Author&gt;Grenda, R&lt;/Author&gt;&lt;Year&gt;2011&lt;/Year&gt;&lt;Details&gt;&lt;_accessed&gt;60005977&lt;/_accessed&gt;&lt;_accession_num&gt;21155959&lt;/_accession_num&gt;&lt;_author_adr&gt;Department of Nephrology, Kidney Transplantation and Hypertension, Children&amp;apos;s Memorial Health Institute, Warsaw, Poland. r.grenda@czd.pl&lt;/_author_adr&gt;&lt;_created&gt;59854796&lt;/_created&gt;&lt;_date&gt;2011-02-01&lt;/_date&gt;&lt;_date_display&gt;2011 Feb&lt;/_date_display&gt;&lt;_doi&gt;10.1111/j.1399-3046.2010.01440.x&lt;/_doi&gt;&lt;_issue&gt;1&lt;/_issue&gt;&lt;_journal&gt;Pediatr Transplant&lt;/_journal&gt;&lt;_keywords&gt;Acute Kidney Injury/*therapy; Biopsy; Cyclosporine/therapeutic use; Glomerular Filtration Rate; Graft Rejection; Graft Survival; Humans; Immunosuppressive Agents/therapeutic use; Kidney Transplantation/*methods; Multicenter Studies as Topic; Pediatrics/methods; Randomized Controlled Trials as Topic; Steroids/*adverse effects/*therapeutic use; Tacrolimus/therapeutic use; Treatment Outcome&lt;/_keywords&gt;&lt;_label&gt;激素撤离综述&lt;/_label&gt;&lt;_language&gt;eng&lt;/_language&gt;&lt;_modified&gt;60005977&lt;/_modified&gt;&lt;_ori_publication&gt;(c) 2010 John Wiley &amp;amp; Sons A/S.&lt;/_ori_publication&gt;&lt;_pages&gt;32-6&lt;/_pages&gt;&lt;_type_work&gt;Journal Article; Review&lt;/_type_work&gt;&lt;_url&gt;http://www.ncbi.nlm.nih.gov/entrez/query.fcgi?cmd=Retrieve&amp;amp;db=pubmed&amp;amp;dopt=Abstract&amp;amp;list_uids=21155959&amp;amp;query_hl=1&lt;/_url&gt;&lt;_volume&gt;15&lt;/_volume&gt;&lt;/Details&gt;&lt;Extra&gt;&lt;DBUID&gt;{766695A2-F896-47D8-9DEC-F3153D0218C0}&lt;/DBUID&gt;&lt;/Extra&gt;&lt;/Item&gt;&lt;/References&gt;&lt;/Group&gt;&lt;/Citation&gt;_x000a_"/>
    <w:docVar w:name="NE.Ref{10BD6497-B937-431C-A51D-CB499EA04297}" w:val=" ADDIN NE.Ref.{10BD6497-B937-431C-A51D-CB499EA04297}&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802498&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42262&lt;/ID&gt;&lt;UID&gt;{C34C58FC-6932-4C02-851E-0E5072F0D5FE}&lt;/UID&gt;&lt;Title&gt;One year results of a prospective, randomized, Multicenter trial of steroid avoidance in pediatric renal transplantation&lt;/Title&gt;&lt;Template&gt;Journal Article&lt;/Template&gt;&lt;Star&gt;0&lt;/Star&gt;&lt;Tag&gt;0&lt;/Tag&gt;&lt;Author&gt;Sarwal, Minnie; Benfield, M; Ettenger, R; Dharnidharka, V; Mathias, R; McDonald, R; Harmon, W; Kershaw, D; Vehaskari, V; Kamil, E; Baluarte, H; Warady, B; Ikle, D; Bridges, N; Salvatierra, O&lt;/Author&gt;&lt;Year&gt;2008&lt;/Year&gt;&lt;Details&gt;&lt;_cited_count&gt;3&lt;/_cited_count&gt;&lt;_collection_scope&gt;SCIE;&lt;/_collection_scope&gt;&lt;_created&gt;60771025&lt;/_created&gt;&lt;_date_display&gt;2008_x000d__x000a_MAY 2008&lt;/_date_display&gt;&lt;_impact_factor&gt;   5.683&lt;/_impact_factor&gt;&lt;_isbn&gt;1600-6135&lt;/_isbn&gt;&lt;_journal&gt;AMERICAN JOURNAL OF TRANSPLANTATION&lt;/_journal&gt;&lt;_modified&gt;60772057&lt;/_modified&gt;&lt;_number&gt;WOS:000255763200053&lt;/_number&gt;&lt;_pages&gt;192-193&lt;/_pages&gt;&lt;_volume&gt;82&lt;/_volume&gt;&lt;/Details&gt;&lt;Extra&gt;&lt;DBUID&gt;{766695A2-F896-47D8-9DEC-F3153D0218C0}&lt;/DBUID&gt;&lt;/Extra&gt;&lt;/Item&gt;&lt;/References&gt;&lt;/Group&gt;&lt;/Citation&gt;_x000a_"/>
    <w:docVar w:name="NE.Ref{10C68988-44F5-4253-B72D-0A0E358434B7}" w:val=" ADDIN NE.Ref.{10C68988-44F5-4253-B72D-0A0E358434B7}&lt;Citation&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ollection_scope&gt;SCIE;&lt;/_collection_scope&gt;&lt;_created&gt;59806021&lt;/_created&gt;&lt;_date&gt;2010-01-01&lt;/_date&gt;&lt;_date_display&gt;2010 Jan&lt;/_date_display&gt;&lt;_doi&gt;10.1111/j.1600-6143.2009.02767.x&lt;/_doi&gt;&lt;_impact_factor&gt;   6.190&lt;/_impact_factor&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60753565&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Citation&gt;_x000a_"/>
    <w:docVar w:name="NE.Ref{142534AB-80D6-46C9-AC78-101EC49074DC}" w:val=" ADDIN NE.Ref.{142534AB-80D6-46C9-AC78-101EC49074DC}&lt;Citation&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Citation&gt;_x000a_"/>
    <w:docVar w:name="NE.Ref{14394707-EF5E-441F-B78E-D9AE9A267F2B}" w:val=" ADDIN NE.Ref.{14394707-EF5E-441F-B78E-D9AE9A267F2B}&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586375&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Citation&gt;_x000a_"/>
    <w:docVar w:name="NE.Ref{145CBEAD-F2C0-4A1D-B4D8-F2668922C7A0}" w:val=" ADDIN NE.Ref.{145CBEAD-F2C0-4A1D-B4D8-F2668922C7A0}&lt;Citation&gt;&lt;Group&gt;&lt;References&gt;&lt;Item&gt;&lt;ID&gt;20695&lt;/ID&gt;&lt;UID&gt;{7DF91702-6603-4888-B870-7E58A5190FE4}&lt;/UID&gt;&lt;Title&gt;Steroid avoidance or withdrawal after renal transplantation increases the risk of acute rejection but decreases cardiovascular risk. A meta-analysis&lt;/Title&gt;&lt;Template&gt;Journal Article&lt;/Template&gt;&lt;Star&gt;1&lt;/Star&gt;&lt;Tag&gt;0&lt;/Tag&gt;&lt;Author&gt;Knight, S R; Morris, P J&lt;/Author&gt;&lt;Year&gt;2010&lt;/Year&gt;&lt;Details&gt;&lt;_accession_num&gt;20061913&lt;/_accession_num&gt;&lt;_author_adr&gt;Centre for Evidence in Transplantation, Clinical Effectiveness Unit, Royal College of Surgeons of England, United Kingdom.&lt;/_author_adr&gt;&lt;_created&gt;60005942&lt;/_created&gt;&lt;_date&gt;2010-01-15&lt;/_date&gt;&lt;_date_display&gt;2010 Jan 15&lt;/_date_display&gt;&lt;_doi&gt;10.1097/TP.0b013e3181c518cc&lt;/_doi&gt;&lt;_issue&gt;1&lt;/_issue&gt;&lt;_journal&gt;Transplantation&lt;/_journal&gt;&lt;_keywords&gt;Adrenal Cortex Hormones/*adverse effects/therapeutic use; Cardiovascular Diseases/*chemically induced/epidemiology/prevention &amp;amp; control; Graft Rejection/*prevention &amp;amp; control; Humans; Immunosuppressive Agents/therapeutic use; Kidney Transplantation/*immunology; Meta-Analysis as Topic; Patient Selection; Survivors&lt;/_keywords&gt;&lt;_language&gt;eng&lt;/_language&gt;&lt;_modified&gt;60005943&lt;/_modified&gt;&lt;_pages&gt;1-14&lt;/_pages&gt;&lt;_type_work&gt;Journal Article; Meta-Analysis; Review&lt;/_type_work&gt;&lt;_url&gt;http://www.ncbi.nlm.nih.gov/entrez/query.fcgi?cmd=Retrieve&amp;amp;db=pubmed&amp;amp;dopt=Abstract&amp;amp;list_uids=20061913&amp;amp;query_hl=1&lt;/_url&gt;&lt;_volume&gt;89&lt;/_volume&gt;&lt;/Details&gt;&lt;Extra&gt;&lt;DBUID&gt;{766695A2-F896-47D8-9DEC-F3153D0218C0}&lt;/DBUID&gt;&lt;/Extra&gt;&lt;/Item&gt;&lt;/References&gt;&lt;/Group&gt;&lt;/Citation&gt;_x000a_"/>
    <w:docVar w:name="NE.Ref{14A56112-82C8-4FBA-B958-1C4C10D1D388}" w:val=" ADDIN NE.Ref.{14A56112-82C8-4FBA-B958-1C4C10D1D388}&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586375&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Citation&gt;_x000a_"/>
    <w:docVar w:name="NE.Ref{18E42A1D-E628-4E57-8421-8F5A320BF3C5}" w:val=" ADDIN NE.Ref.{18E42A1D-E628-4E57-8421-8F5A320BF3C5}&lt;Citation&gt;&lt;Group&gt;&lt;References&gt;&lt;Item&gt;&lt;ID&gt;27350&lt;/ID&gt;&lt;UID&gt;{A8F14B5C-7805-49EF-9E1E-3CAAB9C445C0}&lt;/UID&gt;&lt;Title&gt;Chapter 6: Searching for studies. In: Higgins JPT, Green S (editors). Cochrane Handbook for Systematic Reviews of Interventions. Version 5.1.0 [updated March 2011]&lt;/Title&gt;&lt;Template&gt;Electronic Book&lt;/Template&gt;&lt;Star&gt;0&lt;/Star&gt;&lt;Tag&gt;0&lt;/Tag&gt;&lt;Author&gt;Lefebvre C, Manheimer E Glanville J&lt;/Author&gt;&lt;Year&gt;0&lt;/Year&gt;&lt;Details&gt;&lt;_accessed&gt;60226611&lt;/_accessed&gt;&lt;_created&gt;60174536&lt;/_created&gt;&lt;_modified&gt;60174538&lt;/_modified&gt;&lt;_publisher&gt;The Cochrane Collaboration, 2011. Available from www.cochrane-handbook.org&lt;/_publisher&gt;&lt;/Details&gt;&lt;Extra&gt;&lt;DBUID&gt;{766695A2-F896-47D8-9DEC-F3153D0218C0}&lt;/DBUID&gt;&lt;/Extra&gt;&lt;/Item&gt;&lt;/References&gt;&lt;/Group&gt;&lt;/Citation&gt;_x000a_"/>
    <w:docVar w:name="NE.Ref{1B63106F-931D-4977-9DF6-93177DC87321}" w:val=" ADDIN NE.Ref.{1B63106F-931D-4977-9DF6-93177DC87321}&lt;Citation&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292649&lt;/_accessed&gt;&lt;_accession_num&gt;22694755&lt;/_accession_num&gt;&lt;_author_adr&gt;California Pacific Medical Center, Sutter Health Care, San Francisco, CA, USA. sarwalm@cpmcri.org&lt;/_author_adr&gt;&lt;_created&gt;59806021&lt;/_created&gt;&lt;_date&gt;2012-10-01&lt;/_date&gt;&lt;_date_display&gt;2012 Oct&lt;/_date_display&gt;&lt;_doi&gt;10.1111/j.1600-6143.2012.04145.x&lt;/_doi&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59955596&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1&lt;/Star&gt;&lt;Tag&gt;5&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reated&gt;59806021&lt;/_created&gt;&lt;_date&gt;2010-04-01&lt;/_date&gt;&lt;_date_display&gt;2010 Apr&lt;/_date_display&gt;&lt;_doi&gt;10.1111/j.1600-6143.2010.03047.x&lt;/_doi&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59957139&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reated&gt;59806021&lt;/_created&gt;&lt;_date&gt;2010-01-01&lt;/_date&gt;&lt;_date_display&gt;2010 Jan&lt;/_date_display&gt;&lt;_doi&gt;10.1111/j.1600-6143.2009.02767.x&lt;/_doi&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59960124&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Citation&gt;_x000a_"/>
    <w:docVar w:name="NE.Ref{1C81C83B-C414-4F36-AD18-480871F548CA}" w:val=" ADDIN NE.Ref.{1C81C83B-C414-4F36-AD18-480871F548CA}&lt;Citation&gt;&lt;Group&gt;&lt;References&gt;&lt;Item&gt;&lt;ID&gt;29880&lt;/ID&gt;&lt;UID&gt;{0E3BC48C-B06C-464E-8CA7-C8098B1ACFBE}&lt;/UID&gt;&lt;Title&gt;Chapter 10: Addressing reporting biases. In: Higgins JPT, Green S (editors). Cochrane Handbook for Systematic Reviews of Interventions. Version 5.1.0 [updated March 2011]&lt;/Title&gt;&lt;Template&gt;Electronic Book&lt;/Template&gt;&lt;Star&gt;0&lt;/Star&gt;&lt;Tag&gt;0&lt;/Tag&gt;&lt;Author&gt;Sterne, J A C; Egger, M; Moher, D&lt;/Author&gt;&lt;Year&gt;0&lt;/Year&gt;&lt;Details&gt;&lt;_accessed&gt;60802499&lt;/_accessed&gt;&lt;_created&gt;60184178&lt;/_created&gt;&lt;_modified&gt;60802499&lt;/_modified&gt;&lt;_publisher&gt;The Cochrane Collaboration, 2011. Available from www.cochrane-handbook.org&lt;/_publisher&gt;&lt;/Details&gt;&lt;Extra&gt;&lt;DBUID&gt;{766695A2-F896-47D8-9DEC-F3153D0218C0}&lt;/DBUID&gt;&lt;/Extra&gt;&lt;/Item&gt;&lt;/References&gt;&lt;/Group&gt;&lt;/Citation&gt;_x000a_"/>
    <w:docVar w:name="NE.Ref{1CF0DC50-F412-4F10-9F28-8B81E2D0F2D3}" w:val=" ADDIN NE.Ref.{1CF0DC50-F412-4F10-9F28-8B81E2D0F2D3}&lt;Citation&gt;&lt;Group&gt;&lt;References&gt;&lt;Item&gt;&lt;ID&gt;34208&lt;/ID&gt;&lt;UID&gt;{7B18149E-AFB4-4205-94EC-1DD394F749C9}&lt;/UID&gt;&lt;Title&gt;Chapter 12: Interpreting results and drawing conclusions. In: Higgins JPT, Green S (editors), Cochrane Handbook for Systematic Reviews of Interventions. Version 5.1.0 [updated March 2011]. The Cochrane Collaboration, 2011&lt;/Title&gt;&lt;Template&gt;Electronic Book&lt;/Template&gt;&lt;Star&gt;0&lt;/Star&gt;&lt;Tag&gt;0&lt;/Tag&gt;&lt;Author&gt;Schünemann HJ, Oxman AD Vist GE&lt;/Author&gt;&lt;Year&gt;0&lt;/Year&gt;&lt;Details&gt;&lt;_accessed&gt;60236661&lt;/_accessed&gt;&lt;_created&gt;60226625&lt;/_created&gt;&lt;_modified&gt;60226626&lt;/_modified&gt;&lt;_publisher&gt;Available from www.cochrane-handbook.org&lt;/_publisher&gt;&lt;/Details&gt;&lt;Extra&gt;&lt;DBUID&gt;{766695A2-F896-47D8-9DEC-F3153D0218C0}&lt;/DBUID&gt;&lt;/Extra&gt;&lt;/Item&gt;&lt;/References&gt;&lt;/Group&gt;&lt;Group&gt;&lt;References&gt;&lt;Item&gt;&lt;ID&gt;36369&lt;/ID&gt;&lt;UID&gt;{F344F5B4-D6AF-4281-9064-67DACEE6C7C3}&lt;/UID&gt;&lt;Title&gt;[GRADE system: classification of quality of evidence and strength of recommendation]&lt;/Title&gt;&lt;Template&gt;Journal Article&lt;/Template&gt;&lt;Star&gt;0&lt;/Star&gt;&lt;Tag&gt;0&lt;/Tag&gt;&lt;Author&gt;Aguayo-Albasini, J L; Flores-Pastor, B; Soria-Aledo, V&lt;/Author&gt;&lt;Year&gt;2014&lt;/Year&gt;&lt;Details&gt;&lt;_accession_num&gt;24361098&lt;/_accession_num&gt;&lt;_author_adr&gt;Servicio de Cirugia General, Hospital General Universitario JM Morales Meseguer,  Campus de Excelencia Internacional Mare Nostrum, Universidad de Murcia, Murcia, Espana.; Servicio de Cirugia General, Hospital General Universitario JM Morales Meseguer,  Campus de Excelencia Internacional Mare Nostrum, Universidad de Murcia, Murcia, Espana. Electronic address: florespastorbenito2@gmail.com.; Servicio de Cirugia General, Hospital General Universitario JM Morales Meseguer,  Campus de Excelencia Internacional Mare Nostrum, Universidad de Murcia, Murcia, Espana.&lt;/_author_adr&gt;&lt;_created&gt;60297193&lt;/_created&gt;&lt;_date&gt;2014-02-01&lt;/_date&gt;&lt;_date_display&gt;2014 Feb&lt;/_date_display&gt;&lt;_db_updated&gt;PubMed&lt;/_db_updated&gt;&lt;_doi&gt;10.1016/j.ciresp.2013.08.002&lt;/_doi&gt;&lt;_issue&gt;2&lt;/_issue&gt;&lt;_journal&gt;Cir Esp&lt;/_journal&gt;&lt;_keywords&gt;Calidad de la evidencia; Clinical Practice guidelines; Evidence quality; Fuerza de la recomendación; GRADE system; Guías de práctica clínica; Sistema GRADE; Strength of recommendation&lt;/_keywords&gt;&lt;_language&gt;spa&lt;/_language&gt;&lt;_modified&gt;60297194&lt;/_modified&gt;&lt;_ori_publication&gt;Copyright (c) 2013 AEC. Published by Elsevier Espana. All rights reserved.&lt;/_ori_publication&gt;&lt;_pages&gt;82-8&lt;/_pages&gt;&lt;_type_work&gt;English Abstract; Journal Article&lt;/_type_work&gt;&lt;_url&gt;http://www.ncbi.nlm.nih.gov/entrez/query.fcgi?cmd=Retrieve&amp;amp;db=pubmed&amp;amp;dopt=Abstract&amp;amp;list_uids=24361098&amp;amp;query_hl=1&lt;/_url&gt;&lt;_volume&gt;92&lt;/_volume&gt;&lt;/Details&gt;&lt;Extra&gt;&lt;DBUID&gt;{766695A2-F896-47D8-9DEC-F3153D0218C0}&lt;/DBUID&gt;&lt;/Extra&gt;&lt;/Item&gt;&lt;/References&gt;&lt;/Group&gt;&lt;/Citation&gt;_x000a_"/>
    <w:docVar w:name="NE.Ref{1DEEC337-A619-4159-93F8-4FE7B5536FBB}" w:val=" ADDIN NE.Ref.{1DEEC337-A619-4159-93F8-4FE7B5536FBB}&lt;Citation&gt;&lt;Group&gt;&lt;References&gt;&lt;Item&gt;&lt;ID&gt;31332&lt;/ID&gt;&lt;UID&gt;{E03ED37C-D924-4C75-AF25-E99E65ED5A92}&lt;/UID&gt;&lt;Title&gt;Evaluation of safety and efficacy of everolimus with reduced tacrolimus: Design of a randomized, multicenter, open-label study in pediatric renal transplant recipients&lt;/Title&gt;&lt;Template&gt;Journal Article&lt;/Template&gt;&lt;Star&gt;0&lt;/Star&gt;&lt;Tag&gt;2&lt;/Tag&gt;&lt;Author&gt;Langer, R M; Pape, L; Tonshoff, B; Dello, Strologo L; Ettenger, R; Niaudet, P; Martzloff, D; Vergara, M; Balfour, A; Cornu-Artis, C&lt;/Author&gt;&lt;Year&gt;2013&lt;/Year&gt;&lt;Details&gt;&lt;_accessed&gt;60199096&lt;/_accessed&gt;&lt;_alternate_title&gt;Pediatr. Transplant.&lt;/_alternate_title&gt;&lt;_author_adr&gt;R.M. Langer, For the A2314 Study Group, Budapest, Hungary&lt;/_author_adr&gt;&lt;_created&gt;60196400&lt;/_created&gt;&lt;_date&gt;2013-01-01&lt;/_date&gt;&lt;_date_display&gt;2013&lt;/_date_display&gt;&lt;_isbn&gt;1397-3142&lt;/_isbn&gt;&lt;_journal&gt;Pediatric Transplantation&lt;/_journal&gt;&lt;_keywords&gt;everolimus; tacrolimus; steroid; mycophenolic acid 2 morpholinoethyl ester; basiliximab; sex hormone; open study; kidney graft; graft recipient; transplantation; safety; human; patient; multicenter study; kidney function; growth, development and aging; proteinuria; death; graft failure; acute graft rejection; child; biopsy; sexual maturation; atrophy; exposure&lt;/_keywords&gt;&lt;_label&gt;Chosen; Langer&lt;/_label&gt;&lt;_modified&gt;60197524&lt;/_modified&gt;&lt;_pages&gt;80&lt;/_pages&gt;&lt;_url&gt;http://www.embase.com/search/results?subaction=viewrecord&amp;amp;from=export&amp;amp;id=L71163564_x000d__x000a_http://dx.doi.org/10.1111/petr.12122_x000d__x000a_http://HX8VV5BF7J.search.serialssolutions.com/?sid=EMBASE&amp;amp;issn=13973142&amp;amp;id=doi:10.1111%2Fpetr.12122&amp;amp;atitle=Evaluation+of+safety+and+efficacy+of+everolimus+with+reduced+tacrolimus%3A+Design+of+a+randomized%2C+multicenter%2C+open-label+study+in+pediatric+renal+transplant+recipients&amp;amp;stitle=Pediatr.+Transplant.&amp;amp;title=Pediatric+Transplantation&amp;amp;volume=17&amp;amp;issue=&amp;amp;spage=80&amp;amp;epage=&amp;amp;aulast=Langer&amp;amp;aufirst=R.M.&amp;amp;auinit=R.M.&amp;amp;aufull=Langer+R.M.&amp;amp;coden=&amp;amp;isbn=&amp;amp;pages=80-&amp;amp;date=2013&amp;amp;auinit1=R&amp;amp;auinitm=M.&lt;/_url&gt;&lt;_volume&gt;17&lt;/_volume&gt;&lt;/Details&gt;&lt;Extra&gt;&lt;DBUID&gt;{766695A2-F896-47D8-9DEC-F3153D0218C0}&lt;/DBUID&gt;&lt;/Extra&gt;&lt;/Item&gt;&lt;/References&gt;&lt;/Group&gt;&lt;/Citation&gt;_x000a_"/>
    <w:docVar w:name="NE.Ref{1E387A8F-E065-4307-A265-47ABB3A99273}" w:val=" ADDIN NE.Ref.{1E387A8F-E065-4307-A265-47ABB3A99273}&lt;Citation&gt;&lt;Group&gt;&lt;References&gt;&lt;Item&gt;&lt;ID&gt;31585&lt;/ID&gt;&lt;UID&gt;{29330672-7232-49D1-A343-047CE77A79A3}&lt;/UID&gt;&lt;Title&gt;Steroid withdrawal immunosuppression in FGF23/klotho and IGF-I/IGFBP3 axis in pediatric kidney transplantation&lt;/Title&gt;&lt;Template&gt;Journal Article&lt;/Template&gt;&lt;Star&gt;0&lt;/Star&gt;&lt;Tag&gt;2&lt;/Tag&gt;&lt;Author&gt;Delucchi, A; Dinamarca, H; Cano, F; Pinto, V; Salas, P; Gonzalez, M; Mericq, V; Iniguez, G; Hevia, D; MIchea, L&lt;/Author&gt;&lt;Year&gt;2011&lt;/Year&gt;&lt;Details&gt;&lt;_alternate_title&gt;Pediatr. Transplant.&lt;/_alternate_title&gt;&lt;_author_adr&gt;A. Delucchi, Pediatric Nephrology, Calvo Mackenna Children&amp;apos;s Hospital, Santiago, Chile&lt;/_author_adr&gt;&lt;_created&gt;60196400&lt;/_created&gt;&lt;_date&gt;2011-01-01&lt;/_date&gt;&lt;_date_display&gt;2011&lt;/_date_display&gt;&lt;_isbn&gt;1397-3142&lt;/_isbn&gt;&lt;_journal&gt;Pediatric Transplantation&lt;/_journal&gt;&lt;_keywords&gt;steroid; fibroblast growth factor 23; oxygenase; transplantation; kidney transplantation; immunosuppressive treatment; human; bone metabolism; kidney; patient; informed consent; recipient; model; student; rank sum test; height; kidney graft; homeostasis; growth hormone release; drug activity; bone; child&lt;/_keywords&gt;&lt;_label&gt;Chosen; Delucchi&lt;/_label&gt;&lt;_modified&gt;60197512&lt;/_modified&gt;&lt;_pages&gt;51&lt;/_pages&gt;&lt;_url&gt;http://www.embase.com/search/results?subaction=viewrecord&amp;amp;from=export&amp;amp;id=L70508560_x000d__x000a_http://dx.doi.org/10.1111/j.1399-3046.2011.01525.x_x000d__x000a_http://HX8VV5BF7J.search.serialssolutions.com/?sid=EMBASE&amp;amp;issn=13973142&amp;amp;id=doi:10.1111%2Fj.1399-3046.2011.01525.x&amp;amp;atitle=Steroid+withdrawal+immunosuppression+in+FGF23%2Fklotho+and+IGF-I%2FIGFBP3+axis+in+pediatric+kidney+transplantation&amp;amp;stitle=Pediatr.+Transplant.&amp;amp;title=Pediatric+Transplantation&amp;amp;volume=15&amp;amp;issue=&amp;amp;spage=51&amp;amp;epage=&amp;amp;aulast=Delucchi&amp;amp;aufirst=Angela&amp;amp;auinit=A.&amp;amp;aufull=Delucchi+A.&amp;amp;coden=&amp;amp;isbn=&amp;amp;pages=51-&amp;amp;date=2011&amp;amp;auinit1=A&amp;amp;auinitm=&lt;/_url&gt;&lt;_volume&gt;15&lt;/_volume&gt;&lt;/Details&gt;&lt;Extra&gt;&lt;DBUID&gt;{766695A2-F896-47D8-9DEC-F3153D0218C0}&lt;/DBUID&gt;&lt;/Extra&gt;&lt;/Item&gt;&lt;/References&gt;&lt;/Group&gt;&lt;/Citation&gt;_x000a_"/>
    <w:docVar w:name="NE.Ref{20B3668D-85C9-4F3A-9194-B1957214E533}" w:val=" ADDIN NE.Ref.{20B3668D-85C9-4F3A-9194-B1957214E533}&lt;Citation&gt;&lt;Group&gt;&lt;References&gt;&lt;Item&gt;&lt;ID&gt;42223&lt;/ID&gt;&lt;UID&gt;{6264D150-AD7A-495B-AF11-962F7FC6AD52}&lt;/UID&gt;&lt;Title&gt;Corticosteroid-free Kidney Transplantation Improves Growth: 2-Year Follow-up of the TWIST Randomized Controlled Trial&lt;/Title&gt;&lt;Template&gt;Journal Article&lt;/Template&gt;&lt;Star&gt;1&lt;/Star&gt;&lt;Tag&gt;5&lt;/Tag&gt;&lt;Author&gt;Webb, N J; Douglas, S E; Rajai, A; Roberts, S A; Grenda, R; Marks, S D; Watson, A R; Fitzpatrick, M; Vondrak, K; Maxwell, H; Jaray, J; Van Damme-Lombaerts, R; Milford, D V; Godefroid, N; Cochat, P; Ognjanovic, M; Murer, L; McCulloch, M; Tonshoff, B&lt;/Author&gt;&lt;Year&gt;2015&lt;/Year&gt;&lt;Details&gt;&lt;_accessed&gt;60754890&lt;/_accessed&gt;&lt;_accession_num&gt;25539467&lt;/_accession_num&gt;&lt;_author_adr&gt;1 Department of Paediatric Nephrology, Royal Manchester Children&amp;apos;s Hospital,Central Manchester University Hospitals NHS Foundation Trust, Manchester Academic Health Science Centre, Manchester, United Kingdom. 2 Institute of Human  Development, Faculty of Medical and Human Sciences, University of Manchester, Manchester, United Kingdom. 3 Research and Innovation Department, Central Manchester University Hospitals NHS Foundation Trust, Manchester Academic Health  Science Centre, Manchester, United Kingdom. 4 Centre for Biostatistics, University of Manchester, Manchester, United Kingdom. 5 Department of Nephrology, Kidney Transplantation and Hypertension, Children&amp;apos;s Memorial Health Institute, Warsaw, Poland. 6 Department of Paediatric Nephrology, Great Ormond Street Hospital, London, United Kingdom. 7 Department of Paediatric Nephrology, Nottingham University Hospitals, Nottingham, United Kingdom. 8 Department of Paediatric Nephrology, Leeds General Infirmary, Leeds, United Kingdom. 9 Department of Paediatric Nephrology, University Hospital Motol, Prague, Czech Republic. 10 Department of Paediatric Nephrology, Royal Hospital for Sick Children, Glasgow, United Kingdom. 11 Department of Paediatric Nephrology, Semmelweis University of Medicine, Budapest, Hungary. 12 Department of Pediatric  Nephrology, Universitair Ziekenhuis KU Leuven, Belgium. 13 Department of Paediatric Nephrology, Birmingham Children&amp;apos;s Hospital, Birmingham, United Kingdom. 14 Department of Pediatrics, Cliniques Universitaires Saint-Luc, Universite catholique de Louvain Medical School, Brussels, Belgium. 15 Department of Pediatric Nephrology, Hopital Femme Mere Enfant, Lyon, France. 16 Department of Paediatric Nephrology, Royal Victoria Infirmary, Newcastle upon Tyne, United Kingdom. 17 Department of Paediatrics, Azienda Ospedaliera di Padova, Padova, Italy. 18 Department of Pediatric Nephrology, Red Cross Children&amp;apos;s Hospital, Cape Town, South Africa. 19 Department of Paediatrics I, University Children&amp;apos;s&lt;/_author_adr&gt;&lt;_collection_scope&gt;SCI;SCIE;&lt;/_collection_scope&gt;&lt;_created&gt;60753391&lt;/_created&gt;&lt;_date&gt;2015-06-01&lt;/_date&gt;&lt;_date_display&gt;2015 Jun&lt;/_date_display&gt;&lt;_doi&gt;10.1097/TP.0000000000000498&lt;/_doi&gt;&lt;_impact_factor&gt;   3.828&lt;/_impact_factor&gt;&lt;_isbn&gt;1534-6080 (Electronic); 0041-1337 (Linking)&lt;/_isbn&gt;&lt;_issue&gt;6&lt;/_issue&gt;&lt;_journal&gt;Transplantation&lt;/_journal&gt;&lt;_language&gt;eng&lt;/_language&gt;&lt;_modified&gt;60760461&lt;/_modified&gt;&lt;_pages&gt;1178-85&lt;/_pages&gt;&lt;_tertiary_title&gt;Transplantation&lt;/_tertiary_title&gt;&lt;_type_work&gt;Journal Article&lt;/_type_work&gt;&lt;_url&gt;http://www.ncbi.nlm.nih.gov/entrez/query.fcgi?cmd=Retrieve&amp;amp;db=pubmed&amp;amp;dopt=Abstract&amp;amp;list_uids=25539467&amp;amp;query_hl=1&lt;/_url&gt;&lt;_volume&gt;99&lt;/_volume&gt;&lt;/Details&gt;&lt;Extra&gt;&lt;DBUID&gt;{766695A2-F896-47D8-9DEC-F3153D0218C0}&lt;/DBUID&gt;&lt;/Extra&gt;&lt;/Item&gt;&lt;/References&gt;&lt;/Group&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802498&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Group&gt;&lt;References&gt;&lt;Item&gt;&lt;ID&gt;347&lt;/ID&gt;&lt;UID&gt;{D28ADF74-04BE-4C55-B16D-6E501E1F2DB1}&lt;/UID&gt;&lt;Title&gt;Prospective, randomized trial on late steroid withdrawal in pediatric renal transplant recipients under cyclosporine microemulsion and mycophenolate mofetil&lt;/Title&gt;&lt;Template&gt;Journal Article&lt;/Template&gt;&lt;Star&gt;0&lt;/Star&gt;&lt;Tag&gt;0&lt;/Tag&gt;&lt;Author&gt;Hocker, B; Weber, L T; Feneberg, R; Drube, J; John, U; Fehrenbach, H; Pohl, M; Zimmering, M; Frund, S; Klaus, G; Wuhl, E; Tonshoff, B&lt;/Author&gt;&lt;Year&gt;2009&lt;/Year&gt;&lt;Details&gt;&lt;_accession_num&gt;19300199&lt;/_accession_num&gt;&lt;_author_adr&gt;Department of Pediatrics I, University Children&amp;apos;s Hospital Heidelberg, Heidelberg, Germany.&lt;/_author_adr&gt;&lt;_collection_scope&gt;SCI;SCIE;&lt;/_collection_scope&gt;&lt;_created&gt;59806021&lt;/_created&gt;&lt;_date&gt;2009-03-27&lt;/_date&gt;&lt;_date_display&gt;2009 Mar 27&lt;/_date_display&gt;&lt;_doi&gt;10.1097/TP.0b013e31819b6d4a&lt;/_doi&gt;&lt;_impact_factor&gt;   3.828&lt;/_impact_factor&gt;&lt;_issue&gt;6&lt;/_issue&gt;&lt;_journal&gt;Transplantation&lt;/_journal&gt;&lt;_keywords&gt;Adolescent; Adrenal Cortex Hormones/administration &amp;amp; dosage/*therapeutic use; Body Height/drug effects; Body Mass Index; Child; Cholesterol/blood; Cyclosporine/*therapeutic use; Drug Administration Schedule; Female; Glomerular Filtration Rate/drug effects; Growth/drug effects; Human Growth Hormone/therapeutic use; Humans; Immunosuppressive Agents/*therapeutic use; Kidney Transplantation/*immunology; Male; Mycophenolic Acid/*analogs &amp;amp; derivatives/therapeutic use; Patient Dropouts/statistics &amp;amp; numerical data; Patient Selection; Substance Withdrawal Syndrome/pathology; Triglycerides/blood&lt;/_keywords&gt;&lt;_label&gt;NCT00309218&lt;/_label&gt;&lt;_language&gt;eng&lt;/_language&gt;&lt;_modified&gt;60755953&lt;/_modified&gt;&lt;_pages&gt;934-41&lt;/_pages&gt;&lt;_type_work&gt;Journal Article; Multicenter Study; Randomized Controlled Trial; Research Support, Non-U.S. Gov&amp;apos;t&lt;/_type_work&gt;&lt;_url&gt;http://www.ncbi.nlm.nih.gov/entrez/query.fcgi?cmd=Retrieve&amp;amp;db=pubmed&amp;amp;dopt=Abstract&amp;amp;list_uids=19300199&amp;amp;query_hl=1&lt;/_url&gt;&lt;_volume&gt;87&lt;/_volume&gt;&lt;/Details&gt;&lt;Extra&gt;&lt;DBUID&gt;{766695A2-F896-47D8-9DEC-F3153D0218C0}&lt;/DBUID&gt;&lt;/Extra&gt;&lt;/Item&gt;&lt;/References&gt;&lt;/Group&gt;&lt;Group&gt;&lt;References&gt;&lt;Item&gt;&lt;ID&gt;42262&lt;/ID&gt;&lt;UID&gt;{C34C58FC-6932-4C02-851E-0E5072F0D5FE}&lt;/UID&gt;&lt;Title&gt;One year results of a prospective, randomized, Multicenter trial of steroid avoidance in pediatric renal transplantation&lt;/Title&gt;&lt;Template&gt;Journal Article&lt;/Template&gt;&lt;Star&gt;0&lt;/Star&gt;&lt;Tag&gt;0&lt;/Tag&gt;&lt;Author&gt;Sarwal, Minnie; Benfield, M; Ettenger, R; Dharnidharka, V; Mathias, R; McDonald, R; Harmon, W; Kershaw, D; Vehaskari, V; Kamil, E; Baluarte, H; Warady, B; Ikle, D; Bridges, N; Salvatierra, O&lt;/Author&gt;&lt;Year&gt;2008&lt;/Year&gt;&lt;Details&gt;&lt;_cited_count&gt;3&lt;/_cited_count&gt;&lt;_collection_scope&gt;SCIE;&lt;/_collection_scope&gt;&lt;_created&gt;60771025&lt;/_created&gt;&lt;_date_display&gt;2008_x000d__x000a_MAY 2008&lt;/_date_display&gt;&lt;_impact_factor&gt;   5.683&lt;/_impact_factor&gt;&lt;_isbn&gt;1600-6135&lt;/_isbn&gt;&lt;_journal&gt;AMERICAN JOURNAL OF TRANSPLANTATION&lt;/_journal&gt;&lt;_modified&gt;60772057&lt;/_modified&gt;&lt;_number&gt;WOS:000255763200053&lt;/_number&gt;&lt;_pages&gt;192-193&lt;/_pages&gt;&lt;_volume&gt;82&lt;/_volume&gt;&lt;/Details&gt;&lt;Extra&gt;&lt;DBUID&gt;{766695A2-F896-47D8-9DEC-F3153D0218C0}&lt;/DBUID&gt;&lt;/Extra&gt;&lt;/Item&gt;&lt;/References&gt;&lt;/Group&gt;&lt;/Citation&gt;_x000a_"/>
    <w:docVar w:name="NE.Ref{20FBF03A-BA14-4A70-B9C4-FFC4239A57A2}" w:val=" ADDIN NE.Ref.{20FBF03A-BA14-4A70-B9C4-FFC4239A57A2}&lt;Citation&gt;&lt;Group&gt;&lt;References&gt;&lt;Item&gt;&lt;ID&gt;42267&lt;/ID&gt;&lt;UID&gt;{BAF17D5C-6B03-41F8-8A74-7887708FAF66}&lt;/UID&gt;&lt;Title&gt;Cochrane Handbook for Systematic Reviews of Interventions Version 5.1.0 [updated March 2011] &lt;/Title&gt;&lt;Template&gt;Electronic Book&lt;/Template&gt;&lt;Star&gt;0&lt;/Star&gt;&lt;Tag&gt;0&lt;/Tag&gt;&lt;Author&gt;Higgins JPT, Green S (editors)&lt;/Author&gt;&lt;Year&gt;0&lt;/Year&gt;&lt;Details&gt;&lt;_accessed&gt;60794518&lt;/_accessed&gt;&lt;_created&gt;60794516&lt;/_created&gt;&lt;_modified&gt;60794518&lt;/_modified&gt;&lt;_publisher&gt;The Cochrane Collaboration, 2011. Available from www.cochrane-handbook.org&lt;/_publisher&gt;&lt;/Details&gt;&lt;Extra&gt;&lt;DBUID&gt;{766695A2-F896-47D8-9DEC-F3153D0218C0}&lt;/DBUID&gt;&lt;/Extra&gt;&lt;/Item&gt;&lt;/References&gt;&lt;/Group&gt;&lt;/Citation&gt;_x000a_"/>
    <w:docVar w:name="NE.Ref{22538563-E2AD-4458-BA51-353C04B56903}" w:val=" ADDIN NE.Ref.{22538563-E2AD-4458-BA51-353C04B56903}&lt;Citation&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Citation&gt;_x000a_"/>
    <w:docVar w:name="NE.Ref{242375FD-1C9F-4204-87BA-8933B015D46A}" w:val=" ADDIN NE.Ref.{242375FD-1C9F-4204-87BA-8933B015D46A}&lt;Citation&gt;&lt;Group&gt;&lt;References&gt;&lt;Item&gt;&lt;ID&gt;20695&lt;/ID&gt;&lt;UID&gt;{7DF91702-6603-4888-B870-7E58A5190FE4}&lt;/UID&gt;&lt;Title&gt;Steroid avoidance or withdrawal after renal transplantation increases the risk of acute rejection but decreases cardiovascular risk. A meta-analysis&lt;/Title&gt;&lt;Template&gt;Journal Article&lt;/Template&gt;&lt;Star&gt;1&lt;/Star&gt;&lt;Tag&gt;0&lt;/Tag&gt;&lt;Author&gt;Knight, S R; Morris, P J&lt;/Author&gt;&lt;Year&gt;2010&lt;/Year&gt;&lt;Details&gt;&lt;_accession_num&gt;20061913&lt;/_accession_num&gt;&lt;_author_adr&gt;Centre for Evidence in Transplantation, Clinical Effectiveness Unit, Royal College of Surgeons of England, United Kingdom.&lt;/_author_adr&gt;&lt;_created&gt;60005942&lt;/_created&gt;&lt;_date&gt;2010-01-15&lt;/_date&gt;&lt;_date_display&gt;2010 Jan 15&lt;/_date_display&gt;&lt;_doi&gt;10.1097/TP.0b013e3181c518cc&lt;/_doi&gt;&lt;_issue&gt;1&lt;/_issue&gt;&lt;_journal&gt;Transplantation&lt;/_journal&gt;&lt;_keywords&gt;Adrenal Cortex Hormones/*adverse effects/therapeutic use; Cardiovascular Diseases/*chemically induced/epidemiology/prevention &amp;amp; control; Graft Rejection/*prevention &amp;amp; control; Humans; Immunosuppressive Agents/therapeutic use; Kidney Transplantation/*immunology; Meta-Analysis as Topic; Patient Selection; Survivors&lt;/_keywords&gt;&lt;_language&gt;eng&lt;/_language&gt;&lt;_modified&gt;60005943&lt;/_modified&gt;&lt;_pages&gt;1-14&lt;/_pages&gt;&lt;_type_work&gt;Journal Article; Meta-Analysis; Review&lt;/_type_work&gt;&lt;_url&gt;http://www.ncbi.nlm.nih.gov/entrez/query.fcgi?cmd=Retrieve&amp;amp;db=pubmed&amp;amp;dopt=Abstract&amp;amp;list_uids=20061913&amp;amp;query_hl=1&lt;/_url&gt;&lt;_volume&gt;89&lt;/_volume&gt;&lt;/Details&gt;&lt;Extra&gt;&lt;DBUID&gt;{766695A2-F896-47D8-9DEC-F3153D0218C0}&lt;/DBUID&gt;&lt;/Extra&gt;&lt;/Item&gt;&lt;/References&gt;&lt;/Group&gt;&lt;/Citation&gt;_x000a_"/>
    <w:docVar w:name="NE.Ref{25C9000B-B6D4-43C7-B59A-F33EF92E7895}" w:val=" ADDIN NE.Ref.{25C9000B-B6D4-43C7-B59A-F33EF92E7895}&lt;Citation&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ollection_scope&gt;SCIE;&lt;/_collection_scope&gt;&lt;_created&gt;59806021&lt;/_created&gt;&lt;_date&gt;2010-01-01&lt;/_date&gt;&lt;_date_display&gt;2010 Jan&lt;/_date_display&gt;&lt;_doi&gt;10.1111/j.1600-6143.2009.02767.x&lt;/_doi&gt;&lt;_impact_factor&gt;   6.190&lt;/_impact_factor&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60753565&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586375&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Citation&gt;_x000a_"/>
    <w:docVar w:name="NE.Ref{29105E22-7E9D-4F22-99CE-A0EB4585E85F}" w:val=" ADDIN NE.Ref.{29105E22-7E9D-4F22-99CE-A0EB4585E85F}&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586375&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Citation&gt;_x000a_"/>
    <w:docVar w:name="NE.Ref{2A637801-2670-460B-B420-743D8D10B25A}" w:val=" ADDIN NE.Ref.{2A637801-2670-460B-B420-743D8D10B25A}&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802498&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42262&lt;/ID&gt;&lt;UID&gt;{C34C58FC-6932-4C02-851E-0E5072F0D5FE}&lt;/UID&gt;&lt;Title&gt;One year results of a prospective, randomized, Multicenter trial of steroid avoidance in pediatric renal transplantation&lt;/Title&gt;&lt;Template&gt;Journal Article&lt;/Template&gt;&lt;Star&gt;0&lt;/Star&gt;&lt;Tag&gt;0&lt;/Tag&gt;&lt;Author&gt;Sarwal, Minnie; Benfield, M; Ettenger, R; Dharnidharka, V; Mathias, R; McDonald, R; Harmon, W; Kershaw, D; Vehaskari, V; Kamil, E; Baluarte, H; Warady, B; Ikle, D; Bridges, N; Salvatierra, O&lt;/Author&gt;&lt;Year&gt;2008&lt;/Year&gt;&lt;Details&gt;&lt;_cited_count&gt;3&lt;/_cited_count&gt;&lt;_collection_scope&gt;SCIE;&lt;/_collection_scope&gt;&lt;_created&gt;60771025&lt;/_created&gt;&lt;_date_display&gt;2008_x000d__x000a_MAY 2008&lt;/_date_display&gt;&lt;_impact_factor&gt;   5.683&lt;/_impact_factor&gt;&lt;_isbn&gt;1600-6135&lt;/_isbn&gt;&lt;_journal&gt;AMERICAN JOURNAL OF TRANSPLANTATION&lt;/_journal&gt;&lt;_modified&gt;60772057&lt;/_modified&gt;&lt;_number&gt;WOS:000255763200053&lt;/_number&gt;&lt;_pages&gt;192-193&lt;/_pages&gt;&lt;_volume&gt;82&lt;/_volume&gt;&lt;/Details&gt;&lt;Extra&gt;&lt;DBUID&gt;{766695A2-F896-47D8-9DEC-F3153D0218C0}&lt;/DBUID&gt;&lt;/Extra&gt;&lt;/Item&gt;&lt;/References&gt;&lt;/Group&gt;&lt;/Citation&gt;_x000a_"/>
    <w:docVar w:name="NE.Ref{2DA35239-FDA2-4403-AC44-A1B5B524FDBA}" w:val=" ADDIN NE.Ref.{2DA35239-FDA2-4403-AC44-A1B5B524FDBA}&lt;Citation&gt;&lt;Group&gt;&lt;References&gt;&lt;Item&gt;&lt;ID&gt;31585&lt;/ID&gt;&lt;UID&gt;{29330672-7232-49D1-A343-047CE77A79A3}&lt;/UID&gt;&lt;Title&gt;Steroid withdrawal immunosuppression in FGF23/klotho and IGF-I/IGFBP3 axis in pediatric kidney transplantation&lt;/Title&gt;&lt;Template&gt;Journal Article&lt;/Template&gt;&lt;Star&gt;0&lt;/Star&gt;&lt;Tag&gt;2&lt;/Tag&gt;&lt;Author&gt;Delucchi, A; Dinamarca, H; Cano, F; Pinto, V; Salas, P; Gonzalez, M; Mericq, V; Iniguez, G; Hevia, D; MIchea, L&lt;/Author&gt;&lt;Year&gt;2011&lt;/Year&gt;&lt;Details&gt;&lt;_alternate_title&gt;Pediatr. Transplant.&lt;/_alternate_title&gt;&lt;_author_adr&gt;A. Delucchi, Pediatric Nephrology, Calvo Mackenna Children&amp;apos;s Hospital, Santiago, Chile&lt;/_author_adr&gt;&lt;_created&gt;60196400&lt;/_created&gt;&lt;_date&gt;2011-01-01&lt;/_date&gt;&lt;_date_display&gt;2011&lt;/_date_display&gt;&lt;_isbn&gt;1397-3142&lt;/_isbn&gt;&lt;_journal&gt;Pediatric Transplantation&lt;/_journal&gt;&lt;_keywords&gt;steroid; fibroblast growth factor 23; oxygenase; transplantation; kidney transplantation; immunosuppressive treatment; human; bone metabolism; kidney; patient; informed consent; recipient; model; student; rank sum test; height; kidney graft; homeostasis; growth hormone release; drug activity; bone; child&lt;/_keywords&gt;&lt;_label&gt;Chosen; Delucchi&lt;/_label&gt;&lt;_modified&gt;60197512&lt;/_modified&gt;&lt;_pages&gt;51&lt;/_pages&gt;&lt;_url&gt;http://www.embase.com/search/results?subaction=viewrecord&amp;amp;from=export&amp;amp;id=L70508560_x000d__x000a_http://dx.doi.org/10.1111/j.1399-3046.2011.01525.x_x000d__x000a_http://HX8VV5BF7J.search.serialssolutions.com/?sid=EMBASE&amp;amp;issn=13973142&amp;amp;id=doi:10.1111%2Fj.1399-3046.2011.01525.x&amp;amp;atitle=Steroid+withdrawal+immunosuppression+in+FGF23%2Fklotho+and+IGF-I%2FIGFBP3+axis+in+pediatric+kidney+transplantation&amp;amp;stitle=Pediatr.+Transplant.&amp;amp;title=Pediatric+Transplantation&amp;amp;volume=15&amp;amp;issue=&amp;amp;spage=51&amp;amp;epage=&amp;amp;aulast=Delucchi&amp;amp;aufirst=Angela&amp;amp;auinit=A.&amp;amp;aufull=Delucchi+A.&amp;amp;coden=&amp;amp;isbn=&amp;amp;pages=51-&amp;amp;date=2011&amp;amp;auinit1=A&amp;amp;auinitm=&lt;/_url&gt;&lt;_volume&gt;15&lt;/_volume&gt;&lt;/Details&gt;&lt;Extra&gt;&lt;DBUID&gt;{766695A2-F896-47D8-9DEC-F3153D0218C0}&lt;/DBUID&gt;&lt;/Extra&gt;&lt;/Item&gt;&lt;/References&gt;&lt;/Group&gt;&lt;/Citation&gt;_x000a_"/>
    <w:docVar w:name="NE.Ref{2DD9853D-BCDE-4CCA-8183-1F5D3BDDB489}" w:val=" ADDIN NE.Ref.{2DD9853D-BCDE-4CCA-8183-1F5D3BDDB489}&lt;Citation&gt;&lt;Group&gt;&lt;References&gt;&lt;Item&gt;&lt;ID&gt;35294&lt;/ID&gt;&lt;UID&gt;{1279596D-9509-458D-A4B2-C83F100ECAB6}&lt;/UID&gt;&lt;Title&gt;Chapter 9: Analysing data and undertaking meta-analyses. In: Higgins JPT, Green S (editors). Cochrane Handbook for Systematic Reviews of Interventions. Version 5.1.0 [updated March 2011]. The Cochrane Collaboration, 2011 &lt;/Title&gt;&lt;Template&gt;Electronic Book&lt;/Template&gt;&lt;Star&gt;0&lt;/Star&gt;&lt;Tag&gt;0&lt;/Tag&gt;&lt;Author&gt;Deeks, J J; Higgins, J P T; Altman, D G&lt;/Author&gt;&lt;Year&gt;0&lt;/Year&gt;&lt;Details&gt;&lt;_accessed&gt;60802500&lt;/_accessed&gt;&lt;_created&gt;60236660&lt;/_created&gt;&lt;_modified&gt;60802500&lt;/_modified&gt;&lt;_publisher&gt;Available from www.cochrane-handbook.org&lt;/_publisher&gt;&lt;/Details&gt;&lt;Extra&gt;&lt;DBUID&gt;{766695A2-F896-47D8-9DEC-F3153D0218C0}&lt;/DBUID&gt;&lt;/Extra&gt;&lt;/Item&gt;&lt;/References&gt;&lt;/Group&gt;&lt;/Citation&gt;_x000a_"/>
    <w:docVar w:name="NE.Ref{2F33F955-7FD0-43C2-9686-A1444C9CE6E1}" w:val=" ADDIN NE.Ref.{2F33F955-7FD0-43C2-9686-A1444C9CE6E1}&lt;Citation&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Citation&gt;_x000a_"/>
    <w:docVar w:name="NE.Ref{30478BCF-041A-4A2C-8EBE-7776E7C27759}" w:val=" ADDIN NE.Ref.{30478BCF-041A-4A2C-8EBE-7776E7C27759}&lt;Citation&gt;&lt;Group&gt;&lt;References&gt;&lt;Item&gt;&lt;ID&gt;31332&lt;/ID&gt;&lt;UID&gt;{E03ED37C-D924-4C75-AF25-E99E65ED5A92}&lt;/UID&gt;&lt;Title&gt;Evaluation of safety and efficacy of everolimus with reduced tacrolimus: Design of a randomized, multicenter, open-label study in pediatric renal transplant recipients&lt;/Title&gt;&lt;Template&gt;Journal Article&lt;/Template&gt;&lt;Star&gt;0&lt;/Star&gt;&lt;Tag&gt;2&lt;/Tag&gt;&lt;Author&gt;Langer, R M; Pape, L; Tonshoff, B; Dello, Strologo L; Ettenger, R; Niaudet, P; Martzloff, D; Vergara, M; Balfour, A; Cornu-Artis, C&lt;/Author&gt;&lt;Year&gt;2013&lt;/Year&gt;&lt;Details&gt;&lt;_accessed&gt;60199096&lt;/_accessed&gt;&lt;_alternate_title&gt;Pediatr. Transplant.&lt;/_alternate_title&gt;&lt;_author_adr&gt;R.M. Langer, For the A2314 Study Group, Budapest, Hungary&lt;/_author_adr&gt;&lt;_created&gt;60196400&lt;/_created&gt;&lt;_date&gt;2013-01-01&lt;/_date&gt;&lt;_date_display&gt;2013&lt;/_date_display&gt;&lt;_isbn&gt;1397-3142&lt;/_isbn&gt;&lt;_journal&gt;Pediatric Transplantation&lt;/_journal&gt;&lt;_keywords&gt;everolimus; tacrolimus; steroid; mycophenolic acid 2 morpholinoethyl ester; basiliximab; sex hormone; open study; kidney graft; graft recipient; transplantation; safety; human; patient; multicenter study; kidney function; growth, development and aging; proteinuria; death; graft failure; acute graft rejection; child; biopsy; sexual maturation; atrophy; exposure&lt;/_keywords&gt;&lt;_label&gt;Chosen; Langer&lt;/_label&gt;&lt;_modified&gt;60197524&lt;/_modified&gt;&lt;_pages&gt;80&lt;/_pages&gt;&lt;_url&gt;http://www.embase.com/search/results?subaction=viewrecord&amp;amp;from=export&amp;amp;id=L71163564_x000d__x000a_http://dx.doi.org/10.1111/petr.12122_x000d__x000a_http://HX8VV5BF7J.search.serialssolutions.com/?sid=EMBASE&amp;amp;issn=13973142&amp;amp;id=doi:10.1111%2Fpetr.12122&amp;amp;atitle=Evaluation+of+safety+and+efficacy+of+everolimus+with+reduced+tacrolimus%3A+Design+of+a+randomized%2C+multicenter%2C+open-label+study+in+pediatric+renal+transplant+recipients&amp;amp;stitle=Pediatr.+Transplant.&amp;amp;title=Pediatric+Transplantation&amp;amp;volume=17&amp;amp;issue=&amp;amp;spage=80&amp;amp;epage=&amp;amp;aulast=Langer&amp;amp;aufirst=R.M.&amp;amp;auinit=R.M.&amp;amp;aufull=Langer+R.M.&amp;amp;coden=&amp;amp;isbn=&amp;amp;pages=80-&amp;amp;date=2013&amp;amp;auinit1=R&amp;amp;auinitm=M.&lt;/_url&gt;&lt;_volume&gt;17&lt;/_volume&gt;&lt;/Details&gt;&lt;Extra&gt;&lt;DBUID&gt;{766695A2-F896-47D8-9DEC-F3153D0218C0}&lt;/DBUID&gt;&lt;/Extra&gt;&lt;/Item&gt;&lt;/References&gt;&lt;/Group&gt;&lt;/Citation&gt;_x000a_"/>
    <w:docVar w:name="NE.Ref{3182771C-DAF0-4B9B-9640-1C3E94636AE3}" w:val=" ADDIN NE.Ref.{3182771C-DAF0-4B9B-9640-1C3E94636AE3}&lt;Citation&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1&lt;/Star&gt;&lt;Tag&gt;5&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reated&gt;59806021&lt;/_created&gt;&lt;_date&gt;2010-04-01&lt;/_date&gt;&lt;_date_display&gt;2010 Apr&lt;/_date_display&gt;&lt;_doi&gt;10.1111/j.1600-6143.2010.03047.x&lt;/_doi&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59957139&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Citation&gt;_x000a_"/>
    <w:docVar w:name="NE.Ref{32E0C0B8-5400-420D-B745-949F78E822CD}" w:val=" ADDIN NE.Ref.{32E0C0B8-5400-420D-B745-949F78E822CD}&lt;Citation&gt;&lt;Group&gt;&lt;References&gt;&lt;Item&gt;&lt;ID&gt;42223&lt;/ID&gt;&lt;UID&gt;{6264D150-AD7A-495B-AF11-962F7FC6AD52}&lt;/UID&gt;&lt;Title&gt;Corticosteroid-free Kidney Transplantation Improves Growth: 2-Year Follow-up of the TWIST Randomized Controlled Trial&lt;/Title&gt;&lt;Template&gt;Journal Article&lt;/Template&gt;&lt;Star&gt;1&lt;/Star&gt;&lt;Tag&gt;5&lt;/Tag&gt;&lt;Author&gt;Webb, N J; Douglas, S E; Rajai, A; Roberts, S A; Grenda, R; Marks, S D; Watson, A R; Fitzpatrick, M; Vondrak, K; Maxwell, H; Jaray, J; Van Damme-Lombaerts, R; Milford, D V; Godefroid, N; Cochat, P; Ognjanovic, M; Murer, L; McCulloch, M; Tonshoff, B&lt;/Author&gt;&lt;Year&gt;2015&lt;/Year&gt;&lt;Details&gt;&lt;_accessed&gt;60754890&lt;/_accessed&gt;&lt;_accession_num&gt;25539467&lt;/_accession_num&gt;&lt;_author_adr&gt;1 Department of Paediatric Nephrology, Royal Manchester Children&amp;apos;s Hospital,Central Manchester University Hospitals NHS Foundation Trust, Manchester Academic Health Science Centre, Manchester, United Kingdom. 2 Institute of Human  Development, Faculty of Medical and Human Sciences, University of Manchester, Manchester, United Kingdom. 3 Research and Innovation Department, Central Manchester University Hospitals NHS Foundation Trust, Manchester Academic Health  Science Centre, Manchester, United Kingdom. 4 Centre for Biostatistics, University of Manchester, Manchester, United Kingdom. 5 Department of Nephrology, Kidney Transplantation and Hypertension, Children&amp;apos;s Memorial Health Institute, Warsaw, Poland. 6 Department of Paediatric Nephrology, Great Ormond Street Hospital, London, United Kingdom. 7 Department of Paediatric Nephrology, Nottingham University Hospitals, Nottingham, United Kingdom. 8 Department of Paediatric Nephrology, Leeds General Infirmary, Leeds, United Kingdom. 9 Department of Paediatric Nephrology, University Hospital Motol, Prague, Czech Republic. 10 Department of Paediatric Nephrology, Royal Hospital for Sick Children, Glasgow, United Kingdom. 11 Department of Paediatric Nephrology, Semmelweis University of Medicine, Budapest, Hungary. 12 Department of Pediatric  Nephrology, Universitair Ziekenhuis KU Leuven, Belgium. 13 Department of Paediatric Nephrology, Birmingham Children&amp;apos;s Hospital, Birmingham, United Kingdom. 14 Department of Pediatrics, Cliniques Universitaires Saint-Luc, Universite catholique de Louvain Medical School, Brussels, Belgium. 15 Department of Pediatric Nephrology, Hopital Femme Mere Enfant, Lyon, France. 16 Department of Paediatric Nephrology, Royal Victoria Infirmary, Newcastle upon Tyne, United Kingdom. 17 Department of Paediatrics, Azienda Ospedaliera di Padova, Padova, Italy. 18 Department of Pediatric Nephrology, Red Cross Children&amp;apos;s Hospital, Cape Town, South Africa. 19 Department of Paediatrics I, University Children&amp;apos;s&lt;/_author_adr&gt;&lt;_collection_scope&gt;SCI;SCIE;&lt;/_collection_scope&gt;&lt;_created&gt;60753391&lt;/_created&gt;&lt;_date&gt;2015-06-01&lt;/_date&gt;&lt;_date_display&gt;2015 Jun&lt;/_date_display&gt;&lt;_doi&gt;10.1097/TP.0000000000000498&lt;/_doi&gt;&lt;_impact_factor&gt;   3.828&lt;/_impact_factor&gt;&lt;_isbn&gt;1534-6080 (Electronic); 0041-1337 (Linking)&lt;/_isbn&gt;&lt;_issue&gt;6&lt;/_issue&gt;&lt;_journal&gt;Transplantation&lt;/_journal&gt;&lt;_language&gt;eng&lt;/_language&gt;&lt;_modified&gt;60760461&lt;/_modified&gt;&lt;_pages&gt;1178-85&lt;/_pages&gt;&lt;_tertiary_title&gt;Transplantation&lt;/_tertiary_title&gt;&lt;_type_work&gt;Journal Article&lt;/_type_work&gt;&lt;_url&gt;http://www.ncbi.nlm.nih.gov/entrez/query.fcgi?cmd=Retrieve&amp;amp;db=pubmed&amp;amp;dopt=Abstract&amp;amp;list_uids=25539467&amp;amp;query_hl=1&lt;/_url&gt;&lt;_volume&gt;99&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Citation&gt;_x000a_"/>
    <w:docVar w:name="NE.Ref{36BD8691-9C2E-4C64-88BD-54A0F183DD77}" w:val=" ADDIN NE.Ref.{36BD8691-9C2E-4C64-88BD-54A0F183DD77}&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586375&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Citation&gt;_x000a_"/>
    <w:docVar w:name="NE.Ref{3A94FF85-9935-42EC-A5EA-45B921E46C67}" w:val=" ADDIN NE.Ref.{3A94FF85-9935-42EC-A5EA-45B921E46C67}&lt;Citation&gt;&lt;Group&gt;&lt;References&gt;&lt;Item&gt;&lt;ID&gt;35294&lt;/ID&gt;&lt;UID&gt;{1279596D-9509-458D-A4B2-C83F100ECAB6}&lt;/UID&gt;&lt;Title&gt;Chapter 9: Analysing data and undertaking meta-analyses. In: Higgins JPT, Green S (editors). Cochrane Handbook for Systematic Reviews of Interventions. Version 5.1.0 [updated March 2011]. The Cochrane Collaboration, 2011 &lt;/Title&gt;&lt;Template&gt;Electronic Book&lt;/Template&gt;&lt;Star&gt;0&lt;/Star&gt;&lt;Tag&gt;0&lt;/Tag&gt;&lt;Author&gt;Deeks, J J; Higgins, J P T; Altman, D G&lt;/Author&gt;&lt;Year&gt;0&lt;/Year&gt;&lt;Details&gt;&lt;_accessed&gt;60802500&lt;/_accessed&gt;&lt;_created&gt;60236660&lt;/_created&gt;&lt;_modified&gt;60802500&lt;/_modified&gt;&lt;_publisher&gt;Available from www.cochrane-handbook.org&lt;/_publisher&gt;&lt;/Details&gt;&lt;Extra&gt;&lt;DBUID&gt;{766695A2-F896-47D8-9DEC-F3153D0218C0}&lt;/DBUID&gt;&lt;/Extra&gt;&lt;/Item&gt;&lt;/References&gt;&lt;/Group&gt;&lt;/Citation&gt;_x000a_"/>
    <w:docVar w:name="NE.Ref{3AFE2C34-A2A7-4C0A-BDA6-A8B35F8E574B}" w:val=" ADDIN NE.Ref.{3AFE2C34-A2A7-4C0A-BDA6-A8B35F8E574B}&lt;Citation&gt;&lt;Group&gt;&lt;References&gt;&lt;Item&gt;&lt;ID&gt;20695&lt;/ID&gt;&lt;UID&gt;{7DF91702-6603-4888-B870-7E58A5190FE4}&lt;/UID&gt;&lt;Title&gt;Steroid avoidance or withdrawal after renal transplantation increases the risk of acute rejection but decreases cardiovascular risk. A meta-analysis&lt;/Title&gt;&lt;Template&gt;Journal Article&lt;/Template&gt;&lt;Star&gt;1&lt;/Star&gt;&lt;Tag&gt;0&lt;/Tag&gt;&lt;Author&gt;Knight, S R; Morris, P J&lt;/Author&gt;&lt;Year&gt;2010&lt;/Year&gt;&lt;Details&gt;&lt;_accession_num&gt;20061913&lt;/_accession_num&gt;&lt;_author_adr&gt;Centre for Evidence in Transplantation, Clinical Effectiveness Unit, Royal College of Surgeons of England, United Kingdom.&lt;/_author_adr&gt;&lt;_created&gt;60005942&lt;/_created&gt;&lt;_date&gt;2010-01-15&lt;/_date&gt;&lt;_date_display&gt;2010 Jan 15&lt;/_date_display&gt;&lt;_doi&gt;10.1097/TP.0b013e3181c518cc&lt;/_doi&gt;&lt;_issue&gt;1&lt;/_issue&gt;&lt;_journal&gt;Transplantation&lt;/_journal&gt;&lt;_keywords&gt;Adrenal Cortex Hormones/*adverse effects/therapeutic use; Cardiovascular Diseases/*chemically induced/epidemiology/prevention &amp;amp; control; Graft Rejection/*prevention &amp;amp; control; Humans; Immunosuppressive Agents/therapeutic use; Kidney Transplantation/*immunology; Meta-Analysis as Topic; Patient Selection; Survivors&lt;/_keywords&gt;&lt;_language&gt;eng&lt;/_language&gt;&lt;_modified&gt;60005943&lt;/_modified&gt;&lt;_pages&gt;1-14&lt;/_pages&gt;&lt;_type_work&gt;Journal Article; Meta-Analysis; Review&lt;/_type_work&gt;&lt;_url&gt;http://www.ncbi.nlm.nih.gov/entrez/query.fcgi?cmd=Retrieve&amp;amp;db=pubmed&amp;amp;dopt=Abstract&amp;amp;list_uids=20061913&amp;amp;query_hl=1&lt;/_url&gt;&lt;_volume&gt;89&lt;/_volume&gt;&lt;/Details&gt;&lt;Extra&gt;&lt;DBUID&gt;{766695A2-F896-47D8-9DEC-F3153D0218C0}&lt;/DBUID&gt;&lt;/Extra&gt;&lt;/Item&gt;&lt;/References&gt;&lt;/Group&gt;&lt;/Citation&gt;_x000a_"/>
    <w:docVar w:name="NE.Ref{3C978180-698E-4235-B9E0-C493818FD3C3}" w:val=" ADDIN NE.Ref.{3C978180-698E-4235-B9E0-C493818FD3C3}&lt;Citation&gt;&lt;Group&gt;&lt;References&gt;&lt;Item&gt;&lt;ID&gt;42223&lt;/ID&gt;&lt;UID&gt;{6264D150-AD7A-495B-AF11-962F7FC6AD52}&lt;/UID&gt;&lt;Title&gt;Corticosteroid-free Kidney Transplantation Improves Growth: 2-Year Follow-up of the TWIST Randomized Controlled Trial&lt;/Title&gt;&lt;Template&gt;Journal Article&lt;/Template&gt;&lt;Star&gt;1&lt;/Star&gt;&lt;Tag&gt;5&lt;/Tag&gt;&lt;Author&gt;Webb, N J; Douglas, S E; Rajai, A; Roberts, S A; Grenda, R; Marks, S D; Watson, A R; Fitzpatrick, M; Vondrak, K; Maxwell, H; Jaray, J; Van Damme-Lombaerts, R; Milford, D V; Godefroid, N; Cochat, P; Ognjanovic, M; Murer, L; McCulloch, M; Tonshoff, B&lt;/Author&gt;&lt;Year&gt;2015&lt;/Year&gt;&lt;Details&gt;&lt;_accessed&gt;60754890&lt;/_accessed&gt;&lt;_accession_num&gt;25539467&lt;/_accession_num&gt;&lt;_author_adr&gt;1 Department of Paediatric Nephrology, Royal Manchester Children&amp;apos;s Hospital,Central Manchester University Hospitals NHS Foundation Trust, Manchester Academic Health Science Centre, Manchester, United Kingdom. 2 Institute of Human  Development, Faculty of Medical and Human Sciences, University of Manchester, Manchester, United Kingdom. 3 Research and Innovation Department, Central Manchester University Hospitals NHS Foundation Trust, Manchester Academic Health  Science Centre, Manchester, United Kingdom. 4 Centre for Biostatistics, University of Manchester, Manchester, United Kingdom. 5 Department of Nephrology, Kidney Transplantation and Hypertension, Children&amp;apos;s Memorial Health Institute, Warsaw, Poland. 6 Department of Paediatric Nephrology, Great Ormond Street Hospital, London, United Kingdom. 7 Department of Paediatric Nephrology, Nottingham University Hospitals, Nottingham, United Kingdom. 8 Department of Paediatric Nephrology, Leeds General Infirmary, Leeds, United Kingdom. 9 Department of Paediatric Nephrology, University Hospital Motol, Prague, Czech Republic. 10 Department of Paediatric Nephrology, Royal Hospital for Sick Children, Glasgow, United Kingdom. 11 Department of Paediatric Nephrology, Semmelweis University of Medicine, Budapest, Hungary. 12 Department of Pediatric  Nephrology, Universitair Ziekenhuis KU Leuven, Belgium. 13 Department of Paediatric Nephrology, Birmingham Children&amp;apos;s Hospital, Birmingham, United Kingdom. 14 Department of Pediatrics, Cliniques Universitaires Saint-Luc, Universite catholique de Louvain Medical School, Brussels, Belgium. 15 Department of Pediatric Nephrology, Hopital Femme Mere Enfant, Lyon, France. 16 Department of Paediatric Nephrology, Royal Victoria Infirmary, Newcastle upon Tyne, United Kingdom. 17 Department of Paediatrics, Azienda Ospedaliera di Padova, Padova, Italy. 18 Department of Pediatric Nephrology, Red Cross Children&amp;apos;s Hospital, Cape Town, South Africa. 19 Department of Paediatrics I, University Children&amp;apos;s&lt;/_author_adr&gt;&lt;_collection_scope&gt;SCI;SCIE;&lt;/_collection_scope&gt;&lt;_created&gt;60753391&lt;/_created&gt;&lt;_date&gt;2015-06-01&lt;/_date&gt;&lt;_date_display&gt;2015 Jun&lt;/_date_display&gt;&lt;_doi&gt;10.1097/TP.0000000000000498&lt;/_doi&gt;&lt;_impact_factor&gt;   3.828&lt;/_impact_factor&gt;&lt;_isbn&gt;1534-6080 (Electronic); 0041-1337 (Linking)&lt;/_isbn&gt;&lt;_issue&gt;6&lt;/_issue&gt;&lt;_journal&gt;Transplantation&lt;/_journal&gt;&lt;_language&gt;eng&lt;/_language&gt;&lt;_modified&gt;60760461&lt;/_modified&gt;&lt;_pages&gt;1178-85&lt;/_pages&gt;&lt;_tertiary_title&gt;Transplantation&lt;/_tertiary_title&gt;&lt;_type_work&gt;Journal Article&lt;/_type_work&gt;&lt;_url&gt;http://www.ncbi.nlm.nih.gov/entrez/query.fcgi?cmd=Retrieve&amp;amp;db=pubmed&amp;amp;dopt=Abstract&amp;amp;list_uids=25539467&amp;amp;query_hl=1&lt;/_url&gt;&lt;_volume&gt;99&lt;/_volume&gt;&lt;/Details&gt;&lt;Extra&gt;&lt;DBUID&gt;{766695A2-F896-47D8-9DEC-F3153D0218C0}&lt;/DBUID&gt;&lt;/Extra&gt;&lt;/Item&gt;&lt;/References&gt;&lt;/Group&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Group&gt;&lt;References&gt;&lt;Item&gt;&lt;ID&gt;347&lt;/ID&gt;&lt;UID&gt;{D28ADF74-04BE-4C55-B16D-6E501E1F2DB1}&lt;/UID&gt;&lt;Title&gt;Prospective, randomized trial on late steroid withdrawal in pediatric renal transplant recipients under cyclosporine microemulsion and mycophenolate mofetil&lt;/Title&gt;&lt;Template&gt;Journal Article&lt;/Template&gt;&lt;Star&gt;0&lt;/Star&gt;&lt;Tag&gt;0&lt;/Tag&gt;&lt;Author&gt;Hocker, B; Weber, L T; Feneberg, R; Drube, J; John, U; Fehrenbach, H; Pohl, M; Zimmering, M; Frund, S; Klaus, G; Wuhl, E; Tonshoff, B&lt;/Author&gt;&lt;Year&gt;2009&lt;/Year&gt;&lt;Details&gt;&lt;_accession_num&gt;19300199&lt;/_accession_num&gt;&lt;_author_adr&gt;Department of Pediatrics I, University Children&amp;apos;s Hospital Heidelberg, Heidelberg, Germany.&lt;/_author_adr&gt;&lt;_collection_scope&gt;SCI;SCIE;&lt;/_collection_scope&gt;&lt;_created&gt;59806021&lt;/_created&gt;&lt;_date&gt;2009-03-27&lt;/_date&gt;&lt;_date_display&gt;2009 Mar 27&lt;/_date_display&gt;&lt;_doi&gt;10.1097/TP.0b013e31819b6d4a&lt;/_doi&gt;&lt;_impact_factor&gt;   3.828&lt;/_impact_factor&gt;&lt;_issue&gt;6&lt;/_issue&gt;&lt;_journal&gt;Transplantation&lt;/_journal&gt;&lt;_keywords&gt;Adolescent; Adrenal Cortex Hormones/administration &amp;amp; dosage/*therapeutic use; Body Height/drug effects; Body Mass Index; Child; Cholesterol/blood; Cyclosporine/*therapeutic use; Drug Administration Schedule; Female; Glomerular Filtration Rate/drug effects; Growth/drug effects; Human Growth Hormone/therapeutic use; Humans; Immunosuppressive Agents/*therapeutic use; Kidney Transplantation/*immunology; Male; Mycophenolic Acid/*analogs &amp;amp; derivatives/therapeutic use; Patient Dropouts/statistics &amp;amp; numerical data; Patient Selection; Substance Withdrawal Syndrome/pathology; Triglycerides/blood&lt;/_keywords&gt;&lt;_label&gt;NCT00309218&lt;/_label&gt;&lt;_language&gt;eng&lt;/_language&gt;&lt;_modified&gt;60755953&lt;/_modified&gt;&lt;_pages&gt;934-41&lt;/_pages&gt;&lt;_type_work&gt;Journal Article; Multicenter Study; Randomized Controlled Trial; Research Support, Non-U.S. Gov&amp;apos;t&lt;/_type_work&gt;&lt;_url&gt;http://www.ncbi.nlm.nih.gov/entrez/query.fcgi?cmd=Retrieve&amp;amp;db=pubmed&amp;amp;dopt=Abstract&amp;amp;list_uids=19300199&amp;amp;query_hl=1&lt;/_url&gt;&lt;_volume&gt;87&lt;/_volume&gt;&lt;/Details&gt;&lt;Extra&gt;&lt;DBUID&gt;{766695A2-F896-47D8-9DEC-F3153D0218C0}&lt;/DBUID&gt;&lt;/Extra&gt;&lt;/Item&gt;&lt;/References&gt;&lt;/Group&gt;&lt;/Citation&gt;_x000a_"/>
    <w:docVar w:name="NE.Ref{3DBF9B92-D0DB-4D0C-9FFA-4013BEF9C1A9}" w:val=" ADDIN NE.Ref.{3DBF9B92-D0DB-4D0C-9FFA-4013BEF9C1A9}&lt;Citation&gt;&lt;Group&gt;&lt;References&gt;&lt;Item&gt;&lt;ID&gt;42267&lt;/ID&gt;&lt;UID&gt;{BAF17D5C-6B03-41F8-8A74-7887708FAF66}&lt;/UID&gt;&lt;Title&gt;Cochrane Handbook for Systematic Reviews of Interventions Version 5.1.0 [updated March 2011] &lt;/Title&gt;&lt;Template&gt;Electronic Book&lt;/Template&gt;&lt;Star&gt;0&lt;/Star&gt;&lt;Tag&gt;0&lt;/Tag&gt;&lt;Author&gt;Higgins, J P T; Green, S&lt;/Author&gt;&lt;Year&gt;0&lt;/Year&gt;&lt;Details&gt;&lt;_accessed&gt;60802502&lt;/_accessed&gt;&lt;_created&gt;60794516&lt;/_created&gt;&lt;_modified&gt;60802502&lt;/_modified&gt;&lt;_publisher&gt;The Cochrane Collaboration, 2011. Available from www.cochrane-handbook.org&lt;/_publisher&gt;&lt;/Details&gt;&lt;Extra&gt;&lt;DBUID&gt;{766695A2-F896-47D8-9DEC-F3153D0218C0}&lt;/DBUID&gt;&lt;/Extra&gt;&lt;/Item&gt;&lt;/References&gt;&lt;/Group&gt;&lt;/Citation&gt;_x000a_"/>
    <w:docVar w:name="NE.Ref{3E0A252F-EB0F-4BE4-A790-E2939D2154EC}" w:val=" ADDIN NE.Ref.{3E0A252F-EB0F-4BE4-A790-E2939D2154EC}&lt;Citation&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Citation&gt;_x000a_"/>
    <w:docVar w:name="NE.Ref{3ECEDC6F-2C15-4159-B848-164516EF10F9}" w:val=" ADDIN NE.Ref.{3ECEDC6F-2C15-4159-B848-164516EF10F9}&lt;Citation&gt;&lt;Group&gt;&lt;References&gt;&lt;Item&gt;&lt;ID&gt;8285&lt;/ID&gt;&lt;UID&gt;{CECCF787-C774-4AB7-A667-A4FA3D031D18}&lt;/UID&gt;&lt;Title&gt;Minimizing steroid use in pediatric kidney recipients&lt;/Title&gt;&lt;Template&gt;Journal Article&lt;/Template&gt;&lt;Star&gt;0&lt;/Star&gt;&lt;Tag&gt;0&lt;/Tag&gt;&lt;Author&gt;Grenda, R&lt;/Author&gt;&lt;Year&gt;2011&lt;/Year&gt;&lt;Details&gt;&lt;_accessed&gt;60005977&lt;/_accessed&gt;&lt;_accession_num&gt;21155959&lt;/_accession_num&gt;&lt;_author_adr&gt;Department of Nephrology, Kidney Transplantation and Hypertension, Children&amp;apos;s Memorial Health Institute, Warsaw, Poland. r.grenda@czd.pl&lt;/_author_adr&gt;&lt;_created&gt;59854796&lt;/_created&gt;&lt;_date&gt;2011-02-01&lt;/_date&gt;&lt;_date_display&gt;2011 Feb&lt;/_date_display&gt;&lt;_doi&gt;10.1111/j.1399-3046.2010.01440.x&lt;/_doi&gt;&lt;_issue&gt;1&lt;/_issue&gt;&lt;_journal&gt;Pediatr Transplant&lt;/_journal&gt;&lt;_keywords&gt;Acute Kidney Injury/*therapy; Biopsy; Cyclosporine/therapeutic use; Glomerular Filtration Rate; Graft Rejection; Graft Survival; Humans; Immunosuppressive Agents/therapeutic use; Kidney Transplantation/*methods; Multicenter Studies as Topic; Pediatrics/methods; Randomized Controlled Trials as Topic; Steroids/*adverse effects/*therapeutic use; Tacrolimus/therapeutic use; Treatment Outcome&lt;/_keywords&gt;&lt;_label&gt;激素撤离综述&lt;/_label&gt;&lt;_language&gt;eng&lt;/_language&gt;&lt;_modified&gt;60005977&lt;/_modified&gt;&lt;_ori_publication&gt;(c) 2010 John Wiley &amp;amp; Sons A/S.&lt;/_ori_publication&gt;&lt;_pages&gt;32-6&lt;/_pages&gt;&lt;_type_work&gt;Journal Article; Review&lt;/_type_work&gt;&lt;_url&gt;http://www.ncbi.nlm.nih.gov/entrez/query.fcgi?cmd=Retrieve&amp;amp;db=pubmed&amp;amp;dopt=Abstract&amp;amp;list_uids=21155959&amp;amp;query_hl=1&lt;/_url&gt;&lt;_volume&gt;15&lt;/_volume&gt;&lt;/Details&gt;&lt;Extra&gt;&lt;DBUID&gt;{766695A2-F896-47D8-9DEC-F3153D0218C0}&lt;/DBUID&gt;&lt;/Extra&gt;&lt;/Item&gt;&lt;/References&gt;&lt;/Group&gt;&lt;/Citation&gt;_x000a_"/>
    <w:docVar w:name="NE.Ref{447AC260-1813-4DB9-80C9-A64535148EE2}" w:val=" ADDIN NE.Ref.{447AC260-1813-4DB9-80C9-A64535148EE2}&lt;Citation&gt;&lt;Group&gt;&lt;References&gt;&lt;Item&gt;&lt;ID&gt;35294&lt;/ID&gt;&lt;UID&gt;{1279596D-9509-458D-A4B2-C83F100ECAB6}&lt;/UID&gt;&lt;Title&gt;Chapter 9: Analysing data and undertaking meta-analyses. In: Higgins JPT, Green S (editors). Cochrane Handbook for Systematic Reviews of Interventions. Version 5.1.0 [updated March 2011]. The Cochrane Collaboration, 2011 &lt;/Title&gt;&lt;Template&gt;Electronic Book&lt;/Template&gt;&lt;Star&gt;0&lt;/Star&gt;&lt;Tag&gt;0&lt;/Tag&gt;&lt;Author&gt;Deeks JJ, Higgins JPT Altman DG&lt;/Author&gt;&lt;Year&gt;0&lt;/Year&gt;&lt;Details&gt;&lt;_accessed&gt;60237551&lt;/_accessed&gt;&lt;_created&gt;60236660&lt;/_created&gt;&lt;_modified&gt;60236661&lt;/_modified&gt;&lt;_publisher&gt;Available from www.cochrane-handbook.org&lt;/_publisher&gt;&lt;/Details&gt;&lt;Extra&gt;&lt;DBUID&gt;{766695A2-F896-47D8-9DEC-F3153D0218C0}&lt;/DBUID&gt;&lt;/Extra&gt;&lt;/Item&gt;&lt;/References&gt;&lt;/Group&gt;&lt;/Citation&gt;_x000a_"/>
    <w:docVar w:name="NE.Ref{46AFEB8B-81AF-4D81-AFC9-79C121F4DF8A}" w:val=" ADDIN NE.Ref.{46AFEB8B-81AF-4D81-AFC9-79C121F4DF8A}&lt;Citation&gt;&lt;Group&gt;&lt;References&gt;&lt;Item&gt;&lt;ID&gt;42223&lt;/ID&gt;&lt;UID&gt;{6264D150-AD7A-495B-AF11-962F7FC6AD52}&lt;/UID&gt;&lt;Title&gt;Corticosteroid-free Kidney Transplantation Improves Growth: 2-Year Follow-up of the TWIST Randomized Controlled Trial&lt;/Title&gt;&lt;Template&gt;Journal Article&lt;/Template&gt;&lt;Star&gt;1&lt;/Star&gt;&lt;Tag&gt;5&lt;/Tag&gt;&lt;Author&gt;Webb, N J; Douglas, S E; Rajai, A; Roberts, S A; Grenda, R; Marks, S D; Watson, A R; Fitzpatrick, M; Vondrak, K; Maxwell, H; Jaray, J; Van Damme-Lombaerts, R; Milford, D V; Godefroid, N; Cochat, P; Ognjanovic, M; Murer, L; McCulloch, M; Tonshoff, B&lt;/Author&gt;&lt;Year&gt;2015&lt;/Year&gt;&lt;Details&gt;&lt;_accessed&gt;60754890&lt;/_accessed&gt;&lt;_accession_num&gt;25539467&lt;/_accession_num&gt;&lt;_author_adr&gt;1 Department of Paediatric Nephrology, Royal Manchester Children&amp;apos;s Hospital,Central Manchester University Hospitals NHS Foundation Trust, Manchester Academic Health Science Centre, Manchester, United Kingdom. 2 Institute of Human  Development, Faculty of Medical and Human Sciences, University of Manchester, Manchester, United Kingdom. 3 Research and Innovation Department, Central Manchester University Hospitals NHS Foundation Trust, Manchester Academic Health  Science Centre, Manchester, United Kingdom. 4 Centre for Biostatistics, University of Manchester, Manchester, United Kingdom. 5 Department of Nephrology, Kidney Transplantation and Hypertension, Children&amp;apos;s Memorial Health Institute, Warsaw, Poland. 6 Department of Paediatric Nephrology, Great Ormond Street Hospital, London, United Kingdom. 7 Department of Paediatric Nephrology, Nottingham University Hospitals, Nottingham, United Kingdom. 8 Department of Paediatric Nephrology, Leeds General Infirmary, Leeds, United Kingdom. 9 Department of Paediatric Nephrology, University Hospital Motol, Prague, Czech Republic. 10 Department of Paediatric Nephrology, Royal Hospital for Sick Children, Glasgow, United Kingdom. 11 Department of Paediatric Nephrology, Semmelweis University of Medicine, Budapest, Hungary. 12 Department of Pediatric  Nephrology, Universitair Ziekenhuis KU Leuven, Belgium. 13 Department of Paediatric Nephrology, Birmingham Children&amp;apos;s Hospital, Birmingham, United Kingdom. 14 Department of Pediatrics, Cliniques Universitaires Saint-Luc, Universite catholique de Louvain Medical School, Brussels, Belgium. 15 Department of Pediatric Nephrology, Hopital Femme Mere Enfant, Lyon, France. 16 Department of Paediatric Nephrology, Royal Victoria Infirmary, Newcastle upon Tyne, United Kingdom. 17 Department of Paediatrics, Azienda Ospedaliera di Padova, Padova, Italy. 18 Department of Pediatric Nephrology, Red Cross Children&amp;apos;s Hospital, Cape Town, South Africa. 19 Department of Paediatrics I, University Children&amp;apos;s&lt;/_author_adr&gt;&lt;_collection_scope&gt;SCI;SCIE;&lt;/_collection_scope&gt;&lt;_created&gt;60753391&lt;/_created&gt;&lt;_date&gt;2015-06-01&lt;/_date&gt;&lt;_date_display&gt;2015 Jun&lt;/_date_display&gt;&lt;_doi&gt;10.1097/TP.0000000000000498&lt;/_doi&gt;&lt;_impact_factor&gt;   3.828&lt;/_impact_factor&gt;&lt;_isbn&gt;1534-6080 (Electronic); 0041-1337 (Linking)&lt;/_isbn&gt;&lt;_issue&gt;6&lt;/_issue&gt;&lt;_journal&gt;Transplantation&lt;/_journal&gt;&lt;_language&gt;eng&lt;/_language&gt;&lt;_modified&gt;60760461&lt;/_modified&gt;&lt;_pages&gt;1178-85&lt;/_pages&gt;&lt;_tertiary_title&gt;Transplantation&lt;/_tertiary_title&gt;&lt;_type_work&gt;Journal Article&lt;/_type_work&gt;&lt;_url&gt;http://www.ncbi.nlm.nih.gov/entrez/query.fcgi?cmd=Retrieve&amp;amp;db=pubmed&amp;amp;dopt=Abstract&amp;amp;list_uids=25539467&amp;amp;query_hl=1&lt;/_url&gt;&lt;_volume&gt;99&lt;/_volume&gt;&lt;/Details&gt;&lt;Extra&gt;&lt;DBUID&gt;{766695A2-F896-47D8-9DEC-F3153D0218C0}&lt;/DBUID&gt;&lt;/Extra&gt;&lt;/Item&gt;&lt;/References&gt;&lt;/Group&gt;&lt;/Citation&gt;_x000a_"/>
    <w:docVar w:name="NE.Ref{49949A41-E4C3-4141-ACB4-5952B46427AD}" w:val=" ADDIN NE.Ref.{49949A41-E4C3-4141-ACB4-5952B46427AD}&lt;Citation&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Group&gt;&lt;References&gt;&lt;Item&gt;&lt;ID&gt;347&lt;/ID&gt;&lt;UID&gt;{D28ADF74-04BE-4C55-B16D-6E501E1F2DB1}&lt;/UID&gt;&lt;Title&gt;Prospective, randomized trial on late steroid withdrawal in pediatric renal transplant recipients under cyclosporine microemulsion and mycophenolate mofetil&lt;/Title&gt;&lt;Template&gt;Journal Article&lt;/Template&gt;&lt;Star&gt;0&lt;/Star&gt;&lt;Tag&gt;0&lt;/Tag&gt;&lt;Author&gt;Hocker, B; Weber, L T; Feneberg, R; Drube, J; John, U; Fehrenbach, H; Pohl, M; Zimmering, M; Frund, S; Klaus, G; Wuhl, E; Tonshoff, B&lt;/Author&gt;&lt;Year&gt;2009&lt;/Year&gt;&lt;Details&gt;&lt;_accession_num&gt;19300199&lt;/_accession_num&gt;&lt;_author_adr&gt;Department of Pediatrics I, University Children&amp;apos;s Hospital Heidelberg, Heidelberg, Germany.&lt;/_author_adr&gt;&lt;_collection_scope&gt;SCI;SCIE;&lt;/_collection_scope&gt;&lt;_created&gt;59806021&lt;/_created&gt;&lt;_date&gt;2009-03-27&lt;/_date&gt;&lt;_date_display&gt;2009 Mar 27&lt;/_date_display&gt;&lt;_doi&gt;10.1097/TP.0b013e31819b6d4a&lt;/_doi&gt;&lt;_impact_factor&gt;   3.828&lt;/_impact_factor&gt;&lt;_issue&gt;6&lt;/_issue&gt;&lt;_journal&gt;Transplantation&lt;/_journal&gt;&lt;_keywords&gt;Adolescent; Adrenal Cortex Hormones/administration &amp;amp; dosage/*therapeutic use; Body Height/drug effects; Body Mass Index; Child; Cholesterol/blood; Cyclosporine/*therapeutic use; Drug Administration Schedule; Female; Glomerular Filtration Rate/drug effects; Growth/drug effects; Human Growth Hormone/therapeutic use; Humans; Immunosuppressive Agents/*therapeutic use; Kidney Transplantation/*immunology; Male; Mycophenolic Acid/*analogs &amp;amp; derivatives/therapeutic use; Patient Dropouts/statistics &amp;amp; numerical data; Patient Selection; Substance Withdrawal Syndrome/pathology; Triglycerides/blood&lt;/_keywords&gt;&lt;_label&gt;NCT00309218&lt;/_label&gt;&lt;_language&gt;eng&lt;/_language&gt;&lt;_modified&gt;60755953&lt;/_modified&gt;&lt;_pages&gt;934-41&lt;/_pages&gt;&lt;_type_work&gt;Journal Article; Multicenter Study; Randomized Controlled Trial; Research Support, Non-U.S. Gov&amp;apos;t&lt;/_type_work&gt;&lt;_url&gt;http://www.ncbi.nlm.nih.gov/entrez/query.fcgi?cmd=Retrieve&amp;amp;db=pubmed&amp;amp;dopt=Abstract&amp;amp;list_uids=19300199&amp;amp;query_hl=1&lt;/_url&gt;&lt;_volume&gt;87&lt;/_volume&gt;&lt;/Details&gt;&lt;Extra&gt;&lt;DBUID&gt;{766695A2-F896-47D8-9DEC-F3153D0218C0}&lt;/DBUID&gt;&lt;/Extra&gt;&lt;/Item&gt;&lt;/References&gt;&lt;/Group&gt;&lt;/Citation&gt;_x000a_"/>
    <w:docVar w:name="NE.Ref{4BF21671-A125-48A7-ADBA-F56FD336574E}" w:val=" ADDIN NE.Ref.{4BF21671-A125-48A7-ADBA-F56FD336574E}&lt;Citation&gt;&lt;Group&gt;&lt;References&gt;&lt;Item&gt;&lt;ID&gt;20695&lt;/ID&gt;&lt;UID&gt;{7DF91702-6603-4888-B870-7E58A5190FE4}&lt;/UID&gt;&lt;Title&gt;Steroid avoidance or withdrawal after renal transplantation increases the risk of acute rejection but decreases cardiovascular risk. A meta-analysis&lt;/Title&gt;&lt;Template&gt;Journal Article&lt;/Template&gt;&lt;Star&gt;1&lt;/Star&gt;&lt;Tag&gt;0&lt;/Tag&gt;&lt;Author&gt;Knight, S R; Morris, P J&lt;/Author&gt;&lt;Year&gt;2010&lt;/Year&gt;&lt;Details&gt;&lt;_accession_num&gt;20061913&lt;/_accession_num&gt;&lt;_author_adr&gt;Centre for Evidence in Transplantation, Clinical Effectiveness Unit, Royal College of Surgeons of England, United Kingdom.&lt;/_author_adr&gt;&lt;_created&gt;60005942&lt;/_created&gt;&lt;_date&gt;2010-01-15&lt;/_date&gt;&lt;_date_display&gt;2010 Jan 15&lt;/_date_display&gt;&lt;_doi&gt;10.1097/TP.0b013e3181c518cc&lt;/_doi&gt;&lt;_issue&gt;1&lt;/_issue&gt;&lt;_journal&gt;Transplantation&lt;/_journal&gt;&lt;_keywords&gt;Adrenal Cortex Hormones/*adverse effects/therapeutic use; Cardiovascular Diseases/*chemically induced/epidemiology/prevention &amp;amp; control; Graft Rejection/*prevention &amp;amp; control; Humans; Immunosuppressive Agents/therapeutic use; Kidney Transplantation/*immunology; Meta-Analysis as Topic; Patient Selection; Survivors&lt;/_keywords&gt;&lt;_language&gt;eng&lt;/_language&gt;&lt;_modified&gt;60005943&lt;/_modified&gt;&lt;_pages&gt;1-14&lt;/_pages&gt;&lt;_type_work&gt;Journal Article; Meta-Analysis; Review&lt;/_type_work&gt;&lt;_url&gt;http://www.ncbi.nlm.nih.gov/entrez/query.fcgi?cmd=Retrieve&amp;amp;db=pubmed&amp;amp;dopt=Abstract&amp;amp;list_uids=20061913&amp;amp;query_hl=1&lt;/_url&gt;&lt;_volume&gt;89&lt;/_volume&gt;&lt;/Details&gt;&lt;Extra&gt;&lt;DBUID&gt;{766695A2-F896-47D8-9DEC-F3153D0218C0}&lt;/DBUID&gt;&lt;/Extra&gt;&lt;/Item&gt;&lt;/References&gt;&lt;/Group&gt;&lt;Group&gt;&lt;References&gt;&lt;Item&gt;&lt;ID&gt;20701&lt;/ID&gt;&lt;UID&gt;{A4D5E482-C5B4-41A3-8F1F-975E51D79252}&lt;/UID&gt;&lt;Title&gt;Steroid withdrawal increases risk of acute rejection but reduces infection: a meta-analysis of 1681 cases in renal transplantation&lt;/Title&gt;&lt;Template&gt;Journal Article&lt;/Template&gt;&lt;Star&gt;0&lt;/Star&gt;&lt;Tag&gt;0&lt;/Tag&gt;&lt;Author&gt;Tan, J Y; Zhao, N; Wu, T X; Yang, K H; Zhang, J D; Tian, J H; Liu, Y L; Wang, K J; Chen, F; Li, S F; Li, Y P&lt;/Author&gt;&lt;Year&gt;2006&lt;/Year&gt;&lt;Details&gt;&lt;_accession_num&gt;16979997&lt;/_accession_num&gt;&lt;_author_adr&gt;Key Laboratory of Transplant Engineering and Immunology, Ministry of Health, West China Hospital, Sichuan University, Chengdu 610041, P.R. China. tanjy_6@163.com&lt;/_author_adr&gt;&lt;_created&gt;60005945&lt;/_created&gt;&lt;_date&gt;2006-09-01&lt;/_date&gt;&lt;_date_display&gt;2006 Sep&lt;/_date_display&gt;&lt;_doi&gt;10.1016/j.transproceed.2006.06.039&lt;/_doi&gt;&lt;_issue&gt;7&lt;/_issue&gt;&lt;_journal&gt;Transplant Proc&lt;/_journal&gt;&lt;_keywords&gt;Adrenal Cortex Hormones/*adverse effects/*therapeutic use; Communicable Disease Control; Creatinine/blood; Graft Rejection/*epidemiology/immunology; Graft Survival; Humans; Infection/*epidemiology; Kidney Transplantation/*immunology/physiology; Randomized Controlled Trials as Topic; Safety; Substance Withdrawal Syndrome/*epidemiology&lt;/_keywords&gt;&lt;_language&gt;eng&lt;/_language&gt;&lt;_modified&gt;60005945&lt;/_modified&gt;&lt;_pages&gt;2054-6&lt;/_pages&gt;&lt;_type_work&gt;Comparative Study; Journal Article; Meta-Analysis; Research Support, Non-U.S. Gov&amp;apos;t&lt;/_type_work&gt;&lt;_url&gt;http://www.ncbi.nlm.nih.gov/entrez/query.fcgi?cmd=Retrieve&amp;amp;db=pubmed&amp;amp;dopt=Abstract&amp;amp;list_uids=16979997&amp;amp;query_hl=1&lt;/_url&gt;&lt;_volume&gt;38&lt;/_volume&gt;&lt;/Details&gt;&lt;Extra&gt;&lt;DBUID&gt;{766695A2-F896-47D8-9DEC-F3153D0218C0}&lt;/DBUID&gt;&lt;/Extra&gt;&lt;/Item&gt;&lt;/References&gt;&lt;/Group&gt;&lt;Group&gt;&lt;References&gt;&lt;Item&gt;&lt;ID&gt;20699&lt;/ID&gt;&lt;UID&gt;{7157DA26-6E06-4BED-8098-40D4185484FD}&lt;/UID&gt;&lt;Title&gt;Updated metaanalysis of steroid withdrawal in renal transplant patients on calcineurin inhibitor and mycophenolate mofetil&lt;/Title&gt;&lt;Template&gt;Journal Article&lt;/Template&gt;&lt;Star&gt;0&lt;/Star&gt;&lt;Tag&gt;0&lt;/Tag&gt;&lt;Author&gt;Pascual, J; Quereda, C; Zamora, J; Hernandez, D&lt;/Author&gt;&lt;Year&gt;2005&lt;/Year&gt;&lt;Details&gt;&lt;_accession_num&gt;16386525&lt;/_accession_num&gt;&lt;_author_adr&gt;Servicio de Nefrologia, Hospital Ramon y Cajal, Madrid, Spain.&lt;/_author_adr&gt;&lt;_created&gt;60005945&lt;/_created&gt;&lt;_date&gt;2005-11-01&lt;/_date&gt;&lt;_date_display&gt;2005 Nov&lt;/_date_display&gt;&lt;_doi&gt;10.1016/j.transproceed.2005.09.177&lt;/_doi&gt;&lt;_issue&gt;9&lt;/_issue&gt;&lt;_journal&gt;Transplant Proc&lt;/_journal&gt;&lt;_keywords&gt;Adrenal Cortex Hormones/*administration &amp;amp; dosage/therapeutic use; Calcineurin/*antagonists &amp;amp; inhibitors; Clinical Trials as Topic; Cyclosporine/therapeutic use; Drug Administration Schedule; Humans; Immunosuppressive Agents/*therapeutic use; Kidney Transplantation/immunology/*physiology; Mycophenolic Acid/*analogs &amp;amp; derivatives/therapeutic use; Tacrolimus/therapeutic use&lt;/_keywords&gt;&lt;_language&gt;eng&lt;/_language&gt;&lt;_modified&gt;60005945&lt;/_modified&gt;&lt;_pages&gt;3746-8&lt;/_pages&gt;&lt;_type_work&gt;Comparative Study; Journal Article; Meta-Analysis&lt;/_type_work&gt;&lt;_url&gt;http://www.ncbi.nlm.nih.gov/entrez/query.fcgi?cmd=Retrieve&amp;amp;db=pubmed&amp;amp;dopt=Abstract&amp;amp;list_uids=16386525&amp;amp;query_hl=1&lt;/_url&gt;&lt;_volume&gt;37&lt;/_volume&gt;&lt;/Details&gt;&lt;Extra&gt;&lt;DBUID&gt;{766695A2-F896-47D8-9DEC-F3153D0218C0}&lt;/DBUID&gt;&lt;/Extra&gt;&lt;/Item&gt;&lt;/References&gt;&lt;/Group&gt;&lt;Group&gt;&lt;References&gt;&lt;Item&gt;&lt;ID&gt;20700&lt;/ID&gt;&lt;UID&gt;{B21B3147-5013-400A-8504-E7DAB11C1184}&lt;/UID&gt;&lt;Title&gt;Steroid withdrawal in renal transplant patients on triple therapy with a calcineurin inhibitor and mycophenolate mofetil: a meta-analysis of randomized, controlled trials&lt;/Title&gt;&lt;Template&gt;Journal Article&lt;/Template&gt;&lt;Star&gt;0&lt;/Star&gt;&lt;Tag&gt;0&lt;/Tag&gt;&lt;Author&gt;Pascual, J; Quereda, C; Zamora, J; Hernandez, D&lt;/Author&gt;&lt;Year&gt;2004&lt;/Year&gt;&lt;Details&gt;&lt;_accession_num&gt;15599321&lt;/_accession_num&gt;&lt;_author_adr&gt;Servicio de Nefrologia Hospital, Ramon y Cajal, Carretera de Colemenar km 9, 280034 Madrid, Spain. jpascual.hrc@salud.madrid.org&lt;/_author_adr&gt;&lt;_created&gt;60005945&lt;/_created&gt;&lt;_date&gt;2004-11-27&lt;/_date&gt;&lt;_date_display&gt;2004 Nov 27&lt;/_date_display&gt;&lt;_issue&gt;10&lt;/_issue&gt;&lt;_journal&gt;Transplantation&lt;/_journal&gt;&lt;_keywords&gt;Adrenal Cortex Hormones/*supply &amp;amp; distribution/therapeutic use; Calcineurin/*antagonists &amp;amp; inhibitors; Cyclosporine/therapeutic use; Drug Administration Schedule; Drug Therapy, Combination; Humans; Kidney Transplantation/*immunology; Mycophenolic Acid/*analogs &amp;amp; derivatives/*therapeutic use; Randomized Controlled Trials as Topic; Tacrolimus/therapeutic use&lt;/_keywords&gt;&lt;_language&gt;eng&lt;/_language&gt;&lt;_modified&gt;60005945&lt;/_modified&gt;&lt;_pages&gt;1548-56&lt;/_pages&gt;&lt;_type_work&gt;Comparative Study; Journal Article; Meta-Analysis; Research Support, Non-U.S. Gov&amp;apos;t&lt;/_type_work&gt;&lt;_url&gt;http://www.ncbi.nlm.nih.gov/entrez/query.fcgi?cmd=Retrieve&amp;amp;db=pubmed&amp;amp;dopt=Abstract&amp;amp;list_uids=15599321&amp;amp;query_hl=1&lt;/_url&gt;&lt;_volume&gt;78&lt;/_volume&gt;&lt;/Details&gt;&lt;Extra&gt;&lt;DBUID&gt;{766695A2-F896-47D8-9DEC-F3153D0218C0}&lt;/DBUID&gt;&lt;/Extra&gt;&lt;/Item&gt;&lt;/References&gt;&lt;/Group&gt;&lt;Group&gt;&lt;References&gt;&lt;Item&gt;&lt;ID&gt;20697&lt;/ID&gt;&lt;UID&gt;{EF909C8C-9697-40FC-80B0-2F77101FB80D}&lt;/UID&gt;&lt;Title&gt;A meta-analysis of immunosuppression withdrawal trials in renal transplantation&lt;/Title&gt;&lt;Template&gt;Journal Article&lt;/Template&gt;&lt;Star&gt;0&lt;/Star&gt;&lt;Tag&gt;0&lt;/Tag&gt;&lt;Author&gt;Kasiske, B L; Chakkera, H A; Louis, T A; Ma, J Z&lt;/Author&gt;&lt;Year&gt;2000&lt;/Year&gt;&lt;Details&gt;&lt;_accession_num&gt;11004223&lt;/_accession_num&gt;&lt;_author_adr&gt;Department of Medicine, Hennepin County Medical Center, Minneapolis, Minnesota 55415, USA.kasis001@tc.umn.edu&lt;/_author_adr&gt;&lt;_created&gt;60005943&lt;/_created&gt;&lt;_date&gt;2000-10-01&lt;/_date&gt;&lt;_date_display&gt;2000 Oct&lt;/_date_display&gt;&lt;_issue&gt;10&lt;/_issue&gt;&lt;_journal&gt;J Am Soc Nephrol&lt;/_journal&gt;&lt;_keywords&gt;Cyclosporine/administration &amp;amp; dosage/therapeutic use; Humans; Immunosuppressive Agents/*administration &amp;amp; dosage/therapeutic use; *Kidney Transplantation; Prednisone/administration &amp;amp; dosage/therapeutic use; Randomized Controlled Trials as Topic&lt;/_keywords&gt;&lt;_language&gt;eng&lt;/_language&gt;&lt;_modified&gt;60005943&lt;/_modified&gt;&lt;_pages&gt;1910-7&lt;/_pages&gt;&lt;_type_work&gt;Comparative Study; Journal Article; Meta-Analysis&lt;/_type_work&gt;&lt;_url&gt;http://www.ncbi.nlm.nih.gov/entrez/query.fcgi?cmd=Retrieve&amp;amp;db=pubmed&amp;amp;dopt=Abstract&amp;amp;list_uids=11004223&amp;amp;query_hl=1&lt;/_url&gt;&lt;_volume&gt;11&lt;/_volume&gt;&lt;/Details&gt;&lt;Extra&gt;&lt;DBUID&gt;{766695A2-F896-47D8-9DEC-F3153D0218C0}&lt;/DBUID&gt;&lt;/Extra&gt;&lt;/Item&gt;&lt;/References&gt;&lt;/Group&gt;&lt;Group&gt;&lt;References&gt;&lt;Item&gt;&lt;ID&gt;20696&lt;/ID&gt;&lt;UID&gt;{8139A3FF-065A-49E5-860D-361FF0396279}&lt;/UID&gt;&lt;Title&gt;Steroid-free immunosuppression in cyclosporine-treated renal transplant recipients: a meta-analysis&lt;/Title&gt;&lt;Template&gt;Journal Article&lt;/Template&gt;&lt;Star&gt;0&lt;/Star&gt;&lt;Tag&gt;0&lt;/Tag&gt;&lt;Author&gt;Hricik, D E; O&amp;apos;Toole, M A; Schulak, J A; Herson, J&lt;/Author&gt;&lt;Year&gt;1993&lt;/Year&gt;&lt;Details&gt;&lt;_accession_num&gt;8130356&lt;/_accession_num&gt;&lt;_author_adr&gt;Transplantation Service, Case Western Reserve University, Cleveland, OH.&lt;/_author_adr&gt;&lt;_created&gt;60005943&lt;/_created&gt;&lt;_date&gt;1993-12-01&lt;/_date&gt;&lt;_date_display&gt;1993 Dec&lt;/_date_display&gt;&lt;_issue&gt;6&lt;/_issue&gt;&lt;_journal&gt;J Am Soc Nephrol&lt;/_journal&gt;&lt;_keywords&gt;Acute Disease; Adrenal Cortex Hormones/therapeutic use; Cyclosporine/*therapeutic use; Graft Rejection/prevention &amp;amp; control; Graft Survival/drug effects; Humans; Immunosuppression/*methods; Kidney Transplantation/adverse effects/*immunology/mortality; Odds Ratio; Prospective Studies; Randomized Controlled Trials as Topic; Survival Rate&lt;/_keywords&gt;&lt;_language&gt;eng&lt;/_language&gt;&lt;_modified&gt;60005943&lt;/_modified&gt;&lt;_pages&gt;1300-5&lt;/_pages&gt;&lt;_type_work&gt;Journal Article; Meta-Analysis&lt;/_type_work&gt;&lt;_url&gt;http://www.ncbi.nlm.nih.gov/entrez/query.fcgi?cmd=Retrieve&amp;amp;db=pubmed&amp;amp;dopt=Abstract&amp;amp;list_uids=8130356&amp;amp;query_hl=1&lt;/_url&gt;&lt;_volume&gt;4&lt;/_volume&gt;&lt;/Details&gt;&lt;Extra&gt;&lt;DBUID&gt;{766695A2-F896-47D8-9DEC-F3153D0218C0}&lt;/DBUID&gt;&lt;/Extra&gt;&lt;/Item&gt;&lt;/References&gt;&lt;/Group&gt;&lt;/Citation&gt;_x000a_"/>
    <w:docVar w:name="NE.Ref{50FE5043-154D-4BB7-9AD7-A0073D257BE7}" w:val=" ADDIN NE.Ref.{50FE5043-154D-4BB7-9AD7-A0073D257BE7}&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586375&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Citation&gt;_x000a_"/>
    <w:docVar w:name="NE.Ref{52C10F03-D008-42F9-8F26-709E541C9C9C}" w:val=" ADDIN NE.Ref.{52C10F03-D008-42F9-8F26-709E541C9C9C}&lt;Citation&gt;&lt;Group&gt;&lt;References&gt;&lt;Item&gt;&lt;ID&gt;29880&lt;/ID&gt;&lt;UID&gt;{0E3BC48C-B06C-464E-8CA7-C8098B1ACFBE}&lt;/UID&gt;&lt;Title&gt;Chapter 10: Addressing reporting biases. In: Higgins JPT, Green S (editors). Cochrane Handbook for Systematic Reviews of Interventions. Version 5.1.0 [updated March 2011]&lt;/Title&gt;&lt;Template&gt;Electronic Book&lt;/Template&gt;&lt;Star&gt;0&lt;/Star&gt;&lt;Tag&gt;0&lt;/Tag&gt;&lt;Author&gt;Sterne JAC, Egger M Moher D&lt;/Author&gt;&lt;Year&gt;0&lt;/Year&gt;&lt;Details&gt;&lt;_accessed&gt;60237555&lt;/_accessed&gt;&lt;_created&gt;60184178&lt;/_created&gt;&lt;_modified&gt;60184182&lt;/_modified&gt;&lt;_publisher&gt;The Cochrane Collaboration, 2011. Available from www.cochrane-handbook.org&lt;/_publisher&gt;&lt;/Details&gt;&lt;Extra&gt;&lt;DBUID&gt;{766695A2-F896-47D8-9DEC-F3153D0218C0}&lt;/DBUID&gt;&lt;/Extra&gt;&lt;/Item&gt;&lt;/References&gt;&lt;/Group&gt;&lt;/Citation&gt;_x000a_"/>
    <w:docVar w:name="NE.Ref{53A46BEA-5167-4F2A-AF72-C577E7016ED6}" w:val=" ADDIN NE.Ref.{53A46BEA-5167-4F2A-AF72-C577E7016ED6}&lt;Citation&gt;&lt;Group&gt;&lt;References&gt;&lt;Item&gt;&lt;ID&gt;301&lt;/ID&gt;&lt;UID&gt;{DE79D95D-D1F1-4F46-BB2A-929FA751A14A}&lt;/UID&gt;&lt;Title&gt;Subclinical inflammation and chronic renal allograft injury in a randomized trial on steroid avoidance in pediatric kidney transplantation&lt;/Title&gt;&lt;Template&gt;Journal Article&lt;/Template&gt;&lt;Star&gt;0&lt;/Star&gt;&lt;Tag&gt;0&lt;/Tag&gt;&lt;Author&gt;Naesens, M; Salvatierra, O; Benfield, M; Ettenger, R B; Dharnidharka, V; Harmon, W; Mathias, R; Sarwal, M M&lt;/Author&gt;&lt;Year&gt;2012&lt;/Year&gt;&lt;Details&gt;&lt;_accession_num&gt;22694733&lt;/_accession_num&gt;&lt;_author_adr&gt;Department of Nephrology and Renal Transplantation, University Hospitals Leuven,  Belgium.&lt;/_author_adr&gt;&lt;_created&gt;59806021&lt;/_created&gt;&lt;_date&gt;2012-10-01&lt;/_date&gt;&lt;_date_display&gt;2012 Oct&lt;/_date_display&gt;&lt;_doi&gt;10.1111/j.1600-6143.2012.04144.x&lt;/_doi&gt;&lt;_issue&gt;10&lt;/_issue&gt;&lt;_journal&gt;Am J Transplant&lt;/_journal&gt;&lt;_keywords&gt;Adolescent; Child; Female; Graft Rejection; Humans; Immunosuppressive Agents/administration &amp;amp; dosage; Kidney Transplantation/*adverse effects; Male; Steroids/*administration &amp;amp; dosage&lt;/_keywords&gt;&lt;_label&gt;NCT00141037&lt;/_label&gt;&lt;_language&gt;eng&lt;/_language&gt;&lt;_modified&gt;59945691&lt;/_modified&gt;&lt;_ori_publication&gt;(c) Copyright 2012 The American Society of Transplantation and the American_x005f_x000a_      Society of Transplant Surgeons.&lt;/_ori_publication&gt;&lt;_pages&gt;2730-43&lt;/_pages&gt;&lt;_type_work&gt;Journal Article; Multicenter Study; Randomized Controlled Trial; Research Support, N.I.H., Extramural; Research Support, Non-U.S. Gov&amp;apos;t&lt;/_type_work&gt;&lt;_url&gt;http://www.ncbi.nlm.nih.gov/entrez/query.fcgi?cmd=Retrieve&amp;amp;db=pubmed&amp;amp;dopt=Abstract&amp;amp;list_uids=22694733&amp;amp;query_hl=1 _x005f_x000a_http://www.ncbi.nlm.nih.gov/pmc/articles/PMC3459071/pdf/nihms377157.pdf È«ÎÄÁ´½Ó_x005f_x000a_&lt;/_url&gt;&lt;_volume&gt;12&lt;/_volume&gt;&lt;/Details&gt;&lt;Extra&gt;&lt;DBUID&gt;{766695A2-F896-47D8-9DEC-F3153D0218C0}&lt;/DBUID&gt;&lt;/Extra&gt;&lt;/Item&gt;&lt;/References&gt;&lt;/Group&gt;&lt;/Citation&gt;_x005f_x000a_"/>
    <w:docVar w:name="NE.Ref{5425E481-10E3-4BB6-9F67-745B40369974}" w:val=" ADDIN NE.Ref.{5425E481-10E3-4BB6-9F67-745B40369974}&lt;Citation&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292649&lt;/_accessed&gt;&lt;_accession_num&gt;22694755&lt;/_accession_num&gt;&lt;_author_adr&gt;California Pacific Medical Center, Sutter Health Care, San Francisco, CA, USA. sarwalm@cpmcri.org&lt;/_author_adr&gt;&lt;_created&gt;59806021&lt;/_created&gt;&lt;_date&gt;2012-10-01&lt;/_date&gt;&lt;_date_display&gt;2012 Oct&lt;/_date_display&gt;&lt;_doi&gt;10.1111/j.1600-6143.2012.04145.x&lt;/_doi&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59955596&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1&lt;/Star&gt;&lt;Tag&gt;5&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reated&gt;59806021&lt;/_created&gt;&lt;_date&gt;2010-04-01&lt;/_date&gt;&lt;_date_display&gt;2010 Apr&lt;/_date_display&gt;&lt;_doi&gt;10.1111/j.1600-6143.2010.03047.x&lt;/_doi&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59957139&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Citation&gt;_x000a_"/>
    <w:docVar w:name="NE.Ref{54C650BE-22F2-423F-A08A-C9F99D91C669}" w:val=" ADDIN NE.Ref.{54C650BE-22F2-423F-A08A-C9F99D91C669}&lt;Citation&gt;&lt;Group&gt;&lt;References&gt;&lt;Item&gt;&lt;ID&gt;31585&lt;/ID&gt;&lt;UID&gt;{29330672-7232-49D1-A343-047CE77A79A3}&lt;/UID&gt;&lt;Title&gt;Steroid withdrawal immunosuppression in FGF23/klotho and IGF-I/IGFBP3 axis in pediatric kidney transplantation&lt;/Title&gt;&lt;Template&gt;Journal Article&lt;/Template&gt;&lt;Star&gt;0&lt;/Star&gt;&lt;Tag&gt;2&lt;/Tag&gt;&lt;Author&gt;Delucchi, A; Dinamarca, H; Cano, F; Pinto, V; Salas, P; Gonzalez, M; Mericq, V; Iniguez, G; Hevia, D; MIchea, L&lt;/Author&gt;&lt;Year&gt;2011&lt;/Year&gt;&lt;Details&gt;&lt;_alternate_title&gt;Pediatr. Transplant.&lt;/_alternate_title&gt;&lt;_author_adr&gt;A. Delucchi, Pediatric Nephrology, Calvo Mackenna Children&amp;apos;s Hospital, Santiago, Chile&lt;/_author_adr&gt;&lt;_collection_scope&gt;SCIE;&lt;/_collection_scope&gt;&lt;_created&gt;60196400&lt;/_created&gt;&lt;_date&gt;2011-01-01&lt;/_date&gt;&lt;_date_display&gt;2011&lt;/_date_display&gt;&lt;_impact_factor&gt;   1.441&lt;/_impact_factor&gt;&lt;_isbn&gt;1397-3142&lt;/_isbn&gt;&lt;_journal&gt;Pediatric Transplantation&lt;/_journal&gt;&lt;_keywords&gt;steroid; fibroblast growth factor 23; oxygenase; transplantation; kidney transplantation; immunosuppressive treatment; human; bone metabolism; kidney; patient; informed consent; recipient; model; student; rank sum test; height; kidney graft; homeostasis; growth hormone release; drug activity; bone; child&lt;/_keywords&gt;&lt;_label&gt;Chosen; Delucchi&lt;/_label&gt;&lt;_modified&gt;60793119&lt;/_modified&gt;&lt;_pages&gt;51&lt;/_pages&gt;&lt;_url&gt;http://www.embase.com/search/results?subaction=viewrecord&amp;amp;from=export&amp;amp;id=L70508560_x000d__x000a_http://dx.doi.org/10.1111/j.1399-3046.2011.01525.x_x000d__x000a_http://HX8VV5BF7J.search.serialssolutions.com/?sid=EMBASE&amp;amp;issn=13973142&amp;amp;id=doi:10.1111%2Fj.1399-3046.2011.01525.x&amp;amp;atitle=Steroid+withdrawal+immunosuppression+in+FGF23%2Fklotho+and+IGF-I%2FIGFBP3+axis+in+pediatric+kidney+transplantation&amp;amp;stitle=Pediatr.+Transplant.&amp;amp;title=Pediatric+Transplantation&amp;amp;volume=15&amp;amp;issue=&amp;amp;spage=51&amp;amp;epage=&amp;amp;aulast=Delucchi&amp;amp;aufirst=Angela&amp;amp;auinit=A.&amp;amp;aufull=Delucchi+A.&amp;amp;coden=&amp;amp;isbn=&amp;amp;pages=51-&amp;amp;date=2011&amp;amp;auinit1=A&amp;amp;auinitm=&lt;/_url&gt;&lt;_volume&gt;15&lt;/_volume&gt;&lt;/Details&gt;&lt;Extra&gt;&lt;DBUID&gt;{766695A2-F896-47D8-9DEC-F3153D0218C0}&lt;/DBUID&gt;&lt;/Extra&gt;&lt;/Item&gt;&lt;/References&gt;&lt;/Group&gt;&lt;/Citation&gt;_x000a_"/>
    <w:docVar w:name="NE.Ref{55260D5A-3433-47ED-A096-1A21780EC826}" w:val=" ADDIN NE.Ref.{55260D5A-3433-47ED-A096-1A21780EC826}&lt;Citation&gt;&lt;Group&gt;&lt;References&gt;&lt;Item&gt;&lt;ID&gt;20694&lt;/ID&gt;&lt;UID&gt;{ADEE2CAF-6AA8-4449-AD5F-62B3E44C740D}&lt;/UID&gt;&lt;Title&gt;Growth hormone treatment after renal transplantation: a promising but underused chance to improve growth&lt;/Title&gt;&lt;Template&gt;Journal Article&lt;/Template&gt;&lt;Star&gt;0&lt;/Star&gt;&lt;Tag&gt;0&lt;/Tag&gt;&lt;Author&gt;Mehls, O; Fine, R N&lt;/Author&gt;&lt;Year&gt;2013&lt;/Year&gt;&lt;Details&gt;&lt;_accession_num&gt;22948320&lt;/_accession_num&gt;&lt;_created&gt;60005608&lt;/_created&gt;&lt;_date&gt;2013-01-01&lt;/_date&gt;&lt;_date_display&gt;2013 Jan&lt;/_date_display&gt;&lt;_doi&gt;10.1007/s00467-012-2293-7&lt;/_doi&gt;&lt;_issue&gt;1&lt;/_issue&gt;&lt;_journal&gt;Pediatr Nephrol&lt;/_journal&gt;&lt;_keywords&gt;Body Height/*drug effects; Growth Disorders/*drug therapy; Human Growth Hormone/*therapeutic use; Humans; Kidney Transplantation/*adverse effects&lt;/_keywords&gt;&lt;_language&gt;eng&lt;/_language&gt;&lt;_modified&gt;60005722&lt;/_modified&gt;&lt;_pages&gt;1-4&lt;/_pages&gt;&lt;_type_work&gt;Comment; Editorial&lt;/_type_work&gt;&lt;_url&gt;http://www.ncbi.nlm.nih.gov/entrez/query.fcgi?cmd=Retrieve&amp;amp;db=pubmed&amp;amp;dopt=Abstract&amp;amp;list_uids=22948320&amp;amp;query_hl=1&lt;/_url&gt;&lt;_volume&gt;28&lt;/_volume&gt;&lt;/Details&gt;&lt;Extra&gt;&lt;DBUID&gt;{766695A2-F896-47D8-9DEC-F3153D0218C0}&lt;/DBUID&gt;&lt;/Extra&gt;&lt;/Item&gt;&lt;/References&gt;&lt;/Group&gt;&lt;/Citation&gt;_x000a_"/>
    <w:docVar w:name="NE.Ref{59C20CEB-27B2-462C-AC2B-200BA528F447}" w:val=" ADDIN NE.Ref.{59C20CEB-27B2-462C-AC2B-200BA528F447}&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586375&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ollection_scope&gt;SCIE;&lt;/_collection_scope&gt;&lt;_created&gt;59806021&lt;/_created&gt;&lt;_date&gt;2010-01-01&lt;/_date&gt;&lt;_date_display&gt;2010 Jan&lt;/_date_display&gt;&lt;_doi&gt;10.1111/j.1600-6143.2009.02767.x&lt;/_doi&gt;&lt;_impact_factor&gt;   6.190&lt;/_impact_factor&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60753565&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Citation&gt;_x000a_"/>
    <w:docVar w:name="NE.Ref{5A73E08E-ED6D-4D92-A865-47C15FD042DB}" w:val=" ADDIN NE.Ref.{5A73E08E-ED6D-4D92-A865-47C15FD042DB}&lt;Citation&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1&lt;/Star&gt;&lt;Tag&gt;5&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reated&gt;59806021&lt;/_created&gt;&lt;_date&gt;2010-04-01&lt;/_date&gt;&lt;_date_display&gt;2010 Apr&lt;/_date_display&gt;&lt;_doi&gt;10.1111/j.1600-6143.2010.03047.x&lt;/_doi&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59957139&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292649&lt;/_accessed&gt;&lt;_accession_num&gt;22694755&lt;/_accession_num&gt;&lt;_author_adr&gt;California Pacific Medical Center, Sutter Health Care, San Francisco, CA, USA. sarwalm@cpmcri.org&lt;/_author_adr&gt;&lt;_created&gt;59806021&lt;/_created&gt;&lt;_date&gt;2012-10-01&lt;/_date&gt;&lt;_date_display&gt;2012 Oct&lt;/_date_display&gt;&lt;_doi&gt;10.1111/j.1600-6143.2012.04145.x&lt;/_doi&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59955596&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Citation&gt;_x000a_"/>
    <w:docVar w:name="NE.Ref{5B481435-ED60-4267-B824-81017AD23C50}" w:val=" ADDIN NE.Ref.{5B481435-ED60-4267-B824-81017AD23C50}&lt;Citation&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ollection_scope&gt;SCIE;&lt;/_collection_scope&gt;&lt;_created&gt;59806021&lt;/_created&gt;&lt;_date&gt;2010-01-01&lt;/_date&gt;&lt;_date_display&gt;2010 Jan&lt;/_date_display&gt;&lt;_doi&gt;10.1111/j.1600-6143.2009.02767.x&lt;/_doi&gt;&lt;_impact_factor&gt;   6.190&lt;/_impact_factor&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60753565&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Citation&gt;_x000a_"/>
    <w:docVar w:name="NE.Ref{5D2A563B-BE61-4252-91C8-372F365C775B}" w:val=" ADDIN NE.Ref.{5D2A563B-BE61-4252-91C8-372F365C775B}&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802498&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Citation&gt;_x000a_"/>
    <w:docVar w:name="NE.Ref{6272741C-A510-457D-96A0-556DCF625A24}" w:val=" ADDIN NE.Ref.{6272741C-A510-457D-96A0-556DCF625A24}&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586375&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Citation&gt;_x000a_"/>
    <w:docVar w:name="NE.Ref{67642FCD-2C5D-4791-BDAF-458330518102}" w:val=" ADDIN NE.Ref.{67642FCD-2C5D-4791-BDAF-458330518102}&lt;Citation&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586375&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Citation&gt;_x000a_"/>
    <w:docVar w:name="NE.Ref{689351A0-3D7E-4D07-BF23-04A92AA0A6ED}" w:val=" ADDIN NE.Ref.{689351A0-3D7E-4D07-BF23-04A92AA0A6ED}&lt;Citation&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ollection_scope&gt;SCIE;&lt;/_collection_scope&gt;&lt;_created&gt;59806021&lt;/_created&gt;&lt;_date&gt;2010-01-01&lt;/_date&gt;&lt;_date_display&gt;2010 Jan&lt;/_date_display&gt;&lt;_doi&gt;10.1111/j.1600-6143.2009.02767.x&lt;/_doi&gt;&lt;_impact_factor&gt;   6.190&lt;/_impact_factor&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60753565&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Citation&gt;_x000a_"/>
    <w:docVar w:name="NE.Ref{6905580D-C35B-40DB-B1A9-7D5A14D83BEB}" w:val=" ADDIN NE.Ref.{6905580D-C35B-40DB-B1A9-7D5A14D83BEB}&lt;Citation&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Citation&gt;_x000a_"/>
    <w:docVar w:name="NE.Ref{6C95111D-B8EA-45C7-900D-028792F32C9A}" w:val=" ADDIN NE.Ref.{6C95111D-B8EA-45C7-900D-028792F32C9A}&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59936728&lt;/_accessed&gt;&lt;_accession_num&gt;22694755&lt;/_accession_num&gt;&lt;_author_adr&gt;California Pacific Medical Center, Sutter Health Care, San Francisco, CA, USA. sarwalm@cpmcri.org&lt;/_author_adr&gt;&lt;_created&gt;59806021&lt;/_created&gt;&lt;_date&gt;2012-10-01&lt;/_date&gt;&lt;_date_display&gt;2012 Oct&lt;/_date_display&gt;&lt;_doi&gt;10.1111/j.1600-6143.2012.04145.x&lt;/_doi&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59955596&lt;/_modified&gt;&lt;_ori_publication&gt;(c) Copyright 2012 The American Society of Transplantation and the American_x005f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5f_x000a_http://www.ncbi.nlm.nih.gov/pmc/articles/PMC3681527/pdf/nihms376735.pdf È«ÎÄÁ´½Ó_x005f_x000a_http://clinicaltrials.gov/ct2/show/NCT00141037?term=NCT00141037&amp;amp;rank=1 ÍøÒ³_x005f_x000a_&lt;/_url&gt;&lt;_volume&gt;12&lt;/_volume&gt;&lt;/Details&gt;&lt;Extra&gt;&lt;DBUID&gt;{766695A2-F896-47D8-9DEC-F3153D0218C0}&lt;/DBUID&gt;&lt;/Extra&gt;&lt;/Item&gt;&lt;/References&gt;&lt;/Group&gt;&lt;/Citation&gt;_x005f_x000a_"/>
    <w:docVar w:name="NE.Ref{6D533396-D094-4258-84B9-C8A572466638}" w:val=" ADDIN NE.Ref.{6D533396-D094-4258-84B9-C8A572466638}&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292649&lt;/_accessed&gt;&lt;_accession_num&gt;22694755&lt;/_accession_num&gt;&lt;_author_adr&gt;California Pacific Medical Center, Sutter Health Care, San Francisco, CA, USA. sarwalm@cpmcri.org&lt;/_author_adr&gt;&lt;_created&gt;59806021&lt;/_created&gt;&lt;_date&gt;2012-10-01&lt;/_date&gt;&lt;_date_display&gt;2012 Oct&lt;/_date_display&gt;&lt;_doi&gt;10.1111/j.1600-6143.2012.04145.x&lt;/_doi&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59955596&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Citation&gt;_x000a_"/>
    <w:docVar w:name="NE.Ref{74CC5D3C-34B9-4DAF-987A-FFB0ED5D63F7}" w:val=" ADDIN NE.Ref.{74CC5D3C-34B9-4DAF-987A-FFB0ED5D63F7}&lt;Citation&gt;&lt;Group&gt;&lt;References&gt;&lt;Item&gt;&lt;ID&gt;20695&lt;/ID&gt;&lt;UID&gt;{7DF91702-6603-4888-B870-7E58A5190FE4}&lt;/UID&gt;&lt;Title&gt;Steroid avoidance or withdrawal after renal transplantation increases the risk of acute rejection but decreases cardiovascular risk. A meta-analysis&lt;/Title&gt;&lt;Template&gt;Journal Article&lt;/Template&gt;&lt;Star&gt;1&lt;/Star&gt;&lt;Tag&gt;0&lt;/Tag&gt;&lt;Author&gt;Knight, S R; Morris, P J&lt;/Author&gt;&lt;Year&gt;2010&lt;/Year&gt;&lt;Details&gt;&lt;_accession_num&gt;20061913&lt;/_accession_num&gt;&lt;_author_adr&gt;Centre for Evidence in Transplantation, Clinical Effectiveness Unit, Royal College of Surgeons of England, United Kingdom.&lt;/_author_adr&gt;&lt;_collection_scope&gt;SCI;SCIE;&lt;/_collection_scope&gt;&lt;_created&gt;60005942&lt;/_created&gt;&lt;_date&gt;2010-01-15&lt;/_date&gt;&lt;_date_display&gt;2010 Jan 15&lt;/_date_display&gt;&lt;_doi&gt;10.1097/TP.0b013e3181c518cc&lt;/_doi&gt;&lt;_impact_factor&gt;   3.828&lt;/_impact_factor&gt;&lt;_issue&gt;1&lt;/_issue&gt;&lt;_journal&gt;Transplantation&lt;/_journal&gt;&lt;_keywords&gt;Adrenal Cortex Hormones/*adverse effects/therapeutic use; Cardiovascular Diseases/*chemically induced/epidemiology/prevention &amp;amp; control; Graft Rejection/*prevention &amp;amp; control; Humans; Immunosuppressive Agents/therapeutic use; Kidney Transplantation/*immunology; Meta-Analysis as Topic; Patient Selection; Survivors&lt;/_keywords&gt;&lt;_language&gt;eng&lt;/_language&gt;&lt;_modified&gt;60797757&lt;/_modified&gt;&lt;_pages&gt;1-14&lt;/_pages&gt;&lt;_type_work&gt;Journal Article; Meta-Analysis; Review&lt;/_type_work&gt;&lt;_url&gt;http://www.ncbi.nlm.nih.gov/entrez/query.fcgi?cmd=Retrieve&amp;amp;db=pubmed&amp;amp;dopt=Abstract&amp;amp;list_uids=20061913&amp;amp;query_hl=1&lt;/_url&gt;&lt;_volume&gt;89&lt;/_volume&gt;&lt;/Details&gt;&lt;Extra&gt;&lt;DBUID&gt;{766695A2-F896-47D8-9DEC-F3153D0218C0}&lt;/DBUID&gt;&lt;/Extra&gt;&lt;/Item&gt;&lt;/References&gt;&lt;/Group&gt;&lt;/Citation&gt;_x000a_"/>
    <w:docVar w:name="NE.Ref{75EA2274-67AE-435D-AF09-5587DE50C131}" w:val=" ADDIN NE.Ref.{75EA2274-67AE-435D-AF09-5587DE50C131}&lt;Citation&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Citation&gt;_x000a_"/>
    <w:docVar w:name="NE.Ref{782ED91D-7090-4958-9031-48370F2B433D}" w:val=" ADDIN NE.Ref.{782ED91D-7090-4958-9031-48370F2B433D}&lt;Citation&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5f_x000a_http://ndt.oxfordjournals.org/content/25/2/617.full.pdf È«ÎÄÁ´½Ó_x005f_x000a_http://clinicaltrials.gov/ct2/show/NCT00309218?term=NCT00309218&amp;amp;rank=1 ÍøÒ³_x005f_x000a_&lt;/_url&gt;&lt;_volume&gt;25&lt;/_volume&gt;&lt;/Details&gt;&lt;Extra&gt;&lt;DBUID&gt;{766695A2-F896-47D8-9DEC-F3153D0218C0}&lt;/DBUID&gt;&lt;/Extra&gt;&lt;/Item&gt;&lt;/References&gt;&lt;/Group&gt;&lt;/Citation&gt;_x005f_x000a_"/>
    <w:docVar w:name="NE.Ref{7AAD54B5-3121-4F45-9CEE-10971A134294}" w:val=" ADDIN NE.Ref.{7AAD54B5-3121-4F45-9CEE-10971A134294}&lt;Citation&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586375&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ollection_scope&gt;SCIE;&lt;/_collection_scope&gt;&lt;_created&gt;59806021&lt;/_created&gt;&lt;_date&gt;2010-01-01&lt;/_date&gt;&lt;_date_display&gt;2010 Jan&lt;/_date_display&gt;&lt;_doi&gt;10.1111/j.1600-6143.2009.02767.x&lt;/_doi&gt;&lt;_impact_factor&gt;   6.190&lt;/_impact_factor&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60753565&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Citation&gt;_x000a_"/>
    <w:docVar w:name="NE.Ref{7B940EAC-5C15-4253-BED5-41CDFCB24790}" w:val=" ADDIN NE.Ref.{7B940EAC-5C15-4253-BED5-41CDFCB24790}&lt;Citation&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ollection_scope&gt;SCIE;&lt;/_collection_scope&gt;&lt;_created&gt;59806021&lt;/_created&gt;&lt;_date&gt;2010-01-01&lt;/_date&gt;&lt;_date_display&gt;2010 Jan&lt;/_date_display&gt;&lt;_doi&gt;10.1111/j.1600-6143.2009.02767.x&lt;/_doi&gt;&lt;_impact_factor&gt;   6.190&lt;/_impact_factor&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60753565&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Citation&gt;_x000a_"/>
    <w:docVar w:name="NE.Ref{7C56AAC8-EA78-4BF4-9D11-E783D4DBA52F}" w:val=" ADDIN NE.Ref.{7C56AAC8-EA78-4BF4-9D11-E783D4DBA52F}&lt;Citation&gt;&lt;Group&gt;&lt;References&gt;&lt;Item&gt;&lt;ID&gt;35296&lt;/ID&gt;&lt;UID&gt;{D978034C-B6DF-408A-A718-F622E75C1DB2}&lt;/UID&gt;&lt;Title&gt;User manual for Trial Sequential Analysis (TSA)&lt;/Title&gt;&lt;Template&gt;Electronic Book&lt;/Template&gt;&lt;Star&gt;1&lt;/Star&gt;&lt;Tag&gt;0&lt;/Tag&gt;&lt;Author&gt;Kristian Thorlund; Janus Engstrøm; Jørn Wetterslev; Georgina Imberger; Christian Gluud&lt;/Author&gt;&lt;Year&gt;0&lt;/Year&gt;&lt;Details&gt;&lt;_accessed&gt;60802502&lt;/_accessed&gt;&lt;_created&gt;60237551&lt;/_created&gt;&lt;_modified&gt;60802504&lt;/_modified&gt;&lt;_publisher&gt;Copenhagen Trial Unit, 2011. Available from http://www.ctu.dk/tsa/files/tsa_manual.pdf&lt;/_publisher&gt;&lt;/Details&gt;&lt;Extra&gt;&lt;DBUID&gt;{766695A2-F896-47D8-9DEC-F3153D0218C0}&lt;/DBUID&gt;&lt;/Extra&gt;&lt;/Item&gt;&lt;/References&gt;&lt;/Group&gt;&lt;Group&gt;&lt;References&gt;&lt;Item&gt;&lt;ID&gt;42269&lt;/ID&gt;&lt;UID&gt;{3FD4035B-A0D5-439A-9A78-B658BDABDE8F}&lt;/UID&gt;&lt;Title&gt;Constraint-induced movement therapy: trial sequential analysis applied to Cochrane collaboration systematic review results&lt;/Title&gt;&lt;Template&gt;Journal Article&lt;/Template&gt;&lt;Star&gt;1&lt;/Star&gt;&lt;Tag&gt;0&lt;/Tag&gt;&lt;Author&gt;Castellini, G; Gianola, S; Banzi, R; Corbetta, D; Gatti, R; Sirtori, V; Gluud, C; Moja, L&lt;/Author&gt;&lt;Year&gt;2014&lt;/Year&gt;&lt;Details&gt;&lt;_accession_num&gt;25542215&lt;/_accession_num&gt;&lt;_author_adr&gt;Health Professional Science of Rehabilitation, University of Milan, Via Festa del Perdono, 7, 20122 Milan, Italy. gre.caste@gmail.com.&lt;/_author_adr&gt;&lt;_collection_scope&gt;SCIE;&lt;/_collection_scope&gt;&lt;_created&gt;60795895&lt;/_created&gt;&lt;_date&gt;2014-01-20&lt;/_date&gt;&lt;_date_display&gt;2014&lt;/_date_display&gt;&lt;_doi&gt;10.1186/1745-6215-15-512&lt;/_doi&gt;&lt;_impact_factor&gt;   1.731&lt;/_impact_factor&gt;&lt;_isbn&gt;1745-6215 (Electronic); 1745-6215 (Linking)&lt;/_isbn&gt;&lt;_journal&gt;Trials&lt;/_journal&gt;&lt;_language&gt;eng&lt;/_language&gt;&lt;_modified&gt;60796035&lt;/_modified&gt;&lt;_pages&gt;512&lt;/_pages&gt;&lt;_tertiary_title&gt;Trials&lt;/_tertiary_title&gt;&lt;_type_work&gt;Journal Article&lt;/_type_work&gt;&lt;_url&gt;http://www.ncbi.nlm.nih.gov/entrez/query.fcgi?cmd=Retrieve&amp;amp;db=pubmed&amp;amp;dopt=Abstract&amp;amp;list_uids=25542215&amp;amp;query_hl=1&lt;/_url&gt;&lt;_volume&gt;15&lt;/_volume&gt;&lt;/Details&gt;&lt;Extra&gt;&lt;DBUID&gt;{766695A2-F896-47D8-9DEC-F3153D0218C0}&lt;/DBUID&gt;&lt;/Extra&gt;&lt;/Item&gt;&lt;/References&gt;&lt;/Group&gt;&lt;Group&gt;&lt;References&gt;&lt;Item&gt;&lt;ID&gt;42268&lt;/ID&gt;&lt;UID&gt;{A72791E6-F7F2-49FA-880E-5972110EA521}&lt;/UID&gt;&lt;Title&gt;Tacrolimus versus cyclosporin as primary immunosuppression for lung transplant recipients&lt;/Title&gt;&lt;Template&gt;Journal Article&lt;/Template&gt;&lt;Star&gt;0&lt;/Star&gt;&lt;Tag&gt;0&lt;/Tag&gt;&lt;Author&gt;Penninga, L; Penninga, E I; Moller, C H; Iversen, M; Steinbruchel, D A; Gluud, C&lt;/Author&gt;&lt;Year&gt;2013&lt;/Year&gt;&lt;Details&gt;&lt;_accession_num&gt;23728681&lt;/_accession_num&gt;&lt;_author_adr&gt;Copenhagen Trial Unit, Centre for Clinical Intervention Research, Department 7812, Rigshospitalet, Copenhagen University Hospital,Copenhagen, Denmark. LP@ctu.dk. luitpenninga@hotmail.com.&lt;/_author_adr&gt;&lt;_created&gt;60795895&lt;/_created&gt;&lt;_date&gt;2013-01-20&lt;/_date&gt;&lt;_date_display&gt;2013&lt;/_date_display&gt;&lt;_doi&gt;10.1002/14651858.CD008817.pub2&lt;/_doi&gt;&lt;_impact_factor&gt;   6.032&lt;/_impact_factor&gt;&lt;_isbn&gt;1469-493X (Electronic); 1361-6137 (Linking)&lt;/_isbn&gt;&lt;_journal&gt;Cochrane Database Syst Rev&lt;/_journal&gt;&lt;_keywords&gt;Adult; Bronchiolitis Obliterans/prevention &amp;amp; control; Cyclosporine/adverse effects/*therapeutic use; Diabetes Mellitus/chemically induced; Graft Rejection/*prevention &amp;amp; control; Humans; Hypertension/prevention &amp;amp; control; Immune Tolerance; Immunosuppression/*methods; Immunosuppressive Agents/adverse effects/*therapeutic use; Lung Transplantation/*immunology; Middle Aged; Randomized Controlled Trials as Topic; Tacrolimus/adverse effects/*therapeutic use&lt;/_keywords&gt;&lt;_language&gt;eng&lt;/_language&gt;&lt;_modified&gt;60796182&lt;/_modified&gt;&lt;_pages&gt;CD008817&lt;/_pages&gt;&lt;_tertiary_title&gt;The Cochrane database of systematic reviews&lt;/_tertiary_title&gt;&lt;_type_work&gt;Journal Article; Meta-Analysis; Research Support, Non-U.S. Gov&amp;apos;t; Review&lt;/_type_work&gt;&lt;_url&gt;http://www.ncbi.nlm.nih.gov/entrez/query.fcgi?cmd=Retrieve&amp;amp;db=pubmed&amp;amp;dopt=Abstract&amp;amp;list_uids=23728681&amp;amp;query_hl=1&lt;/_url&gt;&lt;_volume&gt;5&lt;/_volume&gt;&lt;/Details&gt;&lt;Extra&gt;&lt;DBUID&gt;{766695A2-F896-47D8-9DEC-F3153D0218C0}&lt;/DBUID&gt;&lt;/Extra&gt;&lt;/Item&gt;&lt;/References&gt;&lt;/Group&gt;&lt;Group&gt;&lt;References&gt;&lt;Item&gt;&lt;ID&gt;43404&lt;/ID&gt;&lt;UID&gt;{E7A53E08-5F40-4009-AF6D-0AA7B68A4009}&lt;/UID&gt;&lt;Title&gt;Trial sequential analysis may establish when firm evidence is reached in cumulative meta-analysis&lt;/Title&gt;&lt;Template&gt;Journal Article&lt;/Template&gt;&lt;Star&gt;0&lt;/Star&gt;&lt;Tag&gt;0&lt;/Tag&gt;&lt;Author&gt;Wetterslev, J; Thorlund, K; Brok, J; Gluud, C&lt;/Author&gt;&lt;Year&gt;2008&lt;/Year&gt;&lt;Details&gt;&lt;_accession_num&gt;18083463&lt;/_accession_num&gt;&lt;_author_adr&gt;Copenhagen Trial Unit, Centre for Clinical Intervention Research, Rigshospitalet, Copenhagen University Hospital, Blegdamsvej 9, Copenhagen, Denmark. wetterslev@ctu.rh.dk&lt;/_author_adr&gt;&lt;_collection_scope&gt;SCI;SCIE;&lt;/_collection_scope&gt;&lt;_created&gt;60798555&lt;/_created&gt;&lt;_date&gt;2008-01-01&lt;/_date&gt;&lt;_date_display&gt;2008 Jan&lt;/_date_display&gt;&lt;_doi&gt;10.1016/j.jclinepi.2007.03.013&lt;/_doi&gt;&lt;_impact_factor&gt;   3.417&lt;/_impact_factor&gt;&lt;_isbn&gt;0895-4356 (Print); 0895-4356 (Linking)&lt;/_isbn&gt;&lt;_issue&gt;1&lt;/_issue&gt;&lt;_journal&gt;J Clin Epidemiol&lt;/_journal&gt;&lt;_keywords&gt;Data Interpretation, Statistical; Evidence-Based Medicine; Humans; Infant Care/methods; Infant, Newborn; Infant, Newborn, Diseases/therapy; *Meta-Analysis as Topic; Randomized Controlled Trials as Topic/*methods; Sample Size&lt;/_keywords&gt;&lt;_language&gt;eng&lt;/_language&gt;&lt;_modified&gt;60798555&lt;/_modified&gt;&lt;_pages&gt;64-75&lt;/_pages&gt;&lt;_tertiary_title&gt;Journal of clinical epidemiology&lt;/_tertiary_title&gt;&lt;_type_work&gt;Journal Article&lt;/_type_work&gt;&lt;_url&gt;http://www.ncbi.nlm.nih.gov/entrez/query.fcgi?cmd=Retrieve&amp;amp;db=pubmed&amp;amp;dopt=Abstract&amp;amp;list_uids=18083463&amp;amp;query_hl=1&lt;/_url&gt;&lt;_volume&gt;61&lt;/_volume&gt;&lt;/Details&gt;&lt;Extra&gt;&lt;DBUID&gt;{766695A2-F896-47D8-9DEC-F3153D0218C0}&lt;/DBUID&gt;&lt;/Extra&gt;&lt;/Item&gt;&lt;/References&gt;&lt;/Group&gt;&lt;/Citation&gt;_x000a_"/>
    <w:docVar w:name="NE.Ref{7C9DF157-3717-4C45-A921-C28EFCB2409E}" w:val=" ADDIN NE.Ref.{7C9DF157-3717-4C45-A921-C28EFCB2409E}&lt;Citation&gt;&lt;Group&gt;&lt;References&gt;&lt;Item&gt;&lt;ID&gt;42213&lt;/ID&gt;&lt;UID&gt;{518E52E8-9B40-42E1-B3FC-CA3E6B0B0C09}&lt;/UID&gt;&lt;Title&gt;The Banff 2007 working classification of skin-containing composite tissue allograft pathology&lt;/Title&gt;&lt;Template&gt;Journal Article&lt;/Template&gt;&lt;Star&gt;0&lt;/Star&gt;&lt;Tag&gt;0&lt;/Tag&gt;&lt;Author&gt;Cendales, L C; Kanitakis, J; Schneeberger, S; Burns, C; Ruiz, P; Landin, L; Remmelink, M; Hewitt, C W; Landgren, T; Lyons, B; Drachenberg, C B; Solez, K; Kirk, A D; Kleiner, D E; Racusen, L&lt;/Author&gt;&lt;Year&gt;2008&lt;/Year&gt;&lt;Details&gt;&lt;_accession_num&gt;18444912&lt;/_accession_num&gt;&lt;_author_adr&gt;Emory Transplant Center, Emory University, Atlanta, GA, USA. lcendal@emory.edu&lt;/_author_adr&gt;&lt;_collection_scope&gt;SCIE;&lt;/_collection_scope&gt;&lt;_created&gt;60474429&lt;/_created&gt;&lt;_date&gt;2008-07-01&lt;/_date&gt;&lt;_date_display&gt;2008 Jul&lt;/_date_display&gt;&lt;_db_updated&gt;PubMed&lt;/_db_updated&gt;&lt;_doi&gt;10.1111/j.1600-6143.2008.02243.x&lt;/_doi&gt;&lt;_impact_factor&gt;   5.683&lt;/_impact_factor&gt;&lt;_isbn&gt;1600-6143 (Electronic); 1600-6135 (Linking)&lt;/_isbn&gt;&lt;_issue&gt;7&lt;/_issue&gt;&lt;_journal&gt;Am J Transplant&lt;/_journal&gt;&lt;_keywords&gt;Extremities/*pathology/*transplantation; Graft Rejection/*classification; Humans; Skin/immunology/*pathology; Skin Transplantation/immunology/*pathology; Transplantation, Homologous&lt;/_keywords&gt;&lt;_language&gt;eng&lt;/_language&gt;&lt;_modified&gt;60754880&lt;/_modified&gt;&lt;_pages&gt;1396-400&lt;/_pages&gt;&lt;_tertiary_title&gt;American journal of transplantation : official journal of the American Society of_x000d__x000a_      Transplantation and the American Society of Transplant Surgeons&lt;/_tertiary_title&gt;&lt;_type_work&gt;Consensus Development Conference; Journal Article; Research Support, N.I.H., Intramural; Research Support, Non-U.S. Gov&amp;apos;t&lt;/_type_work&gt;&lt;_url&gt;http://www.ncbi.nlm.nih.gov/entrez/query.fcgi?cmd=Retrieve&amp;amp;db=pubmed&amp;amp;dopt=Abstract&amp;amp;list_uids=18444912&amp;amp;query_hl=1&lt;/_url&gt;&lt;_volume&gt;8&lt;/_volume&gt;&lt;/Details&gt;&lt;Extra&gt;&lt;DBUID&gt;{766695A2-F896-47D8-9DEC-F3153D0218C0}&lt;/DBUID&gt;&lt;/Extra&gt;&lt;/Item&gt;&lt;/References&gt;&lt;/Group&gt;&lt;/Citation&gt;_x000a_"/>
    <w:docVar w:name="NE.Ref{7D5B99D1-8A85-4CFF-98C6-348D4B213A14}" w:val=" ADDIN NE.Ref.{7D5B99D1-8A85-4CFF-98C6-348D4B213A14}&lt;Citation&gt;&lt;Group&gt;&lt;References&gt;&lt;Item&gt;&lt;ID&gt;42223&lt;/ID&gt;&lt;UID&gt;{6264D150-AD7A-495B-AF11-962F7FC6AD52}&lt;/UID&gt;&lt;Title&gt;Corticosteroid-free Kidney Transplantation Improves Growth: 2-Year Follow-up of the TWIST Randomized Controlled Trial&lt;/Title&gt;&lt;Template&gt;Journal Article&lt;/Template&gt;&lt;Star&gt;1&lt;/Star&gt;&lt;Tag&gt;5&lt;/Tag&gt;&lt;Author&gt;Webb, N J; Douglas, S E; Rajai, A; Roberts, S A; Grenda, R; Marks, S D; Watson, A R; Fitzpatrick, M; Vondrak, K; Maxwell, H; Jaray, J; Van Damme-Lombaerts, R; Milford, D V; Godefroid, N; Cochat, P; Ognjanovic, M; Murer, L; McCulloch, M; Tonshoff, B&lt;/Author&gt;&lt;Year&gt;2015&lt;/Year&gt;&lt;Details&gt;&lt;_accessed&gt;60754890&lt;/_accessed&gt;&lt;_accession_num&gt;25539467&lt;/_accession_num&gt;&lt;_author_adr&gt;1 Department of Paediatric Nephrology, Royal Manchester Children&amp;apos;s Hospital,Central Manchester University Hospitals NHS Foundation Trust, Manchester Academic Health Science Centre, Manchester, United Kingdom. 2 Institute of Human  Development, Faculty of Medical and Human Sciences, University of Manchester, Manchester, United Kingdom. 3 Research and Innovation Department, Central Manchester University Hospitals NHS Foundation Trust, Manchester Academic Health  Science Centre, Manchester, United Kingdom. 4 Centre for Biostatistics, University of Manchester, Manchester, United Kingdom. 5 Department of Nephrology, Kidney Transplantation and Hypertension, Children&amp;apos;s Memorial Health Institute, Warsaw, Poland. 6 Department of Paediatric Nephrology, Great Ormond Street Hospital, London, United Kingdom. 7 Department of Paediatric Nephrology, Nottingham University Hospitals, Nottingham, United Kingdom. 8 Department of Paediatric Nephrology, Leeds General Infirmary, Leeds, United Kingdom. 9 Department of Paediatric Nephrology, University Hospital Motol, Prague, Czech Republic. 10 Department of Paediatric Nephrology, Royal Hospital for Sick Children, Glasgow, United Kingdom. 11 Department of Paediatric Nephrology, Semmelweis University of Medicine, Budapest, Hungary. 12 Department of Pediatric  Nephrology, Universitair Ziekenhuis KU Leuven, Belgium. 13 Department of Paediatric Nephrology, Birmingham Children&amp;apos;s Hospital, Birmingham, United Kingdom. 14 Department of Pediatrics, Cliniques Universitaires Saint-Luc, Universite catholique de Louvain Medical School, Brussels, Belgium. 15 Department of Pediatric Nephrology, Hopital Femme Mere Enfant, Lyon, France. 16 Department of Paediatric Nephrology, Royal Victoria Infirmary, Newcastle upon Tyne, United Kingdom. 17 Department of Paediatrics, Azienda Ospedaliera di Padova, Padova, Italy. 18 Department of Pediatric Nephrology, Red Cross Children&amp;apos;s Hospital, Cape Town, South Africa. 19 Department of Paediatrics I, University Children&amp;apos;s&lt;/_author_adr&gt;&lt;_collection_scope&gt;SCI;SCIE;&lt;/_collection_scope&gt;&lt;_created&gt;60753391&lt;/_created&gt;&lt;_date&gt;2015-06-01&lt;/_date&gt;&lt;_date_display&gt;2015 Jun&lt;/_date_display&gt;&lt;_doi&gt;10.1097/TP.0000000000000498&lt;/_doi&gt;&lt;_impact_factor&gt;   3.828&lt;/_impact_factor&gt;&lt;_isbn&gt;1534-6080 (Electronic); 0041-1337 (Linking)&lt;/_isbn&gt;&lt;_issue&gt;6&lt;/_issue&gt;&lt;_journal&gt;Transplantation&lt;/_journal&gt;&lt;_language&gt;eng&lt;/_language&gt;&lt;_modified&gt;60760461&lt;/_modified&gt;&lt;_pages&gt;1178-85&lt;/_pages&gt;&lt;_tertiary_title&gt;Transplantation&lt;/_tertiary_title&gt;&lt;_type_work&gt;Journal Article&lt;/_type_work&gt;&lt;_url&gt;http://www.ncbi.nlm.nih.gov/entrez/query.fcgi?cmd=Retrieve&amp;amp;db=pubmed&amp;amp;dopt=Abstract&amp;amp;list_uids=25539467&amp;amp;query_hl=1&lt;/_url&gt;&lt;_volume&gt;99&lt;/_volume&gt;&lt;/Details&gt;&lt;Extra&gt;&lt;DBUID&gt;{766695A2-F896-47D8-9DEC-F3153D0218C0}&lt;/DBUID&gt;&lt;/Extra&gt;&lt;/Item&gt;&lt;/References&gt;&lt;/Group&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Group&gt;&lt;References&gt;&lt;Item&gt;&lt;ID&gt;347&lt;/ID&gt;&lt;UID&gt;{D28ADF74-04BE-4C55-B16D-6E501E1F2DB1}&lt;/UID&gt;&lt;Title&gt;Prospective, randomized trial on late steroid withdrawal in pediatric renal transplant recipients under cyclosporine microemulsion and mycophenolate mofetil&lt;/Title&gt;&lt;Template&gt;Journal Article&lt;/Template&gt;&lt;Star&gt;0&lt;/Star&gt;&lt;Tag&gt;0&lt;/Tag&gt;&lt;Author&gt;Hocker, B; Weber, L T; Feneberg, R; Drube, J; John, U; Fehrenbach, H; Pohl, M; Zimmering, M; Frund, S; Klaus, G; Wuhl, E; Tonshoff, B&lt;/Author&gt;&lt;Year&gt;2009&lt;/Year&gt;&lt;Details&gt;&lt;_accession_num&gt;19300199&lt;/_accession_num&gt;&lt;_author_adr&gt;Department of Pediatrics I, University Children&amp;apos;s Hospital Heidelberg, Heidelberg, Germany.&lt;/_author_adr&gt;&lt;_collection_scope&gt;SCI;SCIE;&lt;/_collection_scope&gt;&lt;_created&gt;59806021&lt;/_created&gt;&lt;_date&gt;2009-03-27&lt;/_date&gt;&lt;_date_display&gt;2009 Mar 27&lt;/_date_display&gt;&lt;_doi&gt;10.1097/TP.0b013e31819b6d4a&lt;/_doi&gt;&lt;_impact_factor&gt;   3.828&lt;/_impact_factor&gt;&lt;_issue&gt;6&lt;/_issue&gt;&lt;_journal&gt;Transplantation&lt;/_journal&gt;&lt;_keywords&gt;Adolescent; Adrenal Cortex Hormones/administration &amp;amp; dosage/*therapeutic use; Body Height/drug effects; Body Mass Index; Child; Cholesterol/blood; Cyclosporine/*therapeutic use; Drug Administration Schedule; Female; Glomerular Filtration Rate/drug effects; Growth/drug effects; Human Growth Hormone/therapeutic use; Humans; Immunosuppressive Agents/*therapeutic use; Kidney Transplantation/*immunology; Male; Mycophenolic Acid/*analogs &amp;amp; derivatives/therapeutic use; Patient Dropouts/statistics &amp;amp; numerical data; Patient Selection; Substance Withdrawal Syndrome/pathology; Triglycerides/blood&lt;/_keywords&gt;&lt;_label&gt;NCT00309218&lt;/_label&gt;&lt;_language&gt;eng&lt;/_language&gt;&lt;_modified&gt;60755953&lt;/_modified&gt;&lt;_pages&gt;934-41&lt;/_pages&gt;&lt;_type_work&gt;Journal Article; Multicenter Study; Randomized Controlled Trial; Research Support, Non-U.S. Gov&amp;apos;t&lt;/_type_work&gt;&lt;_url&gt;http://www.ncbi.nlm.nih.gov/entrez/query.fcgi?cmd=Retrieve&amp;amp;db=pubmed&amp;amp;dopt=Abstract&amp;amp;list_uids=19300199&amp;amp;query_hl=1&lt;/_url&gt;&lt;_volume&gt;87&lt;/_volume&gt;&lt;/Details&gt;&lt;Extra&gt;&lt;DBUID&gt;{766695A2-F896-47D8-9DEC-F3153D0218C0}&lt;/DBUID&gt;&lt;/Extra&gt;&lt;/Item&gt;&lt;/References&gt;&lt;/Group&gt;&lt;/Citation&gt;_x000a_"/>
    <w:docVar w:name="NE.Ref{8124C4DB-A0CC-4D07-A20A-4FAC91D033BC}" w:val=" ADDIN NE.Ref.{8124C4DB-A0CC-4D07-A20A-4FAC91D033BC}&lt;Citation&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reated&gt;59806021&lt;/_created&gt;&lt;_date&gt;2010-01-01&lt;/_date&gt;&lt;_date_display&gt;2010 Jan&lt;/_date_display&gt;&lt;_doi&gt;10.1111/j.1600-6143.2009.02767.x&lt;/_doi&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59960124&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5f_x000a_http://onlinelibrary.wiley.com/doi/10.1111/j.1600-6143.2009.02767.x/pdf È«ÎÄÁ´½Ó_x005f_x000a_&lt;/_url&gt;&lt;_volume&gt;10&lt;/_volume&gt;&lt;/Details&gt;&lt;Extra&gt;&lt;DBUID&gt;{766695A2-F896-47D8-9DEC-F3153D0218C0}&lt;/DBUID&gt;&lt;/Extra&gt;&lt;/Item&gt;&lt;/References&gt;&lt;/Group&gt;&lt;/Citation&gt;_x005f_x000a_"/>
    <w:docVar w:name="NE.Ref{81AE7387-1955-453F-87C6-C896BCB2AFF0}" w:val=" ADDIN NE.Ref.{81AE7387-1955-453F-87C6-C896BCB2AFF0}&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292649&lt;/_accessed&gt;&lt;_accession_num&gt;22694755&lt;/_accession_num&gt;&lt;_author_adr&gt;California Pacific Medical Center, Sutter Health Care, San Francisco, CA, USA. sarwalm@cpmcri.org&lt;/_author_adr&gt;&lt;_created&gt;59806021&lt;/_created&gt;&lt;_date&gt;2012-10-01&lt;/_date&gt;&lt;_date_display&gt;2012 Oct&lt;/_date_display&gt;&lt;_doi&gt;10.1111/j.1600-6143.2012.04145.x&lt;/_doi&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59955596&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reated&gt;59806021&lt;/_created&gt;&lt;_date&gt;2010-01-01&lt;/_date&gt;&lt;_date_display&gt;2010 Jan&lt;/_date_display&gt;&lt;_doi&gt;10.1111/j.1600-6143.2009.02767.x&lt;/_doi&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59960124&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Citation&gt;_x000a_"/>
    <w:docVar w:name="NE.Ref{852CCCEC-E501-477D-9EB7-740987770D2D}" w:val=" ADDIN NE.Ref.{852CCCEC-E501-477D-9EB7-740987770D2D}&lt;Citation&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reated&gt;59806021&lt;/_created&gt;&lt;_date&gt;2010-01-01&lt;/_date&gt;&lt;_date_display&gt;2010 Jan&lt;/_date_display&gt;&lt;_doi&gt;10.1111/j.1600-6143.2009.02767.x&lt;/_doi&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59960124&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Citation&gt;_x000a_"/>
    <w:docVar w:name="NE.Ref{8B83B98F-9C61-4123-A1E5-6FB185C532A6}" w:val=" ADDIN NE.Ref.{8B83B98F-9C61-4123-A1E5-6FB185C532A6}&lt;Citation&gt;&lt;Group&gt;&lt;References&gt;&lt;Item&gt;&lt;ID&gt;35296&lt;/ID&gt;&lt;UID&gt;{D978034C-B6DF-408A-A718-F622E75C1DB2}&lt;/UID&gt;&lt;Title&gt;User manual for Trial Sequential Analysis (TSA)&lt;/Title&gt;&lt;Template&gt;Electronic Book&lt;/Template&gt;&lt;Star&gt;1&lt;/Star&gt;&lt;Tag&gt;0&lt;/Tag&gt;&lt;Author&gt;Kristian Thorlund; Janus Engstrøm; Jørn Wetterslev; Georgina Imberger; Christian Gluud&lt;/Author&gt;&lt;Year&gt;0&lt;/Year&gt;&lt;Details&gt;&lt;_accessed&gt;60802502&lt;/_accessed&gt;&lt;_created&gt;60237551&lt;/_created&gt;&lt;_modified&gt;60802504&lt;/_modified&gt;&lt;_publisher&gt;Copenhagen Trial Unit, 2011. Available from http://www.ctu.dk/tsa/files/tsa_manual.pdf&lt;/_publisher&gt;&lt;/Details&gt;&lt;Extra&gt;&lt;DBUID&gt;{766695A2-F896-47D8-9DEC-F3153D0218C0}&lt;/DBUID&gt;&lt;/Extra&gt;&lt;/Item&gt;&lt;/References&gt;&lt;/Group&gt;&lt;/Citation&gt;_x000a_"/>
    <w:docVar w:name="NE.Ref{8D26F9C0-6185-41AE-A9B0-73098923FBCC}" w:val=" ADDIN NE.Ref.{8D26F9C0-6185-41AE-A9B0-73098923FBCC}&lt;Citation&gt;&lt;Group&gt;&lt;References&gt;&lt;Item&gt;&lt;ID&gt;42223&lt;/ID&gt;&lt;UID&gt;{6264D150-AD7A-495B-AF11-962F7FC6AD52}&lt;/UID&gt;&lt;Title&gt;Corticosteroid-free Kidney Transplantation Improves Growth: 2-Year Follow-up of the TWIST Randomized Controlled Trial&lt;/Title&gt;&lt;Template&gt;Journal Article&lt;/Template&gt;&lt;Star&gt;1&lt;/Star&gt;&lt;Tag&gt;5&lt;/Tag&gt;&lt;Author&gt;Webb, N J; Douglas, S E; Rajai, A; Roberts, S A; Grenda, R; Marks, S D; Watson, A R; Fitzpatrick, M; Vondrak, K; Maxwell, H; Jaray, J; Van Damme-Lombaerts, R; Milford, D V; Godefroid, N; Cochat, P; Ognjanovic, M; Murer, L; McCulloch, M; Tonshoff, B&lt;/Author&gt;&lt;Year&gt;2015&lt;/Year&gt;&lt;Details&gt;&lt;_accessed&gt;60754890&lt;/_accessed&gt;&lt;_accession_num&gt;25539467&lt;/_accession_num&gt;&lt;_author_adr&gt;1 Department of Paediatric Nephrology, Royal Manchester Children&amp;apos;s Hospital,Central Manchester University Hospitals NHS Foundation Trust, Manchester Academic Health Science Centre, Manchester, United Kingdom. 2 Institute of Human  Development, Faculty of Medical and Human Sciences, University of Manchester, Manchester, United Kingdom. 3 Research and Innovation Department, Central Manchester University Hospitals NHS Foundation Trust, Manchester Academic Health  Science Centre, Manchester, United Kingdom. 4 Centre for Biostatistics, University of Manchester, Manchester, United Kingdom. 5 Department of Nephrology, Kidney Transplantation and Hypertension, Children&amp;apos;s Memorial Health Institute, Warsaw, Poland. 6 Department of Paediatric Nephrology, Great Ormond Street Hospital, London, United Kingdom. 7 Department of Paediatric Nephrology, Nottingham University Hospitals, Nottingham, United Kingdom. 8 Department of Paediatric Nephrology, Leeds General Infirmary, Leeds, United Kingdom. 9 Department of Paediatric Nephrology, University Hospital Motol, Prague, Czech Republic. 10 Department of Paediatric Nephrology, Royal Hospital for Sick Children, Glasgow, United Kingdom. 11 Department of Paediatric Nephrology, Semmelweis University of Medicine, Budapest, Hungary. 12 Department of Pediatric  Nephrology, Universitair Ziekenhuis KU Leuven, Belgium. 13 Department of Paediatric Nephrology, Birmingham Children&amp;apos;s Hospital, Birmingham, United Kingdom. 14 Department of Pediatrics, Cliniques Universitaires Saint-Luc, Universite catholique de Louvain Medical School, Brussels, Belgium. 15 Department of Pediatric Nephrology, Hopital Femme Mere Enfant, Lyon, France. 16 Department of Paediatric Nephrology, Royal Victoria Infirmary, Newcastle upon Tyne, United Kingdom. 17 Department of Paediatrics, Azienda Ospedaliera di Padova, Padova, Italy. 18 Department of Pediatric Nephrology, Red Cross Children&amp;apos;s Hospital, Cape Town, South Africa. 19 Department of Paediatrics I, University Children&amp;apos;s&lt;/_author_adr&gt;&lt;_collection_scope&gt;SCI;SCIE;&lt;/_collection_scope&gt;&lt;_created&gt;60753391&lt;/_created&gt;&lt;_date&gt;2015-06-01&lt;/_date&gt;&lt;_date_display&gt;2015 Jun&lt;/_date_display&gt;&lt;_doi&gt;10.1097/TP.0000000000000498&lt;/_doi&gt;&lt;_impact_factor&gt;   3.828&lt;/_impact_factor&gt;&lt;_isbn&gt;1534-6080 (Electronic); 0041-1337 (Linking)&lt;/_isbn&gt;&lt;_issue&gt;6&lt;/_issue&gt;&lt;_journal&gt;Transplantation&lt;/_journal&gt;&lt;_language&gt;eng&lt;/_language&gt;&lt;_modified&gt;60760461&lt;/_modified&gt;&lt;_pages&gt;1178-85&lt;/_pages&gt;&lt;_tertiary_title&gt;Transplantation&lt;/_tertiary_title&gt;&lt;_type_work&gt;Journal Article&lt;/_type_work&gt;&lt;_url&gt;http://www.ncbi.nlm.nih.gov/entrez/query.fcgi?cmd=Retrieve&amp;amp;db=pubmed&amp;amp;dopt=Abstract&amp;amp;list_uids=25539467&amp;amp;query_hl=1&lt;/_url&gt;&lt;_volume&gt;99&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Citation&gt;_x000a_"/>
    <w:docVar w:name="NE.Ref{926B1DAD-1500-4D7E-AD9D-2325FA87A3D3}" w:val=" ADDIN NE.Ref.{926B1DAD-1500-4D7E-AD9D-2325FA87A3D3}&lt;Citation&gt;&lt;Group&gt;&lt;References&gt;&lt;Item&gt;&lt;ID&gt;35296&lt;/ID&gt;&lt;UID&gt;{D978034C-B6DF-408A-A718-F622E75C1DB2}&lt;/UID&gt;&lt;Title&gt;User manual for Trial Sequential Analysis (TSA)&lt;/Title&gt;&lt;Template&gt;Electronic Book&lt;/Template&gt;&lt;Star&gt;0&lt;/Star&gt;&lt;Tag&gt;0&lt;/Tag&gt;&lt;Author&gt;Kristian Thorlund, Janus Engstrøm Jørn Wetterslev; Georgina Imberger, Christian Gluud&lt;/Author&gt;&lt;Year&gt;0&lt;/Year&gt;&lt;Details&gt;&lt;_accessed&gt;60237551&lt;/_accessed&gt;&lt;_created&gt;60237551&lt;/_created&gt;&lt;_modified&gt;60237557&lt;/_modified&gt;&lt;_publisher&gt;Copenhagen Trial Unit, 2011. Available from http://www.ctu.dk/tsa/files/tsa_manual.pdf&lt;/_publisher&gt;&lt;/Details&gt;&lt;Extra&gt;&lt;DBUID&gt;{766695A2-F896-47D8-9DEC-F3153D0218C0}&lt;/DBUID&gt;&lt;/Extra&gt;&lt;/Item&gt;&lt;/References&gt;&lt;/Group&gt;&lt;/Citation&gt;_x000a_"/>
    <w:docVar w:name="NE.Ref{92DC4CEA-5DC7-4284-842E-1FCDCE4B7947}" w:val=" ADDIN NE.Ref.{92DC4CEA-5DC7-4284-842E-1FCDCE4B7947}&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59936728&lt;/_accessed&gt;&lt;_accession_num&gt;22694755&lt;/_accession_num&gt;&lt;_author_adr&gt;California Pacific Medical Center, Sutter Health Care, San Francisco, CA, USA. sarwalm@cpmcri.org&lt;/_author_adr&gt;&lt;_created&gt;59806021&lt;/_created&gt;&lt;_date&gt;2012-10-01&lt;/_date&gt;&lt;_date_display&gt;2012 Oct&lt;/_date_display&gt;&lt;_doi&gt;10.1111/j.1600-6143.2012.04145.x&lt;/_doi&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59955596&lt;/_modified&gt;&lt;_ori_publication&gt;(c) Copyright 2012 The American Society of Transplantation and the American_x005f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5f_x000a_http://www.ncbi.nlm.nih.gov/pmc/articles/PMC3681527/pdf/nihms376735.pdf È«ÎÄÁ´½Ó_x005f_x000a_http://clinicaltrials.gov/ct2/show/NCT00141037?term=NCT00141037&amp;amp;rank=1 ÍøÒ³_x005f_x000a_&lt;/_url&gt;&lt;_volume&gt;12&lt;/_volume&gt;&lt;/Details&gt;&lt;Extra&gt;&lt;DBUID&gt;{766695A2-F896-47D8-9DEC-F3153D0218C0}&lt;/DBUID&gt;&lt;/Extra&gt;&lt;/Item&gt;&lt;/References&gt;&lt;/Group&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reated&gt;59806021&lt;/_created&gt;&lt;_date&gt;2010-01-01&lt;/_date&gt;&lt;_date_display&gt;2010 Jan&lt;/_date_display&gt;&lt;_doi&gt;10.1111/j.1600-6143.2009.02767.x&lt;/_doi&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59960124&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5f_x000a_http://onlinelibrary.wiley.com/doi/10.1111/j.1600-6143.2009.02767.x/pdf È«ÎÄÁ´½Ó_x005f_x000a_&lt;/_url&gt;&lt;_volume&gt;10&lt;/_volume&gt;&lt;/Details&gt;&lt;Extra&gt;&lt;DBUID&gt;{766695A2-F896-47D8-9DEC-F3153D0218C0}&lt;/DBUID&gt;&lt;/Extra&gt;&lt;/Item&gt;&lt;/References&gt;&lt;/Group&gt;&lt;/Citation&gt;_x005f_x000a_"/>
    <w:docVar w:name="NE.Ref{93655A73-35F6-49B6-B78B-9F4453C3FC86}" w:val=" ADDIN NE.Ref.{93655A73-35F6-49B6-B78B-9F4453C3FC86}&lt;Citation&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Group&gt;&lt;References&gt;&lt;Item&gt;&lt;ID&gt;347&lt;/ID&gt;&lt;UID&gt;{D28ADF74-04BE-4C55-B16D-6E501E1F2DB1}&lt;/UID&gt;&lt;Title&gt;Prospective, randomized trial on late steroid withdrawal in pediatric renal transplant recipients under cyclosporine microemulsion and mycophenolate mofetil&lt;/Title&gt;&lt;Template&gt;Journal Article&lt;/Template&gt;&lt;Star&gt;0&lt;/Star&gt;&lt;Tag&gt;0&lt;/Tag&gt;&lt;Author&gt;Hocker, B; Weber, L T; Feneberg, R; Drube, J; John, U; Fehrenbach, H; Pohl, M; Zimmering, M; Frund, S; Klaus, G; Wuhl, E; Tonshoff, B&lt;/Author&gt;&lt;Year&gt;2009&lt;/Year&gt;&lt;Details&gt;&lt;_accession_num&gt;19300199&lt;/_accession_num&gt;&lt;_author_adr&gt;Department of Pediatrics I, University Children&amp;apos;s Hospital Heidelberg, Heidelberg, Germany.&lt;/_author_adr&gt;&lt;_collection_scope&gt;SCI;SCIE;&lt;/_collection_scope&gt;&lt;_created&gt;59806021&lt;/_created&gt;&lt;_date&gt;2009-03-27&lt;/_date&gt;&lt;_date_display&gt;2009 Mar 27&lt;/_date_display&gt;&lt;_doi&gt;10.1097/TP.0b013e31819b6d4a&lt;/_doi&gt;&lt;_impact_factor&gt;   3.828&lt;/_impact_factor&gt;&lt;_issue&gt;6&lt;/_issue&gt;&lt;_journal&gt;Transplantation&lt;/_journal&gt;&lt;_keywords&gt;Adolescent; Adrenal Cortex Hormones/administration &amp;amp; dosage/*therapeutic use; Body Height/drug effects; Body Mass Index; Child; Cholesterol/blood; Cyclosporine/*therapeutic use; Drug Administration Schedule; Female; Glomerular Filtration Rate/drug effects; Growth/drug effects; Human Growth Hormone/therapeutic use; Humans; Immunosuppressive Agents/*therapeutic use; Kidney Transplantation/*immunology; Male; Mycophenolic Acid/*analogs &amp;amp; derivatives/therapeutic use; Patient Dropouts/statistics &amp;amp; numerical data; Patient Selection; Substance Withdrawal Syndrome/pathology; Triglycerides/blood&lt;/_keywords&gt;&lt;_label&gt;NCT00309218&lt;/_label&gt;&lt;_language&gt;eng&lt;/_language&gt;&lt;_modified&gt;60755953&lt;/_modified&gt;&lt;_pages&gt;934-41&lt;/_pages&gt;&lt;_type_work&gt;Journal Article; Multicenter Study; Randomized Controlled Trial; Research Support, Non-U.S. Gov&amp;apos;t&lt;/_type_work&gt;&lt;_url&gt;http://www.ncbi.nlm.nih.gov/entrez/query.fcgi?cmd=Retrieve&amp;amp;db=pubmed&amp;amp;dopt=Abstract&amp;amp;list_uids=19300199&amp;amp;query_hl=1&lt;/_url&gt;&lt;_volume&gt;87&lt;/_volume&gt;&lt;/Details&gt;&lt;Extra&gt;&lt;DBUID&gt;{766695A2-F896-47D8-9DEC-F3153D0218C0}&lt;/DBUID&gt;&lt;/Extra&gt;&lt;/Item&gt;&lt;/References&gt;&lt;/Group&gt;&lt;/Citation&gt;_x000a_"/>
    <w:docVar w:name="NE.Ref{9420FB2D-A5EA-41D1-8647-3AC83EA6A1D0}" w:val=" ADDIN NE.Ref.{9420FB2D-A5EA-41D1-8647-3AC83EA6A1D0}&lt;Citation&gt;&lt;Group&gt;&lt;References&gt;&lt;Item&gt;&lt;ID&gt;20695&lt;/ID&gt;&lt;UID&gt;{7DF91702-6603-4888-B870-7E58A5190FE4}&lt;/UID&gt;&lt;Title&gt;Steroid avoidance or withdrawal after renal transplantation increases the risk of acute rejection but decreases cardiovascular risk. A meta-analysis&lt;/Title&gt;&lt;Template&gt;Journal Article&lt;/Template&gt;&lt;Star&gt;1&lt;/Star&gt;&lt;Tag&gt;0&lt;/Tag&gt;&lt;Author&gt;Knight, S R; Morris, P J&lt;/Author&gt;&lt;Year&gt;2010&lt;/Year&gt;&lt;Details&gt;&lt;_accession_num&gt;20061913&lt;/_accession_num&gt;&lt;_author_adr&gt;Centre for Evidence in Transplantation, Clinical Effectiveness Unit, Royal College of Surgeons of England, United Kingdom.&lt;/_author_adr&gt;&lt;_collection_scope&gt;SCI;SCIE;&lt;/_collection_scope&gt;&lt;_created&gt;60005942&lt;/_created&gt;&lt;_date&gt;2010-01-15&lt;/_date&gt;&lt;_date_display&gt;2010 Jan 15&lt;/_date_display&gt;&lt;_doi&gt;10.1097/TP.0b013e3181c518cc&lt;/_doi&gt;&lt;_impact_factor&gt;   3.828&lt;/_impact_factor&gt;&lt;_issue&gt;1&lt;/_issue&gt;&lt;_journal&gt;Transplantation&lt;/_journal&gt;&lt;_keywords&gt;Adrenal Cortex Hormones/*adverse effects/therapeutic use; Cardiovascular Diseases/*chemically induced/epidemiology/prevention &amp;amp; control; Graft Rejection/*prevention &amp;amp; control; Humans; Immunosuppressive Agents/therapeutic use; Kidney Transplantation/*immunology; Meta-Analysis as Topic; Patient Selection; Survivors&lt;/_keywords&gt;&lt;_language&gt;eng&lt;/_language&gt;&lt;_modified&gt;60797757&lt;/_modified&gt;&lt;_pages&gt;1-14&lt;/_pages&gt;&lt;_type_work&gt;Journal Article; Meta-Analysis; Review&lt;/_type_work&gt;&lt;_url&gt;http://www.ncbi.nlm.nih.gov/entrez/query.fcgi?cmd=Retrieve&amp;amp;db=pubmed&amp;amp;dopt=Abstract&amp;amp;list_uids=20061913&amp;amp;query_hl=1&lt;/_url&gt;&lt;_volume&gt;89&lt;/_volume&gt;&lt;/Details&gt;&lt;Extra&gt;&lt;DBUID&gt;{766695A2-F896-47D8-9DEC-F3153D0218C0}&lt;/DBUID&gt;&lt;/Extra&gt;&lt;/Item&gt;&lt;/References&gt;&lt;/Group&gt;&lt;Group&gt;&lt;References&gt;&lt;Item&gt;&lt;ID&gt;20696&lt;/ID&gt;&lt;UID&gt;{8139A3FF-065A-49E5-860D-361FF0396279}&lt;/UID&gt;&lt;Title&gt;Steroid-free immunosuppression in cyclosporine-treated renal transplant recipients: a meta-analysis&lt;/Title&gt;&lt;Template&gt;Journal Article&lt;/Template&gt;&lt;Star&gt;0&lt;/Star&gt;&lt;Tag&gt;0&lt;/Tag&gt;&lt;Author&gt;Hricik, D E; O&amp;apos;Toole, M A; Schulak, J A; Herson, J&lt;/Author&gt;&lt;Year&gt;1993&lt;/Year&gt;&lt;Details&gt;&lt;_accession_num&gt;8130356&lt;/_accession_num&gt;&lt;_author_adr&gt;Transplantation Service, Case Western Reserve University, Cleveland, OH.&lt;/_author_adr&gt;&lt;_created&gt;60005943&lt;/_created&gt;&lt;_date&gt;1993-12-01&lt;/_date&gt;&lt;_date_display&gt;1993 Dec&lt;/_date_display&gt;&lt;_issue&gt;6&lt;/_issue&gt;&lt;_journal&gt;J Am Soc Nephrol&lt;/_journal&gt;&lt;_keywords&gt;Acute Disease; Adrenal Cortex Hormones/therapeutic use; Cyclosporine/*therapeutic use; Graft Rejection/prevention &amp;amp; control; Graft Survival/drug effects; Humans; Immunosuppression/*methods; Kidney Transplantation/adverse effects/*immunology/mortality; Odds Ratio; Prospective Studies; Randomized Controlled Trials as Topic; Survival Rate&lt;/_keywords&gt;&lt;_language&gt;eng&lt;/_language&gt;&lt;_modified&gt;60005943&lt;/_modified&gt;&lt;_pages&gt;1300-5&lt;/_pages&gt;&lt;_type_work&gt;Journal Article; Meta-Analysis&lt;/_type_work&gt;&lt;_url&gt;http://www.ncbi.nlm.nih.gov/entrez/query.fcgi?cmd=Retrieve&amp;amp;db=pubmed&amp;amp;dopt=Abstract&amp;amp;list_uids=8130356&amp;amp;query_hl=1&lt;/_url&gt;&lt;_volume&gt;4&lt;/_volume&gt;&lt;_collection_scope&gt;SCI;SCIE;&lt;/_collection_scope&gt;&lt;/Details&gt;&lt;Extra&gt;&lt;DBUID&gt;{766695A2-F896-47D8-9DEC-F3153D0218C0}&lt;/DBUID&gt;&lt;/Extra&gt;&lt;/Item&gt;&lt;/References&gt;&lt;/Group&gt;&lt;Group&gt;&lt;References&gt;&lt;Item&gt;&lt;ID&gt;20697&lt;/ID&gt;&lt;UID&gt;{EF909C8C-9697-40FC-80B0-2F77101FB80D}&lt;/UID&gt;&lt;Title&gt;A meta-analysis of immunosuppression withdrawal trials in renal transplantation&lt;/Title&gt;&lt;Template&gt;Journal Article&lt;/Template&gt;&lt;Star&gt;0&lt;/Star&gt;&lt;Tag&gt;0&lt;/Tag&gt;&lt;Author&gt;Kasiske, B L; Chakkera, H A; Louis, T A; Ma, J Z&lt;/Author&gt;&lt;Year&gt;2000&lt;/Year&gt;&lt;Details&gt;&lt;_accession_num&gt;11004223&lt;/_accession_num&gt;&lt;_author_adr&gt;Department of Medicine, Hennepin County Medical Center, Minneapolis, Minnesota 55415, USA.kasis001@tc.umn.edu&lt;/_author_adr&gt;&lt;_created&gt;60005943&lt;/_created&gt;&lt;_date&gt;2000-10-01&lt;/_date&gt;&lt;_date_display&gt;2000 Oct&lt;/_date_display&gt;&lt;_issue&gt;10&lt;/_issue&gt;&lt;_journal&gt;J Am Soc Nephrol&lt;/_journal&gt;&lt;_keywords&gt;Cyclosporine/administration &amp;amp; dosage/therapeutic use; Humans; Immunosuppressive Agents/*administration &amp;amp; dosage/therapeutic use; *Kidney Transplantation; Prednisone/administration &amp;amp; dosage/therapeutic use; Randomized Controlled Trials as Topic&lt;/_keywords&gt;&lt;_language&gt;eng&lt;/_language&gt;&lt;_modified&gt;60005943&lt;/_modified&gt;&lt;_pages&gt;1910-7&lt;/_pages&gt;&lt;_type_work&gt;Comparative Study; Journal Article; Meta-Analysis&lt;/_type_work&gt;&lt;_url&gt;http://www.ncbi.nlm.nih.gov/entrez/query.fcgi?cmd=Retrieve&amp;amp;db=pubmed&amp;amp;dopt=Abstract&amp;amp;list_uids=11004223&amp;amp;query_hl=1&lt;/_url&gt;&lt;_volume&gt;11&lt;/_volume&gt;&lt;_collection_scope&gt;SCI;SCIE;&lt;/_collection_scope&gt;&lt;/Details&gt;&lt;Extra&gt;&lt;DBUID&gt;{766695A2-F896-47D8-9DEC-F3153D0218C0}&lt;/DBUID&gt;&lt;/Extra&gt;&lt;/Item&gt;&lt;/References&gt;&lt;/Group&gt;&lt;Group&gt;&lt;References&gt;&lt;Item&gt;&lt;ID&gt;20699&lt;/ID&gt;&lt;UID&gt;{7157DA26-6E06-4BED-8098-40D4185484FD}&lt;/UID&gt;&lt;Title&gt;Updated metaanalysis of steroid withdrawal in renal transplant patients on calcineurin inhibitor and mycophenolate mofetil&lt;/Title&gt;&lt;Template&gt;Journal Article&lt;/Template&gt;&lt;Star&gt;0&lt;/Star&gt;&lt;Tag&gt;0&lt;/Tag&gt;&lt;Author&gt;Pascual, J; Quereda, C; Zamora, J; Hernandez, D&lt;/Author&gt;&lt;Year&gt;2005&lt;/Year&gt;&lt;Details&gt;&lt;_accession_num&gt;16386525&lt;/_accession_num&gt;&lt;_author_adr&gt;Servicio de Nefrologia, Hospital Ramon y Cajal, Madrid, Spain.&lt;/_author_adr&gt;&lt;_created&gt;60005945&lt;/_created&gt;&lt;_date&gt;2005-11-01&lt;/_date&gt;&lt;_date_display&gt;2005 Nov&lt;/_date_display&gt;&lt;_doi&gt;10.1016/j.transproceed.2005.09.177&lt;/_doi&gt;&lt;_issue&gt;9&lt;/_issue&gt;&lt;_journal&gt;Transplant Proc&lt;/_journal&gt;&lt;_keywords&gt;Adrenal Cortex Hormones/*administration &amp;amp; dosage/therapeutic use; Calcineurin/*antagonists &amp;amp; inhibitors; Clinical Trials as Topic; Cyclosporine/therapeutic use; Drug Administration Schedule; Humans; Immunosuppressive Agents/*therapeutic use; Kidney Transplantation/immunology/*physiology; Mycophenolic Acid/*analogs &amp;amp; derivatives/therapeutic use; Tacrolimus/therapeutic use&lt;/_keywords&gt;&lt;_language&gt;eng&lt;/_language&gt;&lt;_modified&gt;60005945&lt;/_modified&gt;&lt;_pages&gt;3746-8&lt;/_pages&gt;&lt;_type_work&gt;Comparative Study; Journal Article; Meta-Analysis&lt;/_type_work&gt;&lt;_url&gt;http://www.ncbi.nlm.nih.gov/entrez/query.fcgi?cmd=Retrieve&amp;amp;db=pubmed&amp;amp;dopt=Abstract&amp;amp;list_uids=16386525&amp;amp;query_hl=1&lt;/_url&gt;&lt;_volume&gt;37&lt;/_volume&gt;&lt;/Details&gt;&lt;Extra&gt;&lt;DBUID&gt;{766695A2-F896-47D8-9DEC-F3153D0218C0}&lt;/DBUID&gt;&lt;/Extra&gt;&lt;/Item&gt;&lt;/References&gt;&lt;/Group&gt;&lt;Group&gt;&lt;References&gt;&lt;Item&gt;&lt;ID&gt;20700&lt;/ID&gt;&lt;UID&gt;{B21B3147-5013-400A-8504-E7DAB11C1184}&lt;/UID&gt;&lt;Title&gt;Steroid withdrawal in renal transplant patients on triple therapy with a calcineurin inhibitor and mycophenolate mofetil: a meta-analysis of randomized, controlled trials&lt;/Title&gt;&lt;Template&gt;Journal Article&lt;/Template&gt;&lt;Star&gt;0&lt;/Star&gt;&lt;Tag&gt;0&lt;/Tag&gt;&lt;Author&gt;Pascual, J; Quereda, C; Zamora, J; Hernandez, D&lt;/Author&gt;&lt;Year&gt;2004&lt;/Year&gt;&lt;Details&gt;&lt;_accession_num&gt;15599321&lt;/_accession_num&gt;&lt;_author_adr&gt;Servicio de Nefrologia Hospital, Ramon y Cajal, Carretera de Colemenar km 9, 280034 Madrid, Spain. jpascual.hrc@salud.madrid.org&lt;/_author_adr&gt;&lt;_created&gt;60005945&lt;/_created&gt;&lt;_date&gt;2004-11-27&lt;/_date&gt;&lt;_date_display&gt;2004 Nov 27&lt;/_date_display&gt;&lt;_issue&gt;10&lt;/_issue&gt;&lt;_journal&gt;Transplantation&lt;/_journal&gt;&lt;_keywords&gt;Adrenal Cortex Hormones/*supply &amp;amp; distribution/therapeutic use; Calcineurin/*antagonists &amp;amp; inhibitors; Cyclosporine/therapeutic use; Drug Administration Schedule; Drug Therapy, Combination; Humans; Kidney Transplantation/*immunology; Mycophenolic Acid/*analogs &amp;amp; derivatives/*therapeutic use; Randomized Controlled Trials as Topic; Tacrolimus/therapeutic use&lt;/_keywords&gt;&lt;_language&gt;eng&lt;/_language&gt;&lt;_modified&gt;60005945&lt;/_modified&gt;&lt;_pages&gt;1548-56&lt;/_pages&gt;&lt;_type_work&gt;Comparative Study; Journal Article; Meta-Analysis; Research Support, Non-U.S. Gov&amp;apos;t&lt;/_type_work&gt;&lt;_url&gt;http://www.ncbi.nlm.nih.gov/entrez/query.fcgi?cmd=Retrieve&amp;amp;db=pubmed&amp;amp;dopt=Abstract&amp;amp;list_uids=15599321&amp;amp;query_hl=1&lt;/_url&gt;&lt;_volume&gt;78&lt;/_volume&gt;&lt;_impact_factor&gt;   3.828&lt;/_impact_factor&gt;&lt;_collection_scope&gt;SCI;SCIE;&lt;/_collection_scope&gt;&lt;/Details&gt;&lt;Extra&gt;&lt;DBUID&gt;{766695A2-F896-47D8-9DEC-F3153D0218C0}&lt;/DBUID&gt;&lt;/Extra&gt;&lt;/Item&gt;&lt;/References&gt;&lt;/Group&gt;&lt;Group&gt;&lt;References&gt;&lt;Item&gt;&lt;ID&gt;20701&lt;/ID&gt;&lt;UID&gt;{A4D5E482-C5B4-41A3-8F1F-975E51D79252}&lt;/UID&gt;&lt;Title&gt;Steroid withdrawal increases risk of acute rejection but reduces infection: a meta-analysis of 1681 cases in renal transplantation&lt;/Title&gt;&lt;Template&gt;Journal Article&lt;/Template&gt;&lt;Star&gt;0&lt;/Star&gt;&lt;Tag&gt;0&lt;/Tag&gt;&lt;Author&gt;Tan, J Y; Zhao, N; Wu, T X; Yang, K H; Zhang, J D; Tian, J H; Liu, Y L; Wang, K J; Chen, F; Li, S F; Li, Y P&lt;/Author&gt;&lt;Year&gt;2006&lt;/Year&gt;&lt;Details&gt;&lt;_accession_num&gt;16979997&lt;/_accession_num&gt;&lt;_author_adr&gt;Key Laboratory of Transplant Engineering and Immunology, Ministry of Health, West China Hospital, Sichuan University, Chengdu 610041, P.R. China. tanjy_6@163.com&lt;/_author_adr&gt;&lt;_created&gt;60005945&lt;/_created&gt;&lt;_date&gt;2006-09-01&lt;/_date&gt;&lt;_date_display&gt;2006 Sep&lt;/_date_display&gt;&lt;_doi&gt;10.1016/j.transproceed.2006.06.039&lt;/_doi&gt;&lt;_issue&gt;7&lt;/_issue&gt;&lt;_journal&gt;Transplant Proc&lt;/_journal&gt;&lt;_keywords&gt;Adrenal Cortex Hormones/*adverse effects/*therapeutic use; Communicable Disease Control; Creatinine/blood; Graft Rejection/*epidemiology/immunology; Graft Survival; Humans; Infection/*epidemiology; Kidney Transplantation/*immunology/physiology; Randomized Controlled Trials as Topic; Safety; Substance Withdrawal Syndrome/*epidemiology&lt;/_keywords&gt;&lt;_language&gt;eng&lt;/_language&gt;&lt;_modified&gt;60005945&lt;/_modified&gt;&lt;_pages&gt;2054-6&lt;/_pages&gt;&lt;_type_work&gt;Comparative Study; Journal Article; Meta-Analysis; Research Support, Non-U.S. Gov&amp;apos;t&lt;/_type_work&gt;&lt;_url&gt;http://www.ncbi.nlm.nih.gov/entrez/query.fcgi?cmd=Retrieve&amp;amp;db=pubmed&amp;amp;dopt=Abstract&amp;amp;list_uids=16979997&amp;amp;query_hl=1&lt;/_url&gt;&lt;_volume&gt;38&lt;/_volume&gt;&lt;/Details&gt;&lt;Extra&gt;&lt;DBUID&gt;{766695A2-F896-47D8-9DEC-F3153D0218C0}&lt;/DBUID&gt;&lt;/Extra&gt;&lt;/Item&gt;&lt;/References&gt;&lt;/Group&gt;&lt;/Citation&gt;_x000a_"/>
    <w:docVar w:name="NE.Ref{946AAD56-C05C-4210-B947-C2A4954E0274}" w:val=" ADDIN NE.Ref.{946AAD56-C05C-4210-B947-C2A4954E0274}&lt;Citation&gt;&lt;Group&gt;&lt;References&gt;&lt;Item&gt;&lt;ID&gt;31585&lt;/ID&gt;&lt;UID&gt;{29330672-7232-49D1-A343-047CE77A79A3}&lt;/UID&gt;&lt;Title&gt;Steroid withdrawal immunosuppression in FGF23/klotho and IGF-I/IGFBP3 axis in pediatric kidney transplantation&lt;/Title&gt;&lt;Template&gt;Journal Article&lt;/Template&gt;&lt;Star&gt;0&lt;/Star&gt;&lt;Tag&gt;2&lt;/Tag&gt;&lt;Author&gt;Delucchi, A; Dinamarca, H; Cano, F; Pinto, V; Salas, P; Gonzalez, M; Mericq, V; Iniguez, G; Hevia, D; MIchea, L&lt;/Author&gt;&lt;Year&gt;2011&lt;/Year&gt;&lt;Details&gt;&lt;_alternate_title&gt;Pediatr. Transplant.&lt;/_alternate_title&gt;&lt;_author_adr&gt;A. Delucchi, Pediatric Nephrology, Calvo Mackenna Children&amp;apos;s Hospital, Santiago, Chile&lt;/_author_adr&gt;&lt;_created&gt;60196400&lt;/_created&gt;&lt;_date&gt;2011-01-01&lt;/_date&gt;&lt;_date_display&gt;2011&lt;/_date_display&gt;&lt;_isbn&gt;1397-3142&lt;/_isbn&gt;&lt;_journal&gt;Pediatric Transplantation&lt;/_journal&gt;&lt;_keywords&gt;steroid; fibroblast growth factor 23; oxygenase; transplantation; kidney transplantation; immunosuppressive treatment; human; bone metabolism; kidney; patient; informed consent; recipient; model; student; rank sum test; height; kidney graft; homeostasis; growth hormone release; drug activity; bone; child&lt;/_keywords&gt;&lt;_label&gt;Chosen; Delucchi&lt;/_label&gt;&lt;_modified&gt;60197512&lt;/_modified&gt;&lt;_pages&gt;51&lt;/_pages&gt;&lt;_url&gt;http://www.embase.com/search/results?subaction=viewrecord&amp;amp;from=export&amp;amp;id=L70508560_x000d__x000a_http://dx.doi.org/10.1111/j.1399-3046.2011.01525.x_x000d__x000a_http://HX8VV5BF7J.search.serialssolutions.com/?sid=EMBASE&amp;amp;issn=13973142&amp;amp;id=doi:10.1111%2Fj.1399-3046.2011.01525.x&amp;amp;atitle=Steroid+withdrawal+immunosuppression+in+FGF23%2Fklotho+and+IGF-I%2FIGFBP3+axis+in+pediatric+kidney+transplantation&amp;amp;stitle=Pediatr.+Transplant.&amp;amp;title=Pediatric+Transplantation&amp;amp;volume=15&amp;amp;issue=&amp;amp;spage=51&amp;amp;epage=&amp;amp;aulast=Delucchi&amp;amp;aufirst=Angela&amp;amp;auinit=A.&amp;amp;aufull=Delucchi+A.&amp;amp;coden=&amp;amp;isbn=&amp;amp;pages=51-&amp;amp;date=2011&amp;amp;auinit1=A&amp;amp;auinitm=&lt;/_url&gt;&lt;_volume&gt;15&lt;/_volume&gt;&lt;/Details&gt;&lt;Extra&gt;&lt;DBUID&gt;{766695A2-F896-47D8-9DEC-F3153D0218C0}&lt;/DBUID&gt;&lt;/Extra&gt;&lt;/Item&gt;&lt;/References&gt;&lt;/Group&gt;&lt;/Citation&gt;_x000a_"/>
    <w:docVar w:name="NE.Ref{95107F11-61BD-42D8-AD27-1980614819C4}" w:val=" ADDIN NE.Ref.{95107F11-61BD-42D8-AD27-1980614819C4}&lt;Citation&gt;&lt;Group&gt;&lt;References&gt;&lt;Item&gt;&lt;ID&gt;34207&lt;/ID&gt;&lt;UID&gt;{D64FBA0E-433B-4DB8-8CC4-DACD5A3139AA}&lt;/UID&gt;&lt;Title&gt;Chapter 11: Presenting results and ¡®Summary of findings¡¯ tables. In: Higgins JPT, Green S (editors), Cochrane Handbook for Systematic Reviews of Interventions. Version 5.1.0 [updated March 2011]. The Cochrane Collaboration, 2011&lt;/Title&gt;&lt;Template&gt;Electronic Book&lt;/Template&gt;&lt;Star&gt;0&lt;/Star&gt;&lt;Tag&gt;0&lt;/Tag&gt;&lt;Author&gt;Sch¨¹nemann HJ, Oxman AD Higgins JPT&lt;/Author&gt;&lt;Year&gt;0&lt;/Year&gt;&lt;Details&gt;&lt;_accessed&gt;60226612&lt;/_accessed&gt;&lt;_created&gt;60226611&lt;/_created&gt;&lt;_modified&gt;60226612&lt;/_modified&gt;&lt;_publisher&gt;Available from www.cochrane-handbook.org&lt;/_publisher&gt;&lt;/Details&gt;&lt;Extra&gt;&lt;DBUID&gt;{766695A2-F896-47D8-9DEC-F3153D0218C0}&lt;/DBUID&gt;&lt;/Extra&gt;&lt;/Item&gt;&lt;/References&gt;&lt;/Group&gt;&lt;/Citation&gt;_x005f_x000a_"/>
    <w:docVar w:name="NE.Ref{956D1E54-07B4-40AE-8C45-69B761C46627}" w:val=" ADDIN NE.Ref.{956D1E54-07B4-40AE-8C45-69B761C46627}&lt;Citation&gt;&lt;Group&gt;&lt;References&gt;&lt;Item&gt;&lt;ID&gt;31585&lt;/ID&gt;&lt;UID&gt;{29330672-7232-49D1-A343-047CE77A79A3}&lt;/UID&gt;&lt;Title&gt;Steroid withdrawal immunosuppression in FGF23/klotho and IGF-I/IGFBP3 axis in pediatric kidney transplantation&lt;/Title&gt;&lt;Template&gt;Journal Article&lt;/Template&gt;&lt;Star&gt;0&lt;/Star&gt;&lt;Tag&gt;2&lt;/Tag&gt;&lt;Author&gt;Delucchi, A; Dinamarca, H; Cano, F; Pinto, V; Salas, P; Gonzalez, M; Mericq, V; Iniguez, G; Hevia, D; MIchea, L&lt;/Author&gt;&lt;Year&gt;2011&lt;/Year&gt;&lt;Details&gt;&lt;_alternate_title&gt;Pediatr. Transplant.&lt;/_alternate_title&gt;&lt;_author_adr&gt;A. Delucchi, Pediatric Nephrology, Calvo Mackenna Children&amp;apos;s Hospital, Santiago, Chile&lt;/_author_adr&gt;&lt;_created&gt;60196400&lt;/_created&gt;&lt;_date&gt;2011-01-01&lt;/_date&gt;&lt;_date_display&gt;2011&lt;/_date_display&gt;&lt;_isbn&gt;1397-3142&lt;/_isbn&gt;&lt;_journal&gt;Pediatric Transplantation&lt;/_journal&gt;&lt;_keywords&gt;steroid; fibroblast growth factor 23; oxygenase; transplantation; kidney transplantation; immunosuppressive treatment; human; bone metabolism; kidney; patient; informed consent; recipient; model; student; rank sum test; height; kidney graft; homeostasis; growth hormone release; drug activity; bone; child&lt;/_keywords&gt;&lt;_label&gt;Chosen; Delucchi&lt;/_label&gt;&lt;_modified&gt;60197512&lt;/_modified&gt;&lt;_pages&gt;51&lt;/_pages&gt;&lt;_url&gt;http://www.embase.com/search/results?subaction=viewrecord&amp;amp;from=export&amp;amp;id=L70508560_x000d__x000a_http://dx.doi.org/10.1111/j.1399-3046.2011.01525.x_x000d__x000a_http://HX8VV5BF7J.search.serialssolutions.com/?sid=EMBASE&amp;amp;issn=13973142&amp;amp;id=doi:10.1111%2Fj.1399-3046.2011.01525.x&amp;amp;atitle=Steroid+withdrawal+immunosuppression+in+FGF23%2Fklotho+and+IGF-I%2FIGFBP3+axis+in+pediatric+kidney+transplantation&amp;amp;stitle=Pediatr.+Transplant.&amp;amp;title=Pediatric+Transplantation&amp;amp;volume=15&amp;amp;issue=&amp;amp;spage=51&amp;amp;epage=&amp;amp;aulast=Delucchi&amp;amp;aufirst=Angela&amp;amp;auinit=A.&amp;amp;aufull=Delucchi+A.&amp;amp;coden=&amp;amp;isbn=&amp;amp;pages=51-&amp;amp;date=2011&amp;amp;auinit1=A&amp;amp;auinitm=&lt;/_url&gt;&lt;_volume&gt;15&lt;/_volume&gt;&lt;/Details&gt;&lt;Extra&gt;&lt;DBUID&gt;{766695A2-F896-47D8-9DEC-F3153D0218C0}&lt;/DBUID&gt;&lt;/Extra&gt;&lt;/Item&gt;&lt;/References&gt;&lt;/Group&gt;&lt;/Citation&gt;_x000a_"/>
    <w:docVar w:name="NE.Ref{97C62E34-D0D1-4EB7-B0B0-2DC45A7FC400}" w:val=" ADDIN NE.Ref.{97C62E34-D0D1-4EB7-B0B0-2DC45A7FC400}&lt;Citation&gt;&lt;Group&gt;&lt;References&gt;&lt;Item&gt;&lt;ID&gt;31332&lt;/ID&gt;&lt;UID&gt;{E03ED37C-D924-4C75-AF25-E99E65ED5A92}&lt;/UID&gt;&lt;Title&gt;Evaluation of safety and efficacy of everolimus with reduced tacrolimus: Design of a randomized, multicenter, open-label study in pediatric renal transplant recipients&lt;/Title&gt;&lt;Template&gt;Journal Article&lt;/Template&gt;&lt;Star&gt;0&lt;/Star&gt;&lt;Tag&gt;2&lt;/Tag&gt;&lt;Author&gt;Langer, R M; Pape, L; Tonshoff, B; Dello, Strologo L; Ettenger, R; Niaudet, P; Martzloff, D; Vergara, M; Balfour, A; Cornu-Artis, C&lt;/Author&gt;&lt;Year&gt;2013&lt;/Year&gt;&lt;Details&gt;&lt;_accessed&gt;60199096&lt;/_accessed&gt;&lt;_alternate_title&gt;Pediatr. Transplant.&lt;/_alternate_title&gt;&lt;_author_adr&gt;R.M. Langer, For the A2314 Study Group, Budapest, Hungary&lt;/_author_adr&gt;&lt;_created&gt;60196400&lt;/_created&gt;&lt;_date&gt;2013-01-01&lt;/_date&gt;&lt;_date_display&gt;2013&lt;/_date_display&gt;&lt;_isbn&gt;1397-3142&lt;/_isbn&gt;&lt;_journal&gt;Pediatric Transplantation&lt;/_journal&gt;&lt;_keywords&gt;everolimus; tacrolimus; steroid; mycophenolic acid 2 morpholinoethyl ester; basiliximab; sex hormone; open study; kidney graft; graft recipient; transplantation; safety; human; patient; multicenter study; kidney function; growth, development and aging; proteinuria; death; graft failure; acute graft rejection; child; biopsy; sexual maturation; atrophy; exposure&lt;/_keywords&gt;&lt;_label&gt;Chosen; Langer&lt;/_label&gt;&lt;_modified&gt;60197524&lt;/_modified&gt;&lt;_pages&gt;80&lt;/_pages&gt;&lt;_url&gt;http://www.embase.com/search/results?subaction=viewrecord&amp;amp;from=export&amp;amp;id=L71163564_x000d__x000a_http://dx.doi.org/10.1111/petr.12122_x000d__x000a_http://HX8VV5BF7J.search.serialssolutions.com/?sid=EMBASE&amp;amp;issn=13973142&amp;amp;id=doi:10.1111%2Fpetr.12122&amp;amp;atitle=Evaluation+of+safety+and+efficacy+of+everolimus+with+reduced+tacrolimus%3A+Design+of+a+randomized%2C+multicenter%2C+open-label+study+in+pediatric+renal+transplant+recipients&amp;amp;stitle=Pediatr.+Transplant.&amp;amp;title=Pediatric+Transplantation&amp;amp;volume=17&amp;amp;issue=&amp;amp;spage=80&amp;amp;epage=&amp;amp;aulast=Langer&amp;amp;aufirst=R.M.&amp;amp;auinit=R.M.&amp;amp;aufull=Langer+R.M.&amp;amp;coden=&amp;amp;isbn=&amp;amp;pages=80-&amp;amp;date=2013&amp;amp;auinit1=R&amp;amp;auinitm=M.&lt;/_url&gt;&lt;_volume&gt;17&lt;/_volume&gt;&lt;/Details&gt;&lt;Extra&gt;&lt;DBUID&gt;{766695A2-F896-47D8-9DEC-F3153D0218C0}&lt;/DBUID&gt;&lt;/Extra&gt;&lt;/Item&gt;&lt;/References&gt;&lt;/Group&gt;&lt;/Citation&gt;_x000a_"/>
    <w:docVar w:name="NE.Ref{994265ED-AB43-4FD9-8C72-B17A8D0C5C8E}" w:val=" ADDIN NE.Ref.{994265ED-AB43-4FD9-8C72-B17A8D0C5C8E}&lt;Citation&gt;&lt;Group&gt;&lt;References&gt;&lt;Item&gt;&lt;ID&gt;20687&lt;/ID&gt;&lt;UID&gt;{424DB608-F52A-4F06-97F6-36480D6FA4A3}&lt;/UID&gt;&lt;Title&gt;Growth hormone improves growth in pediatric renal transplant recipients--a systemic review and meta-analysis of randomized controlled trials&lt;/Title&gt;&lt;Template&gt;Journal Article&lt;/Template&gt;&lt;Star&gt;0&lt;/Star&gt;&lt;Tag&gt;0&lt;/Tag&gt;&lt;Author&gt;Wu, Y; Cheng, W; Yang, X D; Xiang, B&lt;/Author&gt;&lt;Year&gt;2013&lt;/Year&gt;&lt;Details&gt;&lt;_accession_num&gt;22660958&lt;/_accession_num&gt;&lt;_author_adr&gt;Department of Pediatric Surgery, West China Hospital, Sichuan University, Chengdu, Sichuan Province, China.&lt;/_author_adr&gt;&lt;_created&gt;60005607&lt;/_created&gt;&lt;_date&gt;2013-01-01&lt;/_date&gt;&lt;_date_display&gt;2013 Jan&lt;/_date_display&gt;&lt;_doi&gt;10.1007/s00467-012-2208-7&lt;/_doi&gt;&lt;_issue&gt;1&lt;/_issue&gt;&lt;_journal&gt;Pediatr Nephrol&lt;/_journal&gt;&lt;_keywords&gt;Body Height/*drug effects; Growth Disorders/*drug therapy/etiology; Human Growth Hormone/*therapeutic use; Humans; Kidney Transplantation/*adverse effects; Randomized Controlled Trials as Topic; Recombinant Proteins/therapeutic use&lt;/_keywords&gt;&lt;_language&gt;eng&lt;/_language&gt;&lt;_modified&gt;60005607&lt;/_modified&gt;&lt;_pages&gt;129-33&lt;/_pages&gt;&lt;_type_work&gt;Journal Article; Meta-Analysis; Review&lt;/_type_work&gt;&lt;_url&gt;http://www.ncbi.nlm.nih.gov/entrez/query.fcgi?cmd=Retrieve&amp;amp;db=pubmed&amp;amp;dopt=Abstract&amp;amp;list_uids=22660958&amp;amp;query_hl=1&lt;/_url&gt;&lt;_volume&gt;28&lt;/_volume&gt;&lt;/Details&gt;&lt;Extra&gt;&lt;DBUID&gt;{766695A2-F896-47D8-9DEC-F3153D0218C0}&lt;/DBUID&gt;&lt;/Extra&gt;&lt;/Item&gt;&lt;/References&gt;&lt;/Group&gt;&lt;/Citation&gt;_x000a_"/>
    <w:docVar w:name="NE.Ref{9A5B69DB-C9ED-4C0E-B1DC-E1AD100116E5}" w:val=" ADDIN NE.Ref.{9A5B69DB-C9ED-4C0E-B1DC-E1AD100116E5}&lt;Citation&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reated&gt;59806021&lt;/_created&gt;&lt;_date&gt;2010-01-01&lt;/_date&gt;&lt;_date_display&gt;2010 Jan&lt;/_date_display&gt;&lt;_doi&gt;10.1111/j.1600-6143.2009.02767.x&lt;/_doi&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59960124&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Citation&gt;_x000a_"/>
    <w:docVar w:name="NE.Ref{9B0724D8-FF24-48E4-B763-B4664AFE0E16}" w:val=" ADDIN NE.Ref.{9B0724D8-FF24-48E4-B763-B4664AFE0E16}&lt;Citation&gt;&lt;Group&gt;&lt;References&gt;&lt;Item&gt;&lt;ID&gt;20695&lt;/ID&gt;&lt;UID&gt;{7DF91702-6603-4888-B870-7E58A5190FE4}&lt;/UID&gt;&lt;Title&gt;Steroid avoidance or withdrawal after renal transplantation increases the risk of acute rejection but decreases cardiovascular risk. A meta-analysis&lt;/Title&gt;&lt;Template&gt;Journal Article&lt;/Template&gt;&lt;Star&gt;1&lt;/Star&gt;&lt;Tag&gt;0&lt;/Tag&gt;&lt;Author&gt;Knight, S R; Morris, P J&lt;/Author&gt;&lt;Year&gt;2010&lt;/Year&gt;&lt;Details&gt;&lt;_accession_num&gt;20061913&lt;/_accession_num&gt;&lt;_author_adr&gt;Centre for Evidence in Transplantation, Clinical Effectiveness Unit, Royal College of Surgeons of England, United Kingdom.&lt;/_author_adr&gt;&lt;_collection_scope&gt;SCI;SCIE;&lt;/_collection_scope&gt;&lt;_created&gt;60005942&lt;/_created&gt;&lt;_date&gt;2010-01-15&lt;/_date&gt;&lt;_date_display&gt;2010 Jan 15&lt;/_date_display&gt;&lt;_doi&gt;10.1097/TP.0b013e3181c518cc&lt;/_doi&gt;&lt;_impact_factor&gt;   3.828&lt;/_impact_factor&gt;&lt;_issue&gt;1&lt;/_issue&gt;&lt;_journal&gt;Transplantation&lt;/_journal&gt;&lt;_keywords&gt;Adrenal Cortex Hormones/*adverse effects/therapeutic use; Cardiovascular Diseases/*chemically induced/epidemiology/prevention &amp;amp; control; Graft Rejection/*prevention &amp;amp; control; Humans; Immunosuppressive Agents/therapeutic use; Kidney Transplantation/*immunology; Meta-Analysis as Topic; Patient Selection; Survivors&lt;/_keywords&gt;&lt;_language&gt;eng&lt;/_language&gt;&lt;_modified&gt;60797757&lt;/_modified&gt;&lt;_pages&gt;1-14&lt;/_pages&gt;&lt;_type_work&gt;Journal Article; Meta-Analysis; Review&lt;/_type_work&gt;&lt;_url&gt;http://www.ncbi.nlm.nih.gov/entrez/query.fcgi?cmd=Retrieve&amp;amp;db=pubmed&amp;amp;dopt=Abstract&amp;amp;list_uids=20061913&amp;amp;query_hl=1&lt;/_url&gt;&lt;_volume&gt;89&lt;/_volume&gt;&lt;/Details&gt;&lt;Extra&gt;&lt;DBUID&gt;{766695A2-F896-47D8-9DEC-F3153D0218C0}&lt;/DBUID&gt;&lt;/Extra&gt;&lt;/Item&gt;&lt;/References&gt;&lt;/Group&gt;&lt;/Citation&gt;_x000a_"/>
    <w:docVar w:name="NE.Ref{9B6D5ACE-5F2F-4DBA-85EE-CC87E5BDB084}" w:val=" ADDIN NE.Ref.{9B6D5ACE-5F2F-4DBA-85EE-CC87E5BDB084}&lt;Citation&gt;&lt;Group&gt;&lt;References&gt;&lt;Item&gt;&lt;ID&gt;8285&lt;/ID&gt;&lt;UID&gt;{CECCF787-C774-4AB7-A667-A4FA3D031D18}&lt;/UID&gt;&lt;Title&gt;Minimizing steroid use in pediatric kidney recipients&lt;/Title&gt;&lt;Template&gt;Journal Article&lt;/Template&gt;&lt;Star&gt;0&lt;/Star&gt;&lt;Tag&gt;0&lt;/Tag&gt;&lt;Author&gt;Grenda, R&lt;/Author&gt;&lt;Year&gt;2011&lt;/Year&gt;&lt;Details&gt;&lt;_accessed&gt;60005977&lt;/_accessed&gt;&lt;_accession_num&gt;21155959&lt;/_accession_num&gt;&lt;_author_adr&gt;Department of Nephrology, Kidney Transplantation and Hypertension, Children&amp;apos;s Memorial Health Institute, Warsaw, Poland. r.grenda@czd.pl&lt;/_author_adr&gt;&lt;_created&gt;59854796&lt;/_created&gt;&lt;_date&gt;2011-02-01&lt;/_date&gt;&lt;_date_display&gt;2011 Feb&lt;/_date_display&gt;&lt;_doi&gt;10.1111/j.1399-3046.2010.01440.x&lt;/_doi&gt;&lt;_issue&gt;1&lt;/_issue&gt;&lt;_journal&gt;Pediatr Transplant&lt;/_journal&gt;&lt;_keywords&gt;Acute Kidney Injury/*therapy; Biopsy; Cyclosporine/therapeutic use; Glomerular Filtration Rate; Graft Rejection; Graft Survival; Humans; Immunosuppressive Agents/therapeutic use; Kidney Transplantation/*methods; Multicenter Studies as Topic; Pediatrics/methods; Randomized Controlled Trials as Topic; Steroids/*adverse effects/*therapeutic use; Tacrolimus/therapeutic use; Treatment Outcome&lt;/_keywords&gt;&lt;_label&gt;激素撤离综述&lt;/_label&gt;&lt;_language&gt;eng&lt;/_language&gt;&lt;_modified&gt;60005977&lt;/_modified&gt;&lt;_ori_publication&gt;(c) 2010 John Wiley &amp;amp; Sons A/S.&lt;/_ori_publication&gt;&lt;_pages&gt;32-6&lt;/_pages&gt;&lt;_type_work&gt;Journal Article; Review&lt;/_type_work&gt;&lt;_url&gt;http://www.ncbi.nlm.nih.gov/entrez/query.fcgi?cmd=Retrieve&amp;amp;db=pubmed&amp;amp;dopt=Abstract&amp;amp;list_uids=21155959&amp;amp;query_hl=1&lt;/_url&gt;&lt;_volume&gt;15&lt;/_volume&gt;&lt;/Details&gt;&lt;Extra&gt;&lt;DBUID&gt;{766695A2-F896-47D8-9DEC-F3153D0218C0}&lt;/DBUID&gt;&lt;/Extra&gt;&lt;/Item&gt;&lt;/References&gt;&lt;/Group&gt;&lt;/Citation&gt;_x000a_"/>
    <w:docVar w:name="NE.Ref{9C646E16-6DFC-496E-8EB8-CEF92A0796AF}" w:val=" ADDIN NE.Ref.{9C646E16-6DFC-496E-8EB8-CEF92A0796AF}&lt;Citation&gt;&lt;Group&gt;&lt;References&gt;&lt;Item&gt;&lt;ID&gt;20695&lt;/ID&gt;&lt;UID&gt;{7DF91702-6603-4888-B870-7E58A5190FE4}&lt;/UID&gt;&lt;Title&gt;Steroid avoidance or withdrawal after renal transplantation increases the risk of acute rejection but decreases cardiovascular risk. A meta-analysis&lt;/Title&gt;&lt;Template&gt;Journal Article&lt;/Template&gt;&lt;Star&gt;1&lt;/Star&gt;&lt;Tag&gt;0&lt;/Tag&gt;&lt;Author&gt;Knight, S R; Morris, P J&lt;/Author&gt;&lt;Year&gt;2010&lt;/Year&gt;&lt;Details&gt;&lt;_accession_num&gt;20061913&lt;/_accession_num&gt;&lt;_author_adr&gt;Centre for Evidence in Transplantation, Clinical Effectiveness Unit, Royal College of Surgeons of England, United Kingdom.&lt;/_author_adr&gt;&lt;_collection_scope&gt;SCI;SCIE;&lt;/_collection_scope&gt;&lt;_created&gt;60005942&lt;/_created&gt;&lt;_date&gt;2010-01-15&lt;/_date&gt;&lt;_date_display&gt;2010 Jan 15&lt;/_date_display&gt;&lt;_doi&gt;10.1097/TP.0b013e3181c518cc&lt;/_doi&gt;&lt;_impact_factor&gt;   3.828&lt;/_impact_factor&gt;&lt;_issue&gt;1&lt;/_issue&gt;&lt;_journal&gt;Transplantation&lt;/_journal&gt;&lt;_keywords&gt;Adrenal Cortex Hormones/*adverse effects/therapeutic use; Cardiovascular Diseases/*chemically induced/epidemiology/prevention &amp;amp; control; Graft Rejection/*prevention &amp;amp; control; Humans; Immunosuppressive Agents/therapeutic use; Kidney Transplantation/*immunology; Meta-Analysis as Topic; Patient Selection; Survivors&lt;/_keywords&gt;&lt;_language&gt;eng&lt;/_language&gt;&lt;_modified&gt;60797757&lt;/_modified&gt;&lt;_pages&gt;1-14&lt;/_pages&gt;&lt;_type_work&gt;Journal Article; Meta-Analysis; Review&lt;/_type_work&gt;&lt;_url&gt;http://www.ncbi.nlm.nih.gov/entrez/query.fcgi?cmd=Retrieve&amp;amp;db=pubmed&amp;amp;dopt=Abstract&amp;amp;list_uids=20061913&amp;amp;query_hl=1&lt;/_url&gt;&lt;_volume&gt;89&lt;/_volume&gt;&lt;/Details&gt;&lt;Extra&gt;&lt;DBUID&gt;{766695A2-F896-47D8-9DEC-F3153D0218C0}&lt;/DBUID&gt;&lt;/Extra&gt;&lt;/Item&gt;&lt;/References&gt;&lt;/Group&gt;&lt;/Citation&gt;_x000a_"/>
    <w:docVar w:name="NE.Ref{9DD59B42-7A00-45BF-9FB1-87B0B9FE5FAF}" w:val=" ADDIN NE.Ref.{9DD59B42-7A00-45BF-9FB1-87B0B9FE5FAF}&lt;Citation&gt;&lt;Group&gt;&lt;References&gt;&lt;Item&gt;&lt;ID&gt;8289&lt;/ID&gt;&lt;UID&gt;{C4D86AD7-97B2-4455-AEF7-08AE3B4E12D5}&lt;/UID&gt;&lt;Title&gt;Steroid minimization in pediatric renal transplantation: Early withdrawal or avoidance?&lt;/Title&gt;&lt;Template&gt;Journal Article&lt;/Template&gt;&lt;Star&gt;0&lt;/Star&gt;&lt;Tag&gt;3&lt;/Tag&gt;&lt;Author&gt;Grenda, R; Webb, N J&lt;/Author&gt;&lt;Year&gt;2010&lt;/Year&gt;&lt;Details&gt;&lt;_accession_num&gt;20874824&lt;/_accession_num&gt;&lt;_author_adr&gt;Department of Nephrology, Kidney Transplantation and Hypertension, The Children&amp;apos;s Memorial Health Institute, Warsaw, Poland. r.grenda@czd.pl&lt;/_author_adr&gt;&lt;_created&gt;59854796&lt;/_created&gt;&lt;_date&gt;2010-12-01&lt;/_date&gt;&lt;_date_display&gt;2010 Dec&lt;/_date_display&gt;&lt;_doi&gt;10.1111/j.1399-3046.2010.01403.x&lt;/_doi&gt;&lt;_issue&gt;8&lt;/_issue&gt;&lt;_journal&gt;Pediatr Transplant&lt;/_journal&gt;&lt;_keywords&gt;Adrenal Cortex Hormones/administration &amp;amp; dosage/*adverse effects; Antibodies, Monoclonal/therapeutic use; Child; Clinical Trials as Topic; Graft Rejection/drug therapy/*immunology; Humans; Immunosuppressive Agents/therapeutic use; Kidney Transplantation/*immunology; Risk Factors; Viremia/prevention &amp;amp; control&lt;/_keywords&gt;&lt;_label&gt;激素撤离综述&lt;/_label&gt;&lt;_language&gt;eng&lt;/_language&gt;&lt;_modified&gt;59957196&lt;/_modified&gt;&lt;_ori_publication&gt;(c) 2010 John Wiley &amp;amp; Sons A/S.&lt;/_ori_publication&gt;&lt;_pages&gt;961-7&lt;/_pages&gt;&lt;_type_work&gt;Journal Article; Review&lt;/_type_work&gt;&lt;_url&gt;http://www.ncbi.nlm.nih.gov/entrez/query.fcgi?cmd=Retrieve&amp;amp;db=pubmed&amp;amp;dopt=Abstract&amp;amp;list_uids=20874824&amp;amp;query_hl=1&lt;/_url&gt;&lt;_volume&gt;14&lt;/_volume&gt;&lt;/Details&gt;&lt;Extra&gt;&lt;DBUID&gt;{766695A2-F896-47D8-9DEC-F3153D0218C0}&lt;/DBUID&gt;&lt;/Extra&gt;&lt;/Item&gt;&lt;/References&gt;&lt;/Group&gt;&lt;Group&gt;&lt;References&gt;&lt;Item&gt;&lt;ID&gt;8285&lt;/ID&gt;&lt;UID&gt;{CECCF787-C774-4AB7-A667-A4FA3D031D18}&lt;/UID&gt;&lt;Title&gt;Minimizing steroid use in pediatric kidney recipients&lt;/Title&gt;&lt;Template&gt;Journal Article&lt;/Template&gt;&lt;Star&gt;0&lt;/Star&gt;&lt;Tag&gt;0&lt;/Tag&gt;&lt;Author&gt;Grenda, R&lt;/Author&gt;&lt;Year&gt;2011&lt;/Year&gt;&lt;Details&gt;&lt;_accessed&gt;60005977&lt;/_accessed&gt;&lt;_accession_num&gt;21155959&lt;/_accession_num&gt;&lt;_author_adr&gt;Department of Nephrology, Kidney Transplantation and Hypertension, Children&amp;apos;s Memorial Health Institute, Warsaw, Poland. r.grenda@czd.pl&lt;/_author_adr&gt;&lt;_created&gt;59854796&lt;/_created&gt;&lt;_date&gt;2011-02-01&lt;/_date&gt;&lt;_date_display&gt;2011 Feb&lt;/_date_display&gt;&lt;_doi&gt;10.1111/j.1399-3046.2010.01440.x&lt;/_doi&gt;&lt;_issue&gt;1&lt;/_issue&gt;&lt;_journal&gt;Pediatr Transplant&lt;/_journal&gt;&lt;_keywords&gt;Acute Kidney Injury/*therapy; Biopsy; Cyclosporine/therapeutic use; Glomerular Filtration Rate; Graft Rejection; Graft Survival; Humans; Immunosuppressive Agents/therapeutic use; Kidney Transplantation/*methods; Multicenter Studies as Topic; Pediatrics/methods; Randomized Controlled Trials as Topic; Steroids/*adverse effects/*therapeutic use; Tacrolimus/therapeutic use; Treatment Outcome&lt;/_keywords&gt;&lt;_label&gt;激素撤离综述&lt;/_label&gt;&lt;_language&gt;eng&lt;/_language&gt;&lt;_modified&gt;60005977&lt;/_modified&gt;&lt;_ori_publication&gt;(c) 2010 John Wiley &amp;amp; Sons A/S.&lt;/_ori_publication&gt;&lt;_pages&gt;32-6&lt;/_pages&gt;&lt;_type_work&gt;Journal Article; Review&lt;/_type_work&gt;&lt;_url&gt;http://www.ncbi.nlm.nih.gov/entrez/query.fcgi?cmd=Retrieve&amp;amp;db=pubmed&amp;amp;dopt=Abstract&amp;amp;list_uids=21155959&amp;amp;query_hl=1&lt;/_url&gt;&lt;_volume&gt;15&lt;/_volume&gt;&lt;/Details&gt;&lt;Extra&gt;&lt;DBUID&gt;{766695A2-F896-47D8-9DEC-F3153D0218C0}&lt;/DBUID&gt;&lt;/Extra&gt;&lt;/Item&gt;&lt;/References&gt;&lt;/Group&gt;&lt;Group&gt;&lt;References&gt;&lt;Item&gt;&lt;ID&gt;8303&lt;/ID&gt;&lt;UID&gt;{617141C4-0FE3-4229-BCA4-4CEF4CE0CE3C}&lt;/UID&gt;&lt;Title&gt;Effects of steroid avoidance and novel protocols on growth in paediatric renal transplant patients&lt;/Title&gt;&lt;Template&gt;Journal Article&lt;/Template&gt;&lt;Star&gt;0&lt;/Star&gt;&lt;Tag&gt;3&lt;/Tag&gt;&lt;Author&gt;Grenda, R&lt;/Author&gt;&lt;Year&gt;2010&lt;/Year&gt;&lt;Details&gt;&lt;_accession_num&gt;19844746&lt;/_accession_num&gt;&lt;_author_adr&gt;Department of Nephrology, Kidney Transplantation and Hypertension, Children&amp;apos;s Memorial Health Institute, Aleja Dzieci Polskich 20, 04-730 Warsaw, Poland. r.grenda@czd.pl&lt;/_author_adr&gt;&lt;_created&gt;59854796&lt;/_created&gt;&lt;_date&gt;2010-04-01&lt;/_date&gt;&lt;_date_display&gt;2010 Apr&lt;/_date_display&gt;&lt;_doi&gt;10.1007/s00467-009-1318-3&lt;/_doi&gt;&lt;_issue&gt;4&lt;/_issue&gt;&lt;_journal&gt;Pediatr Nephrol&lt;/_journal&gt;&lt;_keywords&gt;Child; Clinical Protocols; Drug Administration Schedule; Glucocorticoids/*administration &amp;amp; dosage/adverse effects/*contraindications; Growth/drug effects; Growth Disorders/chemically induced/*prevention &amp;amp; control; Humans; Immunosuppression/adverse effects; *Kidney Transplantation; Multicenter Studies as Topic; Postoperative Complications; Randomized Controlled Trials as Topic&lt;/_keywords&gt;&lt;_label&gt;激素撤离综述&lt;/_label&gt;&lt;_language&gt;eng&lt;/_language&gt;&lt;_modified&gt;59957242&lt;/_modified&gt;&lt;_pages&gt;747-52&lt;/_pages&gt;&lt;_type_work&gt;Journal Article; Review&lt;/_type_work&gt;&lt;_url&gt;http://www.ncbi.nlm.nih.gov/entrez/query.fcgi?cmd=Retrieve&amp;amp;db=pubmed&amp;amp;dopt=Abstract&amp;amp;list_uids=19844746&amp;amp;query_hl=1&lt;/_url&gt;&lt;_volume&gt;25&lt;/_volume&gt;&lt;/Details&gt;&lt;Extra&gt;&lt;DBUID&gt;{766695A2-F896-47D8-9DEC-F3153D0218C0}&lt;/DBUID&gt;&lt;/Extra&gt;&lt;/Item&gt;&lt;/References&gt;&lt;/Group&gt;&lt;/Citation&gt;_x000a_"/>
    <w:docVar w:name="NE.Ref{A0D1B3AF-1348-4752-96CD-B772BAA77FDB}" w:val=" ADDIN NE.Ref.{A0D1B3AF-1348-4752-96CD-B772BAA77FDB}&lt;Citation&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1&lt;/Star&gt;&lt;Tag&gt;5&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reated&gt;59806021&lt;/_created&gt;&lt;_date&gt;2010-04-01&lt;/_date&gt;&lt;_date_display&gt;2010 Apr&lt;/_date_display&gt;&lt;_doi&gt;10.1111/j.1600-6143.2010.03047.x&lt;/_doi&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59957139&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Citation&gt;_x000a_"/>
    <w:docVar w:name="NE.Ref{A1025183-23AF-4CE6-B3EA-29CF7CEFE221}" w:val=" ADDIN NE.Ref.{A1025183-23AF-4CE6-B3EA-29CF7CEFE221}&lt;Citation&gt;&lt;Group&gt;&lt;References&gt;&lt;Item&gt;&lt;ID&gt;42263&lt;/ID&gt;&lt;UID&gt;{62F33F88-7B10-45FB-B3BD-95F7F5108598}&lt;/UID&gt;&lt;Title&gt;Chapter 7: Selecting studies and collecting data. In: Higgins JPT,Green S (editors), Cochrane Handbook for Systematic Reviews of Interventions. Version 5.1.0 [updated March 2011]&lt;/Title&gt;&lt;Template&gt;Electronic Book&lt;/Template&gt;&lt;Star&gt;0&lt;/Star&gt;&lt;Tag&gt;0&lt;/Tag&gt;&lt;Author&gt;Higgins JPT, Deeks JJ&lt;/Author&gt;&lt;Year&gt;0&lt;/Year&gt;&lt;Details&gt;&lt;_accessed&gt;60793092&lt;/_accessed&gt;&lt;_created&gt;60793092&lt;/_created&gt;&lt;_modified&gt;60794503&lt;/_modified&gt;&lt;_publisher&gt;The Cochrane Collaboration, 2011. Available from www.cochrane-handbook.org&lt;/_publisher&gt;&lt;/Details&gt;&lt;Extra&gt;&lt;DBUID&gt;{766695A2-F896-47D8-9DEC-F3153D0218C0}&lt;/DBUID&gt;&lt;/Extra&gt;&lt;/Item&gt;&lt;/References&gt;&lt;/Group&gt;&lt;/Citation&gt;_x000a_"/>
    <w:docVar w:name="NE.Ref{A1BDC2B7-A0C9-4286-B071-B365EB158A19}" w:val=" ADDIN NE.Ref.{A1BDC2B7-A0C9-4286-B071-B365EB158A19}&lt;Citation&gt;&lt;Group&gt;&lt;References&gt;&lt;Item&gt;&lt;ID&gt;31585&lt;/ID&gt;&lt;UID&gt;{29330672-7232-49D1-A343-047CE77A79A3}&lt;/UID&gt;&lt;Title&gt;Steroid withdrawal immunosuppression in FGF23/klotho and IGF-I/IGFBP3 axis in pediatric kidney transplantation&lt;/Title&gt;&lt;Template&gt;Journal Article&lt;/Template&gt;&lt;Star&gt;0&lt;/Star&gt;&lt;Tag&gt;2&lt;/Tag&gt;&lt;Author&gt;Delucchi, A; Dinamarca, H; Cano, F; Pinto, V; Salas, P; Gonzalez, M; Mericq, V; Iniguez, G; Hevia, D; MIchea, L&lt;/Author&gt;&lt;Year&gt;2011&lt;/Year&gt;&lt;Details&gt;&lt;_alternate_title&gt;Pediatr. Transplant.&lt;/_alternate_title&gt;&lt;_author_adr&gt;A. Delucchi, Pediatric Nephrology, Calvo Mackenna Children&amp;apos;s Hospital, Santiago, Chile&lt;/_author_adr&gt;&lt;_created&gt;60196400&lt;/_created&gt;&lt;_date&gt;2011-01-01&lt;/_date&gt;&lt;_date_display&gt;2011&lt;/_date_display&gt;&lt;_isbn&gt;1397-3142&lt;/_isbn&gt;&lt;_journal&gt;Pediatric Transplantation&lt;/_journal&gt;&lt;_keywords&gt;steroid; fibroblast growth factor 23; oxygenase; transplantation; kidney transplantation; immunosuppressive treatment; human; bone metabolism; kidney; patient; informed consent; recipient; model; student; rank sum test; height; kidney graft; homeostasis; growth hormone release; drug activity; bone; child&lt;/_keywords&gt;&lt;_label&gt;Chosen; Delucchi&lt;/_label&gt;&lt;_modified&gt;60197512&lt;/_modified&gt;&lt;_pages&gt;51&lt;/_pages&gt;&lt;_url&gt;http://www.embase.com/search/results?subaction=viewrecord&amp;amp;from=export&amp;amp;id=L70508560_x000d__x000a_http://dx.doi.org/10.1111/j.1399-3046.2011.01525.x_x000d__x000a_http://HX8VV5BF7J.search.serialssolutions.com/?sid=EMBASE&amp;amp;issn=13973142&amp;amp;id=doi:10.1111%2Fj.1399-3046.2011.01525.x&amp;amp;atitle=Steroid+withdrawal+immunosuppression+in+FGF23%2Fklotho+and+IGF-I%2FIGFBP3+axis+in+pediatric+kidney+transplantation&amp;amp;stitle=Pediatr.+Transplant.&amp;amp;title=Pediatric+Transplantation&amp;amp;volume=15&amp;amp;issue=&amp;amp;spage=51&amp;amp;epage=&amp;amp;aulast=Delucchi&amp;amp;aufirst=Angela&amp;amp;auinit=A.&amp;amp;aufull=Delucchi+A.&amp;amp;coden=&amp;amp;isbn=&amp;amp;pages=51-&amp;amp;date=2011&amp;amp;auinit1=A&amp;amp;auinitm=&lt;/_url&gt;&lt;_volume&gt;15&lt;/_volume&gt;&lt;/Details&gt;&lt;Extra&gt;&lt;DBUID&gt;{766695A2-F896-47D8-9DEC-F3153D0218C0}&lt;/DBUID&gt;&lt;/Extra&gt;&lt;/Item&gt;&lt;/References&gt;&lt;/Group&gt;&lt;/Citation&gt;_x000a_"/>
    <w:docVar w:name="NE.Ref{A2FA84CC-ACCF-46B6-9AA3-B8C3AE7896DA}" w:val=" ADDIN NE.Ref.{A2FA84CC-ACCF-46B6-9AA3-B8C3AE7896DA}&lt;Citation&gt;&lt;Group&gt;&lt;References&gt;&lt;Item&gt;&lt;ID&gt;31585&lt;/ID&gt;&lt;UID&gt;{29330672-7232-49D1-A343-047CE77A79A3}&lt;/UID&gt;&lt;Title&gt;Steroid withdrawal immunosuppression in FGF23/klotho and IGF-I/IGFBP3 axis in pediatric kidney transplantation&lt;/Title&gt;&lt;Template&gt;Journal Article&lt;/Template&gt;&lt;Star&gt;0&lt;/Star&gt;&lt;Tag&gt;2&lt;/Tag&gt;&lt;Author&gt;Delucchi, A; Dinamarca, H; Cano, F; Pinto, V; Salas, P; Gonzalez, M; Mericq, V; Iniguez, G; Hevia, D; MIchea, L&lt;/Author&gt;&lt;Year&gt;2011&lt;/Year&gt;&lt;Details&gt;&lt;_alternate_title&gt;Pediatr. Transplant.&lt;/_alternate_title&gt;&lt;_author_adr&gt;A. Delucchi, Pediatric Nephrology, Calvo Mackenna Children&amp;apos;s Hospital, Santiago, Chile&lt;/_author_adr&gt;&lt;_collection_scope&gt;SCIE;&lt;/_collection_scope&gt;&lt;_created&gt;60196400&lt;/_created&gt;&lt;_date&gt;2011-01-01&lt;/_date&gt;&lt;_date_display&gt;2011&lt;/_date_display&gt;&lt;_impact_factor&gt;   1.441&lt;/_impact_factor&gt;&lt;_isbn&gt;1397-3142&lt;/_isbn&gt;&lt;_journal&gt;Pediatric Transplantation&lt;/_journal&gt;&lt;_keywords&gt;steroid; fibroblast growth factor 23; oxygenase; transplantation; kidney transplantation; immunosuppressive treatment; human; bone metabolism; kidney; patient; informed consent; recipient; model; student; rank sum test; height; kidney graft; homeostasis; growth hormone release; drug activity; bone; child&lt;/_keywords&gt;&lt;_label&gt;Chosen; Delucchi&lt;/_label&gt;&lt;_modified&gt;60793119&lt;/_modified&gt;&lt;_pages&gt;51&lt;/_pages&gt;&lt;_url&gt;http://www.embase.com/search/results?subaction=viewrecord&amp;amp;from=export&amp;amp;id=L70508560_x000d__x000a_http://dx.doi.org/10.1111/j.1399-3046.2011.01525.x_x000d__x000a_http://HX8VV5BF7J.search.serialssolutions.com/?sid=EMBASE&amp;amp;issn=13973142&amp;amp;id=doi:10.1111%2Fj.1399-3046.2011.01525.x&amp;amp;atitle=Steroid+withdrawal+immunosuppression+in+FGF23%2Fklotho+and+IGF-I%2FIGFBP3+axis+in+pediatric+kidney+transplantation&amp;amp;stitle=Pediatr.+Transplant.&amp;amp;title=Pediatric+Transplantation&amp;amp;volume=15&amp;amp;issue=&amp;amp;spage=51&amp;amp;epage=&amp;amp;aulast=Delucchi&amp;amp;aufirst=Angela&amp;amp;auinit=A.&amp;amp;aufull=Delucchi+A.&amp;amp;coden=&amp;amp;isbn=&amp;amp;pages=51-&amp;amp;date=2011&amp;amp;auinit1=A&amp;amp;auinitm=&lt;/_url&gt;&lt;_volume&gt;15&lt;/_volume&gt;&lt;/Details&gt;&lt;Extra&gt;&lt;DBUID&gt;{766695A2-F896-47D8-9DEC-F3153D0218C0}&lt;/DBUID&gt;&lt;/Extra&gt;&lt;/Item&gt;&lt;/References&gt;&lt;/Group&gt;&lt;/Citation&gt;_x000a_"/>
    <w:docVar w:name="NE.Ref{A40446D5-ABC4-4FA5-AEDC-2D0BF2788007}" w:val=" ADDIN NE.Ref.{A40446D5-ABC4-4FA5-AEDC-2D0BF2788007}&lt;Citation&gt;&lt;Group&gt;&lt;References&gt;&lt;Item&gt;&lt;ID&gt;29880&lt;/ID&gt;&lt;UID&gt;{0E3BC48C-B06C-464E-8CA7-C8098B1ACFBE}&lt;/UID&gt;&lt;Title&gt;Chapter 10: Addressing reporting biases. In: Higgins JPT, Green S (editors). Cochrane Handbook for Systematic Reviews of Interventions. Version 5.1.0 [updated March 2011]&lt;/Title&gt;&lt;Template&gt;Electronic Book&lt;/Template&gt;&lt;Star&gt;0&lt;/Star&gt;&lt;Tag&gt;0&lt;/Tag&gt;&lt;Author&gt;Sterne JAC, Egger M Moher D&lt;/Author&gt;&lt;Year&gt;0&lt;/Year&gt;&lt;Details&gt;&lt;_accessed&gt;60237555&lt;/_accessed&gt;&lt;_created&gt;60184178&lt;/_created&gt;&lt;_modified&gt;60184182&lt;/_modified&gt;&lt;_publisher&gt;The Cochrane Collaboration, 2011. Available from www.cochrane-handbook.org&lt;/_publisher&gt;&lt;/Details&gt;&lt;Extra&gt;&lt;DBUID&gt;{766695A2-F896-47D8-9DEC-F3153D0218C0}&lt;/DBUID&gt;&lt;/Extra&gt;&lt;/Item&gt;&lt;/References&gt;&lt;/Group&gt;&lt;/Citation&gt;_x000a_"/>
    <w:docVar w:name="NE.Ref{A5210931-AABC-4719-8E2B-6DC75A9AE1BD}" w:val=" ADDIN NE.Ref.{A5210931-AABC-4719-8E2B-6DC75A9AE1BD}&lt;Citation&gt;&lt;Group&gt;&lt;References&gt;&lt;Item&gt;&lt;ID&gt;20824&lt;/ID&gt;&lt;UID&gt;{6F9222E4-1E7C-431B-89ED-E8A7D1553F8B}&lt;/UID&gt;&lt;Title&gt;Chapter 8: Assessing risk of bias in included studies. In: Higgins JPT, Green S (editors). Cochrane Handbook for Systematic Reviews of Interventions. Version 5.1.0 [updated March 2011]&lt;/Title&gt;&lt;Template&gt;Electronic Book&lt;/Template&gt;&lt;Star&gt;0&lt;/Star&gt;&lt;Tag&gt;0&lt;/Tag&gt;&lt;Author&gt;Higgins, J P T; Altman, D G; Sterne, J A C&lt;/Author&gt;&lt;Year&gt;0&lt;/Year&gt;&lt;Details&gt;&lt;_accessed&gt;60802498&lt;/_accessed&gt;&lt;_created&gt;60057853&lt;/_created&gt;&lt;_modified&gt;60802498&lt;/_modified&gt;&lt;_publisher&gt;The Cochrane Collaboration, 2011. Available from www.cochrane-handbook.org&lt;/_publisher&gt;&lt;/Details&gt;&lt;Extra&gt;&lt;DBUID&gt;{766695A2-F896-47D8-9DEC-F3153D0218C0}&lt;/DBUID&gt;&lt;/Extra&gt;&lt;/Item&gt;&lt;/References&gt;&lt;/Group&gt;&lt;/Citation&gt;_x000a_"/>
    <w:docVar w:name="NE.Ref{A8CFB48B-DBE5-46B5-8890-95B14214EEF5}" w:val=" ADDIN NE.Ref.{A8CFB48B-DBE5-46B5-8890-95B14214EEF5}&lt;Citation&gt;&lt;Group&gt;&lt;References&gt;&lt;Item&gt;&lt;ID&gt;35294&lt;/ID&gt;&lt;UID&gt;{1279596D-9509-458D-A4B2-C83F100ECAB6}&lt;/UID&gt;&lt;Title&gt;Chapter 9: Analysing data and undertaking meta-analyses. In: Higgins JPT, Green S (editors). Cochrane Handbook for Systematic Reviews of Interventions. Version 5.1.0 [updated March 2011]. The Cochrane Collaboration, 2011 &lt;/Title&gt;&lt;Template&gt;Electronic Book&lt;/Template&gt;&lt;Star&gt;0&lt;/Star&gt;&lt;Tag&gt;0&lt;/Tag&gt;&lt;Author&gt;Deeks JJ, Higgins JPT Altman DG&lt;/Author&gt;&lt;Year&gt;0&lt;/Year&gt;&lt;Details&gt;&lt;_publisher&gt;Available from www.cochrane-handbook.org&lt;/_publisher&gt;&lt;_accessed&gt;60236661&lt;/_accessed&gt;&lt;_created&gt;60236660&lt;/_created&gt;&lt;_modified&gt;60236661&lt;/_modified&gt;&lt;/Details&gt;&lt;Extra&gt;&lt;DBUID&gt;{766695A2-F896-47D8-9DEC-F3153D0218C0}&lt;/DBUID&gt;&lt;/Extra&gt;&lt;/Item&gt;&lt;/References&gt;&lt;/Group&gt;&lt;/Citation&gt;_x005f_x000a_"/>
    <w:docVar w:name="NE.Ref{AB711849-FD23-49AE-8F8F-311CAD459F9A}" w:val=" ADDIN NE.Ref.{AB711849-FD23-49AE-8F8F-311CAD459F9A}&lt;Citation&gt;&lt;Group&gt;&lt;References&gt;&lt;Item&gt;&lt;ID&gt;31332&lt;/ID&gt;&lt;UID&gt;{E03ED37C-D924-4C75-AF25-E99E65ED5A92}&lt;/UID&gt;&lt;Title&gt;Evaluation of safety and efficacy of everolimus with reduced tacrolimus: Design of a randomized, multicenter, open-label study in pediatric renal transplant recipients&lt;/Title&gt;&lt;Template&gt;Journal Article&lt;/Template&gt;&lt;Star&gt;0&lt;/Star&gt;&lt;Tag&gt;2&lt;/Tag&gt;&lt;Author&gt;Langer, R M; Pape, L; Tonshoff, B; Dello, Strologo L; Ettenger, R; Niaudet, P; Martzloff, D; Vergara, M; Balfour, A; Cornu-Artis, C&lt;/Author&gt;&lt;Year&gt;2013&lt;/Year&gt;&lt;Details&gt;&lt;_accessed&gt;60199096&lt;/_accessed&gt;&lt;_alternate_title&gt;Pediatr. Transplant.&lt;/_alternate_title&gt;&lt;_author_adr&gt;R.M. Langer, For the A2314 Study Group, Budapest, Hungary&lt;/_author_adr&gt;&lt;_created&gt;60196400&lt;/_created&gt;&lt;_date&gt;2013-01-01&lt;/_date&gt;&lt;_date_display&gt;2013&lt;/_date_display&gt;&lt;_isbn&gt;1397-3142&lt;/_isbn&gt;&lt;_journal&gt;Pediatric Transplantation&lt;/_journal&gt;&lt;_keywords&gt;everolimus; tacrolimus; steroid; mycophenolic acid 2 morpholinoethyl ester; basiliximab; sex hormone; open study; kidney graft; graft recipient; transplantation; safety; human; patient; multicenter study; kidney function; growth, development and aging; proteinuria; death; graft failure; acute graft rejection; child; biopsy; sexual maturation; atrophy; exposure&lt;/_keywords&gt;&lt;_label&gt;Chosen; Langer&lt;/_label&gt;&lt;_modified&gt;60197524&lt;/_modified&gt;&lt;_pages&gt;80&lt;/_pages&gt;&lt;_url&gt;http://www.embase.com/search/results?subaction=viewrecord&amp;amp;from=export&amp;amp;id=L71163564_x000d__x000a_http://dx.doi.org/10.1111/petr.12122_x000d__x000a_http://HX8VV5BF7J.search.serialssolutions.com/?sid=EMBASE&amp;amp;issn=13973142&amp;amp;id=doi:10.1111%2Fpetr.12122&amp;amp;atitle=Evaluation+of+safety+and+efficacy+of+everolimus+with+reduced+tacrolimus%3A+Design+of+a+randomized%2C+multicenter%2C+open-label+study+in+pediatric+renal+transplant+recipients&amp;amp;stitle=Pediatr.+Transplant.&amp;amp;title=Pediatric+Transplantation&amp;amp;volume=17&amp;amp;issue=&amp;amp;spage=80&amp;amp;epage=&amp;amp;aulast=Langer&amp;amp;aufirst=R.M.&amp;amp;auinit=R.M.&amp;amp;aufull=Langer+R.M.&amp;amp;coden=&amp;amp;isbn=&amp;amp;pages=80-&amp;amp;date=2013&amp;amp;auinit1=R&amp;amp;auinitm=M.&lt;/_url&gt;&lt;_volume&gt;17&lt;/_volume&gt;&lt;/Details&gt;&lt;Extra&gt;&lt;DBUID&gt;{766695A2-F896-47D8-9DEC-F3153D0218C0}&lt;/DBUID&gt;&lt;/Extra&gt;&lt;/Item&gt;&lt;/References&gt;&lt;/Group&gt;&lt;/Citation&gt;_x000a_"/>
    <w:docVar w:name="NE.Ref{ACB0EBE5-839D-4744-90A1-ACEAB4543AF3}" w:val=" ADDIN NE.Ref.{ACB0EBE5-839D-4744-90A1-ACEAB4543AF3}&lt;Citation&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reated&gt;59806021&lt;/_created&gt;&lt;_date&gt;2010-01-01&lt;/_date&gt;&lt;_date_display&gt;2010 Jan&lt;/_date_display&gt;&lt;_doi&gt;10.1111/j.1600-6143.2009.02767.x&lt;/_doi&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59960124&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5f_x000a_http://onlinelibrary.wiley.com/doi/10.1111/j.1600-6143.2009.02767.x/pdf È«ÎÄÁ´½Ó_x005f_x000a_&lt;/_url&gt;&lt;_volume&gt;10&lt;/_volume&gt;&lt;/Details&gt;&lt;Extra&gt;&lt;DBUID&gt;{766695A2-F896-47D8-9DEC-F3153D0218C0}&lt;/DBUID&gt;&lt;/Extra&gt;&lt;/Item&gt;&lt;/References&gt;&lt;/Group&gt;&lt;/Citation&gt;_x005f_x000a_"/>
    <w:docVar w:name="NE.Ref{ACBFFE17-65FD-460F-9C4F-8CC76AB660B5}" w:val=" ADDIN NE.Ref.{ACBFFE17-65FD-460F-9C4F-8CC76AB660B5}&lt;Citation&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ollection_scope&gt;SCIE;&lt;/_collection_scope&gt;&lt;_created&gt;59806021&lt;/_created&gt;&lt;_date&gt;2010-01-01&lt;/_date&gt;&lt;_date_display&gt;2010 Jan&lt;/_date_display&gt;&lt;_doi&gt;10.1111/j.1600-6143.2009.02767.x&lt;/_doi&gt;&lt;_impact_factor&gt;   6.190&lt;/_impact_factor&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60753565&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Citation&gt;_x000a_"/>
    <w:docVar w:name="NE.Ref{AD3B3994-915F-4FEA-9B3D-C4CE480BFB2E}" w:val=" ADDIN NE.Ref.{AD3B3994-915F-4FEA-9B3D-C4CE480BFB2E}&lt;Citation&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1&lt;/Star&gt;&lt;Tag&gt;5&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reated&gt;59806021&lt;/_created&gt;&lt;_date&gt;2010-04-01&lt;/_date&gt;&lt;_date_display&gt;2010 Apr&lt;/_date_display&gt;&lt;_doi&gt;10.1111/j.1600-6143.2010.03047.x&lt;/_doi&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59957139&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Citation&gt;_x000a_"/>
    <w:docVar w:name="NE.Ref{AF543021-3039-4508-966C-FF6CC416973A}" w:val=" ADDIN NE.Ref.{AF543021-3039-4508-966C-FF6CC416973A}&lt;Citation&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reated&gt;59806021&lt;/_created&gt;&lt;_date&gt;2010-01-01&lt;/_date&gt;&lt;_date_display&gt;2010 Jan&lt;/_date_display&gt;&lt;_doi&gt;10.1111/j.1600-6143.2009.02767.x&lt;/_doi&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59960124&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Citation&gt;_x000a_"/>
    <w:docVar w:name="NE.Ref{B499F1AB-C00A-4E63-BE85-B70CFEEBB481}" w:val=" ADDIN NE.Ref.{B499F1AB-C00A-4E63-BE85-B70CFEEBB481}&lt;Citation&gt;&lt;Group&gt;&lt;References&gt;&lt;Item&gt;&lt;ID&gt;20695&lt;/ID&gt;&lt;UID&gt;{7DF91702-6603-4888-B870-7E58A5190FE4}&lt;/UID&gt;&lt;Title&gt;Steroid avoidance or withdrawal after renal transplantation increases the risk of acute rejection but decreases cardiovascular risk. A meta-analysis&lt;/Title&gt;&lt;Template&gt;Journal Article&lt;/Template&gt;&lt;Star&gt;1&lt;/Star&gt;&lt;Tag&gt;0&lt;/Tag&gt;&lt;Author&gt;Knight, S R; Morris, P J&lt;/Author&gt;&lt;Year&gt;2010&lt;/Year&gt;&lt;Details&gt;&lt;_accession_num&gt;20061913&lt;/_accession_num&gt;&lt;_author_adr&gt;Centre for Evidence in Transplantation, Clinical Effectiveness Unit, Royal College of Surgeons of England, United Kingdom.&lt;/_author_adr&gt;&lt;_collection_scope&gt;SCI;SCIE;&lt;/_collection_scope&gt;&lt;_created&gt;60005942&lt;/_created&gt;&lt;_date&gt;2010-01-15&lt;/_date&gt;&lt;_date_display&gt;2010 Jan 15&lt;/_date_display&gt;&lt;_doi&gt;10.1097/TP.0b013e3181c518cc&lt;/_doi&gt;&lt;_impact_factor&gt;   3.828&lt;/_impact_factor&gt;&lt;_issue&gt;1&lt;/_issue&gt;&lt;_journal&gt;Transplantation&lt;/_journal&gt;&lt;_keywords&gt;Adrenal Cortex Hormones/*adverse effects/therapeutic use; Cardiovascular Diseases/*chemically induced/epidemiology/prevention &amp;amp; control; Graft Rejection/*prevention &amp;amp; control; Humans; Immunosuppressive Agents/therapeutic use; Kidney Transplantation/*immunology; Meta-Analysis as Topic; Patient Selection; Survivors&lt;/_keywords&gt;&lt;_language&gt;eng&lt;/_language&gt;&lt;_modified&gt;60797757&lt;/_modified&gt;&lt;_pages&gt;1-14&lt;/_pages&gt;&lt;_type_work&gt;Journal Article; Meta-Analysis; Review&lt;/_type_work&gt;&lt;_url&gt;http://www.ncbi.nlm.nih.gov/entrez/query.fcgi?cmd=Retrieve&amp;amp;db=pubmed&amp;amp;dopt=Abstract&amp;amp;list_uids=20061913&amp;amp;query_hl=1&lt;/_url&gt;&lt;_volume&gt;89&lt;/_volume&gt;&lt;/Details&gt;&lt;Extra&gt;&lt;DBUID&gt;{766695A2-F896-47D8-9DEC-F3153D0218C0}&lt;/DBUID&gt;&lt;/Extra&gt;&lt;/Item&gt;&lt;/References&gt;&lt;/Group&gt;&lt;/Citation&gt;_x000a_"/>
    <w:docVar w:name="NE.Ref{B791F84B-1A8F-437A-9988-7FB101F34EFF}" w:val=" ADDIN NE.Ref.{B791F84B-1A8F-437A-9988-7FB101F34EFF}&lt;Citation&gt;&lt;Group&gt;&lt;References&gt;&lt;Item&gt;&lt;ID&gt;20683&lt;/ID&gt;&lt;UID&gt;{695D36AD-6240-4D58-A7EA-5E9F6D81EBBC}&lt;/UID&gt;&lt;Title&gt;The role and future challenges for recombinant growth hormone therapy to promote  growth in children after renal transplantation&lt;/Title&gt;&lt;Template&gt;Journal Article&lt;/Template&gt;&lt;Star&gt;1&lt;/Star&gt;&lt;Tag&gt;0&lt;/Tag&gt;&lt;Author&gt;Janjua, H S; Mahan, J D&lt;/Author&gt;&lt;Year&gt;2011&lt;/Year&gt;&lt;Details&gt;&lt;_accession_num&gt;21554398&lt;/_accession_num&gt;&lt;_author_adr&gt;Division of Nephrology, Nationwide Children&amp;apos;s Hospital, Columbus, OH 43205, USA.  halima.janjua@nationwidechildrens.org&lt;/_author_adr&gt;&lt;_collection_scope&gt;SCI;SCIE;&lt;/_collection_scope&gt;&lt;_created&gt;60004063&lt;/_created&gt;&lt;_date&gt;2011-09-01&lt;/_date&gt;&lt;_date_display&gt;2011 Sep-Oct&lt;/_date_display&gt;&lt;_doi&gt;10.1111/j.1399-0012.2011.01473.x&lt;/_doi&gt;&lt;_issue&gt;5&lt;/_issue&gt;&lt;_journal&gt;Clin Transplant&lt;/_journal&gt;&lt;_keywords&gt;Child; Growth Disorders/*drug therapy/*etiology; Human Growth Hormone/*therapeutic use; Humans; Kidney Failure, Chronic/*complications/surgery; Kidney Transplantation/*adverse effects; *Postoperative Complications&lt;/_keywords&gt;&lt;_language&gt;eng&lt;/_language&gt;&lt;_modified&gt;60755953&lt;/_modified&gt;&lt;_ori_publication&gt;(c) 2011 John Wiley &amp;amp; Sons A/S.&lt;/_ori_publication&gt;&lt;_pages&gt;E469-74&lt;/_pages&gt;&lt;_type_work&gt;Journal Article; Review&lt;/_type_work&gt;&lt;_url&gt;http://www.ncbi.nlm.nih.gov/entrez/query.fcgi?cmd=Retrieve&amp;amp;db=pubmed&amp;amp;dopt=Abstract&amp;amp;list_uids=21554398&amp;amp;query_hl=1&lt;/_url&gt;&lt;_volume&gt;25&lt;/_volume&gt;&lt;/Details&gt;&lt;Extra&gt;&lt;DBUID&gt;{766695A2-F896-47D8-9DEC-F3153D0218C0}&lt;/DBUID&gt;&lt;/Extra&gt;&lt;/Item&gt;&lt;/References&gt;&lt;/Group&gt;&lt;/Citation&gt;_x000a_"/>
    <w:docVar w:name="NE.Ref{B8DD6AB3-0E95-40AF-9EA4-41FFDF4F80DE}" w:val=" ADDIN NE.Ref.{B8DD6AB3-0E95-40AF-9EA4-41FFDF4F80DE}&lt;Citation&gt;&lt;Group&gt;&lt;References&gt;&lt;Item&gt;&lt;ID&gt;8966&lt;/ID&gt;&lt;UID&gt;{FE38431A-D34B-454B-A8DE-6F84C7CE0AF0}&lt;/UID&gt;&lt;Title&gt;Evaluation of safety and efficacy of everolimus with reduced tacrolimus: Design of a randomized, multicenter, open-label study in pediatric renal transplant recipients&lt;/Title&gt;&lt;Template&gt;Journal Article&lt;/Template&gt;&lt;Star&gt;1&lt;/Star&gt;&lt;Tag&gt;3&lt;/Tag&gt;&lt;Author&gt;Langer, R M; Pape, L; Tonshoff, B; Dello Strologo, L; Ettenger, R; Niaudet, P; Martzloff, D; Vergara, M; Balfour, A; Cornu-Artis, C&lt;/Author&gt;&lt;Year&gt;2013&lt;/Year&gt;&lt;Details&gt;&lt;_accessed&gt;60196339&lt;/_accessed&gt;&lt;_author_adr&gt;R.M. Langer, For the A2314 Study Group, Budapest, Hungary_x000d__x000a__x000d__x000a__x000d__x000a_&lt;/_author_adr&gt;&lt;_collection_scope&gt;SCIE;&lt;/_collection_scope&gt;&lt;_created&gt;59856144&lt;/_created&gt;&lt;_impact_factor&gt;   1.441&lt;/_impact_factor&gt;&lt;_isbn&gt;1397-3142&lt;/_isbn&gt;&lt;_issue&gt;(Langer, Pape, Tonshoff, Dello Strologo, Ettenger, Niaudet) For the A2314 Study Group, Budapest, Hungary&lt;/_issue&gt;&lt;_journal&gt;Pediatric Transplantation&lt;/_journal&gt;&lt;_keywords&gt;*open study_x000d__x000a_*kidney graft_x000d__x000a_*graft recipient_x000d__x000a_*transplantation_x000d__x000a_*safety_x000d__x000a_human_x000d__x000a_patient_x000d__x000a_multicenter study_x000d__x000a_kidney function_x000d__x000a_growth, development and aging_x000d__x000a_proteinuria_x000d__x000a_death_x000d__x000a_graft failure_x000d__x000a_acute graft rejection_x000d__x000a_child_x000d__x000a_biopsy_x000d__x000a_sexual maturation_x000d__x000a_atrophy_x000d__x000a_exposure_x000d__x000a_*everolimus_x000d__x000a_*tacrolimus_x000d__x000a_steroid_x000d__x000a_mycophenolic acid 2 morpholinoethyl ester_x000d__x000a_basiliximab_x000d__x000a_sex hormone&lt;/_keywords&gt;&lt;_label&gt;会议摘要; NCT01544491&lt;/_label&gt;&lt;_modified&gt;60755953&lt;/_modified&gt;&lt;_pages&gt;80&lt;/_pages&gt;&lt;_short_title&gt;Evaluation of safety and efficacy of everolimus with reduced tacrolimus: Design of a randomized, multicenter, open-label study in pediatric renal transplant recipients&lt;/_short_title&gt;&lt;_url&gt;http://ovidsp.ovid.com/ovidweb.cgi?T=JS&amp;amp;PAGE=reference&amp;amp;D=emed11&amp;amp;NEWS=N&amp;amp;AN=71163564&lt;/_url&gt;&lt;_volume&gt;17&lt;/_volume&gt;&lt;/Details&gt;&lt;Extra&gt;&lt;DBUID&gt;{766695A2-F896-47D8-9DEC-F3153D0218C0}&lt;/DBUID&gt;&lt;/Extra&gt;&lt;/Item&gt;&lt;/References&gt;&lt;/Group&gt;&lt;/Citation&gt;_x000a_"/>
    <w:docVar w:name="NE.Ref{C00E7C6E-C350-4EC9-A058-BE2D6EE0322E}" w:val=" ADDIN NE.Ref.{C00E7C6E-C350-4EC9-A058-BE2D6EE0322E}&lt;Citation&gt;&lt;Group&gt;&lt;References&gt;&lt;Item&gt;&lt;ID&gt;42213&lt;/ID&gt;&lt;UID&gt;{518E52E8-9B40-42E1-B3FC-CA3E6B0B0C09}&lt;/UID&gt;&lt;Title&gt;The Banff 2007 working classification of skin-containing composite tissue allograft pathology&lt;/Title&gt;&lt;Template&gt;Journal Article&lt;/Template&gt;&lt;Star&gt;0&lt;/Star&gt;&lt;Tag&gt;0&lt;/Tag&gt;&lt;Author&gt;Cendales, L C; Kanitakis, J; Schneeberger, S; Burns, C; Ruiz, P; Landin, L; Remmelink, M; Hewitt, C W; Landgren, T; Lyons, B; Drachenberg, C B; Solez, K; Kirk, A D; Kleiner, D E; Racusen, L&lt;/Author&gt;&lt;Year&gt;2008&lt;/Year&gt;&lt;Details&gt;&lt;_accession_num&gt;18444912&lt;/_accession_num&gt;&lt;_author_adr&gt;Emory Transplant Center, Emory University, Atlanta, GA, USA. lcendal@emory.edu&lt;/_author_adr&gt;&lt;_collection_scope&gt;SCIE;&lt;/_collection_scope&gt;&lt;_created&gt;60474429&lt;/_created&gt;&lt;_date&gt;2008-07-01&lt;/_date&gt;&lt;_date_display&gt;2008 Jul&lt;/_date_display&gt;&lt;_db_updated&gt;PubMed&lt;/_db_updated&gt;&lt;_doi&gt;10.1111/j.1600-6143.2008.02243.x&lt;/_doi&gt;&lt;_impact_factor&gt;   5.683&lt;/_impact_factor&gt;&lt;_isbn&gt;1600-6143 (Electronic); 1600-6135 (Linking)&lt;/_isbn&gt;&lt;_issue&gt;7&lt;/_issue&gt;&lt;_journal&gt;Am J Transplant&lt;/_journal&gt;&lt;_keywords&gt;Extremities/*pathology/*transplantation; Graft Rejection/*classification; Humans; Skin/immunology/*pathology; Skin Transplantation/immunology/*pathology; Transplantation, Homologous&lt;/_keywords&gt;&lt;_language&gt;eng&lt;/_language&gt;&lt;_modified&gt;60754880&lt;/_modified&gt;&lt;_pages&gt;1396-400&lt;/_pages&gt;&lt;_tertiary_title&gt;American journal of transplantation : official journal of the American Society of_x000d__x000a_      Transplantation and the American Society of Transplant Surgeons&lt;/_tertiary_title&gt;&lt;_type_work&gt;Consensus Development Conference; Journal Article; Research Support, N.I.H., Intramural; Research Support, Non-U.S. Gov&amp;apos;t&lt;/_type_work&gt;&lt;_url&gt;http://www.ncbi.nlm.nih.gov/entrez/query.fcgi?cmd=Retrieve&amp;amp;db=pubmed&amp;amp;dopt=Abstract&amp;amp;list_uids=18444912&amp;amp;query_hl=1&lt;/_url&gt;&lt;_volume&gt;8&lt;/_volume&gt;&lt;/Details&gt;&lt;Extra&gt;&lt;DBUID&gt;{766695A2-F896-47D8-9DEC-F3153D0218C0}&lt;/DBUID&gt;&lt;/Extra&gt;&lt;/Item&gt;&lt;/References&gt;&lt;/Group&gt;&lt;/Citation&gt;_x000a_"/>
    <w:docVar w:name="NE.Ref{C01B6362-5FC4-433B-8BB3-2FA0C71D78A2}" w:val=" ADDIN NE.Ref.{C01B6362-5FC4-433B-8BB3-2FA0C71D78A2}&lt;Citation&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ollection_scope&gt;SCIE;&lt;/_collection_scope&gt;&lt;_created&gt;59806021&lt;/_created&gt;&lt;_date&gt;2010-01-01&lt;/_date&gt;&lt;_date_display&gt;2010 Jan&lt;/_date_display&gt;&lt;_doi&gt;10.1111/j.1600-6143.2009.02767.x&lt;/_doi&gt;&lt;_impact_factor&gt;   6.190&lt;/_impact_factor&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60753565&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Citation&gt;_x000a_"/>
    <w:docVar w:name="NE.Ref{C177E646-320C-4FCC-BED0-5CDB51DDEDB6}" w:val=" ADDIN NE.Ref.{C177E646-320C-4FCC-BED0-5CDB51DDEDB6}&lt;Citation&gt;&lt;Group&gt;&lt;References&gt;&lt;Item&gt;&lt;ID&gt;35295&lt;/ID&gt;&lt;UID&gt;{08C294B2-3C27-435A-877C-F553199B0630}&lt;/UID&gt;&lt;Title&gt;Introduction to Meta-analysis&lt;/Title&gt;&lt;Template&gt;Electronic Book&lt;/Template&gt;&lt;Star&gt;0&lt;/Star&gt;&lt;Tag&gt;0&lt;/Tag&gt;&lt;Author&gt;Borenstein M, Hedges LV Higgins JPT&lt;/Author&gt;&lt;Year&gt;0&lt;/Year&gt;&lt;Details&gt;&lt;_accessed&gt;60237550&lt;/_accessed&gt;&lt;_created&gt;60237447&lt;/_created&gt;&lt;_modified&gt;60237550&lt;/_modified&gt;&lt;_publisher&gt;Chichester (UK): John Wiley &amp;amp; Sons, 2008&lt;/_publisher&gt;&lt;/Details&gt;&lt;Extra&gt;&lt;DBUID&gt;{766695A2-F896-47D8-9DEC-F3153D0218C0}&lt;/DBUID&gt;&lt;/Extra&gt;&lt;/Item&gt;&lt;/References&gt;&lt;/Group&gt;&lt;/Citation&gt;_x000a_"/>
    <w:docVar w:name="NE.Ref{C1BC96B9-EF31-4999-97C3-DC37C25DE4E9}" w:val=" ADDIN NE.Ref.{C1BC96B9-EF31-4999-97C3-DC37C25DE4E9}&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292649&lt;/_accessed&gt;&lt;_accession_num&gt;22694755&lt;/_accession_num&gt;&lt;_author_adr&gt;California Pacific Medical Center, Sutter Health Care, San Francisco, CA, USA. sarwalm@cpmcri.org&lt;/_author_adr&gt;&lt;_created&gt;59806021&lt;/_created&gt;&lt;_date&gt;2012-10-01&lt;/_date&gt;&lt;_date_display&gt;2012 Oct&lt;/_date_display&gt;&lt;_doi&gt;10.1111/j.1600-6143.2012.04145.x&lt;/_doi&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59955596&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Citation&gt;_x000a_"/>
    <w:docVar w:name="NE.Ref{C1C90CED-2B70-4115-848A-DD9961D663DF}" w:val=" ADDIN NE.Ref.{C1C90CED-2B70-4115-848A-DD9961D663DF}&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586375&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Citation&gt;_x000a_"/>
    <w:docVar w:name="NE.Ref{C2ACBABD-65EE-4CD0-91AC-E4C254F2D7F3}" w:val=" ADDIN NE.Ref.{C2ACBABD-65EE-4CD0-91AC-E4C254F2D7F3}&lt;Citation&gt;&lt;Group&gt;&lt;References&gt;&lt;Item&gt;&lt;ID&gt;20824&lt;/ID&gt;&lt;UID&gt;{6F9222E4-1E7C-431B-89ED-E8A7D1553F8B}&lt;/UID&gt;&lt;Title&gt;Chapter 8: Assessing risk of bias in included studies. In: Higgins JPT, Green S (editors). Cochrane Handbook for Systematic Reviews of Interventions. Version 5.1.0 [updated March 2011]&lt;/Title&gt;&lt;Template&gt;Electronic Book&lt;/Template&gt;&lt;Star&gt;0&lt;/Star&gt;&lt;Tag&gt;0&lt;/Tag&gt;&lt;Author&gt;Higgins JPT, Altman DG Sterne JAC&lt;/Author&gt;&lt;Year&gt;0&lt;/Year&gt;&lt;Details&gt;&lt;_accessed&gt;60174537&lt;/_accessed&gt;&lt;_created&gt;60057853&lt;/_created&gt;&lt;_modified&gt;60174537&lt;/_modified&gt;&lt;_publisher&gt;The Cochrane Collaboration, 2011. Available from www.cochrane-handbook.org&lt;/_publisher&gt;&lt;/Details&gt;&lt;Extra&gt;&lt;DBUID&gt;{766695A2-F896-47D8-9DEC-F3153D0218C0}&lt;/DBUID&gt;&lt;/Extra&gt;&lt;/Item&gt;&lt;/References&gt;&lt;/Group&gt;&lt;/Citation&gt;_x000a_"/>
    <w:docVar w:name="NE.Ref{C2EDB7F1-16BA-4414-8781-A1FDF10A72AC}" w:val=" ADDIN NE.Ref.{C2EDB7F1-16BA-4414-8781-A1FDF10A72AC}&lt;Citation&gt;&lt;Group&gt;&lt;References&gt;&lt;Item&gt;&lt;ID&gt;20695&lt;/ID&gt;&lt;UID&gt;{7DF91702-6603-4888-B870-7E58A5190FE4}&lt;/UID&gt;&lt;Title&gt;Steroid avoidance or withdrawal after renal transplantation increases the risk of acute rejection but decreases cardiovascular risk. A meta-analysis&lt;/Title&gt;&lt;Template&gt;Journal Article&lt;/Template&gt;&lt;Star&gt;1&lt;/Star&gt;&lt;Tag&gt;0&lt;/Tag&gt;&lt;Author&gt;Knight, S R; Morris, P J&lt;/Author&gt;&lt;Year&gt;2010&lt;/Year&gt;&lt;Details&gt;&lt;_accession_num&gt;20061913&lt;/_accession_num&gt;&lt;_author_adr&gt;Centre for Evidence in Transplantation, Clinical Effectiveness Unit, Royal College of Surgeons of England, United Kingdom.&lt;/_author_adr&gt;&lt;_created&gt;60005942&lt;/_created&gt;&lt;_date&gt;2010-01-15&lt;/_date&gt;&lt;_date_display&gt;2010 Jan 15&lt;/_date_display&gt;&lt;_doi&gt;10.1097/TP.0b013e3181c518cc&lt;/_doi&gt;&lt;_issue&gt;1&lt;/_issue&gt;&lt;_journal&gt;Transplantation&lt;/_journal&gt;&lt;_keywords&gt;Adrenal Cortex Hormones/*adverse effects/therapeutic use; Cardiovascular Diseases/*chemically induced/epidemiology/prevention &amp;amp; control; Graft Rejection/*prevention &amp;amp; control; Humans; Immunosuppressive Agents/therapeutic use; Kidney Transplantation/*immunology; Meta-Analysis as Topic; Patient Selection; Survivors&lt;/_keywords&gt;&lt;_language&gt;eng&lt;/_language&gt;&lt;_modified&gt;60797757&lt;/_modified&gt;&lt;_pages&gt;1-14&lt;/_pages&gt;&lt;_type_work&gt;Journal Article; Meta-Analysis; Review&lt;/_type_work&gt;&lt;_url&gt;http://www.ncbi.nlm.nih.gov/entrez/query.fcgi?cmd=Retrieve&amp;amp;db=pubmed&amp;amp;dopt=Abstract&amp;amp;list_uids=20061913&amp;amp;query_hl=1&lt;/_url&gt;&lt;_volume&gt;89&lt;/_volume&gt;&lt;_impact_factor&gt;   3.828&lt;/_impact_factor&gt;&lt;_collection_scope&gt;SCI;SCIE;&lt;/_collection_scope&gt;&lt;/Details&gt;&lt;Extra&gt;&lt;DBUID&gt;{766695A2-F896-47D8-9DEC-F3153D0218C0}&lt;/DBUID&gt;&lt;/Extra&gt;&lt;/Item&gt;&lt;/References&gt;&lt;/Group&gt;&lt;/Citation&gt;_x000a_"/>
    <w:docVar w:name="NE.Ref{C37A02E2-7EEA-48E4-B95A-ABE101F923ED}" w:val=" ADDIN NE.Ref.{C37A02E2-7EEA-48E4-B95A-ABE101F923ED}&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586375&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Citation&gt;_x000a_"/>
    <w:docVar w:name="NE.Ref{C3D140D8-6E25-4C45-B0D3-2932D53A49F4}" w:val=" ADDIN NE.Ref.{C3D140D8-6E25-4C45-B0D3-2932D53A49F4}&lt;Citation&gt;&lt;Group&gt;&lt;References&gt;&lt;Item&gt;&lt;ID&gt;31332&lt;/ID&gt;&lt;UID&gt;{E03ED37C-D924-4C75-AF25-E99E65ED5A92}&lt;/UID&gt;&lt;Title&gt;Evaluation of safety and efficacy of everolimus with reduced tacrolimus: Design of a randomized, multicenter, open-label study in pediatric renal transplant recipients&lt;/Title&gt;&lt;Template&gt;Journal Article&lt;/Template&gt;&lt;Star&gt;0&lt;/Star&gt;&lt;Tag&gt;2&lt;/Tag&gt;&lt;Author&gt;Langer, R M; Pape, L; Tonshoff, B; Dello, Strologo L; Ettenger, R; Niaudet, P; Martzloff, D; Vergara, M; Balfour, A; Cornu-Artis, C&lt;/Author&gt;&lt;Year&gt;2013&lt;/Year&gt;&lt;Details&gt;&lt;_accessed&gt;60199096&lt;/_accessed&gt;&lt;_alternate_title&gt;Pediatr. Transplant.&lt;/_alternate_title&gt;&lt;_author_adr&gt;R.M. Langer, For the A2314 Study Group, Budapest, Hungary&lt;/_author_adr&gt;&lt;_created&gt;60196400&lt;/_created&gt;&lt;_date&gt;2013-01-01&lt;/_date&gt;&lt;_date_display&gt;2013&lt;/_date_display&gt;&lt;_isbn&gt;1397-3142&lt;/_isbn&gt;&lt;_journal&gt;Pediatric Transplantation&lt;/_journal&gt;&lt;_keywords&gt;everolimus; tacrolimus; steroid; mycophenolic acid 2 morpholinoethyl ester; basiliximab; sex hormone; open study; kidney graft; graft recipient; transplantation; safety; human; patient; multicenter study; kidney function; growth, development and aging; proteinuria; death; graft failure; acute graft rejection; child; biopsy; sexual maturation; atrophy; exposure&lt;/_keywords&gt;&lt;_label&gt;Chosen; Langer&lt;/_label&gt;&lt;_modified&gt;60197524&lt;/_modified&gt;&lt;_pages&gt;80&lt;/_pages&gt;&lt;_url&gt;http://www.embase.com/search/results?subaction=viewrecord&amp;amp;from=export&amp;amp;id=L71163564_x000d__x000a_http://dx.doi.org/10.1111/petr.12122_x000d__x000a_http://HX8VV5BF7J.search.serialssolutions.com/?sid=EMBASE&amp;amp;issn=13973142&amp;amp;id=doi:10.1111%2Fpetr.12122&amp;amp;atitle=Evaluation+of+safety+and+efficacy+of+everolimus+with+reduced+tacrolimus%3A+Design+of+a+randomized%2C+multicenter%2C+open-label+study+in+pediatric+renal+transplant+recipients&amp;amp;stitle=Pediatr.+Transplant.&amp;amp;title=Pediatric+Transplantation&amp;amp;volume=17&amp;amp;issue=&amp;amp;spage=80&amp;amp;epage=&amp;amp;aulast=Langer&amp;amp;aufirst=R.M.&amp;amp;auinit=R.M.&amp;amp;aufull=Langer+R.M.&amp;amp;coden=&amp;amp;isbn=&amp;amp;pages=80-&amp;amp;date=2013&amp;amp;auinit1=R&amp;amp;auinitm=M.&lt;/_url&gt;&lt;_volume&gt;17&lt;/_volume&gt;&lt;/Details&gt;&lt;Extra&gt;&lt;DBUID&gt;{766695A2-F896-47D8-9DEC-F3153D0218C0}&lt;/DBUID&gt;&lt;/Extra&gt;&lt;/Item&gt;&lt;/References&gt;&lt;/Group&gt;&lt;/Citation&gt;_x000a_"/>
    <w:docVar w:name="NE.Ref{C42392C2-CDCE-46DE-8515-2947ADBCA0A9}" w:val=" ADDIN NE.Ref.{C42392C2-CDCE-46DE-8515-2947ADBCA0A9}&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292649&lt;/_accessed&gt;&lt;_accession_num&gt;22694755&lt;/_accession_num&gt;&lt;_author_adr&gt;California Pacific Medical Center, Sutter Health Care, San Francisco, CA, USA. sarwalm@cpmcri.org&lt;/_author_adr&gt;&lt;_created&gt;59806021&lt;/_created&gt;&lt;_date&gt;2012-10-01&lt;/_date&gt;&lt;_date_display&gt;2012 Oct&lt;/_date_display&gt;&lt;_doi&gt;10.1111/j.1600-6143.2012.04145.x&lt;/_doi&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59955596&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1&lt;/Star&gt;&lt;Tag&gt;5&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reated&gt;59806021&lt;/_created&gt;&lt;_date&gt;2010-04-01&lt;/_date&gt;&lt;_date_display&gt;2010 Apr&lt;/_date_display&gt;&lt;_doi&gt;10.1111/j.1600-6143.2010.03047.x&lt;/_doi&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59957139&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Citation&gt;_x000a_"/>
    <w:docVar w:name="NE.Ref{C4604BD6-7740-4F30-B75E-18197175951A}" w:val=" ADDIN NE.Ref.{C4604BD6-7740-4F30-B75E-18197175951A}&lt;Citation&gt;&lt;Group&gt;&lt;References&gt;&lt;Item&gt;&lt;ID&gt;42223&lt;/ID&gt;&lt;UID&gt;{6264D150-AD7A-495B-AF11-962F7FC6AD52}&lt;/UID&gt;&lt;Title&gt;Corticosteroid-free Kidney Transplantation Improves Growth: 2-Year Follow-up of the TWIST Randomized Controlled Trial&lt;/Title&gt;&lt;Template&gt;Journal Article&lt;/Template&gt;&lt;Star&gt;1&lt;/Star&gt;&lt;Tag&gt;5&lt;/Tag&gt;&lt;Author&gt;Webb, N J; Douglas, S E; Rajai, A; Roberts, S A; Grenda, R; Marks, S D; Watson, A R; Fitzpatrick, M; Vondrak, K; Maxwell, H; Jaray, J; Van Damme-Lombaerts, R; Milford, D V; Godefroid, N; Cochat, P; Ognjanovic, M; Murer, L; McCulloch, M; Tonshoff, B&lt;/Author&gt;&lt;Year&gt;2015&lt;/Year&gt;&lt;Details&gt;&lt;_accessed&gt;60754890&lt;/_accessed&gt;&lt;_accession_num&gt;25539467&lt;/_accession_num&gt;&lt;_author_adr&gt;1 Department of Paediatric Nephrology, Royal Manchester Children&amp;apos;s Hospital,Central Manchester University Hospitals NHS Foundation Trust, Manchester Academic Health Science Centre, Manchester, United Kingdom. 2 Institute of Human  Development, Faculty of Medical and Human Sciences, University of Manchester, Manchester, United Kingdom. 3 Research and Innovation Department, Central Manchester University Hospitals NHS Foundation Trust, Manchester Academic Health  Science Centre, Manchester, United Kingdom. 4 Centre for Biostatistics, University of Manchester, Manchester, United Kingdom. 5 Department of Nephrology, Kidney Transplantation and Hypertension, Children&amp;apos;s Memorial Health Institute, Warsaw, Poland. 6 Department of Paediatric Nephrology, Great Ormond Street Hospital, London, United Kingdom. 7 Department of Paediatric Nephrology, Nottingham University Hospitals, Nottingham, United Kingdom. 8 Department of Paediatric Nephrology, Leeds General Infirmary, Leeds, United Kingdom. 9 Department of Paediatric Nephrology, University Hospital Motol, Prague, Czech Republic. 10 Department of Paediatric Nephrology, Royal Hospital for Sick Children, Glasgow, United Kingdom. 11 Department of Paediatric Nephrology, Semmelweis University of Medicine, Budapest, Hungary. 12 Department of Pediatric  Nephrology, Universitair Ziekenhuis KU Leuven, Belgium. 13 Department of Paediatric Nephrology, Birmingham Children&amp;apos;s Hospital, Birmingham, United Kingdom. 14 Department of Pediatrics, Cliniques Universitaires Saint-Luc, Universite catholique de Louvain Medical School, Brussels, Belgium. 15 Department of Pediatric Nephrology, Hopital Femme Mere Enfant, Lyon, France. 16 Department of Paediatric Nephrology, Royal Victoria Infirmary, Newcastle upon Tyne, United Kingdom. 17 Department of Paediatrics, Azienda Ospedaliera di Padova, Padova, Italy. 18 Department of Pediatric Nephrology, Red Cross Children&amp;apos;s Hospital, Cape Town, South Africa. 19 Department of Paediatrics I, University Children&amp;apos;s&lt;/_author_adr&gt;&lt;_collection_scope&gt;SCI;SCIE;&lt;/_collection_scope&gt;&lt;_created&gt;60753391&lt;/_created&gt;&lt;_date&gt;2015-06-01&lt;/_date&gt;&lt;_date_display&gt;2015 Jun&lt;/_date_display&gt;&lt;_doi&gt;10.1097/TP.0000000000000498&lt;/_doi&gt;&lt;_impact_factor&gt;   3.828&lt;/_impact_factor&gt;&lt;_isbn&gt;1534-6080 (Electronic); 0041-1337 (Linking)&lt;/_isbn&gt;&lt;_issue&gt;6&lt;/_issue&gt;&lt;_journal&gt;Transplantation&lt;/_journal&gt;&lt;_language&gt;eng&lt;/_language&gt;&lt;_modified&gt;60760461&lt;/_modified&gt;&lt;_pages&gt;1178-85&lt;/_pages&gt;&lt;_tertiary_title&gt;Transplantation&lt;/_tertiary_title&gt;&lt;_type_work&gt;Journal Article&lt;/_type_work&gt;&lt;_url&gt;http://www.ncbi.nlm.nih.gov/entrez/query.fcgi?cmd=Retrieve&amp;amp;db=pubmed&amp;amp;dopt=Abstract&amp;amp;list_uids=25539467&amp;amp;query_hl=1&lt;/_url&gt;&lt;_volume&gt;99&lt;/_volume&gt;&lt;/Details&gt;&lt;Extra&gt;&lt;DBUID&gt;{766695A2-F896-47D8-9DEC-F3153D0218C0}&lt;/DBUID&gt;&lt;/Extra&gt;&lt;/Item&gt;&lt;/References&gt;&lt;/Group&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Group&gt;&lt;References&gt;&lt;Item&gt;&lt;ID&gt;347&lt;/ID&gt;&lt;UID&gt;{D28ADF74-04BE-4C55-B16D-6E501E1F2DB1}&lt;/UID&gt;&lt;Title&gt;Prospective, randomized trial on late steroid withdrawal in pediatric renal transplant recipients under cyclosporine microemulsion and mycophenolate mofetil&lt;/Title&gt;&lt;Template&gt;Journal Article&lt;/Template&gt;&lt;Star&gt;0&lt;/Star&gt;&lt;Tag&gt;0&lt;/Tag&gt;&lt;Author&gt;Hocker, B; Weber, L T; Feneberg, R; Drube, J; John, U; Fehrenbach, H; Pohl, M; Zimmering, M; Frund, S; Klaus, G; Wuhl, E; Tonshoff, B&lt;/Author&gt;&lt;Year&gt;2009&lt;/Year&gt;&lt;Details&gt;&lt;_accession_num&gt;19300199&lt;/_accession_num&gt;&lt;_author_adr&gt;Department of Pediatrics I, University Children&amp;apos;s Hospital Heidelberg, Heidelberg, Germany.&lt;/_author_adr&gt;&lt;_collection_scope&gt;SCI;SCIE;&lt;/_collection_scope&gt;&lt;_created&gt;59806021&lt;/_created&gt;&lt;_date&gt;2009-03-27&lt;/_date&gt;&lt;_date_display&gt;2009 Mar 27&lt;/_date_display&gt;&lt;_doi&gt;10.1097/TP.0b013e31819b6d4a&lt;/_doi&gt;&lt;_impact_factor&gt;   3.828&lt;/_impact_factor&gt;&lt;_issue&gt;6&lt;/_issue&gt;&lt;_journal&gt;Transplantation&lt;/_journal&gt;&lt;_keywords&gt;Adolescent; Adrenal Cortex Hormones/administration &amp;amp; dosage/*therapeutic use; Body Height/drug effects; Body Mass Index; Child; Cholesterol/blood; Cyclosporine/*therapeutic use; Drug Administration Schedule; Female; Glomerular Filtration Rate/drug effects; Growth/drug effects; Human Growth Hormone/therapeutic use; Humans; Immunosuppressive Agents/*therapeutic use; Kidney Transplantation/*immunology; Male; Mycophenolic Acid/*analogs &amp;amp; derivatives/therapeutic use; Patient Dropouts/statistics &amp;amp; numerical data; Patient Selection; Substance Withdrawal Syndrome/pathology; Triglycerides/blood&lt;/_keywords&gt;&lt;_label&gt;NCT00309218&lt;/_label&gt;&lt;_language&gt;eng&lt;/_language&gt;&lt;_modified&gt;60755953&lt;/_modified&gt;&lt;_pages&gt;934-41&lt;/_pages&gt;&lt;_type_work&gt;Journal Article; Multicenter Study; Randomized Controlled Trial; Research Support, Non-U.S. Gov&amp;apos;t&lt;/_type_work&gt;&lt;_url&gt;http://www.ncbi.nlm.nih.gov/entrez/query.fcgi?cmd=Retrieve&amp;amp;db=pubmed&amp;amp;dopt=Abstract&amp;amp;list_uids=19300199&amp;amp;query_hl=1&lt;/_url&gt;&lt;_volume&gt;87&lt;/_volume&gt;&lt;/Details&gt;&lt;Extra&gt;&lt;DBUID&gt;{766695A2-F896-47D8-9DEC-F3153D0218C0}&lt;/DBUID&gt;&lt;/Extra&gt;&lt;/Item&gt;&lt;/References&gt;&lt;/Group&gt;&lt;/Citation&gt;_x000a_"/>
    <w:docVar w:name="NE.Ref{C5320610-7436-4681-830A-47B85602729E}" w:val=" ADDIN NE.Ref.{C5320610-7436-4681-830A-47B85602729E}&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586375&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Citation&gt;_x000a_"/>
    <w:docVar w:name="NE.Ref{C54EDB09-306D-4288-8FE6-0C654A5133CE}" w:val=" ADDIN NE.Ref.{C54EDB09-306D-4288-8FE6-0C654A5133CE}&lt;Citation&gt;&lt;Group&gt;&lt;References&gt;&lt;Item&gt;&lt;ID&gt;8285&lt;/ID&gt;&lt;UID&gt;{CECCF787-C774-4AB7-A667-A4FA3D031D18}&lt;/UID&gt;&lt;Title&gt;Minimizing steroid use in pediatric kidney recipients&lt;/Title&gt;&lt;Template&gt;Journal Article&lt;/Template&gt;&lt;Star&gt;0&lt;/Star&gt;&lt;Tag&gt;0&lt;/Tag&gt;&lt;Author&gt;Grenda, R&lt;/Author&gt;&lt;Year&gt;2011&lt;/Year&gt;&lt;Details&gt;&lt;_accessed&gt;60005977&lt;/_accessed&gt;&lt;_accession_num&gt;21155959&lt;/_accession_num&gt;&lt;_author_adr&gt;Department of Nephrology, Kidney Transplantation and Hypertension, Children&amp;apos;s Memorial Health Institute, Warsaw, Poland. r.grenda@czd.pl&lt;/_author_adr&gt;&lt;_created&gt;59854796&lt;/_created&gt;&lt;_date&gt;2011-02-01&lt;/_date&gt;&lt;_date_display&gt;2011 Feb&lt;/_date_display&gt;&lt;_doi&gt;10.1111/j.1399-3046.2010.01440.x&lt;/_doi&gt;&lt;_issue&gt;1&lt;/_issue&gt;&lt;_journal&gt;Pediatr Transplant&lt;/_journal&gt;&lt;_keywords&gt;Acute Kidney Injury/*therapy; Biopsy; Cyclosporine/therapeutic use; Glomerular Filtration Rate; Graft Rejection; Graft Survival; Humans; Immunosuppressive Agents/therapeutic use; Kidney Transplantation/*methods; Multicenter Studies as Topic; Pediatrics/methods; Randomized Controlled Trials as Topic; Steroids/*adverse effects/*therapeutic use; Tacrolimus/therapeutic use; Treatment Outcome&lt;/_keywords&gt;&lt;_label&gt;激素撤离综述&lt;/_label&gt;&lt;_language&gt;eng&lt;/_language&gt;&lt;_modified&gt;60005977&lt;/_modified&gt;&lt;_ori_publication&gt;(c) 2010 John Wiley &amp;amp; Sons A/S.&lt;/_ori_publication&gt;&lt;_pages&gt;32-6&lt;/_pages&gt;&lt;_type_work&gt;Journal Article; Review&lt;/_type_work&gt;&lt;_url&gt;http://www.ncbi.nlm.nih.gov/entrez/query.fcgi?cmd=Retrieve&amp;amp;db=pubmed&amp;amp;dopt=Abstract&amp;amp;list_uids=21155959&amp;amp;query_hl=1&lt;/_url&gt;&lt;_volume&gt;15&lt;/_volume&gt;&lt;/Details&gt;&lt;Extra&gt;&lt;DBUID&gt;{766695A2-F896-47D8-9DEC-F3153D0218C0}&lt;/DBUID&gt;&lt;/Extra&gt;&lt;/Item&gt;&lt;/References&gt;&lt;/Group&gt;&lt;/Citation&gt;_x000a_"/>
    <w:docVar w:name="NE.Ref{C6EBC3AE-A0A1-495B-B403-125C43B4B9D4}" w:val=" ADDIN NE.Ref.{C6EBC3AE-A0A1-495B-B403-125C43B4B9D4}&lt;Citation&gt;&lt;Group&gt;&lt;References&gt;&lt;Item&gt;&lt;ID&gt;31585&lt;/ID&gt;&lt;UID&gt;{29330672-7232-49D1-A343-047CE77A79A3}&lt;/UID&gt;&lt;Title&gt;Steroid withdrawal immunosuppression in FGF23/klotho and IGF-I/IGFBP3 axis in pediatric kidney transplantation&lt;/Title&gt;&lt;Template&gt;Journal Article&lt;/Template&gt;&lt;Star&gt;0&lt;/Star&gt;&lt;Tag&gt;2&lt;/Tag&gt;&lt;Author&gt;Delucchi, A; Dinamarca, H; Cano, F; Pinto, V; Salas, P; Gonzalez, M; Mericq, V; Iniguez, G; Hevia, D; MIchea, L&lt;/Author&gt;&lt;Year&gt;2011&lt;/Year&gt;&lt;Details&gt;&lt;_alternate_title&gt;Pediatr. Transplant.&lt;/_alternate_title&gt;&lt;_author_adr&gt;A. Delucchi, Pediatric Nephrology, Calvo Mackenna Children&amp;apos;s Hospital, Santiago, Chile&lt;/_author_adr&gt;&lt;_collection_scope&gt;SCIE;&lt;/_collection_scope&gt;&lt;_created&gt;60196400&lt;/_created&gt;&lt;_date&gt;2011-01-01&lt;/_date&gt;&lt;_date_display&gt;2011&lt;/_date_display&gt;&lt;_impact_factor&gt;   1.441&lt;/_impact_factor&gt;&lt;_isbn&gt;1397-3142&lt;/_isbn&gt;&lt;_journal&gt;Pediatric Transplantation&lt;/_journal&gt;&lt;_keywords&gt;steroid; fibroblast growth factor 23; oxygenase; transplantation; kidney transplantation; immunosuppressive treatment; human; bone metabolism; kidney; patient; informed consent; recipient; model; student; rank sum test; height; kidney graft; homeostasis; growth hormone release; drug activity; bone; child&lt;/_keywords&gt;&lt;_label&gt;Chosen; Delucchi&lt;/_label&gt;&lt;_modified&gt;60793119&lt;/_modified&gt;&lt;_pages&gt;51&lt;/_pages&gt;&lt;_url&gt;http://www.embase.com/search/results?subaction=viewrecord&amp;amp;from=export&amp;amp;id=L70508560_x000d__x000a_http://dx.doi.org/10.1111/j.1399-3046.2011.01525.x_x000d__x000a_http://HX8VV5BF7J.search.serialssolutions.com/?sid=EMBASE&amp;amp;issn=13973142&amp;amp;id=doi:10.1111%2Fj.1399-3046.2011.01525.x&amp;amp;atitle=Steroid+withdrawal+immunosuppression+in+FGF23%2Fklotho+and+IGF-I%2FIGFBP3+axis+in+pediatric+kidney+transplantation&amp;amp;stitle=Pediatr.+Transplant.&amp;amp;title=Pediatric+Transplantation&amp;amp;volume=15&amp;amp;issue=&amp;amp;spage=51&amp;amp;epage=&amp;amp;aulast=Delucchi&amp;amp;aufirst=Angela&amp;amp;auinit=A.&amp;amp;aufull=Delucchi+A.&amp;amp;coden=&amp;amp;isbn=&amp;amp;pages=51-&amp;amp;date=2011&amp;amp;auinit1=A&amp;amp;auinitm=&lt;/_url&gt;&lt;_volume&gt;15&lt;/_volume&gt;&lt;/Details&gt;&lt;Extra&gt;&lt;DBUID&gt;{766695A2-F896-47D8-9DEC-F3153D0218C0}&lt;/DBUID&gt;&lt;/Extra&gt;&lt;/Item&gt;&lt;/References&gt;&lt;/Group&gt;&lt;/Citation&gt;_x000a_"/>
    <w:docVar w:name="NE.Ref{C8E8D688-BF2A-463A-88DE-BA034E039B2F}" w:val=" ADDIN NE.Ref.{C8E8D688-BF2A-463A-88DE-BA034E039B2F}&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802498&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42262&lt;/ID&gt;&lt;UID&gt;{C34C58FC-6932-4C02-851E-0E5072F0D5FE}&lt;/UID&gt;&lt;Title&gt;One year results of a prospective, randomized, Multicenter trial of steroid avoidance in pediatric renal transplantation&lt;/Title&gt;&lt;Template&gt;Journal Article&lt;/Template&gt;&lt;Star&gt;0&lt;/Star&gt;&lt;Tag&gt;0&lt;/Tag&gt;&lt;Author&gt;Sarwal, Minnie; Benfield, M; Ettenger, R; Dharnidharka, V; Mathias, R; McDonald, R; Harmon, W; Kershaw, D; Vehaskari, V; Kamil, E; Baluarte, H; Warady, B; Ikle, D; Bridges, N; Salvatierra, O&lt;/Author&gt;&lt;Year&gt;2008&lt;/Year&gt;&lt;Details&gt;&lt;_cited_count&gt;3&lt;/_cited_count&gt;&lt;_collection_scope&gt;SCIE;&lt;/_collection_scope&gt;&lt;_created&gt;60771025&lt;/_created&gt;&lt;_date_display&gt;2008_x000d__x000a_MAY 2008&lt;/_date_display&gt;&lt;_impact_factor&gt;   5.683&lt;/_impact_factor&gt;&lt;_isbn&gt;1600-6135&lt;/_isbn&gt;&lt;_journal&gt;AMERICAN JOURNAL OF TRANSPLANTATION&lt;/_journal&gt;&lt;_modified&gt;60772057&lt;/_modified&gt;&lt;_number&gt;WOS:000255763200053&lt;/_number&gt;&lt;_pages&gt;192-193&lt;/_pages&gt;&lt;_volume&gt;82&lt;/_volume&gt;&lt;/Details&gt;&lt;Extra&gt;&lt;DBUID&gt;{766695A2-F896-47D8-9DEC-F3153D0218C0}&lt;/DBUID&gt;&lt;/Extra&gt;&lt;/Item&gt;&lt;/References&gt;&lt;/Group&gt;&lt;/Citation&gt;_x000a_"/>
    <w:docVar w:name="NE.Ref{CBB75C5C-33D1-457A-B7C9-6707725C9F8A}" w:val=" ADDIN NE.Ref.{CBB75C5C-33D1-457A-B7C9-6707725C9F8A}&lt;Citation&gt;&lt;Group&gt;&lt;References&gt;&lt;Item&gt;&lt;ID&gt;43405&lt;/ID&gt;&lt;UID&gt;{1176AE27-23A7-43D1-B4ED-EEF7FCCCFA36}&lt;/UID&gt;&lt;Title&gt;Robustness assessments are needed to reduce bias in meta-analyses that include zero-event randomized trials&lt;/Title&gt;&lt;Template&gt;Journal Article&lt;/Template&gt;&lt;Star&gt;0&lt;/Star&gt;&lt;Tag&gt;0&lt;/Tag&gt;&lt;Author&gt;Keus, F; Wetterslev, J; Gluud, C; Gooszen, H G; van Laarhoven, C J&lt;/Author&gt;&lt;Year&gt;2009&lt;/Year&gt;&lt;Details&gt;&lt;_accession_num&gt;19262513&lt;/_accession_num&gt;&lt;_author_adr&gt;Centre for Clinical Intervention Research, Rigshospitalet, Copenhagen University  Hospital, Denmark. erickeus@hotmail.com&lt;/_author_adr&gt;&lt;_date_display&gt;2009 Mar&lt;/_date_display&gt;&lt;_date&gt;2009-03-01&lt;/_date&gt;&lt;_doi&gt;10.1038/ajg.2008.22&lt;/_doi&gt;&lt;_isbn&gt;1572-0241 (Electronic); 0002-9270 (Linking)&lt;/_isbn&gt;&lt;_issue&gt;3&lt;/_issue&gt;&lt;_journal&gt;Am J Gastroenterol&lt;/_journal&gt;&lt;_keywords&gt;*Bias (Epidemiology); Data Interpretation, Statistical; *Meta-Analysis as Topic; *Randomized Controlled Trials as Topic&lt;/_keywords&gt;&lt;_language&gt;eng&lt;/_language&gt;&lt;_pages&gt;546-51&lt;/_pages&gt;&lt;_tertiary_title&gt;The American journal of gastroenterology&lt;/_tertiary_title&gt;&lt;_type_work&gt;Journal Article&lt;/_type_work&gt;&lt;_url&gt;http://www.ncbi.nlm.nih.gov/entrez/query.fcgi?cmd=Retrieve&amp;amp;db=pubmed&amp;amp;dopt=Abstract&amp;amp;list_uids=19262513&amp;amp;query_hl=1&lt;/_url&gt;&lt;_volume&gt;104&lt;/_volume&gt;&lt;_created&gt;60802136&lt;/_created&gt;&lt;_modified&gt;60802136&lt;/_modified&gt;&lt;_db_updated&gt;PubMed&lt;/_db_updated&gt;&lt;_impact_factor&gt;  10.755&lt;/_impact_factor&gt;&lt;_collection_scope&gt;SCI;SCIE;&lt;/_collection_scope&gt;&lt;/Details&gt;&lt;Extra&gt;&lt;DBUID&gt;{766695A2-F896-47D8-9DEC-F3153D0218C0}&lt;/DBUID&gt;&lt;/Extra&gt;&lt;/Item&gt;&lt;/References&gt;&lt;/Group&gt;&lt;/Citation&gt;_x000a_"/>
    <w:docVar w:name="NE.Ref{CCA12968-3953-41DD-B919-1B09F133FC75}" w:val=" ADDIN NE.Ref.{CCA12968-3953-41DD-B919-1B09F133FC75}&lt;Citation&gt;&lt;Group&gt;&lt;References&gt;&lt;Item&gt;&lt;ID&gt;35294&lt;/ID&gt;&lt;UID&gt;{1279596D-9509-458D-A4B2-C83F100ECAB6}&lt;/UID&gt;&lt;Title&gt;Chapter 9: Analysing data and undertaking meta-analyses. In: Higgins JPT, Green S (editors). Cochrane Handbook for Systematic Reviews of Interventions. Version 5.1.0 [updated March 2011]. The Cochrane Collaboration, 2011 &lt;/Title&gt;&lt;Template&gt;Electronic Book&lt;/Template&gt;&lt;Star&gt;0&lt;/Star&gt;&lt;Tag&gt;0&lt;/Tag&gt;&lt;Author&gt;Deeks JJ, Higgins JPT Altman DG&lt;/Author&gt;&lt;Year&gt;0&lt;/Year&gt;&lt;Details&gt;&lt;_accessed&gt;60237551&lt;/_accessed&gt;&lt;_created&gt;60236660&lt;/_created&gt;&lt;_modified&gt;60236661&lt;/_modified&gt;&lt;_publisher&gt;Available from www.cochrane-handbook.org&lt;/_publisher&gt;&lt;/Details&gt;&lt;Extra&gt;&lt;DBUID&gt;{766695A2-F896-47D8-9DEC-F3153D0218C0}&lt;/DBUID&gt;&lt;/Extra&gt;&lt;/Item&gt;&lt;/References&gt;&lt;/Group&gt;&lt;/Citation&gt;_x000a_"/>
    <w:docVar w:name="NE.Ref{CCEF0C25-ABE4-44EA-99A0-E478F9848AB2}" w:val=" ADDIN NE.Ref.{CCEF0C25-ABE4-44EA-99A0-E478F9848AB2}&lt;Citation&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586375&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ollection_scope&gt;SCIE;&lt;/_collection_scope&gt;&lt;_created&gt;59806021&lt;/_created&gt;&lt;_date&gt;2010-01-01&lt;/_date&gt;&lt;_date_display&gt;2010 Jan&lt;/_date_display&gt;&lt;_doi&gt;10.1111/j.1600-6143.2009.02767.x&lt;/_doi&gt;&lt;_impact_factor&gt;   6.190&lt;/_impact_factor&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60753565&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Citation&gt;_x000a_"/>
    <w:docVar w:name="NE.Ref{CD83EE96-7354-457A-82D9-26305C04F89D}" w:val=" ADDIN NE.Ref.{CD83EE96-7354-457A-82D9-26305C04F89D}&lt;Citation&gt;&lt;Group&gt;&lt;References&gt;&lt;Item&gt;&lt;ID&gt;31332&lt;/ID&gt;&lt;UID&gt;{E03ED37C-D924-4C75-AF25-E99E65ED5A92}&lt;/UID&gt;&lt;Title&gt;Evaluation of safety and efficacy of everolimus with reduced tacrolimus: Design of a randomized, multicenter, open-label study in pediatric renal transplant recipients&lt;/Title&gt;&lt;Template&gt;Journal Article&lt;/Template&gt;&lt;Star&gt;0&lt;/Star&gt;&lt;Tag&gt;2&lt;/Tag&gt;&lt;Author&gt;Langer, R M; Pape, L; Tonshoff, B; Dello, Strologo L; Ettenger, R; Niaudet, P; Martzloff, D; Vergara, M; Balfour, A; Cornu-Artis, C&lt;/Author&gt;&lt;Year&gt;2013&lt;/Year&gt;&lt;Details&gt;&lt;_accessed&gt;60199096&lt;/_accessed&gt;&lt;_alternate_title&gt;Pediatr. Transplant.&lt;/_alternate_title&gt;&lt;_author_adr&gt;R.M. Langer, For the A2314 Study Group, Budapest, Hungary&lt;/_author_adr&gt;&lt;_created&gt;60196400&lt;/_created&gt;&lt;_date&gt;2013-01-01&lt;/_date&gt;&lt;_date_display&gt;2013&lt;/_date_display&gt;&lt;_isbn&gt;1397-3142&lt;/_isbn&gt;&lt;_journal&gt;Pediatric Transplantation&lt;/_journal&gt;&lt;_keywords&gt;everolimus; tacrolimus; steroid; mycophenolic acid 2 morpholinoethyl ester; basiliximab; sex hormone; open study; kidney graft; graft recipient; transplantation; safety; human; patient; multicenter study; kidney function; growth, development and aging; proteinuria; death; graft failure; acute graft rejection; child; biopsy; sexual maturation; atrophy; exposure&lt;/_keywords&gt;&lt;_label&gt;Chosen; Langer&lt;/_label&gt;&lt;_modified&gt;60197524&lt;/_modified&gt;&lt;_pages&gt;80&lt;/_pages&gt;&lt;_url&gt;http://www.embase.com/search/results?subaction=viewrecord&amp;amp;from=export&amp;amp;id=L71163564_x000d__x000a_http://dx.doi.org/10.1111/petr.12122_x000d__x000a_http://HX8VV5BF7J.search.serialssolutions.com/?sid=EMBASE&amp;amp;issn=13973142&amp;amp;id=doi:10.1111%2Fpetr.12122&amp;amp;atitle=Evaluation+of+safety+and+efficacy+of+everolimus+with+reduced+tacrolimus%3A+Design+of+a+randomized%2C+multicenter%2C+open-label+study+in+pediatric+renal+transplant+recipients&amp;amp;stitle=Pediatr.+Transplant.&amp;amp;title=Pediatric+Transplantation&amp;amp;volume=17&amp;amp;issue=&amp;amp;spage=80&amp;amp;epage=&amp;amp;aulast=Langer&amp;amp;aufirst=R.M.&amp;amp;auinit=R.M.&amp;amp;aufull=Langer+R.M.&amp;amp;coden=&amp;amp;isbn=&amp;amp;pages=80-&amp;amp;date=2013&amp;amp;auinit1=R&amp;amp;auinitm=M.&lt;/_url&gt;&lt;_volume&gt;17&lt;/_volume&gt;&lt;/Details&gt;&lt;Extra&gt;&lt;DBUID&gt;{766695A2-F896-47D8-9DEC-F3153D0218C0}&lt;/DBUID&gt;&lt;/Extra&gt;&lt;/Item&gt;&lt;/References&gt;&lt;/Group&gt;&lt;/Citation&gt;_x000a_"/>
    <w:docVar w:name="NE.Ref{CDA344DF-3E6D-423D-98A6-9BE9B3EE0800}" w:val=" ADDIN NE.Ref.{CDA344DF-3E6D-423D-98A6-9BE9B3EE0800}&lt;Citation&gt;&lt;Group&gt;&lt;References&gt;&lt;Item&gt;&lt;ID&gt;34208&lt;/ID&gt;&lt;UID&gt;{7B18149E-AFB4-4205-94EC-1DD394F749C9}&lt;/UID&gt;&lt;Title&gt;Chapter 12: Interpreting results and drawing conclusions. In: Higgins JPT, Green S (editors), Cochrane Handbook for Systematic Reviews of Interventions. Version 5.1.0 [updated March 2011]. The Cochrane Collaboration, 2011&lt;/Title&gt;&lt;Template&gt;Electronic Book&lt;/Template&gt;&lt;Star&gt;0&lt;/Star&gt;&lt;Tag&gt;0&lt;/Tag&gt;&lt;Author&gt;Schünemann, H J; Oxman, A D; Vist, G E&lt;/Author&gt;&lt;Year&gt;0&lt;/Year&gt;&lt;Details&gt;&lt;_accessed&gt;60802500&lt;/_accessed&gt;&lt;_created&gt;60226625&lt;/_created&gt;&lt;_modified&gt;60802500&lt;/_modified&gt;&lt;_publisher&gt;Available from www.cochrane-handbook.org&lt;/_publisher&gt;&lt;/Details&gt;&lt;Extra&gt;&lt;DBUID&gt;{766695A2-F896-47D8-9DEC-F3153D0218C0}&lt;/DBUID&gt;&lt;/Extra&gt;&lt;/Item&gt;&lt;/References&gt;&lt;/Group&gt;&lt;Group&gt;&lt;References&gt;&lt;Item&gt;&lt;ID&gt;43406&lt;/ID&gt;&lt;UID&gt;{633DC92D-AAF9-4394-B262-A80FC54CB676}&lt;/UID&gt;&lt;Title&gt;Grading quality of evidence and strength of recommendations&lt;/Title&gt;&lt;Template&gt;Journal Article&lt;/Template&gt;&lt;Star&gt;0&lt;/Star&gt;&lt;Tag&gt;0&lt;/Tag&gt;&lt;Author&gt;Atkins, D; Best, D; Briss, P A; Eccles, M; Falck-Ytter, Y; Flottorp, S; Guyatt, G H; Harbour, R T; Haugh, M C; Henry, D; Hill, S; Jaeschke, R; Leng, G; Liberati, A; Magrini, N; Mason, J; Middleton, P; Mrukowicz, J; O&amp;apos;Connell, D; Oxman, A D; Phillips, B; Schunemann, H J; Edejer, T; Varonen, H; Vist, G E; Williams, JW Jr; Zaza, S&lt;/Author&gt;&lt;Year&gt;2004&lt;/Year&gt;&lt;Details&gt;&lt;_accession_num&gt;15205295&lt;/_accession_num&gt;&lt;_date_display&gt;2004 Jun 19&lt;/_date_display&gt;&lt;_date&gt;2004-06-19&lt;/_date&gt;&lt;_doi&gt;10.1136/bmj.328.7454.1490&lt;/_doi&gt;&lt;_isbn&gt;1756-1833 (Electronic); 0959-535X (Linking)&lt;/_isbn&gt;&lt;_issue&gt;7454&lt;/_issue&gt;&lt;_journal&gt;BMJ&lt;/_journal&gt;&lt;_keywords&gt;Cost-Benefit Analysis; *Evidence-Based Medicine; Humans; Practice Guidelines as Topic/*standards; Quality Assurance, Health Care&lt;/_keywords&gt;&lt;_language&gt;eng&lt;/_language&gt;&lt;_pages&gt;1490&lt;/_pages&gt;&lt;_tertiary_title&gt;BMJ (Clinical research ed.)&lt;/_tertiary_title&gt;&lt;_type_work&gt;Journal Article; Research Support, Non-U.S. Gov&amp;apos;t&lt;/_type_work&gt;&lt;_url&gt;http://www.ncbi.nlm.nih.gov/entrez/query.fcgi?cmd=Retrieve&amp;amp;db=pubmed&amp;amp;dopt=Abstract&amp;amp;list_uids=15205295&amp;amp;query_hl=1&lt;/_url&gt;&lt;_volume&gt;328&lt;/_volume&gt;&lt;_created&gt;60802373&lt;/_created&gt;&lt;_modified&gt;60802498&lt;/_modified&gt;&lt;_db_updated&gt;PubMed&lt;/_db_updated&gt;&lt;_impact_factor&gt;  17.445&lt;/_impact_factor&gt;&lt;_accessed&gt;60802499&lt;/_accessed&gt;&lt;/Details&gt;&lt;Extra&gt;&lt;DBUID&gt;{766695A2-F896-47D8-9DEC-F3153D0218C0}&lt;/DBUID&gt;&lt;/Extra&gt;&lt;/Item&gt;&lt;/References&gt;&lt;/Group&gt;&lt;/Citation&gt;_x000a_"/>
    <w:docVar w:name="NE.Ref{CE246C6B-08D7-42C1-A730-435959EB31DB}" w:val=" ADDIN NE.Ref.{CE246C6B-08D7-42C1-A730-435959EB31DB}&lt;Citation&gt;&lt;Group&gt;&lt;References&gt;&lt;Item&gt;&lt;ID&gt;20824&lt;/ID&gt;&lt;UID&gt;{6F9222E4-1E7C-431B-89ED-E8A7D1553F8B}&lt;/UID&gt;&lt;Title&gt;Chapter 8: Assessing risk of bias in included studies. In: Higgins JPT, Green S (editors). Cochrane Handbook for Systematic Reviews of Interventions. Version 5.1.0 [updated March 2011]&lt;/Title&gt;&lt;Template&gt;Electronic Book&lt;/Template&gt;&lt;Star&gt;0&lt;/Star&gt;&lt;Tag&gt;0&lt;/Tag&gt;&lt;Author&gt;Higgins JPT, Altman DG Sterne JAC&lt;/Author&gt;&lt;Year&gt;0&lt;/Year&gt;&lt;Details&gt;&lt;_accessed&gt;60793091&lt;/_accessed&gt;&lt;_created&gt;60057853&lt;/_created&gt;&lt;_modified&gt;60174537&lt;/_modified&gt;&lt;_publisher&gt;The Cochrane Collaboration, 2011. Available from www.cochrane-handbook.org&lt;/_publisher&gt;&lt;/Details&gt;&lt;Extra&gt;&lt;DBUID&gt;{766695A2-F896-47D8-9DEC-F3153D0218C0}&lt;/DBUID&gt;&lt;/Extra&gt;&lt;/Item&gt;&lt;/References&gt;&lt;/Group&gt;&lt;/Citation&gt;_x000a_"/>
    <w:docVar w:name="NE.Ref{CED0C448-C367-42A2-80AF-2F84A053EC8D}" w:val=" ADDIN NE.Ref.{CED0C448-C367-42A2-80AF-2F84A053EC8D}&lt;Citation&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5&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59962851&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5f_x000a_http://www.clinicaltrials.gov/ct2/show/NCT00707759?term=NCT00707759&amp;amp;rank=1 clinicaltrials_x005f_x000a_&lt;/_url&gt;&lt;_volume&gt;79&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1&lt;/Star&gt;&lt;Tag&gt;5&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reated&gt;59806021&lt;/_created&gt;&lt;_date&gt;2010-04-01&lt;/_date&gt;&lt;_date_display&gt;2010 Apr&lt;/_date_display&gt;&lt;_doi&gt;10.1111/j.1600-6143.2010.03047.x&lt;/_doi&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59957139&lt;/_modified&gt;&lt;_pages&gt;828-36&lt;/_pages&gt;&lt;_type_work&gt;Journal Article; Randomized Controlled Trial; Research Support, Non-U.S. Gov&amp;apos;t&lt;/_type_work&gt;&lt;_url&gt;http://www.ncbi.nlm.nih.gov/entrez/query.fcgi?cmd=Retrieve&amp;amp;db=pubmed&amp;amp;dopt=Abstract&amp;amp;list_uids=20420639&amp;amp;query_hl=1 _x005f_x000a_http://onlinelibrary.wiley.com/doi/10.1111/j.1600-6143.2010.03047.x/pdf È«ÎÄÁ´½Ó_x005f_x000a_&lt;/_url&gt;&lt;_volume&gt;10&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59960124&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5f_x000a_http://ndt.oxfordjournals.org/content/25/2/617.full.pdf È«ÎÄÁ´½Ó_x005f_x000a_http://clinicaltrials.gov/ct2/show/NCT00309218?term=NCT00309218&amp;amp;rank=1 ÍøÒ³_x005f_x000a_&lt;/_url&gt;&lt;_volume&gt;25&lt;/_volume&gt;&lt;/Details&gt;&lt;Extra&gt;&lt;DBUID&gt;{766695A2-F896-47D8-9DEC-F3153D0218C0}&lt;/DBUID&gt;&lt;/Extra&gt;&lt;/Item&gt;&lt;/References&gt;&lt;/Group&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reated&gt;59806021&lt;/_created&gt;&lt;_date&gt;2010-01-01&lt;/_date&gt;&lt;_date_display&gt;2010 Jan&lt;/_date_display&gt;&lt;_doi&gt;10.1111/j.1600-6143.2009.02767.x&lt;/_doi&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59960124&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5f_x000a_http://onlinelibrary.wiley.com/doi/10.1111/j.1600-6143.2009.02767.x/pdf È«ÎÄÁ´½Ó_x005f_x000a_&lt;/_url&gt;&lt;_volume&gt;10&lt;/_volume&gt;&lt;/Details&gt;&lt;Extra&gt;&lt;DBUID&gt;{766695A2-F896-47D8-9DEC-F3153D0218C0}&lt;/DBUID&gt;&lt;/Extra&gt;&lt;/Item&gt;&lt;/References&gt;&lt;/Group&gt;&lt;/Citation&gt;_x005f_x000a_"/>
    <w:docVar w:name="NE.Ref{CFBCEFCB-9D9E-4F5E-931F-558357860C2A}" w:val=" ADDIN NE.Ref.{CFBCEFCB-9D9E-4F5E-931F-558357860C2A}&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586375&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ollection_scope&gt;SCIE;&lt;/_collection_scope&gt;&lt;_created&gt;59806021&lt;/_created&gt;&lt;_date&gt;2010-01-01&lt;/_date&gt;&lt;_date_display&gt;2010 Jan&lt;/_date_display&gt;&lt;_doi&gt;10.1111/j.1600-6143.2009.02767.x&lt;/_doi&gt;&lt;_impact_factor&gt;   6.190&lt;/_impact_factor&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60753565&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Citation&gt;_x000a_"/>
    <w:docVar w:name="NE.Ref{D17029B5-0442-4712-A1E8-F2216D09A861}" w:val=" ADDIN NE.Ref.{D17029B5-0442-4712-A1E8-F2216D09A861}&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586375&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Citation&gt;_x000a_"/>
    <w:docVar w:name="NE.Ref{D260BB37-1303-4F54-A799-2C40F5498337}" w:val=" ADDIN NE.Ref.{D260BB37-1303-4F54-A799-2C40F5498337}&lt;Citation&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reated&gt;59806021&lt;/_created&gt;&lt;_date&gt;2010-01-01&lt;/_date&gt;&lt;_date_display&gt;2010 Jan&lt;/_date_display&gt;&lt;_doi&gt;10.1111/j.1600-6143.2009.02767.x&lt;/_doi&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59960124&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1&lt;/Star&gt;&lt;Tag&gt;5&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reated&gt;59806021&lt;/_created&gt;&lt;_date&gt;2010-04-01&lt;/_date&gt;&lt;_date_display&gt;2010 Apr&lt;/_date_display&gt;&lt;_doi&gt;10.1111/j.1600-6143.2010.03047.x&lt;/_doi&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59957139&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Citation&gt;_x000a_"/>
    <w:docVar w:name="NE.Ref{D28B4B17-FBB4-492E-9ECB-C1EC5CBDD1A8}" w:val=" ADDIN NE.Ref.{D28B4B17-FBB4-492E-9ECB-C1EC5CBDD1A8}&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292649&lt;/_accessed&gt;&lt;_accession_num&gt;22694755&lt;/_accession_num&gt;&lt;_author_adr&gt;California Pacific Medical Center, Sutter Health Care, San Francisco, CA, USA. sarwalm@cpmcri.org&lt;/_author_adr&gt;&lt;_created&gt;59806021&lt;/_created&gt;&lt;_date&gt;2012-10-01&lt;/_date&gt;&lt;_date_display&gt;2012 Oct&lt;/_date_display&gt;&lt;_doi&gt;10.1111/j.1600-6143.2012.04145.x&lt;/_doi&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59955596&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reated&gt;59806021&lt;/_created&gt;&lt;_date&gt;2010-01-01&lt;/_date&gt;&lt;_date_display&gt;2010 Jan&lt;/_date_display&gt;&lt;_doi&gt;10.1111/j.1600-6143.2009.02767.x&lt;/_doi&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59960124&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Citation&gt;_x000a_"/>
    <w:docVar w:name="NE.Ref{D4D9B968-6E2A-484A-B308-12773CA19D3B}" w:val=" ADDIN NE.Ref.{D4D9B968-6E2A-484A-B308-12773CA19D3B}&lt;Citation&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1&lt;/Star&gt;&lt;Tag&gt;5&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reated&gt;59806021&lt;/_created&gt;&lt;_date&gt;2010-04-01&lt;/_date&gt;&lt;_date_display&gt;2010 Apr&lt;/_date_display&gt;&lt;_doi&gt;10.1111/j.1600-6143.2010.03047.x&lt;/_doi&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59957139&lt;/_modified&gt;&lt;_pages&gt;828-36&lt;/_pages&gt;&lt;_type_work&gt;Journal Article; Randomized Controlled Trial; Research Support, Non-U.S. Gov&amp;apos;t&lt;/_type_work&gt;&lt;_url&gt;http://www.ncbi.nlm.nih.gov/entrez/query.fcgi?cmd=Retrieve&amp;amp;db=pubmed&amp;amp;dopt=Abstract&amp;amp;list_uids=20420639&amp;amp;query_hl=1 _x005f_x000a_http://onlinelibrary.wiley.com/doi/10.1111/j.1600-6143.2010.03047.x/pdf È«ÎÄÁ´½Ó_x005f_x000a_&lt;/_url&gt;&lt;_volume&gt;10&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59960124&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5f_x000a_http://ndt.oxfordjournals.org/content/25/2/617.full.pdf È«ÎÄÁ´½Ó_x005f_x000a_http://clinicaltrials.gov/ct2/show/NCT00309218?term=NCT00309218&amp;amp;rank=1 ÍøÒ³_x005f_x000a_&lt;/_url&gt;&lt;_volume&gt;25&lt;/_volume&gt;&lt;/Details&gt;&lt;Extra&gt;&lt;DBUID&gt;{766695A2-F896-47D8-9DEC-F3153D0218C0}&lt;/DBUID&gt;&lt;/Extra&gt;&lt;/Item&gt;&lt;/References&gt;&lt;/Group&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5&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59962851&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5f_x000a_http://www.clinicaltrials.gov/ct2/show/NCT00707759?term=NCT00707759&amp;amp;rank=1 clinicaltrials_x005f_x000a_&lt;/_url&gt;&lt;_volume&gt;79&lt;/_volume&gt;&lt;/Details&gt;&lt;Extra&gt;&lt;DBUID&gt;{766695A2-F896-47D8-9DEC-F3153D0218C0}&lt;/DBUID&gt;&lt;/Extra&gt;&lt;/Item&gt;&lt;/References&gt;&lt;/Group&gt;&lt;/Citation&gt;_x005f_x000a_"/>
    <w:docVar w:name="NE.Ref{DB6284E0-DEBC-475D-A2C4-457411BF46F4}" w:val=" ADDIN NE.Ref.{DB6284E0-DEBC-475D-A2C4-457411BF46F4}&lt;Citation&gt;&lt;Group&gt;&lt;References&gt;&lt;Item&gt;&lt;ID&gt;43401&lt;/ID&gt;&lt;UID&gt;{DF44402D-8EE5-4953-A156-C1E5C9CDD2A6}&lt;/UID&gt;&lt;Title&gt;Patterns of growth after kidney transplantation among children with ESRD&lt;/Title&gt;&lt;Template&gt;Journal Article&lt;/Template&gt;&lt;Star&gt;0&lt;/Star&gt;&lt;Tag&gt;0&lt;/Tag&gt;&lt;Author&gt;Franke, D; Thomas, L; Steffens, R; Pavicic, L; Gellermann, J; Froede, K; Querfeld, U; Haffner, D; Zivicnjak, M&lt;/Author&gt;&lt;Year&gt;2015&lt;/Year&gt;&lt;Details&gt;&lt;_accession_num&gt;25352379&lt;/_accession_num&gt;&lt;_author_adr&gt;Department of Pediatric Kidney, Liver and Metabolic Diseases, Children&amp;apos;s Hospital, Hannover Medical School, Hannover, Germany;; Department of Pediatric Kidney, Liver and Metabolic Diseases, Children&amp;apos;s Hospital, Hannover Medical School, Hannover, Germany;; Department of Pediatric Kidney, Liver and Metabolic Diseases, Children&amp;apos;s Hospital, Hannover Medical School, Hannover, Germany;; Faculty of Kinesiology, University of Zagreb, Zagreb, Croatia; and.; Department of Pediatric Nephrology, Charite University Hospital, Berlin, Germany.; Department of Pediatric Kidney, Liver and Metabolic Diseases, Children&amp;apos;s Hospital, Hannover Medical School, Hannover, Germany;; Department of Pediatric Nephrology, Charite University Hospital, Berlin, Germany.; Department of Pediatric Kidney, Liver and Metabolic Diseases, Children&amp;apos;s Hospital, Hannover Medical School, Hannover, Germany;; Department of Pediatric Kidney, Liver and Metabolic Diseases, Children&amp;apos;s Hospital, Hannover Medical School, Hannover, Germany; zivicnjak.miroslav@mh-hannover.de.&lt;/_author_adr&gt;&lt;_created&gt;60798509&lt;/_created&gt;&lt;_date&gt;2015-01-07&lt;/_date&gt;&lt;_date_display&gt;2015 Jan 7&lt;/_date_display&gt;&lt;_doi&gt;10.2215/CJN.02180314&lt;/_doi&gt;&lt;_impact_factor&gt;   4.613&lt;/_impact_factor&gt;&lt;_isbn&gt;1555-905X (Electronic); 1555-9041 (Linking)&lt;/_isbn&gt;&lt;_issue&gt;1&lt;/_issue&gt;&lt;_journal&gt;Clin J Am Soc Nephrol&lt;/_journal&gt;&lt;_keywords&gt;chronic kidney disease; pediatric kidney transplantation; pediatric nephrology; pediatrics; renal function&lt;/_keywords&gt;&lt;_language&gt;eng&lt;/_language&gt;&lt;_modified&gt;60798509&lt;/_modified&gt;&lt;_ori_publication&gt;Copyright (c) 2015 by the American Society of Nephrology.&lt;/_ori_publication&gt;&lt;_pages&gt;127-34&lt;/_pages&gt;&lt;_tertiary_title&gt;Clinical journal of the American Society of Nephrology : CJASN&lt;/_tertiary_title&gt;&lt;_type_work&gt;Journal Article&lt;/_type_work&gt;&lt;_url&gt;http://www.ncbi.nlm.nih.gov/entrez/query.fcgi?cmd=Retrieve&amp;amp;db=pubmed&amp;amp;dopt=Abstract&amp;amp;list_uids=25352379&amp;amp;query_hl=1&lt;/_url&gt;&lt;_volume&gt;10&lt;/_volume&gt;&lt;/Details&gt;&lt;Extra&gt;&lt;DBUID&gt;{766695A2-F896-47D8-9DEC-F3153D0218C0}&lt;/DBUID&gt;&lt;/Extra&gt;&lt;/Item&gt;&lt;/References&gt;&lt;/Group&gt;&lt;/Citation&gt;_x000a_"/>
    <w:docVar w:name="NE.Ref{DB97F180-3D64-4BCD-8963-BBD10B67D647}" w:val=" ADDIN NE.Ref.{DB97F180-3D64-4BCD-8963-BBD10B67D647}&lt;Citation&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802498&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Citation&gt;_x000a_"/>
    <w:docVar w:name="NE.Ref{E1F4168C-0B8C-4410-9916-A99BC87A1F3C}" w:val=" ADDIN NE.Ref.{E1F4168C-0B8C-4410-9916-A99BC87A1F3C}&lt;Citation&gt;&lt;Group&gt;&lt;References&gt;&lt;Item&gt;&lt;ID&gt;8285&lt;/ID&gt;&lt;UID&gt;{CECCF787-C774-4AB7-A667-A4FA3D031D18}&lt;/UID&gt;&lt;Title&gt;Minimizing steroid use in pediatric kidney recipients&lt;/Title&gt;&lt;Template&gt;Journal Article&lt;/Template&gt;&lt;Star&gt;0&lt;/Star&gt;&lt;Tag&gt;0&lt;/Tag&gt;&lt;Author&gt;Grenda, R&lt;/Author&gt;&lt;Year&gt;2011&lt;/Year&gt;&lt;Details&gt;&lt;_accessed&gt;60797763&lt;/_accessed&gt;&lt;_accession_num&gt;21155959&lt;/_accession_num&gt;&lt;_author_adr&gt;Department of Nephrology, Kidney Transplantation and Hypertension, Children&amp;apos;s Memorial Health Institute, Warsaw, Poland. r.grenda@czd.pl&lt;/_author_adr&gt;&lt;_collection_scope&gt;SCIE;&lt;/_collection_scope&gt;&lt;_created&gt;59854796&lt;/_created&gt;&lt;_date&gt;2011-02-01&lt;/_date&gt;&lt;_date_display&gt;2011 Feb&lt;/_date_display&gt;&lt;_doi&gt;10.1111/j.1399-3046.2010.01440.x&lt;/_doi&gt;&lt;_issue&gt;1&lt;/_issue&gt;&lt;_journal&gt;Pediatr Transplant&lt;/_journal&gt;&lt;_keywords&gt;Acute Kidney Injury/*therapy; Biopsy; Cyclosporine/therapeutic use; Glomerular Filtration Rate; Graft Rejection; Graft Survival; Humans; Immunosuppressive Agents/therapeutic use; Kidney Transplantation/*methods; Multicenter Studies as Topic; Pediatrics/methods; Randomized Controlled Trials as Topic; Steroids/*adverse effects/*therapeutic use; Tacrolimus/therapeutic use; Treatment Outcome&lt;/_keywords&gt;&lt;_label&gt;激素撤离综述&lt;/_label&gt;&lt;_language&gt;eng&lt;/_language&gt;&lt;_modified&gt;60797753&lt;/_modified&gt;&lt;_ori_publication&gt;(c) 2010 John Wiley &amp;amp; Sons A/S.&lt;/_ori_publication&gt;&lt;_pages&gt;32-6&lt;/_pages&gt;&lt;_type_work&gt;Journal Article; Review&lt;/_type_work&gt;&lt;_url&gt;http://www.ncbi.nlm.nih.gov/entrez/query.fcgi?cmd=Retrieve&amp;amp;db=pubmed&amp;amp;dopt=Abstract&amp;amp;list_uids=21155959&amp;amp;query_hl=1&lt;/_url&gt;&lt;_volume&gt;15&lt;/_volume&gt;&lt;/Details&gt;&lt;Extra&gt;&lt;DBUID&gt;{766695A2-F896-47D8-9DEC-F3153D0218C0}&lt;/DBUID&gt;&lt;/Extra&gt;&lt;/Item&gt;&lt;/References&gt;&lt;/Group&gt;&lt;/Citation&gt;_x000a_"/>
    <w:docVar w:name="NE.Ref{E29BC3BD-6E49-4185-80E8-C5879103DE3B}" w:val=" ADDIN NE.Ref.{E29BC3BD-6E49-4185-80E8-C5879103DE3B}&lt;Citation&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1&lt;/Star&gt;&lt;Tag&gt;5&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reated&gt;59806021&lt;/_created&gt;&lt;_date&gt;2010-04-01&lt;/_date&gt;&lt;_date_display&gt;2010 Apr&lt;/_date_display&gt;&lt;_doi&gt;10.1111/j.1600-6143.2010.03047.x&lt;/_doi&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59957139&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292649&lt;/_accessed&gt;&lt;_accession_num&gt;22694755&lt;/_accession_num&gt;&lt;_author_adr&gt;California Pacific Medical Center, Sutter Health Care, San Francisco, CA, USA. sarwalm@cpmcri.org&lt;/_author_adr&gt;&lt;_created&gt;59806021&lt;/_created&gt;&lt;_date&gt;2012-10-01&lt;/_date&gt;&lt;_date_display&gt;2012 Oct&lt;/_date_display&gt;&lt;_doi&gt;10.1111/j.1600-6143.2012.04145.x&lt;/_doi&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59955596&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Citation&gt;_x000a_"/>
    <w:docVar w:name="NE.Ref{E3666857-0F36-4152-9DBC-19E0DBB0396C}" w:val=" ADDIN NE.Ref.{E3666857-0F36-4152-9DBC-19E0DBB0396C}&lt;Citation&gt;&lt;Group&gt;&lt;References&gt;&lt;Item&gt;&lt;ID&gt;20695&lt;/ID&gt;&lt;UID&gt;{7DF91702-6603-4888-B870-7E58A5190FE4}&lt;/UID&gt;&lt;Title&gt;Steroid avoidance or withdrawal after renal transplantation increases the risk of acute rejection but decreases cardiovascular risk. A meta-analysis&lt;/Title&gt;&lt;Template&gt;Journal Article&lt;/Template&gt;&lt;Star&gt;1&lt;/Star&gt;&lt;Tag&gt;0&lt;/Tag&gt;&lt;Author&gt;Knight, S R; Morris, P J&lt;/Author&gt;&lt;Year&gt;2010&lt;/Year&gt;&lt;Details&gt;&lt;_accession_num&gt;20061913&lt;/_accession_num&gt;&lt;_author_adr&gt;Centre for Evidence in Transplantation, Clinical Effectiveness Unit, Royal College of Surgeons of England, United Kingdom.&lt;/_author_adr&gt;&lt;_created&gt;60005942&lt;/_created&gt;&lt;_date&gt;2010-01-15&lt;/_date&gt;&lt;_date_display&gt;2010 Jan 15&lt;/_date_display&gt;&lt;_doi&gt;10.1097/TP.0b013e3181c518cc&lt;/_doi&gt;&lt;_issue&gt;1&lt;/_issue&gt;&lt;_journal&gt;Transplantation&lt;/_journal&gt;&lt;_keywords&gt;Adrenal Cortex Hormones/*adverse effects/therapeutic use; Cardiovascular Diseases/*chemically induced/epidemiology/prevention &amp;amp; control; Graft Rejection/*prevention &amp;amp; control; Humans; Immunosuppressive Agents/therapeutic use; Kidney Transplantation/*immunology; Meta-Analysis as Topic; Patient Selection; Survivors&lt;/_keywords&gt;&lt;_language&gt;eng&lt;/_language&gt;&lt;_modified&gt;60005943&lt;/_modified&gt;&lt;_pages&gt;1-14&lt;/_pages&gt;&lt;_type_work&gt;Journal Article; Meta-Analysis; Review&lt;/_type_work&gt;&lt;_url&gt;http://www.ncbi.nlm.nih.gov/entrez/query.fcgi?cmd=Retrieve&amp;amp;db=pubmed&amp;amp;dopt=Abstract&amp;amp;list_uids=20061913&amp;amp;query_hl=1&lt;/_url&gt;&lt;_volume&gt;89&lt;/_volume&gt;&lt;/Details&gt;&lt;Extra&gt;&lt;DBUID&gt;{766695A2-F896-47D8-9DEC-F3153D0218C0}&lt;/DBUID&gt;&lt;/Extra&gt;&lt;/Item&gt;&lt;/References&gt;&lt;/Group&gt;&lt;/Citation&gt;_x000a_"/>
    <w:docVar w:name="NE.Ref{E5E34523-E9EE-44C4-8261-551D40C19F32}" w:val=" ADDIN NE.Ref.{E5E34523-E9EE-44C4-8261-551D40C19F32}&lt;Citation&gt;&lt;Group&gt;&lt;References&gt;&lt;Item&gt;&lt;ID&gt;43400&lt;/ID&gt;&lt;UID&gt;{FBB1A2D2-FCC1-43A2-9A59-AE5A8A3903D5}&lt;/UID&gt;&lt;Title&gt;OPTN/SRTR 2012 Annual Data Report: kidney&lt;/Title&gt;&lt;Template&gt;Journal Article&lt;/Template&gt;&lt;Star&gt;0&lt;/Star&gt;&lt;Tag&gt;0&lt;/Tag&gt;&lt;Author&gt;Matas, A J; Smith, J M; Skeans, M A; Thompson, B; Gustafson, S K; Schnitzler, M A; Stewart, D E; Cherikh, W S; Wainright, J L; Snyder, J J; Israni, A K; Kasiske, B L&lt;/Author&gt;&lt;Year&gt;2014&lt;/Year&gt;&lt;Details&gt;&lt;_accession_num&gt;24373166&lt;/_accession_num&gt;&lt;_author_adr&gt;Scientific Registry of Transplant Recipients, Minneapolis Medical Research Foundation, Minneapolis, MN; Department of Surgery, University of Minnesota, Minneapolis, MN.&lt;/_author_adr&gt;&lt;_collection_scope&gt;SCIE;&lt;/_collection_scope&gt;&lt;_created&gt;60798385&lt;/_created&gt;&lt;_date&gt;2014-01-01&lt;/_date&gt;&lt;_date_display&gt;2014 Jan&lt;/_date_display&gt;&lt;_doi&gt;10.1111/ajt.12579&lt;/_doi&gt;&lt;_impact_factor&gt;   5.683&lt;/_impact_factor&gt;&lt;_isbn&gt;1600-6143 (Electronic); 1600-6135 (Linking)&lt;/_isbn&gt;&lt;_journal&gt;Am J Transplant&lt;/_journal&gt;&lt;_keywords&gt;Adolescent; Adult; Child; Cytomegalovirus Infections/epidemiology; Epstein-Barr Virus Infections/epidemiology; Graft Rejection/epidemiology; Humans; Kidney Failure, Chronic/surgery; Kidney Transplantation/adverse effects/economics/*statistics &amp;amp; numerical data; Reoperation/statistics &amp;amp; numerical data; Tissue Donors/supply &amp;amp; distribution; Tissue and Organ Procurement; Treatment Outcome; United States/epidemiology; Waiting ListsEnd-stage renal disease; kidney transplant; organ allocation; waiting list&lt;/_keywords&gt;&lt;_language&gt;eng&lt;/_language&gt;&lt;_modified&gt;60798463&lt;/_modified&gt;&lt;_ori_publication&gt;(c) Copyright 2013 The American Society of Transplantation and the American_x000d__x000a_      Society of Transplant Surgeons.&lt;/_ori_publication&gt;&lt;_pages&gt;11-44&lt;/_pages&gt;&lt;_tertiary_title&gt;American journal of transplantation : official journal of the American Society of_x000d__x000a_      Transplantation and the American Society of Transplant Surgeons&lt;/_tertiary_title&gt;&lt;_type_work&gt;Journal Article&lt;/_type_work&gt;&lt;_url&gt;http://www.ncbi.nlm.nih.gov/entrez/query.fcgi?cmd=Retrieve&amp;amp;db=pubmed&amp;amp;dopt=Abstract&amp;amp;list_uids=24373166&amp;amp;query_hl=1&lt;/_url&gt;&lt;_volume&gt;14 Suppl 1&lt;/_volume&gt;&lt;/Details&gt;&lt;Extra&gt;&lt;DBUID&gt;{766695A2-F896-47D8-9DEC-F3153D0218C0}&lt;/DBUID&gt;&lt;/Extra&gt;&lt;/Item&gt;&lt;/References&gt;&lt;/Group&gt;&lt;/Citation&gt;_x000a_"/>
    <w:docVar w:name="NE.Ref{E631C400-4494-4082-9F14-05FE2E1553D7}" w:val=" ADDIN NE.Ref.{E631C400-4494-4082-9F14-05FE2E1553D7}&lt;Citation&gt;&lt;Group&gt;&lt;References&gt;&lt;Item&gt;&lt;ID&gt;20695&lt;/ID&gt;&lt;UID&gt;{7DF91702-6603-4888-B870-7E58A5190FE4}&lt;/UID&gt;&lt;Title&gt;Steroid avoidance or withdrawal after renal transplantation increases the risk of acute rejection but decreases cardiovascular risk. A meta-analysis&lt;/Title&gt;&lt;Template&gt;Journal Article&lt;/Template&gt;&lt;Star&gt;1&lt;/Star&gt;&lt;Tag&gt;0&lt;/Tag&gt;&lt;Author&gt;Knight, S R; Morris, P J&lt;/Author&gt;&lt;Year&gt;2010&lt;/Year&gt;&lt;Details&gt;&lt;_accession_num&gt;20061913&lt;/_accession_num&gt;&lt;_author_adr&gt;Centre for Evidence in Transplantation, Clinical Effectiveness Unit, Royal College of Surgeons of England, United Kingdom.&lt;/_author_adr&gt;&lt;_collection_scope&gt;SCI;SCIE;&lt;/_collection_scope&gt;&lt;_created&gt;60005942&lt;/_created&gt;&lt;_date&gt;2010-01-15&lt;/_date&gt;&lt;_date_display&gt;2010 Jan 15&lt;/_date_display&gt;&lt;_doi&gt;10.1097/TP.0b013e3181c518cc&lt;/_doi&gt;&lt;_impact_factor&gt;   3.828&lt;/_impact_factor&gt;&lt;_issue&gt;1&lt;/_issue&gt;&lt;_journal&gt;Transplantation&lt;/_journal&gt;&lt;_keywords&gt;Adrenal Cortex Hormones/*adverse effects/therapeutic use; Cardiovascular Diseases/*chemically induced/epidemiology/prevention &amp;amp; control; Graft Rejection/*prevention &amp;amp; control; Humans; Immunosuppressive Agents/therapeutic use; Kidney Transplantation/*immunology; Meta-Analysis as Topic; Patient Selection; Survivors&lt;/_keywords&gt;&lt;_language&gt;eng&lt;/_language&gt;&lt;_modified&gt;60797757&lt;/_modified&gt;&lt;_pages&gt;1-14&lt;/_pages&gt;&lt;_type_work&gt;Journal Article; Meta-Analysis; Review&lt;/_type_work&gt;&lt;_url&gt;http://www.ncbi.nlm.nih.gov/entrez/query.fcgi?cmd=Retrieve&amp;amp;db=pubmed&amp;amp;dopt=Abstract&amp;amp;list_uids=20061913&amp;amp;query_hl=1&lt;/_url&gt;&lt;_volume&gt;89&lt;/_volume&gt;&lt;/Details&gt;&lt;Extra&gt;&lt;DBUID&gt;{766695A2-F896-47D8-9DEC-F3153D0218C0}&lt;/DBUID&gt;&lt;/Extra&gt;&lt;/Item&gt;&lt;/References&gt;&lt;/Group&gt;&lt;/Citation&gt;_x000a_"/>
    <w:docVar w:name="NE.Ref{E75DA354-0AE6-4A56-8AE9-AB8D1C4F0A03}" w:val=" ADDIN NE.Ref.{E75DA354-0AE6-4A56-8AE9-AB8D1C4F0A03}&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802498&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Citation&gt;_x000a_"/>
    <w:docVar w:name="NE.Ref{EE4859EC-76C2-4EBD-9CDE-A4CF428F8EE1}" w:val=" ADDIN NE.Ref.{EE4859EC-76C2-4EBD-9CDE-A4CF428F8EE1}&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59936728&lt;/_accessed&gt;&lt;_accession_num&gt;22694755&lt;/_accession_num&gt;&lt;_author_adr&gt;California Pacific Medical Center, Sutter Health Care, San Francisco, CA, USA. sarwalm@cpmcri.org&lt;/_author_adr&gt;&lt;_created&gt;59806021&lt;/_created&gt;&lt;_date&gt;2012-10-01&lt;/_date&gt;&lt;_date_display&gt;2012 Oct&lt;/_date_display&gt;&lt;_doi&gt;10.1111/j.1600-6143.2012.04145.x&lt;/_doi&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59955596&lt;/_modified&gt;&lt;_ori_publication&gt;(c) Copyright 2012 The American Society of Transplantation and the American_x005f_x000d__x005f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5f_x000d__x005f_x000a_http://www.ncbi.nlm.nih.gov/pmc/articles/PMC3681527/pdf/nihms376735.pdf È«ÎÄÁ´½Ó_x005f_x000d__x005f_x000a_http://clinicaltrials.gov/ct2/show/NCT00141037?term=NCT00141037&amp;amp;rank=1 ÍøÒ³_x005f_x000d__x005f_x000a_&lt;/_url&gt;&lt;_volume&gt;12&lt;/_volume&gt;&lt;/Details&gt;&lt;Extra&gt;&lt;DBUID&gt;{766695A2-F896-47D8-9DEC-F3153D0218C0}&lt;/DBUID&gt;&lt;/Extra&gt;&lt;/Item&gt;&lt;/References&gt;&lt;/Group&gt;&lt;/Citation&gt;_x005f_x000a_"/>
    <w:docVar w:name="NE.Ref{EFF99831-45C0-4780-B86A-80B902425A62}" w:val=" ADDIN NE.Ref.{EFF99831-45C0-4780-B86A-80B902425A62}&lt;Citation&gt;&lt;Group&gt;&lt;References&gt;&lt;Item&gt;&lt;ID&gt;42223&lt;/ID&gt;&lt;UID&gt;{6264D150-AD7A-495B-AF11-962F7FC6AD52}&lt;/UID&gt;&lt;Title&gt;Corticosteroid-free Kidney Transplantation Improves Growth: 2-Year Follow-up of the TWIST Randomized Controlled Trial&lt;/Title&gt;&lt;Template&gt;Journal Article&lt;/Template&gt;&lt;Star&gt;1&lt;/Star&gt;&lt;Tag&gt;5&lt;/Tag&gt;&lt;Author&gt;Webb, N J; Douglas, S E; Rajai, A; Roberts, S A; Grenda, R; Marks, S D; Watson, A R; Fitzpatrick, M; Vondrak, K; Maxwell, H; Jaray, J; Van Damme-Lombaerts, R; Milford, D V; Godefroid, N; Cochat, P; Ognjanovic, M; Murer, L; McCulloch, M; Tonshoff, B&lt;/Author&gt;&lt;Year&gt;2015&lt;/Year&gt;&lt;Details&gt;&lt;_accessed&gt;60754890&lt;/_accessed&gt;&lt;_accession_num&gt;25539467&lt;/_accession_num&gt;&lt;_author_adr&gt;1 Department of Paediatric Nephrology, Royal Manchester Children&amp;apos;s Hospital,Central Manchester University Hospitals NHS Foundation Trust, Manchester Academic Health Science Centre, Manchester, United Kingdom. 2 Institute of Human  Development, Faculty of Medical and Human Sciences, University of Manchester, Manchester, United Kingdom. 3 Research and Innovation Department, Central Manchester University Hospitals NHS Foundation Trust, Manchester Academic Health  Science Centre, Manchester, United Kingdom. 4 Centre for Biostatistics, University of Manchester, Manchester, United Kingdom. 5 Department of Nephrology, Kidney Transplantation and Hypertension, Children&amp;apos;s Memorial Health Institute, Warsaw, Poland. 6 Department of Paediatric Nephrology, Great Ormond Street Hospital, London, United Kingdom. 7 Department of Paediatric Nephrology, Nottingham University Hospitals, Nottingham, United Kingdom. 8 Department of Paediatric Nephrology, Leeds General Infirmary, Leeds, United Kingdom. 9 Department of Paediatric Nephrology, University Hospital Motol, Prague, Czech Republic. 10 Department of Paediatric Nephrology, Royal Hospital for Sick Children, Glasgow, United Kingdom. 11 Department of Paediatric Nephrology, Semmelweis University of Medicine, Budapest, Hungary. 12 Department of Pediatric  Nephrology, Universitair Ziekenhuis KU Leuven, Belgium. 13 Department of Paediatric Nephrology, Birmingham Children&amp;apos;s Hospital, Birmingham, United Kingdom. 14 Department of Pediatrics, Cliniques Universitaires Saint-Luc, Universite catholique de Louvain Medical School, Brussels, Belgium. 15 Department of Pediatric Nephrology, Hopital Femme Mere Enfant, Lyon, France. 16 Department of Paediatric Nephrology, Royal Victoria Infirmary, Newcastle upon Tyne, United Kingdom. 17 Department of Paediatrics, Azienda Ospedaliera di Padova, Padova, Italy. 18 Department of Pediatric Nephrology, Red Cross Children&amp;apos;s Hospital, Cape Town, South Africa. 19 Department of Paediatrics I, University Children&amp;apos;s&lt;/_author_adr&gt;&lt;_collection_scope&gt;SCI;SCIE;&lt;/_collection_scope&gt;&lt;_created&gt;60753391&lt;/_created&gt;&lt;_date&gt;2015-06-01&lt;/_date&gt;&lt;_date_display&gt;2015 Jun&lt;/_date_display&gt;&lt;_doi&gt;10.1097/TP.0000000000000498&lt;/_doi&gt;&lt;_impact_factor&gt;   3.828&lt;/_impact_factor&gt;&lt;_isbn&gt;1534-6080 (Electronic); 0041-1337 (Linking)&lt;/_isbn&gt;&lt;_issue&gt;6&lt;/_issue&gt;&lt;_journal&gt;Transplantation&lt;/_journal&gt;&lt;_language&gt;eng&lt;/_language&gt;&lt;_modified&gt;60760461&lt;/_modified&gt;&lt;_pages&gt;1178-85&lt;/_pages&gt;&lt;_tertiary_title&gt;Transplantation&lt;/_tertiary_title&gt;&lt;_type_work&gt;Journal Article&lt;/_type_work&gt;&lt;_url&gt;http://www.ncbi.nlm.nih.gov/entrez/query.fcgi?cmd=Retrieve&amp;amp;db=pubmed&amp;amp;dopt=Abstract&amp;amp;list_uids=25539467&amp;amp;query_hl=1&lt;/_url&gt;&lt;_volume&gt;99&lt;/_volume&gt;&lt;/Details&gt;&lt;Extra&gt;&lt;DBUID&gt;{766695A2-F896-47D8-9DEC-F3153D0218C0}&lt;/DBUID&gt;&lt;/Extra&gt;&lt;/Item&gt;&lt;/References&gt;&lt;/Group&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802498&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Group&gt;&lt;References&gt;&lt;Item&gt;&lt;ID&gt;347&lt;/ID&gt;&lt;UID&gt;{D28ADF74-04BE-4C55-B16D-6E501E1F2DB1}&lt;/UID&gt;&lt;Title&gt;Prospective, randomized trial on late steroid withdrawal in pediatric renal transplant recipients under cyclosporine microemulsion and mycophenolate mofetil&lt;/Title&gt;&lt;Template&gt;Journal Article&lt;/Template&gt;&lt;Star&gt;0&lt;/Star&gt;&lt;Tag&gt;0&lt;/Tag&gt;&lt;Author&gt;Hocker, B; Weber, L T; Feneberg, R; Drube, J; John, U; Fehrenbach, H; Pohl, M; Zimmering, M; Frund, S; Klaus, G; Wuhl, E; Tonshoff, B&lt;/Author&gt;&lt;Year&gt;2009&lt;/Year&gt;&lt;Details&gt;&lt;_accession_num&gt;19300199&lt;/_accession_num&gt;&lt;_author_adr&gt;Department of Pediatrics I, University Children&amp;apos;s Hospital Heidelberg, Heidelberg, Germany.&lt;/_author_adr&gt;&lt;_collection_scope&gt;SCI;SCIE;&lt;/_collection_scope&gt;&lt;_created&gt;59806021&lt;/_created&gt;&lt;_date&gt;2009-03-27&lt;/_date&gt;&lt;_date_display&gt;2009 Mar 27&lt;/_date_display&gt;&lt;_doi&gt;10.1097/TP.0b013e31819b6d4a&lt;/_doi&gt;&lt;_impact_factor&gt;   3.828&lt;/_impact_factor&gt;&lt;_issue&gt;6&lt;/_issue&gt;&lt;_journal&gt;Transplantation&lt;/_journal&gt;&lt;_keywords&gt;Adolescent; Adrenal Cortex Hormones/administration &amp;amp; dosage/*therapeutic use; Body Height/drug effects; Body Mass Index; Child; Cholesterol/blood; Cyclosporine/*therapeutic use; Drug Administration Schedule; Female; Glomerular Filtration Rate/drug effects; Growth/drug effects; Human Growth Hormone/therapeutic use; Humans; Immunosuppressive Agents/*therapeutic use; Kidney Transplantation/*immunology; Male; Mycophenolic Acid/*analogs &amp;amp; derivatives/therapeutic use; Patient Dropouts/statistics &amp;amp; numerical data; Patient Selection; Substance Withdrawal Syndrome/pathology; Triglycerides/blood&lt;/_keywords&gt;&lt;_label&gt;NCT00309218&lt;/_label&gt;&lt;_language&gt;eng&lt;/_language&gt;&lt;_modified&gt;60755953&lt;/_modified&gt;&lt;_pages&gt;934-41&lt;/_pages&gt;&lt;_type_work&gt;Journal Article; Multicenter Study; Randomized Controlled Trial; Research Support, Non-U.S. Gov&amp;apos;t&lt;/_type_work&gt;&lt;_url&gt;http://www.ncbi.nlm.nih.gov/entrez/query.fcgi?cmd=Retrieve&amp;amp;db=pubmed&amp;amp;dopt=Abstract&amp;amp;list_uids=19300199&amp;amp;query_hl=1&lt;/_url&gt;&lt;_volume&gt;87&lt;/_volume&gt;&lt;/Details&gt;&lt;Extra&gt;&lt;DBUID&gt;{766695A2-F896-47D8-9DEC-F3153D0218C0}&lt;/DBUID&gt;&lt;/Extra&gt;&lt;/Item&gt;&lt;/References&gt;&lt;/Group&gt;&lt;Group&gt;&lt;References&gt;&lt;Item&gt;&lt;ID&gt;42262&lt;/ID&gt;&lt;UID&gt;{C34C58FC-6932-4C02-851E-0E5072F0D5FE}&lt;/UID&gt;&lt;Title&gt;One year results of a prospective, randomized, Multicenter trial of steroid avoidance in pediatric renal transplantation&lt;/Title&gt;&lt;Template&gt;Journal Article&lt;/Template&gt;&lt;Star&gt;0&lt;/Star&gt;&lt;Tag&gt;0&lt;/Tag&gt;&lt;Author&gt;Sarwal, Minnie; Benfield, M; Ettenger, R; Dharnidharka, V; Mathias, R; McDonald, R; Harmon, W; Kershaw, D; Vehaskari, V; Kamil, E; Baluarte, H; Warady, B; Ikle, D; Bridges, N; Salvatierra, O&lt;/Author&gt;&lt;Year&gt;2008&lt;/Year&gt;&lt;Details&gt;&lt;_cited_count&gt;3&lt;/_cited_count&gt;&lt;_collection_scope&gt;SCIE;&lt;/_collection_scope&gt;&lt;_created&gt;60771025&lt;/_created&gt;&lt;_date_display&gt;2008_x000d__x000a_MAY 2008&lt;/_date_display&gt;&lt;_impact_factor&gt;   5.683&lt;/_impact_factor&gt;&lt;_isbn&gt;1600-6135&lt;/_isbn&gt;&lt;_journal&gt;AMERICAN JOURNAL OF TRANSPLANTATION&lt;/_journal&gt;&lt;_modified&gt;60772057&lt;/_modified&gt;&lt;_number&gt;WOS:000255763200053&lt;/_number&gt;&lt;_pages&gt;192-193&lt;/_pages&gt;&lt;_volume&gt;82&lt;/_volume&gt;&lt;/Details&gt;&lt;Extra&gt;&lt;DBUID&gt;{766695A2-F896-47D8-9DEC-F3153D0218C0}&lt;/DBUID&gt;&lt;/Extra&gt;&lt;/Item&gt;&lt;/References&gt;&lt;/Group&gt;&lt;/Citation&gt;_x000a_"/>
    <w:docVar w:name="NE.Ref{F21A8EE8-2DC0-4ECB-BC5C-0478C83A1F52}" w:val=" ADDIN NE.Ref.{F21A8EE8-2DC0-4ECB-BC5C-0478C83A1F52}&lt;Citation&gt;&lt;Group&gt;&lt;References&gt;&lt;Item&gt;&lt;ID&gt;42223&lt;/ID&gt;&lt;UID&gt;{6264D150-AD7A-495B-AF11-962F7FC6AD52}&lt;/UID&gt;&lt;Title&gt;Corticosteroid-free Kidney Transplantation Improves Growth: 2-Year Follow-up of the TWIST Randomized Controlled Trial&lt;/Title&gt;&lt;Template&gt;Journal Article&lt;/Template&gt;&lt;Star&gt;1&lt;/Star&gt;&lt;Tag&gt;5&lt;/Tag&gt;&lt;Author&gt;Webb, N J; Douglas, S E; Rajai, A; Roberts, S A; Grenda, R; Marks, S D; Watson, A R; Fitzpatrick, M; Vondrak, K; Maxwell, H; Jaray, J; Van Damme-Lombaerts, R; Milford, D V; Godefroid, N; Cochat, P; Ognjanovic, M; Murer, L; McCulloch, M; Tonshoff, B&lt;/Author&gt;&lt;Year&gt;2015&lt;/Year&gt;&lt;Details&gt;&lt;_accessed&gt;60754890&lt;/_accessed&gt;&lt;_accession_num&gt;25539467&lt;/_accession_num&gt;&lt;_author_adr&gt;1 Department of Paediatric Nephrology, Royal Manchester Children&amp;apos;s Hospital,Central Manchester University Hospitals NHS Foundation Trust, Manchester Academic Health Science Centre, Manchester, United Kingdom. 2 Institute of Human  Development, Faculty of Medical and Human Sciences, University of Manchester, Manchester, United Kingdom. 3 Research and Innovation Department, Central Manchester University Hospitals NHS Foundation Trust, Manchester Academic Health  Science Centre, Manchester, United Kingdom. 4 Centre for Biostatistics, University of Manchester, Manchester, United Kingdom. 5 Department of Nephrology, Kidney Transplantation and Hypertension, Children&amp;apos;s Memorial Health Institute, Warsaw, Poland. 6 Department of Paediatric Nephrology, Great Ormond Street Hospital, London, United Kingdom. 7 Department of Paediatric Nephrology, Nottingham University Hospitals, Nottingham, United Kingdom. 8 Department of Paediatric Nephrology, Leeds General Infirmary, Leeds, United Kingdom. 9 Department of Paediatric Nephrology, University Hospital Motol, Prague, Czech Republic. 10 Department of Paediatric Nephrology, Royal Hospital for Sick Children, Glasgow, United Kingdom. 11 Department of Paediatric Nephrology, Semmelweis University of Medicine, Budapest, Hungary. 12 Department of Pediatric  Nephrology, Universitair Ziekenhuis KU Leuven, Belgium. 13 Department of Paediatric Nephrology, Birmingham Children&amp;apos;s Hospital, Birmingham, United Kingdom. 14 Department of Pediatrics, Cliniques Universitaires Saint-Luc, Universite catholique de Louvain Medical School, Brussels, Belgium. 15 Department of Pediatric Nephrology, Hopital Femme Mere Enfant, Lyon, France. 16 Department of Paediatric Nephrology, Royal Victoria Infirmary, Newcastle upon Tyne, United Kingdom. 17 Department of Paediatrics, Azienda Ospedaliera di Padova, Padova, Italy. 18 Department of Pediatric Nephrology, Red Cross Children&amp;apos;s Hospital, Cape Town, South Africa. 19 Department of Paediatrics I, University Children&amp;apos;s&lt;/_author_adr&gt;&lt;_collection_scope&gt;SCI;SCIE;&lt;/_collection_scope&gt;&lt;_created&gt;60753391&lt;/_created&gt;&lt;_date&gt;2015-06-01&lt;/_date&gt;&lt;_date_display&gt;2015 Jun&lt;/_date_display&gt;&lt;_doi&gt;10.1097/TP.0000000000000498&lt;/_doi&gt;&lt;_impact_factor&gt;   3.828&lt;/_impact_factor&gt;&lt;_isbn&gt;1534-6080 (Electronic); 0041-1337 (Linking)&lt;/_isbn&gt;&lt;_issue&gt;6&lt;/_issue&gt;&lt;_journal&gt;Transplantation&lt;/_journal&gt;&lt;_language&gt;eng&lt;/_language&gt;&lt;_modified&gt;60760461&lt;/_modified&gt;&lt;_pages&gt;1178-85&lt;/_pages&gt;&lt;_tertiary_title&gt;Transplantation&lt;/_tertiary_title&gt;&lt;_type_work&gt;Journal Article&lt;/_type_work&gt;&lt;_url&gt;http://www.ncbi.nlm.nih.gov/entrez/query.fcgi?cmd=Retrieve&amp;amp;db=pubmed&amp;amp;dopt=Abstract&amp;amp;list_uids=25539467&amp;amp;query_hl=1&lt;/_url&gt;&lt;_volume&gt;99&lt;/_volume&gt;&lt;/Details&gt;&lt;Extra&gt;&lt;DBUID&gt;{766695A2-F896-47D8-9DEC-F3153D0218C0}&lt;/DBUID&gt;&lt;/Extra&gt;&lt;/Item&gt;&lt;/References&gt;&lt;/Group&gt;&lt;/Citation&gt;_x000a_"/>
    <w:docVar w:name="NE.Ref{F2DC2DE8-5F64-47A3-90DE-AD55BFF8D047}" w:val=" ADDIN NE.Ref.{F2DC2DE8-5F64-47A3-90DE-AD55BFF8D047}&lt;Citation&gt;&lt;Group&gt;&lt;References&gt;&lt;Item&gt;&lt;ID&gt;35295&lt;/ID&gt;&lt;UID&gt;{08C294B2-3C27-435A-877C-F553199B0630}&lt;/UID&gt;&lt;Title&gt;Introduction to Meta-analysis&lt;/Title&gt;&lt;Template&gt;Electronic Book&lt;/Template&gt;&lt;Star&gt;0&lt;/Star&gt;&lt;Tag&gt;0&lt;/Tag&gt;&lt;Author&gt;Borenstein, M; Hedges, L V; Higgins, J P T&lt;/Author&gt;&lt;Year&gt;0&lt;/Year&gt;&lt;Details&gt;&lt;_accessed&gt;60802500&lt;/_accessed&gt;&lt;_created&gt;60237447&lt;/_created&gt;&lt;_modified&gt;60802500&lt;/_modified&gt;&lt;_publisher&gt;Chichester (UK): John Wiley &amp;amp; Sons, 2008&lt;/_publisher&gt;&lt;/Details&gt;&lt;Extra&gt;&lt;DBUID&gt;{766695A2-F896-47D8-9DEC-F3153D0218C0}&lt;/DBUID&gt;&lt;/Extra&gt;&lt;/Item&gt;&lt;/References&gt;&lt;/Group&gt;&lt;/Citation&gt;_x000a_"/>
    <w:docVar w:name="NE.Ref{F4C72551-72D1-4B1E-8B1D-02790779D9F2}" w:val=" ADDIN NE.Ref.{F4C72551-72D1-4B1E-8B1D-02790779D9F2}&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292649&lt;/_accessed&gt;&lt;_accession_num&gt;22694755&lt;/_accession_num&gt;&lt;_author_adr&gt;California Pacific Medical Center, Sutter Health Care, San Francisco, CA, USA. sarwalm@cpmcri.org&lt;/_author_adr&gt;&lt;_created&gt;59806021&lt;/_created&gt;&lt;_date&gt;2012-10-01&lt;/_date&gt;&lt;_date_display&gt;2012 Oct&lt;/_date_display&gt;&lt;_doi&gt;10.1111/j.1600-6143.2012.04145.x&lt;/_doi&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59955596&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Citation&gt;_x000a_"/>
    <w:docVar w:name="NE.Ref{F4D10A58-457D-49C9-8EB8-18719C32CD67}" w:val=" ADDIN NE.Ref.{F4D10A58-457D-49C9-8EB8-18719C32CD67}&lt;Citation&gt;&lt;Group&gt;&lt;References&gt;&lt;Item&gt;&lt;ID&gt;11808&lt;/ID&gt;&lt;UID&gt;{AC696D3C-7AB3-4D6D-9C3F-8DA0F7B13DCD}&lt;/UID&gt;&lt;Title&gt;Steroid withdrawal increases risk of acute rejection but reduces infection: a meta-analysis of 1681 cases in renal transplantation&lt;/Title&gt;&lt;Template&gt;Journal Article&lt;/Template&gt;&lt;Star&gt;0&lt;/Star&gt;&lt;Tag&gt;0&lt;/Tag&gt;&lt;Author&gt;Tan, J Y; Zhao, N; Wu, T X; Yang, K H; Zhang, J D; Tian, J H; Liu, Y L; Wang, K J; Chen, F; Li, S F; Li, Y P&lt;/Author&gt;&lt;Year&gt;2006&lt;/Year&gt;&lt;Details&gt;&lt;_accession_num&gt;16979997&lt;/_accession_num&gt;&lt;_author_adr&gt;Key Laboratory of Transplant Engineering and Immunology, Ministry of Health, West China Hospital, Sichuan University, Chengdu 610041, P.R. China. tanjy_6@163.com&lt;/_author_adr&gt;&lt;_created&gt;59857542&lt;/_created&gt;&lt;_date&gt;2006-09-01&lt;/_date&gt;&lt;_date_display&gt;2006 Sep&lt;/_date_display&gt;&lt;_doi&gt;10.1016/j.transproceed.2006.06.039&lt;/_doi&gt;&lt;_issue&gt;7&lt;/_issue&gt;&lt;_journal&gt;Transplant Proc&lt;/_journal&gt;&lt;_keywords&gt;Adrenal Cortex Hormones/*adverse effects/*therapeutic use; Communicable Disease Control; Creatinine/blood; Graft Rejection/*epidemiology/immunology; Graft Survival; Humans; Infection/*epidemiology; Kidney Transplantation/*immunology/physiology; Randomized Controlled Trials as Topic; Safety; Substance Withdrawal Syndrome/*epidemiology&lt;/_keywords&gt;&lt;_language&gt;eng&lt;/_language&gt;&lt;_modified&gt;59857546&lt;/_modified&gt;&lt;_pages&gt;2054-6&lt;/_pages&gt;&lt;_type_work&gt;Comparative Study; Journal Article; Meta-Analysis; Research Support, Non-U.S. Gov&amp;apos;t&lt;/_type_work&gt;&lt;_url&gt;http://www.ncbi.nlm.nih.gov/entrez/query.fcgi?cmd=Retrieve&amp;amp;db=pubmed&amp;amp;dopt=Abstract&amp;amp;list_uids=16979997&amp;amp;query_hl=1 _x000d__x000a_http://www.sciencedirect.com/science/article/pii/S0041134506006579/pdfft?md5=fec57e1d1094fa85f6da493bca9bc22b&amp;amp;pid=1-s2.0-S0041134506006579-main.pdf 全文链接_x000d__x000a_&lt;/_url&gt;&lt;_volume&gt;38&lt;/_volume&gt;&lt;/Details&gt;&lt;Extra&gt;&lt;DBUID&gt;{766695A2-F896-47D8-9DEC-F3153D0218C0}&lt;/DBUID&gt;&lt;/Extra&gt;&lt;/Item&gt;&lt;/References&gt;&lt;/Group&gt;&lt;Group&gt;&lt;References&gt;&lt;Item&gt;&lt;ID&gt;11809&lt;/ID&gt;&lt;UID&gt;{B10C5613-1DFF-4745-A9B7-F32AF2C9B9D9}&lt;/UID&gt;&lt;Title&gt;Steroid withdrawal in renal transplant patients on triple therapy with a calcineurin inhibitor and mycophenolate mofetil: a meta-analysis of randomized, controlled trials&lt;/Title&gt;&lt;Template&gt;Journal Article&lt;/Template&gt;&lt;Star&gt;0&lt;/Star&gt;&lt;Tag&gt;0&lt;/Tag&gt;&lt;Author&gt;Pascual, J; Quereda, C; Zamora, J; Hernandez, D&lt;/Author&gt;&lt;Year&gt;2004&lt;/Year&gt;&lt;Details&gt;&lt;_accession_num&gt;15599321&lt;/_accession_num&gt;&lt;_author_adr&gt;Servicio de Nefrologia Hospital, Ramon y Cajal, Carretera de Colemenar km 9, 280034 Madrid, Spain. jpascual.hrc@salud.madrid.org&lt;/_author_adr&gt;&lt;_created&gt;59857542&lt;/_created&gt;&lt;_date&gt;2004-11-27&lt;/_date&gt;&lt;_date_display&gt;2004 Nov 27&lt;/_date_display&gt;&lt;_issue&gt;10&lt;/_issue&gt;&lt;_journal&gt;Transplantation&lt;/_journal&gt;&lt;_keywords&gt;Adrenal Cortex Hormones/*supply &amp;amp; distribution/therapeutic use; Calcineurin/*antagonists &amp;amp; inhibitors; Cyclosporine/therapeutic use; Drug Administration Schedule; Drug Therapy, Combination; Humans; Kidney Transplantation/*immunology; Mycophenolic Acid/*analogs &amp;amp; derivatives/*therapeutic use; Randomized Controlled Trials as Topic; Tacrolimus/therapeutic use&lt;/_keywords&gt;&lt;_language&gt;eng&lt;/_language&gt;&lt;_modified&gt;60797755&lt;/_modified&gt;&lt;_pages&gt;1548-56&lt;/_pages&gt;&lt;_type_work&gt;Comparative Study; Journal Article; Meta-Analysis; Research Support, Non-U.S. Gov&amp;apos;t&lt;/_type_work&gt;&lt;_url&gt;http://www.ncbi.nlm.nih.gov/entrez/query.fcgi?cmd=Retrieve&amp;amp;db=pubmed&amp;amp;dopt=Abstract&amp;amp;list_uids=15599321&amp;amp;query_hl=1&lt;/_url&gt;&lt;_volume&gt;78&lt;/_volume&gt;&lt;_impact_factor&gt;   3.828&lt;/_impact_factor&gt;&lt;_collection_scope&gt;SCI;SCIE;&lt;/_collection_scope&gt;&lt;/Details&gt;&lt;Extra&gt;&lt;DBUID&gt;{766695A2-F896-47D8-9DEC-F3153D0218C0}&lt;/DBUID&gt;&lt;/Extra&gt;&lt;/Item&gt;&lt;/References&gt;&lt;/Group&gt;&lt;Group&gt;&lt;References&gt;&lt;Item&gt;&lt;ID&gt;11810&lt;/ID&gt;&lt;UID&gt;{2912E6C1-1FE1-468D-AC9D-267F65307E5C}&lt;/UID&gt;&lt;Title&gt;Steroid-free immunosuppression in cyclosporine-treated renal transplant recipients: a meta-analysis&lt;/Title&gt;&lt;Template&gt;Journal Article&lt;/Template&gt;&lt;Star&gt;0&lt;/Star&gt;&lt;Tag&gt;0&lt;/Tag&gt;&lt;Author&gt;Hricik, D E; O&amp;apos;Toole, M A; Schulak, J A; Herson, J&lt;/Author&gt;&lt;Year&gt;1993&lt;/Year&gt;&lt;Details&gt;&lt;_accession_num&gt;8130356&lt;/_accession_num&gt;&lt;_author_adr&gt;Transplantation Service, Case Western Reserve University, Cleveland, OH.&lt;/_author_adr&gt;&lt;_created&gt;59857542&lt;/_created&gt;&lt;_date&gt;1993-12-01&lt;/_date&gt;&lt;_date_display&gt;1993 Dec&lt;/_date_display&gt;&lt;_issue&gt;6&lt;/_issue&gt;&lt;_journal&gt;J Am Soc Nephrol&lt;/_journal&gt;&lt;_keywords&gt;Acute Disease; Adrenal Cortex Hormones/therapeutic use; Cyclosporine/*therapeutic use; Graft Rejection/prevention &amp;amp; control; Graft Survival/drug effects; Humans; Immunosuppression/*methods; Kidney Transplantation/adverse effects/*immunology/mortality; Odds Ratio; Prospective Studies; Randomized Controlled Trials as Topic; Survival Rate&lt;/_keywords&gt;&lt;_language&gt;eng&lt;/_language&gt;&lt;_modified&gt;59857542&lt;/_modified&gt;&lt;_pages&gt;1300-5&lt;/_pages&gt;&lt;_type_work&gt;Journal Article; Meta-Analysis&lt;/_type_work&gt;&lt;_url&gt;http://www.ncbi.nlm.nih.gov/entrez/query.fcgi?cmd=Retrieve&amp;amp;db=pubmed&amp;amp;dopt=Abstract&amp;amp;list_uids=8130356&amp;amp;query_hl=1&lt;/_url&gt;&lt;_volume&gt;4&lt;/_volume&gt;&lt;_collection_scope&gt;SCI;SCIE;&lt;/_collection_scope&gt;&lt;/Details&gt;&lt;Extra&gt;&lt;DBUID&gt;{766695A2-F896-47D8-9DEC-F3153D0218C0}&lt;/DBUID&gt;&lt;/Extra&gt;&lt;/Item&gt;&lt;/References&gt;&lt;/Group&gt;&lt;Group&gt;&lt;References&gt;&lt;Item&gt;&lt;ID&gt;11811&lt;/ID&gt;&lt;UID&gt;{CC06BCB7-F4EE-4BC0-B1DC-974AD4E556A9}&lt;/UID&gt;&lt;Title&gt;A meta-analysis of immunosuppression withdrawal trials in renal transplantation&lt;/Title&gt;&lt;Template&gt;Journal Article&lt;/Template&gt;&lt;Star&gt;0&lt;/Star&gt;&lt;Tag&gt;0&lt;/Tag&gt;&lt;Author&gt;Kasiske, B L; Chakkera, H A; Louis, T A; Ma, J Z&lt;/Author&gt;&lt;Year&gt;2000&lt;/Year&gt;&lt;Details&gt;&lt;_accession_num&gt;11004223&lt;/_accession_num&gt;&lt;_author_adr&gt;Department of Medicine, Hennepin County Medical Center, Minneapolis, Minnesota 55415, USA.kasis001@tc.umn.edu&lt;/_author_adr&gt;&lt;_created&gt;59857542&lt;/_created&gt;&lt;_date&gt;2000-10-01&lt;/_date&gt;&lt;_date_display&gt;2000 Oct&lt;/_date_display&gt;&lt;_issue&gt;10&lt;/_issue&gt;&lt;_journal&gt;J Am Soc Nephrol&lt;/_journal&gt;&lt;_keywords&gt;Cyclosporine/administration &amp;amp; dosage/therapeutic use; Humans; Immunosuppressive Agents/*administration &amp;amp; dosage/therapeutic use; *Kidney Transplantation; Prednisone/administration &amp;amp; dosage/therapeutic use; Randomized Controlled Trials as Topic&lt;/_keywords&gt;&lt;_language&gt;eng&lt;/_language&gt;&lt;_modified&gt;60797756&lt;/_modified&gt;&lt;_pages&gt;1910-7&lt;/_pages&gt;&lt;_type_work&gt;Comparative Study; Journal Article; Meta-Analysis&lt;/_type_work&gt;&lt;_url&gt;http://www.ncbi.nlm.nih.gov/entrez/query.fcgi?cmd=Retrieve&amp;amp;db=pubmed&amp;amp;dopt=Abstract&amp;amp;list_uids=11004223&amp;amp;query_hl=1 _x000d__x000a_http://jasn.asnjournals.org/content/11/10/1910.full.pdf 全文链接_x000d__x000a_&lt;/_url&gt;&lt;_volume&gt;11&lt;/_volume&gt;&lt;_collection_scope&gt;SCI;SCIE;&lt;/_collection_scope&gt;&lt;/Details&gt;&lt;Extra&gt;&lt;DBUID&gt;{766695A2-F896-47D8-9DEC-F3153D0218C0}&lt;/DBUID&gt;&lt;/Extra&gt;&lt;/Item&gt;&lt;/References&gt;&lt;/Group&gt;&lt;Group&gt;&lt;References&gt;&lt;Item&gt;&lt;ID&gt;11812&lt;/ID&gt;&lt;UID&gt;{FC1C58CA-ADAD-48D2-8DF1-1B629D6EA324}&lt;/UID&gt;&lt;Title&gt;Steroid avoidance or withdrawal after renal transplantation increases the risk of acute rejection but decreases cardiovascular risk. A meta-analysis&lt;/Title&gt;&lt;Template&gt;Journal Article&lt;/Template&gt;&lt;Star&gt;0&lt;/Star&gt;&lt;Tag&gt;0&lt;/Tag&gt;&lt;Author&gt;Knight, S R; Morris, P J&lt;/Author&gt;&lt;Year&gt;2010&lt;/Year&gt;&lt;Details&gt;&lt;_accession_num&gt;20061913&lt;/_accession_num&gt;&lt;_author_adr&gt;Centre for Evidence in Transplantation, Clinical Effectiveness Unit, Royal College of Surgeons of England, United Kingdom.&lt;/_author_adr&gt;&lt;_created&gt;59857660&lt;/_created&gt;&lt;_date&gt;2010-01-15&lt;/_date&gt;&lt;_date_display&gt;2010 Jan 15&lt;/_date_display&gt;&lt;_doi&gt;10.1097/TP.0b013e3181c518cc&lt;/_doi&gt;&lt;_issue&gt;1&lt;/_issue&gt;&lt;_journal&gt;Transplantation&lt;/_journal&gt;&lt;_keywords&gt;Adrenal Cortex Hormones/*adverse effects/therapeutic use; Cardiovascular Diseases/*chemically induced/epidemiology/prevention &amp;amp; control; Graft Rejection/*prevention &amp;amp; control; Humans; Immunosuppressive Agents/therapeutic use; Kidney Transplantation/*immunology; Meta-Analysis as Topic; Patient Selection; Survivors&lt;/_keywords&gt;&lt;_language&gt;eng&lt;/_language&gt;&lt;_modified&gt;60797753&lt;/_modified&gt;&lt;_pages&gt;1-14&lt;/_pages&gt;&lt;_type_work&gt;Journal Article; Meta-Analysis; Review&lt;/_type_work&gt;&lt;_url&gt;http://www.ncbi.nlm.nih.gov/entrez/query.fcgi?cmd=Retrieve&amp;amp;db=pubmed&amp;amp;dopt=Abstract&amp;amp;list_uids=20061913&amp;amp;query_hl=1&lt;/_url&gt;&lt;_volume&gt;89&lt;/_volume&gt;&lt;_impact_factor&gt;   3.828&lt;/_impact_factor&gt;&lt;_collection_scope&gt;SCI;SCIE;&lt;/_collection_scope&gt;&lt;/Details&gt;&lt;Extra&gt;&lt;DBUID&gt;{766695A2-F896-47D8-9DEC-F3153D0218C0}&lt;/DBUID&gt;&lt;/Extra&gt;&lt;/Item&gt;&lt;/References&gt;&lt;/Group&gt;&lt;Group&gt;&lt;References&gt;&lt;Item&gt;&lt;ID&gt;20699&lt;/ID&gt;&lt;UID&gt;{7157DA26-6E06-4BED-8098-40D4185484FD}&lt;/UID&gt;&lt;Title&gt;Updated metaanalysis of steroid withdrawal in renal transplant patients on calcineurin inhibitor and mycophenolate mofetil&lt;/Title&gt;&lt;Template&gt;Journal Article&lt;/Template&gt;&lt;Star&gt;0&lt;/Star&gt;&lt;Tag&gt;0&lt;/Tag&gt;&lt;Author&gt;Pascual, J; Quereda, C; Zamora, J; Hernandez, D&lt;/Author&gt;&lt;Year&gt;2005&lt;/Year&gt;&lt;Details&gt;&lt;_accession_num&gt;16386525&lt;/_accession_num&gt;&lt;_author_adr&gt;Servicio de Nefrologia, Hospital Ramon y Cajal, Madrid, Spain.&lt;/_author_adr&gt;&lt;_created&gt;60005945&lt;/_created&gt;&lt;_date&gt;2005-11-01&lt;/_date&gt;&lt;_date_display&gt;2005 Nov&lt;/_date_display&gt;&lt;_doi&gt;10.1016/j.transproceed.2005.09.177&lt;/_doi&gt;&lt;_issue&gt;9&lt;/_issue&gt;&lt;_journal&gt;Transplant Proc&lt;/_journal&gt;&lt;_keywords&gt;Adrenal Cortex Hormones/*administration &amp;amp; dosage/therapeutic use; Calcineurin/*antagonists &amp;amp; inhibitors; Clinical Trials as Topic; Cyclosporine/therapeutic use; Drug Administration Schedule; Humans; Immunosuppressive Agents/*therapeutic use; Kidney Transplantation/immunology/*physiology; Mycophenolic Acid/*analogs &amp;amp; derivatives/therapeutic use; Tacrolimus/therapeutic use&lt;/_keywords&gt;&lt;_language&gt;eng&lt;/_language&gt;&lt;_modified&gt;60005945&lt;/_modified&gt;&lt;_pages&gt;3746-8&lt;/_pages&gt;&lt;_type_work&gt;Comparative Study; Journal Article; Meta-Analysis&lt;/_type_work&gt;&lt;_url&gt;http://www.ncbi.nlm.nih.gov/entrez/query.fcgi?cmd=Retrieve&amp;amp;db=pubmed&amp;amp;dopt=Abstract&amp;amp;list_uids=16386525&amp;amp;query_hl=1&lt;/_url&gt;&lt;_volume&gt;37&lt;/_volume&gt;&lt;/Details&gt;&lt;Extra&gt;&lt;DBUID&gt;{766695A2-F896-47D8-9DEC-F3153D0218C0}&lt;/DBUID&gt;&lt;/Extra&gt;&lt;/Item&gt;&lt;/References&gt;&lt;/Group&gt;&lt;/Citation&gt;_x000a_"/>
    <w:docVar w:name="NE.Ref{F6420CDC-5FA4-448A-8A67-FB63B433FF50}" w:val=" ADDIN NE.Ref.{F6420CDC-5FA4-448A-8A67-FB63B433FF50}&lt;Citation&gt;&lt;Group&gt;&lt;References&gt;&lt;Item&gt;&lt;ID&gt;42223&lt;/ID&gt;&lt;UID&gt;{6264D150-AD7A-495B-AF11-962F7FC6AD52}&lt;/UID&gt;&lt;Title&gt;Corticosteroid-free Kidney Transplantation Improves Growth: 2-Year Follow-up of the TWIST Randomized Controlled Trial&lt;/Title&gt;&lt;Template&gt;Journal Article&lt;/Template&gt;&lt;Star&gt;1&lt;/Star&gt;&lt;Tag&gt;5&lt;/Tag&gt;&lt;Author&gt;Webb, N J; Douglas, S E; Rajai, A; Roberts, S A; Grenda, R; Marks, S D; Watson, A R; Fitzpatrick, M; Vondrak, K; Maxwell, H; Jaray, J; Van Damme-Lombaerts, R; Milford, D V; Godefroid, N; Cochat, P; Ognjanovic, M; Murer, L; McCulloch, M; Tonshoff, B&lt;/Author&gt;&lt;Year&gt;2015&lt;/Year&gt;&lt;Details&gt;&lt;_accessed&gt;60754890&lt;/_accessed&gt;&lt;_accession_num&gt;25539467&lt;/_accession_num&gt;&lt;_author_adr&gt;1 Department of Paediatric Nephrology, Royal Manchester Children&amp;apos;s Hospital,Central Manchester University Hospitals NHS Foundation Trust, Manchester Academic Health Science Centre, Manchester, United Kingdom. 2 Institute of Human  Development, Faculty of Medical and Human Sciences, University of Manchester, Manchester, United Kingdom. 3 Research and Innovation Department, Central Manchester University Hospitals NHS Foundation Trust, Manchester Academic Health  Science Centre, Manchester, United Kingdom. 4 Centre for Biostatistics, University of Manchester, Manchester, United Kingdom. 5 Department of Nephrology, Kidney Transplantation and Hypertension, Children&amp;apos;s Memorial Health Institute, Warsaw, Poland. 6 Department of Paediatric Nephrology, Great Ormond Street Hospital, London, United Kingdom. 7 Department of Paediatric Nephrology, Nottingham University Hospitals, Nottingham, United Kingdom. 8 Department of Paediatric Nephrology, Leeds General Infirmary, Leeds, United Kingdom. 9 Department of Paediatric Nephrology, University Hospital Motol, Prague, Czech Republic. 10 Department of Paediatric Nephrology, Royal Hospital for Sick Children, Glasgow, United Kingdom. 11 Department of Paediatric Nephrology, Semmelweis University of Medicine, Budapest, Hungary. 12 Department of Pediatric  Nephrology, Universitair Ziekenhuis KU Leuven, Belgium. 13 Department of Paediatric Nephrology, Birmingham Children&amp;apos;s Hospital, Birmingham, United Kingdom. 14 Department of Pediatrics, Cliniques Universitaires Saint-Luc, Universite catholique de Louvain Medical School, Brussels, Belgium. 15 Department of Pediatric Nephrology, Hopital Femme Mere Enfant, Lyon, France. 16 Department of Paediatric Nephrology, Royal Victoria Infirmary, Newcastle upon Tyne, United Kingdom. 17 Department of Paediatrics, Azienda Ospedaliera di Padova, Padova, Italy. 18 Department of Pediatric Nephrology, Red Cross Children&amp;apos;s Hospital, Cape Town, South Africa. 19 Department of Paediatrics I, University Children&amp;apos;s&lt;/_author_adr&gt;&lt;_collection_scope&gt;SCI;SCIE;&lt;/_collection_scope&gt;&lt;_created&gt;60753391&lt;/_created&gt;&lt;_date&gt;2015-06-01&lt;/_date&gt;&lt;_date_display&gt;2015 Jun&lt;/_date_display&gt;&lt;_doi&gt;10.1097/TP.0000000000000498&lt;/_doi&gt;&lt;_impact_factor&gt;   3.828&lt;/_impact_factor&gt;&lt;_isbn&gt;1534-6080 (Electronic); 0041-1337 (Linking)&lt;/_isbn&gt;&lt;_issue&gt;6&lt;/_issue&gt;&lt;_journal&gt;Transplantation&lt;/_journal&gt;&lt;_language&gt;eng&lt;/_language&gt;&lt;_modified&gt;60760461&lt;/_modified&gt;&lt;_pages&gt;1178-85&lt;/_pages&gt;&lt;_tertiary_title&gt;Transplantation&lt;/_tertiary_title&gt;&lt;_type_work&gt;Journal Article&lt;/_type_work&gt;&lt;_url&gt;http://www.ncbi.nlm.nih.gov/entrez/query.fcgi?cmd=Retrieve&amp;amp;db=pubmed&amp;amp;dopt=Abstract&amp;amp;list_uids=25539467&amp;amp;query_hl=1&lt;/_url&gt;&lt;_volume&gt;99&lt;/_volume&gt;&lt;/Details&gt;&lt;Extra&gt;&lt;DBUID&gt;{766695A2-F896-47D8-9DEC-F3153D0218C0}&lt;/DBUID&gt;&lt;/Extra&gt;&lt;/Item&gt;&lt;/References&gt;&lt;/Group&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Group&gt;&lt;References&gt;&lt;Item&gt;&lt;ID&gt;347&lt;/ID&gt;&lt;UID&gt;{D28ADF74-04BE-4C55-B16D-6E501E1F2DB1}&lt;/UID&gt;&lt;Title&gt;Prospective, randomized trial on late steroid withdrawal in pediatric renal transplant recipients under cyclosporine microemulsion and mycophenolate mofetil&lt;/Title&gt;&lt;Template&gt;Journal Article&lt;/Template&gt;&lt;Star&gt;0&lt;/Star&gt;&lt;Tag&gt;0&lt;/Tag&gt;&lt;Author&gt;Hocker, B; Weber, L T; Feneberg, R; Drube, J; John, U; Fehrenbach, H; Pohl, M; Zimmering, M; Frund, S; Klaus, G; Wuhl, E; Tonshoff, B&lt;/Author&gt;&lt;Year&gt;2009&lt;/Year&gt;&lt;Details&gt;&lt;_accession_num&gt;19300199&lt;/_accession_num&gt;&lt;_author_adr&gt;Department of Pediatrics I, University Children&amp;apos;s Hospital Heidelberg, Heidelberg, Germany.&lt;/_author_adr&gt;&lt;_collection_scope&gt;SCI;SCIE;&lt;/_collection_scope&gt;&lt;_created&gt;59806021&lt;/_created&gt;&lt;_date&gt;2009-03-27&lt;/_date&gt;&lt;_date_display&gt;2009 Mar 27&lt;/_date_display&gt;&lt;_doi&gt;10.1097/TP.0b013e31819b6d4a&lt;/_doi&gt;&lt;_impact_factor&gt;   3.828&lt;/_impact_factor&gt;&lt;_issue&gt;6&lt;/_issue&gt;&lt;_journal&gt;Transplantation&lt;/_journal&gt;&lt;_keywords&gt;Adolescent; Adrenal Cortex Hormones/administration &amp;amp; dosage/*therapeutic use; Body Height/drug effects; Body Mass Index; Child; Cholesterol/blood; Cyclosporine/*therapeutic use; Drug Administration Schedule; Female; Glomerular Filtration Rate/drug effects; Growth/drug effects; Human Growth Hormone/therapeutic use; Humans; Immunosuppressive Agents/*therapeutic use; Kidney Transplantation/*immunology; Male; Mycophenolic Acid/*analogs &amp;amp; derivatives/therapeutic use; Patient Dropouts/statistics &amp;amp; numerical data; Patient Selection; Substance Withdrawal Syndrome/pathology; Triglycerides/blood&lt;/_keywords&gt;&lt;_label&gt;NCT00309218&lt;/_label&gt;&lt;_language&gt;eng&lt;/_language&gt;&lt;_modified&gt;60755953&lt;/_modified&gt;&lt;_pages&gt;934-41&lt;/_pages&gt;&lt;_type_work&gt;Journal Article; Multicenter Study; Randomized Controlled Trial; Research Support, Non-U.S. Gov&amp;apos;t&lt;/_type_work&gt;&lt;_url&gt;http://www.ncbi.nlm.nih.gov/entrez/query.fcgi?cmd=Retrieve&amp;amp;db=pubmed&amp;amp;dopt=Abstract&amp;amp;list_uids=19300199&amp;amp;query_hl=1&lt;/_url&gt;&lt;_volume&gt;87&lt;/_volume&gt;&lt;/Details&gt;&lt;Extra&gt;&lt;DBUID&gt;{766695A2-F896-47D8-9DEC-F3153D0218C0}&lt;/DBUID&gt;&lt;/Extra&gt;&lt;/Item&gt;&lt;/References&gt;&lt;/Group&gt;&lt;/Citation&gt;_x000a_"/>
    <w:docVar w:name="NE.Ref{F69F79F4-2B52-4EA6-B31F-EB59DD83C28D}" w:val=" ADDIN NE.Ref.{F69F79F4-2B52-4EA6-B31F-EB59DD83C28D}&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586375&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Citation&gt;_x000a_"/>
    <w:docVar w:name="NE.Ref{F6A26EF0-AE94-47F6-A18A-489B56675CD4}" w:val=" ADDIN NE.Ref.{F6A26EF0-AE94-47F6-A18A-489B56675CD4}&lt;Citation&gt;&lt;Group&gt;&lt;References&gt;&lt;Item&gt;&lt;ID&gt;8966&lt;/ID&gt;&lt;UID&gt;{FE38431A-D34B-454B-A8DE-6F84C7CE0AF0}&lt;/UID&gt;&lt;Title&gt;Evaluation of safety and efficacy of everolimus with reduced tacrolimus: Design of a randomized, multicenter, open-label study in pediatric renal transplant recipients&lt;/Title&gt;&lt;Template&gt;Journal Article&lt;/Template&gt;&lt;Star&gt;1&lt;/Star&gt;&lt;Tag&gt;3&lt;/Tag&gt;&lt;Author&gt;Langer, R M; Pape, L; Tonshoff, B; Dello Strologo, L; Ettenger, R; Niaudet, P; Martzloff, D; Vergara, M; Balfour, A; Cornu-Artis, C&lt;/Author&gt;&lt;Year&gt;2013&lt;/Year&gt;&lt;Details&gt;&lt;_accessed&gt;60196339&lt;/_accessed&gt;&lt;_author_adr&gt;R.M. Langer, For the A2314 Study Group, Budapest, Hungary_x000d__x000a__x000d__x000a__x000d__x000a_&lt;/_author_adr&gt;&lt;_collection_scope&gt;SCIE;&lt;/_collection_scope&gt;&lt;_created&gt;59856144&lt;/_created&gt;&lt;_impact_factor&gt;   1.441&lt;/_impact_factor&gt;&lt;_isbn&gt;1397-3142&lt;/_isbn&gt;&lt;_issue&gt;(Langer, Pape, Tonshoff, Dello Strologo, Ettenger, Niaudet) For the A2314 Study Group, Budapest, Hungary&lt;/_issue&gt;&lt;_journal&gt;Pediatric Transplantation&lt;/_journal&gt;&lt;_keywords&gt;*open study_x000d__x000a_*kidney graft_x000d__x000a_*graft recipient_x000d__x000a_*transplantation_x000d__x000a_*safety_x000d__x000a_human_x000d__x000a_patient_x000d__x000a_multicenter study_x000d__x000a_kidney function_x000d__x000a_growth, development and aging_x000d__x000a_proteinuria_x000d__x000a_death_x000d__x000a_graft failure_x000d__x000a_acute graft rejection_x000d__x000a_child_x000d__x000a_biopsy_x000d__x000a_sexual maturation_x000d__x000a_atrophy_x000d__x000a_exposure_x000d__x000a_*everolimus_x000d__x000a_*tacrolimus_x000d__x000a_steroid_x000d__x000a_mycophenolic acid 2 morpholinoethyl ester_x000d__x000a_basiliximab_x000d__x000a_sex hormone&lt;/_keywords&gt;&lt;_label&gt;会议摘要; NCT01544491&lt;/_label&gt;&lt;_modified&gt;60755953&lt;/_modified&gt;&lt;_pages&gt;80&lt;/_pages&gt;&lt;_short_title&gt;Evaluation of safety and efficacy of everolimus with reduced tacrolimus: Design of a randomized, multicenter, open-label study in pediatric renal transplant recipients&lt;/_short_title&gt;&lt;_url&gt;http://ovidsp.ovid.com/ovidweb.cgi?T=JS&amp;amp;PAGE=reference&amp;amp;D=emed11&amp;amp;NEWS=N&amp;amp;AN=71163564&lt;/_url&gt;&lt;_volume&gt;17&lt;/_volume&gt;&lt;/Details&gt;&lt;Extra&gt;&lt;DBUID&gt;{766695A2-F896-47D8-9DEC-F3153D0218C0}&lt;/DBUID&gt;&lt;/Extra&gt;&lt;/Item&gt;&lt;/References&gt;&lt;/Group&gt;&lt;/Citation&gt;_x000a_"/>
    <w:docVar w:name="NE.Ref{F81ED43F-774D-4C3B-BC0C-26204B28F8B0}" w:val=" ADDIN NE.Ref.{F81ED43F-774D-4C3B-BC0C-26204B28F8B0}&lt;Citation&gt;&lt;Group&gt;&lt;References&gt;&lt;Item&gt;&lt;ID&gt;8285&lt;/ID&gt;&lt;UID&gt;{CECCF787-C774-4AB7-A667-A4FA3D031D18}&lt;/UID&gt;&lt;Title&gt;Minimizing steroid use in pediatric kidney recipients&lt;/Title&gt;&lt;Template&gt;Journal Article&lt;/Template&gt;&lt;Star&gt;0&lt;/Star&gt;&lt;Tag&gt;0&lt;/Tag&gt;&lt;Author&gt;Grenda, R&lt;/Author&gt;&lt;Year&gt;2011&lt;/Year&gt;&lt;Details&gt;&lt;_accessed&gt;60797763&lt;/_accessed&gt;&lt;_accession_num&gt;21155959&lt;/_accession_num&gt;&lt;_author_adr&gt;Department of Nephrology, Kidney Transplantation and Hypertension, Children&amp;apos;s Memorial Health Institute, Warsaw, Poland. r.grenda@czd.pl&lt;/_author_adr&gt;&lt;_collection_scope&gt;SCIE;&lt;/_collection_scope&gt;&lt;_created&gt;59854796&lt;/_created&gt;&lt;_date&gt;2011-02-01&lt;/_date&gt;&lt;_date_display&gt;2011 Feb&lt;/_date_display&gt;&lt;_doi&gt;10.1111/j.1399-3046.2010.01440.x&lt;/_doi&gt;&lt;_issue&gt;1&lt;/_issue&gt;&lt;_journal&gt;Pediatr Transplant&lt;/_journal&gt;&lt;_keywords&gt;Acute Kidney Injury/*therapy; Biopsy; Cyclosporine/therapeutic use; Glomerular Filtration Rate; Graft Rejection; Graft Survival; Humans; Immunosuppressive Agents/therapeutic use; Kidney Transplantation/*methods; Multicenter Studies as Topic; Pediatrics/methods; Randomized Controlled Trials as Topic; Steroids/*adverse effects/*therapeutic use; Tacrolimus/therapeutic use; Treatment Outcome&lt;/_keywords&gt;&lt;_label&gt;激素撤离综述&lt;/_label&gt;&lt;_language&gt;eng&lt;/_language&gt;&lt;_modified&gt;60797753&lt;/_modified&gt;&lt;_ori_publication&gt;(c) 2010 John Wiley &amp;amp; Sons A/S.&lt;/_ori_publication&gt;&lt;_pages&gt;32-6&lt;/_pages&gt;&lt;_type_work&gt;Journal Article; Review&lt;/_type_work&gt;&lt;_url&gt;http://www.ncbi.nlm.nih.gov/entrez/query.fcgi?cmd=Retrieve&amp;amp;db=pubmed&amp;amp;dopt=Abstract&amp;amp;list_uids=21155959&amp;amp;query_hl=1&lt;/_url&gt;&lt;_volume&gt;15&lt;/_volume&gt;&lt;/Details&gt;&lt;Extra&gt;&lt;DBUID&gt;{766695A2-F896-47D8-9DEC-F3153D0218C0}&lt;/DBUID&gt;&lt;/Extra&gt;&lt;/Item&gt;&lt;/References&gt;&lt;/Group&gt;&lt;Group&gt;&lt;References&gt;&lt;Item&gt;&lt;ID&gt;8289&lt;/ID&gt;&lt;UID&gt;{C4D86AD7-97B2-4455-AEF7-08AE3B4E12D5}&lt;/UID&gt;&lt;Title&gt;Steroid minimization in pediatric renal transplantation: Early withdrawal or avoidance?&lt;/Title&gt;&lt;Template&gt;Journal Article&lt;/Template&gt;&lt;Star&gt;0&lt;/Star&gt;&lt;Tag&gt;3&lt;/Tag&gt;&lt;Author&gt;Grenda, R; Webb, N J&lt;/Author&gt;&lt;Year&gt;2010&lt;/Year&gt;&lt;Details&gt;&lt;_accession_num&gt;20874824&lt;/_accession_num&gt;&lt;_author_adr&gt;Department of Nephrology, Kidney Transplantation and Hypertension, The Children&amp;apos;s Memorial Health Institute, Warsaw, Poland. r.grenda@czd.pl&lt;/_author_adr&gt;&lt;_created&gt;59854796&lt;/_created&gt;&lt;_date&gt;2010-12-01&lt;/_date&gt;&lt;_date_display&gt;2010 Dec&lt;/_date_display&gt;&lt;_doi&gt;10.1111/j.1399-3046.2010.01403.x&lt;/_doi&gt;&lt;_issue&gt;8&lt;/_issue&gt;&lt;_journal&gt;Pediatr Transplant&lt;/_journal&gt;&lt;_keywords&gt;Adrenal Cortex Hormones/administration &amp;amp; dosage/*adverse effects; Antibodies, Monoclonal/therapeutic use; Child; Clinical Trials as Topic; Graft Rejection/drug therapy/*immunology; Humans; Immunosuppressive Agents/therapeutic use; Kidney Transplantation/*immunology; Risk Factors; Viremia/prevention &amp;amp; control&lt;/_keywords&gt;&lt;_label&gt;激素撤离综述&lt;/_label&gt;&lt;_language&gt;eng&lt;/_language&gt;&lt;_modified&gt;59957196&lt;/_modified&gt;&lt;_ori_publication&gt;(c) 2010 John Wiley &amp;amp; Sons A/S.&lt;/_ori_publication&gt;&lt;_pages&gt;961-7&lt;/_pages&gt;&lt;_type_work&gt;Journal Article; Review&lt;/_type_work&gt;&lt;_url&gt;http://www.ncbi.nlm.nih.gov/entrez/query.fcgi?cmd=Retrieve&amp;amp;db=pubmed&amp;amp;dopt=Abstract&amp;amp;list_uids=20874824&amp;amp;query_hl=1&lt;/_url&gt;&lt;_volume&gt;14&lt;/_volume&gt;&lt;_collection_scope&gt;SCIE;&lt;/_collection_scope&gt;&lt;/Details&gt;&lt;Extra&gt;&lt;DBUID&gt;{766695A2-F896-47D8-9DEC-F3153D0218C0}&lt;/DBUID&gt;&lt;/Extra&gt;&lt;/Item&gt;&lt;/References&gt;&lt;/Group&gt;&lt;Group&gt;&lt;References&gt;&lt;Item&gt;&lt;ID&gt;8303&lt;/ID&gt;&lt;UID&gt;{617141C4-0FE3-4229-BCA4-4CEF4CE0CE3C}&lt;/UID&gt;&lt;Title&gt;Effects of steroid avoidance and novel protocols on growth in paediatric renal transplant patients&lt;/Title&gt;&lt;Template&gt;Journal Article&lt;/Template&gt;&lt;Star&gt;0&lt;/Star&gt;&lt;Tag&gt;3&lt;/Tag&gt;&lt;Author&gt;Grenda, R&lt;/Author&gt;&lt;Year&gt;2010&lt;/Year&gt;&lt;Details&gt;&lt;_accession_num&gt;19844746&lt;/_accession_num&gt;&lt;_author_adr&gt;Department of Nephrology, Kidney Transplantation and Hypertension, Children&amp;apos;s Memorial Health Institute, Aleja Dzieci Polskich 20, 04-730 Warsaw, Poland. r.grenda@czd.pl&lt;/_author_adr&gt;&lt;_collection_scope&gt;SCI;SCIE;&lt;/_collection_scope&gt;&lt;_created&gt;59854796&lt;/_created&gt;&lt;_date&gt;2010-04-01&lt;/_date&gt;&lt;_date_display&gt;2010 Apr&lt;/_date_display&gt;&lt;_doi&gt;10.1007/s00467-009-1318-3&lt;/_doi&gt;&lt;_issue&gt;4&lt;/_issue&gt;&lt;_journal&gt;Pediatr Nephrol&lt;/_journal&gt;&lt;_keywords&gt;Child; Clinical Protocols; Drug Administration Schedule; Glucocorticoids/*administration &amp;amp; dosage/adverse effects/*contraindications; Growth/drug effects; Growth Disorders/chemically induced/*prevention &amp;amp; control; Humans; Immunosuppression/adverse effects; *Kidney Transplantation; Multicenter Studies as Topic; Postoperative Complications; Randomized Controlled Trials as Topic&lt;/_keywords&gt;&lt;_label&gt;激素撤离综述&lt;/_label&gt;&lt;_language&gt;eng&lt;/_language&gt;&lt;_modified&gt;60797763&lt;/_modified&gt;&lt;_pages&gt;747-52&lt;/_pages&gt;&lt;_type_work&gt;Journal Article; Review&lt;/_type_work&gt;&lt;_url&gt;http://www.ncbi.nlm.nih.gov/entrez/query.fcgi?cmd=Retrieve&amp;amp;db=pubmed&amp;amp;dopt=Abstract&amp;amp;list_uids=19844746&amp;amp;query_hl=1&lt;/_url&gt;&lt;_volume&gt;25&lt;/_volume&gt;&lt;/Details&gt;&lt;Extra&gt;&lt;DBUID&gt;{766695A2-F896-47D8-9DEC-F3153D0218C0}&lt;/DBUID&gt;&lt;/Extra&gt;&lt;/Item&gt;&lt;/References&gt;&lt;/Group&gt;&lt;/Citation&gt;_x000a_"/>
    <w:docVar w:name="NE.Ref{FC4389B9-74DA-49B1-8688-4734C210A3FA}" w:val=" ADDIN NE.Ref.{FC4389B9-74DA-49B1-8688-4734C210A3FA}&lt;Citation&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ollection_scope&gt;SCIE;&lt;/_collection_scope&gt;&lt;_created&gt;59806021&lt;/_created&gt;&lt;_date&gt;2010-01-01&lt;/_date&gt;&lt;_date_display&gt;2010 Jan&lt;/_date_display&gt;&lt;_doi&gt;10.1111/j.1600-6143.2009.02767.x&lt;/_doi&gt;&lt;_impact_factor&gt;   6.190&lt;/_impact_factor&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60753565&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Citation&gt;_x000a_"/>
    <w:docVar w:name="NE.Ref{FD35D5A9-41A3-44B9-A66C-440D987CFFA1}" w:val=" ADDIN NE.Ref.{FD35D5A9-41A3-44B9-A66C-440D987CFFA1}&lt;Citation&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reated&gt;59806021&lt;/_created&gt;&lt;_date&gt;2010-01-01&lt;/_date&gt;&lt;_date_display&gt;2010 Jan&lt;/_date_display&gt;&lt;_doi&gt;10.1111/j.1600-6143.2009.02767.x&lt;/_doi&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59960124&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Citation&gt;_x000a_"/>
    <w:docVar w:name="NE.Ref{FEC8F0B2-C8BF-4C20-B8E1-A0C77B367F34}" w:val=" ADDIN NE.Ref.{FEC8F0B2-C8BF-4C20-B8E1-A0C77B367F34}&lt;Citation&gt;&lt;Group&gt;&lt;References&gt;&lt;Item&gt;&lt;ID&gt;42269&lt;/ID&gt;&lt;UID&gt;{3FD4035B-A0D5-439A-9A78-B658BDABDE8F}&lt;/UID&gt;&lt;Title&gt;Constraint-induced movement therapy: trial sequential analysis applied to Cochrane collaboration systematic review results&lt;/Title&gt;&lt;Template&gt;Journal Article&lt;/Template&gt;&lt;Star&gt;1&lt;/Star&gt;&lt;Tag&gt;0&lt;/Tag&gt;&lt;Author&gt;Castellini, G; Gianola, S; Banzi, R; Corbetta, D; Gatti, R; Sirtori, V; Gluud, C; Moja, L&lt;/Author&gt;&lt;Year&gt;2014&lt;/Year&gt;&lt;Details&gt;&lt;_accession_num&gt;25542215&lt;/_accession_num&gt;&lt;_author_adr&gt;Health Professional Science of Rehabilitation, University of Milan, Via Festa del Perdono, 7, 20122 Milan, Italy. gre.caste@gmail.com.&lt;/_author_adr&gt;&lt;_date_display&gt;2014&lt;/_date_display&gt;&lt;_date&gt;2014-01-20&lt;/_date&gt;&lt;_doi&gt;10.1186/1745-6215-15-512&lt;/_doi&gt;&lt;_isbn&gt;1745-6215 (Electronic); 1745-6215 (Linking)&lt;/_isbn&gt;&lt;_journal&gt;Trials&lt;/_journal&gt;&lt;_language&gt;eng&lt;/_language&gt;&lt;_pages&gt;512&lt;/_pages&gt;&lt;_tertiary_title&gt;Trials&lt;/_tertiary_title&gt;&lt;_type_work&gt;Journal Article&lt;/_type_work&gt;&lt;_url&gt;http://www.ncbi.nlm.nih.gov/entrez/query.fcgi?cmd=Retrieve&amp;amp;db=pubmed&amp;amp;dopt=Abstract&amp;amp;list_uids=25542215&amp;amp;query_hl=1&lt;/_url&gt;&lt;_volume&gt;15&lt;/_volume&gt;&lt;_created&gt;60795895&lt;/_created&gt;&lt;_modified&gt;60796035&lt;/_modified&gt;&lt;_impact_factor&gt;   1.731&lt;/_impact_factor&gt;&lt;_collection_scope&gt;SCIE;&lt;/_collection_scope&gt;&lt;/Details&gt;&lt;Extra&gt;&lt;DBUID&gt;{766695A2-F896-47D8-9DEC-F3153D0218C0}&lt;/DBUID&gt;&lt;/Extra&gt;&lt;/Item&gt;&lt;/References&gt;&lt;/Group&gt;&lt;Group&gt;&lt;References&gt;&lt;Item&gt;&lt;ID&gt;42268&lt;/ID&gt;&lt;UID&gt;{A72791E6-F7F2-49FA-880E-5972110EA521}&lt;/UID&gt;&lt;Title&gt;Tacrolimus versus cyclosporin as primary immunosuppression for lung transplant recipients&lt;/Title&gt;&lt;Template&gt;Journal Article&lt;/Template&gt;&lt;Star&gt;0&lt;/Star&gt;&lt;Tag&gt;0&lt;/Tag&gt;&lt;Author&gt;Penninga, L; Penninga, E I; Moller, C H; Iversen, M; Steinbruchel, D A; Gluud, C&lt;/Author&gt;&lt;Year&gt;2013&lt;/Year&gt;&lt;Details&gt;&lt;_accession_num&gt;23728681&lt;/_accession_num&gt;&lt;_author_adr&gt;Copenhagen Trial Unit, Centre for Clinical Intervention Research, Department 7812, Rigshospitalet, Copenhagen University Hospital,Copenhagen, Denmark. LP@ctu.dk. luitpenninga@hotmail.com.&lt;/_author_adr&gt;&lt;_date_display&gt;2013&lt;/_date_display&gt;&lt;_date&gt;2013-01-20&lt;/_date&gt;&lt;_doi&gt;10.1002/14651858.CD008817.pub2&lt;/_doi&gt;&lt;_isbn&gt;1469-493X (Electronic); 1361-6137 (Linking)&lt;/_isbn&gt;&lt;_journal&gt;Cochrane Database Syst Rev&lt;/_journal&gt;&lt;_keywords&gt;Adult; Bronchiolitis Obliterans/prevention &amp;amp; control; Cyclosporine/adverse effects/*therapeutic use; Diabetes Mellitus/chemically induced; Graft Rejection/*prevention &amp;amp; control; Humans; Hypertension/prevention &amp;amp; control; Immune Tolerance; Immunosuppression/*methods; Immunosuppressive Agents/adverse effects/*therapeutic use; Lung Transplantation/*immunology; Middle Aged; Randomized Controlled Trials as Topic; Tacrolimus/adverse effects/*therapeutic use&lt;/_keywords&gt;&lt;_language&gt;eng&lt;/_language&gt;&lt;_pages&gt;CD008817&lt;/_pages&gt;&lt;_tertiary_title&gt;The Cochrane database of systematic reviews&lt;/_tertiary_title&gt;&lt;_type_work&gt;Journal Article; Meta-Analysis; Research Support, Non-U.S. Gov&amp;apos;t; Review&lt;/_type_work&gt;&lt;_url&gt;http://www.ncbi.nlm.nih.gov/entrez/query.fcgi?cmd=Retrieve&amp;amp;db=pubmed&amp;amp;dopt=Abstract&amp;amp;list_uids=23728681&amp;amp;query_hl=1&lt;/_url&gt;&lt;_volume&gt;5&lt;/_volume&gt;&lt;_created&gt;60795895&lt;/_created&gt;&lt;_modified&gt;60796182&lt;/_modified&gt;&lt;_impact_factor&gt;   6.032&lt;/_impact_factor&gt;&lt;/Details&gt;&lt;Extra&gt;&lt;DBUID&gt;{766695A2-F896-47D8-9DEC-F3153D0218C0}&lt;/DBUID&gt;&lt;/Extra&gt;&lt;/Item&gt;&lt;/References&gt;&lt;/Group&gt;&lt;/Citation&gt;_x000a_"/>
    <w:docVar w:name="NE.Ref{FEE04DBB-0454-4431-9D22-A6C571FB173E}" w:val=" ADDIN NE.Ref.{FEE04DBB-0454-4431-9D22-A6C571FB173E}&lt;Citation&gt;&lt;Group&gt;&lt;References&gt;&lt;Item&gt;&lt;ID&gt;42223&lt;/ID&gt;&lt;UID&gt;{6264D150-AD7A-495B-AF11-962F7FC6AD52}&lt;/UID&gt;&lt;Title&gt;Corticosteroid-free Kidney Transplantation Improves Growth: 2-Year Follow-up of the TWIST Randomized Controlled Trial&lt;/Title&gt;&lt;Template&gt;Journal Article&lt;/Template&gt;&lt;Star&gt;1&lt;/Star&gt;&lt;Tag&gt;5&lt;/Tag&gt;&lt;Author&gt;Webb, N J; Douglas, S E; Rajai, A; Roberts, S A; Grenda, R; Marks, S D; Watson, A R; Fitzpatrick, M; Vondrak, K; Maxwell, H; Jaray, J; Van Damme-Lombaerts, R; Milford, D V; Godefroid, N; Cochat, P; Ognjanovic, M; Murer, L; McCulloch, M; Tonshoff, B&lt;/Author&gt;&lt;Year&gt;2015&lt;/Year&gt;&lt;Details&gt;&lt;_accessed&gt;60754890&lt;/_accessed&gt;&lt;_accession_num&gt;25539467&lt;/_accession_num&gt;&lt;_author_adr&gt;1 Department of Paediatric Nephrology, Royal Manchester Children&amp;apos;s Hospital,Central Manchester University Hospitals NHS Foundation Trust, Manchester Academic Health Science Centre, Manchester, United Kingdom. 2 Institute of Human  Development, Faculty of Medical and Human Sciences, University of Manchester, Manchester, United Kingdom. 3 Research and Innovation Department, Central Manchester University Hospitals NHS Foundation Trust, Manchester Academic Health  Science Centre, Manchester, United Kingdom. 4 Centre for Biostatistics, University of Manchester, Manchester, United Kingdom. 5 Department of Nephrology, Kidney Transplantation and Hypertension, Children&amp;apos;s Memorial Health Institute, Warsaw, Poland. 6 Department of Paediatric Nephrology, Great Ormond Street Hospital, London, United Kingdom. 7 Department of Paediatric Nephrology, Nottingham University Hospitals, Nottingham, United Kingdom. 8 Department of Paediatric Nephrology, Leeds General Infirmary, Leeds, United Kingdom. 9 Department of Paediatric Nephrology, University Hospital Motol, Prague, Czech Republic. 10 Department of Paediatric Nephrology, Royal Hospital for Sick Children, Glasgow, United Kingdom. 11 Department of Paediatric Nephrology, Semmelweis University of Medicine, Budapest, Hungary. 12 Department of Pediatric  Nephrology, Universitair Ziekenhuis KU Leuven, Belgium. 13 Department of Paediatric Nephrology, Birmingham Children&amp;apos;s Hospital, Birmingham, United Kingdom. 14 Department of Pediatrics, Cliniques Universitaires Saint-Luc, Universite catholique de Louvain Medical School, Brussels, Belgium. 15 Department of Pediatric Nephrology, Hopital Femme Mere Enfant, Lyon, France. 16 Department of Paediatric Nephrology, Royal Victoria Infirmary, Newcastle upon Tyne, United Kingdom. 17 Department of Paediatrics, Azienda Ospedaliera di Padova, Padova, Italy. 18 Department of Pediatric Nephrology, Red Cross Children&amp;apos;s Hospital, Cape Town, South Africa. 19 Department of Paediatrics I, University Children&amp;apos;s&lt;/_author_adr&gt;&lt;_collection_scope&gt;SCI;SCIE;&lt;/_collection_scope&gt;&lt;_created&gt;60753391&lt;/_created&gt;&lt;_date&gt;2015-06-01&lt;/_date&gt;&lt;_date_display&gt;2015 Jun&lt;/_date_display&gt;&lt;_doi&gt;10.1097/TP.0000000000000498&lt;/_doi&gt;&lt;_impact_factor&gt;   3.828&lt;/_impact_factor&gt;&lt;_isbn&gt;1534-6080 (Electronic); 0041-1337 (Linking)&lt;/_isbn&gt;&lt;_issue&gt;6&lt;/_issue&gt;&lt;_journal&gt;Transplantation&lt;/_journal&gt;&lt;_language&gt;eng&lt;/_language&gt;&lt;_modified&gt;60760461&lt;/_modified&gt;&lt;_pages&gt;1178-85&lt;/_pages&gt;&lt;_tertiary_title&gt;Transplantation&lt;/_tertiary_title&gt;&lt;_type_work&gt;Journal Article&lt;/_type_work&gt;&lt;_url&gt;http://www.ncbi.nlm.nih.gov/entrez/query.fcgi?cmd=Retrieve&amp;amp;db=pubmed&amp;amp;dopt=Abstract&amp;amp;list_uids=25539467&amp;amp;query_hl=1&lt;/_url&gt;&lt;_volume&gt;99&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Citation&gt;_x000a_"/>
    <w:docVar w:name="NE.Ref{FF6AB09E-ED0D-4BEA-8A3B-11B2162F08F5}" w:val=" ADDIN NE.Ref.{FF6AB09E-ED0D-4BEA-8A3B-11B2162F08F5}&lt;Citation&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586375&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ollection_scope&gt;SCIE;&lt;/_collection_scope&gt;&lt;_created&gt;59806021&lt;/_created&gt;&lt;_date&gt;2010-01-01&lt;/_date&gt;&lt;_date_display&gt;2010 Jan&lt;/_date_display&gt;&lt;_doi&gt;10.1111/j.1600-6143.2009.02767.x&lt;/_doi&gt;&lt;_impact_factor&gt;   6.190&lt;/_impact_factor&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60753565&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Citation&gt;_x000a_"/>
    <w:docVar w:name="ne_docsoft" w:val="MSWord"/>
    <w:docVar w:name="ne_docversion" w:val="NoteExpress 2.0"/>
    <w:docVar w:name="ne_stylename" w:val="J Internal Medicine"/>
  </w:docVars>
  <w:rsids>
    <w:rsidRoot w:val="00C04698"/>
    <w:rsid w:val="000003FD"/>
    <w:rsid w:val="00001424"/>
    <w:rsid w:val="00001C47"/>
    <w:rsid w:val="000029C0"/>
    <w:rsid w:val="00003732"/>
    <w:rsid w:val="0000447D"/>
    <w:rsid w:val="00004BAD"/>
    <w:rsid w:val="00004BCA"/>
    <w:rsid w:val="00004E3E"/>
    <w:rsid w:val="00005F35"/>
    <w:rsid w:val="00005F5E"/>
    <w:rsid w:val="00006C86"/>
    <w:rsid w:val="00006EB7"/>
    <w:rsid w:val="000070E8"/>
    <w:rsid w:val="00007A8A"/>
    <w:rsid w:val="00007B99"/>
    <w:rsid w:val="00007CCB"/>
    <w:rsid w:val="00011A03"/>
    <w:rsid w:val="00012FF3"/>
    <w:rsid w:val="0001345D"/>
    <w:rsid w:val="000149B1"/>
    <w:rsid w:val="00016260"/>
    <w:rsid w:val="000163C6"/>
    <w:rsid w:val="0001732A"/>
    <w:rsid w:val="00017A33"/>
    <w:rsid w:val="00017B40"/>
    <w:rsid w:val="0002016B"/>
    <w:rsid w:val="00020804"/>
    <w:rsid w:val="00020D8A"/>
    <w:rsid w:val="00021EA6"/>
    <w:rsid w:val="00022940"/>
    <w:rsid w:val="0002306F"/>
    <w:rsid w:val="000232E2"/>
    <w:rsid w:val="00024087"/>
    <w:rsid w:val="00024A50"/>
    <w:rsid w:val="00030E6A"/>
    <w:rsid w:val="00030FF8"/>
    <w:rsid w:val="00031398"/>
    <w:rsid w:val="000325D8"/>
    <w:rsid w:val="00032830"/>
    <w:rsid w:val="000329AE"/>
    <w:rsid w:val="000338F9"/>
    <w:rsid w:val="0003528B"/>
    <w:rsid w:val="00037776"/>
    <w:rsid w:val="00041E51"/>
    <w:rsid w:val="000421D4"/>
    <w:rsid w:val="0004244D"/>
    <w:rsid w:val="0004357E"/>
    <w:rsid w:val="0004389C"/>
    <w:rsid w:val="00043A66"/>
    <w:rsid w:val="00044DF7"/>
    <w:rsid w:val="000458A9"/>
    <w:rsid w:val="0004684B"/>
    <w:rsid w:val="00046CA9"/>
    <w:rsid w:val="000470D2"/>
    <w:rsid w:val="000509CA"/>
    <w:rsid w:val="00050D52"/>
    <w:rsid w:val="00050D95"/>
    <w:rsid w:val="00050ED1"/>
    <w:rsid w:val="000514B6"/>
    <w:rsid w:val="000517DA"/>
    <w:rsid w:val="000529B7"/>
    <w:rsid w:val="00053294"/>
    <w:rsid w:val="000534F5"/>
    <w:rsid w:val="000535CD"/>
    <w:rsid w:val="00053EEE"/>
    <w:rsid w:val="00054B2D"/>
    <w:rsid w:val="00054E33"/>
    <w:rsid w:val="000604DC"/>
    <w:rsid w:val="000618F3"/>
    <w:rsid w:val="00061F71"/>
    <w:rsid w:val="00062208"/>
    <w:rsid w:val="00064EC7"/>
    <w:rsid w:val="0006505E"/>
    <w:rsid w:val="000654C9"/>
    <w:rsid w:val="00065B2F"/>
    <w:rsid w:val="00065DD8"/>
    <w:rsid w:val="00066616"/>
    <w:rsid w:val="00066712"/>
    <w:rsid w:val="0006713C"/>
    <w:rsid w:val="00067A50"/>
    <w:rsid w:val="00070CB9"/>
    <w:rsid w:val="000728B8"/>
    <w:rsid w:val="00072A15"/>
    <w:rsid w:val="0007365F"/>
    <w:rsid w:val="00073764"/>
    <w:rsid w:val="000750AB"/>
    <w:rsid w:val="00076B3C"/>
    <w:rsid w:val="00076D87"/>
    <w:rsid w:val="00077388"/>
    <w:rsid w:val="00080977"/>
    <w:rsid w:val="0008167B"/>
    <w:rsid w:val="00082DE8"/>
    <w:rsid w:val="000841B6"/>
    <w:rsid w:val="00084615"/>
    <w:rsid w:val="00084840"/>
    <w:rsid w:val="00084BE9"/>
    <w:rsid w:val="00084CBB"/>
    <w:rsid w:val="00085A75"/>
    <w:rsid w:val="00085B2C"/>
    <w:rsid w:val="00085BE6"/>
    <w:rsid w:val="0008634A"/>
    <w:rsid w:val="00087D7A"/>
    <w:rsid w:val="00090864"/>
    <w:rsid w:val="00091788"/>
    <w:rsid w:val="00092573"/>
    <w:rsid w:val="00092788"/>
    <w:rsid w:val="000928A8"/>
    <w:rsid w:val="00092D5F"/>
    <w:rsid w:val="0009338D"/>
    <w:rsid w:val="000943D8"/>
    <w:rsid w:val="00094CE5"/>
    <w:rsid w:val="000957CD"/>
    <w:rsid w:val="00095E2C"/>
    <w:rsid w:val="00096478"/>
    <w:rsid w:val="00096595"/>
    <w:rsid w:val="000968F5"/>
    <w:rsid w:val="000971BF"/>
    <w:rsid w:val="000A0216"/>
    <w:rsid w:val="000A18E1"/>
    <w:rsid w:val="000A2453"/>
    <w:rsid w:val="000A25F0"/>
    <w:rsid w:val="000A26C1"/>
    <w:rsid w:val="000A276D"/>
    <w:rsid w:val="000A3297"/>
    <w:rsid w:val="000A38F5"/>
    <w:rsid w:val="000A42B6"/>
    <w:rsid w:val="000A493A"/>
    <w:rsid w:val="000A534C"/>
    <w:rsid w:val="000A6F94"/>
    <w:rsid w:val="000A76A8"/>
    <w:rsid w:val="000A7A7A"/>
    <w:rsid w:val="000B02F8"/>
    <w:rsid w:val="000B1445"/>
    <w:rsid w:val="000B2098"/>
    <w:rsid w:val="000B2C80"/>
    <w:rsid w:val="000B2DDD"/>
    <w:rsid w:val="000B3CDF"/>
    <w:rsid w:val="000B40D5"/>
    <w:rsid w:val="000B433E"/>
    <w:rsid w:val="000B5CCD"/>
    <w:rsid w:val="000B640C"/>
    <w:rsid w:val="000B687D"/>
    <w:rsid w:val="000B7004"/>
    <w:rsid w:val="000C000D"/>
    <w:rsid w:val="000C0B66"/>
    <w:rsid w:val="000C182D"/>
    <w:rsid w:val="000C1981"/>
    <w:rsid w:val="000C1BA7"/>
    <w:rsid w:val="000C2822"/>
    <w:rsid w:val="000C31DB"/>
    <w:rsid w:val="000C3343"/>
    <w:rsid w:val="000C367A"/>
    <w:rsid w:val="000C404A"/>
    <w:rsid w:val="000C56D2"/>
    <w:rsid w:val="000C597F"/>
    <w:rsid w:val="000C59F9"/>
    <w:rsid w:val="000C6A3E"/>
    <w:rsid w:val="000C6C0F"/>
    <w:rsid w:val="000C7494"/>
    <w:rsid w:val="000D00D7"/>
    <w:rsid w:val="000D0F51"/>
    <w:rsid w:val="000D195C"/>
    <w:rsid w:val="000D1E6B"/>
    <w:rsid w:val="000D22B6"/>
    <w:rsid w:val="000D2D6B"/>
    <w:rsid w:val="000D3159"/>
    <w:rsid w:val="000D33D5"/>
    <w:rsid w:val="000D3CC8"/>
    <w:rsid w:val="000D526C"/>
    <w:rsid w:val="000D5484"/>
    <w:rsid w:val="000D60A3"/>
    <w:rsid w:val="000D6578"/>
    <w:rsid w:val="000D6D9E"/>
    <w:rsid w:val="000D71F7"/>
    <w:rsid w:val="000D783D"/>
    <w:rsid w:val="000D79D1"/>
    <w:rsid w:val="000E19C2"/>
    <w:rsid w:val="000E2799"/>
    <w:rsid w:val="000E5D77"/>
    <w:rsid w:val="000E5E71"/>
    <w:rsid w:val="000E6072"/>
    <w:rsid w:val="000F0121"/>
    <w:rsid w:val="000F0218"/>
    <w:rsid w:val="000F08CC"/>
    <w:rsid w:val="000F0E42"/>
    <w:rsid w:val="000F1B23"/>
    <w:rsid w:val="000F1BCC"/>
    <w:rsid w:val="000F23CB"/>
    <w:rsid w:val="000F24B4"/>
    <w:rsid w:val="000F314A"/>
    <w:rsid w:val="000F3456"/>
    <w:rsid w:val="000F7C93"/>
    <w:rsid w:val="00100169"/>
    <w:rsid w:val="00100905"/>
    <w:rsid w:val="00100B72"/>
    <w:rsid w:val="00100E28"/>
    <w:rsid w:val="00101762"/>
    <w:rsid w:val="001026E4"/>
    <w:rsid w:val="001032EA"/>
    <w:rsid w:val="001044ED"/>
    <w:rsid w:val="0010564A"/>
    <w:rsid w:val="001056C9"/>
    <w:rsid w:val="0010572E"/>
    <w:rsid w:val="00105BCE"/>
    <w:rsid w:val="00106348"/>
    <w:rsid w:val="00106A86"/>
    <w:rsid w:val="001076CF"/>
    <w:rsid w:val="00107B12"/>
    <w:rsid w:val="00111503"/>
    <w:rsid w:val="00112A8D"/>
    <w:rsid w:val="0011329C"/>
    <w:rsid w:val="00113B0A"/>
    <w:rsid w:val="00114AD0"/>
    <w:rsid w:val="00114B8E"/>
    <w:rsid w:val="001157E0"/>
    <w:rsid w:val="00115E22"/>
    <w:rsid w:val="00115E55"/>
    <w:rsid w:val="00116067"/>
    <w:rsid w:val="001169AD"/>
    <w:rsid w:val="00116DB3"/>
    <w:rsid w:val="00117F1F"/>
    <w:rsid w:val="00120768"/>
    <w:rsid w:val="00121827"/>
    <w:rsid w:val="00123074"/>
    <w:rsid w:val="00123581"/>
    <w:rsid w:val="00124753"/>
    <w:rsid w:val="00124E82"/>
    <w:rsid w:val="00125368"/>
    <w:rsid w:val="0012679C"/>
    <w:rsid w:val="00126980"/>
    <w:rsid w:val="00126AED"/>
    <w:rsid w:val="001303B7"/>
    <w:rsid w:val="00130783"/>
    <w:rsid w:val="0013083A"/>
    <w:rsid w:val="00130F61"/>
    <w:rsid w:val="00131533"/>
    <w:rsid w:val="0013201E"/>
    <w:rsid w:val="00132330"/>
    <w:rsid w:val="001326F4"/>
    <w:rsid w:val="001329AD"/>
    <w:rsid w:val="00132A87"/>
    <w:rsid w:val="00132DAF"/>
    <w:rsid w:val="00133798"/>
    <w:rsid w:val="00133DB8"/>
    <w:rsid w:val="001345D9"/>
    <w:rsid w:val="00134844"/>
    <w:rsid w:val="0013540B"/>
    <w:rsid w:val="001355D9"/>
    <w:rsid w:val="00135670"/>
    <w:rsid w:val="00135928"/>
    <w:rsid w:val="001360B4"/>
    <w:rsid w:val="00136927"/>
    <w:rsid w:val="00136CB0"/>
    <w:rsid w:val="00136D49"/>
    <w:rsid w:val="00137A7F"/>
    <w:rsid w:val="0014040E"/>
    <w:rsid w:val="00141323"/>
    <w:rsid w:val="001416E9"/>
    <w:rsid w:val="00141763"/>
    <w:rsid w:val="00142C7B"/>
    <w:rsid w:val="00143981"/>
    <w:rsid w:val="001442AC"/>
    <w:rsid w:val="0014474F"/>
    <w:rsid w:val="00144EE1"/>
    <w:rsid w:val="001450F2"/>
    <w:rsid w:val="00145F08"/>
    <w:rsid w:val="00146402"/>
    <w:rsid w:val="00146EC8"/>
    <w:rsid w:val="00147157"/>
    <w:rsid w:val="00147ED8"/>
    <w:rsid w:val="00150ACB"/>
    <w:rsid w:val="00150E17"/>
    <w:rsid w:val="00151255"/>
    <w:rsid w:val="001518FF"/>
    <w:rsid w:val="00151A18"/>
    <w:rsid w:val="00151E5F"/>
    <w:rsid w:val="00154C65"/>
    <w:rsid w:val="00155857"/>
    <w:rsid w:val="0015644D"/>
    <w:rsid w:val="0015716E"/>
    <w:rsid w:val="00157378"/>
    <w:rsid w:val="001600F7"/>
    <w:rsid w:val="0016012E"/>
    <w:rsid w:val="0016013D"/>
    <w:rsid w:val="00160156"/>
    <w:rsid w:val="00160584"/>
    <w:rsid w:val="0016087A"/>
    <w:rsid w:val="00161790"/>
    <w:rsid w:val="00161BF1"/>
    <w:rsid w:val="00161D94"/>
    <w:rsid w:val="00161F42"/>
    <w:rsid w:val="00163373"/>
    <w:rsid w:val="0016358A"/>
    <w:rsid w:val="001637C3"/>
    <w:rsid w:val="00163855"/>
    <w:rsid w:val="00163F61"/>
    <w:rsid w:val="00163F96"/>
    <w:rsid w:val="0016537E"/>
    <w:rsid w:val="001671F9"/>
    <w:rsid w:val="00167B59"/>
    <w:rsid w:val="00167B78"/>
    <w:rsid w:val="00167FA8"/>
    <w:rsid w:val="001700B7"/>
    <w:rsid w:val="001715C3"/>
    <w:rsid w:val="0017174C"/>
    <w:rsid w:val="00171C1B"/>
    <w:rsid w:val="00173A78"/>
    <w:rsid w:val="00173EA0"/>
    <w:rsid w:val="00174638"/>
    <w:rsid w:val="001757A9"/>
    <w:rsid w:val="0017586F"/>
    <w:rsid w:val="001760CF"/>
    <w:rsid w:val="001760F2"/>
    <w:rsid w:val="00177167"/>
    <w:rsid w:val="00180639"/>
    <w:rsid w:val="00180DC7"/>
    <w:rsid w:val="00181027"/>
    <w:rsid w:val="00181F96"/>
    <w:rsid w:val="00183FF8"/>
    <w:rsid w:val="001847A7"/>
    <w:rsid w:val="00185BB0"/>
    <w:rsid w:val="00185BF5"/>
    <w:rsid w:val="00185EAD"/>
    <w:rsid w:val="00187168"/>
    <w:rsid w:val="001904D9"/>
    <w:rsid w:val="001906CE"/>
    <w:rsid w:val="00191035"/>
    <w:rsid w:val="001919A6"/>
    <w:rsid w:val="00191FC7"/>
    <w:rsid w:val="00192DB9"/>
    <w:rsid w:val="00192E41"/>
    <w:rsid w:val="0019337B"/>
    <w:rsid w:val="0019406E"/>
    <w:rsid w:val="001941E8"/>
    <w:rsid w:val="00194CFE"/>
    <w:rsid w:val="00194D1C"/>
    <w:rsid w:val="0019561A"/>
    <w:rsid w:val="00195932"/>
    <w:rsid w:val="00195E4A"/>
    <w:rsid w:val="001962FA"/>
    <w:rsid w:val="00196A6F"/>
    <w:rsid w:val="00196D64"/>
    <w:rsid w:val="00196D95"/>
    <w:rsid w:val="00197630"/>
    <w:rsid w:val="00197636"/>
    <w:rsid w:val="001A0212"/>
    <w:rsid w:val="001A1B24"/>
    <w:rsid w:val="001A298B"/>
    <w:rsid w:val="001A52EA"/>
    <w:rsid w:val="001A5353"/>
    <w:rsid w:val="001A5F55"/>
    <w:rsid w:val="001A6748"/>
    <w:rsid w:val="001A6A32"/>
    <w:rsid w:val="001A7992"/>
    <w:rsid w:val="001B0016"/>
    <w:rsid w:val="001B2164"/>
    <w:rsid w:val="001B275F"/>
    <w:rsid w:val="001B3CF5"/>
    <w:rsid w:val="001B3F03"/>
    <w:rsid w:val="001B5777"/>
    <w:rsid w:val="001B5952"/>
    <w:rsid w:val="001B5C50"/>
    <w:rsid w:val="001B65BE"/>
    <w:rsid w:val="001B6E40"/>
    <w:rsid w:val="001B7B78"/>
    <w:rsid w:val="001B7BE9"/>
    <w:rsid w:val="001C05AA"/>
    <w:rsid w:val="001C0700"/>
    <w:rsid w:val="001C1073"/>
    <w:rsid w:val="001C1E3B"/>
    <w:rsid w:val="001C2233"/>
    <w:rsid w:val="001C2588"/>
    <w:rsid w:val="001C3F19"/>
    <w:rsid w:val="001C5DA4"/>
    <w:rsid w:val="001C7C0D"/>
    <w:rsid w:val="001D0DB7"/>
    <w:rsid w:val="001D0F17"/>
    <w:rsid w:val="001D17F5"/>
    <w:rsid w:val="001D21FA"/>
    <w:rsid w:val="001D2412"/>
    <w:rsid w:val="001D2F9A"/>
    <w:rsid w:val="001D3467"/>
    <w:rsid w:val="001D3657"/>
    <w:rsid w:val="001D3CDA"/>
    <w:rsid w:val="001D4E40"/>
    <w:rsid w:val="001D55F9"/>
    <w:rsid w:val="001D568A"/>
    <w:rsid w:val="001D5FBB"/>
    <w:rsid w:val="001D62B6"/>
    <w:rsid w:val="001D6D8B"/>
    <w:rsid w:val="001E15DB"/>
    <w:rsid w:val="001E15FC"/>
    <w:rsid w:val="001E1E61"/>
    <w:rsid w:val="001E2C8B"/>
    <w:rsid w:val="001E3830"/>
    <w:rsid w:val="001E4644"/>
    <w:rsid w:val="001E49AB"/>
    <w:rsid w:val="001E5304"/>
    <w:rsid w:val="001E6EBA"/>
    <w:rsid w:val="001E72B3"/>
    <w:rsid w:val="001E7EFE"/>
    <w:rsid w:val="001F171A"/>
    <w:rsid w:val="001F1BA8"/>
    <w:rsid w:val="001F33DF"/>
    <w:rsid w:val="001F35DB"/>
    <w:rsid w:val="001F3644"/>
    <w:rsid w:val="001F37B9"/>
    <w:rsid w:val="001F4821"/>
    <w:rsid w:val="001F4C55"/>
    <w:rsid w:val="001F5501"/>
    <w:rsid w:val="001F55EF"/>
    <w:rsid w:val="001F58E6"/>
    <w:rsid w:val="001F60F1"/>
    <w:rsid w:val="001F65C3"/>
    <w:rsid w:val="001F660B"/>
    <w:rsid w:val="001F67C2"/>
    <w:rsid w:val="001F6C43"/>
    <w:rsid w:val="001F7344"/>
    <w:rsid w:val="001F745A"/>
    <w:rsid w:val="001F7A06"/>
    <w:rsid w:val="00200CB9"/>
    <w:rsid w:val="0020116A"/>
    <w:rsid w:val="00201178"/>
    <w:rsid w:val="00201EDA"/>
    <w:rsid w:val="00202255"/>
    <w:rsid w:val="00202417"/>
    <w:rsid w:val="00203894"/>
    <w:rsid w:val="002046F3"/>
    <w:rsid w:val="002048D3"/>
    <w:rsid w:val="0020644F"/>
    <w:rsid w:val="002065CB"/>
    <w:rsid w:val="00207B7A"/>
    <w:rsid w:val="002104A3"/>
    <w:rsid w:val="00210B0A"/>
    <w:rsid w:val="0021147D"/>
    <w:rsid w:val="0021260C"/>
    <w:rsid w:val="002129C9"/>
    <w:rsid w:val="00212A27"/>
    <w:rsid w:val="0021339E"/>
    <w:rsid w:val="002141CB"/>
    <w:rsid w:val="002141DC"/>
    <w:rsid w:val="0021471C"/>
    <w:rsid w:val="00214AA9"/>
    <w:rsid w:val="00215609"/>
    <w:rsid w:val="002157C6"/>
    <w:rsid w:val="00215B1E"/>
    <w:rsid w:val="00215E52"/>
    <w:rsid w:val="00215E5F"/>
    <w:rsid w:val="0021627B"/>
    <w:rsid w:val="00216E27"/>
    <w:rsid w:val="0021782D"/>
    <w:rsid w:val="00217C8A"/>
    <w:rsid w:val="00217D9D"/>
    <w:rsid w:val="002203D2"/>
    <w:rsid w:val="00220B8B"/>
    <w:rsid w:val="00221253"/>
    <w:rsid w:val="00222FB2"/>
    <w:rsid w:val="002258A8"/>
    <w:rsid w:val="00225B28"/>
    <w:rsid w:val="00225D47"/>
    <w:rsid w:val="0022615B"/>
    <w:rsid w:val="00227219"/>
    <w:rsid w:val="00227342"/>
    <w:rsid w:val="00230155"/>
    <w:rsid w:val="0023046D"/>
    <w:rsid w:val="0023051F"/>
    <w:rsid w:val="002307D2"/>
    <w:rsid w:val="00232C87"/>
    <w:rsid w:val="0023308C"/>
    <w:rsid w:val="00233A06"/>
    <w:rsid w:val="00235514"/>
    <w:rsid w:val="00235926"/>
    <w:rsid w:val="0023648D"/>
    <w:rsid w:val="002400B5"/>
    <w:rsid w:val="002403A4"/>
    <w:rsid w:val="0024181E"/>
    <w:rsid w:val="00241AC5"/>
    <w:rsid w:val="002421C9"/>
    <w:rsid w:val="00243195"/>
    <w:rsid w:val="00243F89"/>
    <w:rsid w:val="002441A2"/>
    <w:rsid w:val="00245450"/>
    <w:rsid w:val="00245B59"/>
    <w:rsid w:val="00246950"/>
    <w:rsid w:val="00246CA6"/>
    <w:rsid w:val="00246FEF"/>
    <w:rsid w:val="0025071F"/>
    <w:rsid w:val="0025075D"/>
    <w:rsid w:val="002507E3"/>
    <w:rsid w:val="0025093B"/>
    <w:rsid w:val="0025101A"/>
    <w:rsid w:val="002513C7"/>
    <w:rsid w:val="002514DB"/>
    <w:rsid w:val="002520BF"/>
    <w:rsid w:val="00253855"/>
    <w:rsid w:val="00254747"/>
    <w:rsid w:val="00255396"/>
    <w:rsid w:val="00255F1B"/>
    <w:rsid w:val="00260592"/>
    <w:rsid w:val="00260D2F"/>
    <w:rsid w:val="00260E92"/>
    <w:rsid w:val="0026126A"/>
    <w:rsid w:val="00261453"/>
    <w:rsid w:val="00261D67"/>
    <w:rsid w:val="00262394"/>
    <w:rsid w:val="00263C7C"/>
    <w:rsid w:val="00263FD3"/>
    <w:rsid w:val="00265066"/>
    <w:rsid w:val="00265AFC"/>
    <w:rsid w:val="002679CD"/>
    <w:rsid w:val="00267CD9"/>
    <w:rsid w:val="0027165B"/>
    <w:rsid w:val="00272CD6"/>
    <w:rsid w:val="0027395F"/>
    <w:rsid w:val="002747B3"/>
    <w:rsid w:val="0027491A"/>
    <w:rsid w:val="00274A22"/>
    <w:rsid w:val="00274E67"/>
    <w:rsid w:val="00275827"/>
    <w:rsid w:val="00275B7B"/>
    <w:rsid w:val="0027625D"/>
    <w:rsid w:val="00276B9B"/>
    <w:rsid w:val="00276C46"/>
    <w:rsid w:val="00277023"/>
    <w:rsid w:val="002776F3"/>
    <w:rsid w:val="00277AC8"/>
    <w:rsid w:val="00280B29"/>
    <w:rsid w:val="00281BD0"/>
    <w:rsid w:val="00281F82"/>
    <w:rsid w:val="002823BD"/>
    <w:rsid w:val="00282D32"/>
    <w:rsid w:val="00282D4F"/>
    <w:rsid w:val="002838ED"/>
    <w:rsid w:val="00284E58"/>
    <w:rsid w:val="00285A62"/>
    <w:rsid w:val="00286355"/>
    <w:rsid w:val="002871DF"/>
    <w:rsid w:val="00290DE8"/>
    <w:rsid w:val="002910AE"/>
    <w:rsid w:val="002917D3"/>
    <w:rsid w:val="00291E0F"/>
    <w:rsid w:val="002926E8"/>
    <w:rsid w:val="002927DD"/>
    <w:rsid w:val="00292D2F"/>
    <w:rsid w:val="0029316A"/>
    <w:rsid w:val="00293205"/>
    <w:rsid w:val="002934C5"/>
    <w:rsid w:val="002935DF"/>
    <w:rsid w:val="002944F2"/>
    <w:rsid w:val="00295503"/>
    <w:rsid w:val="00295DEC"/>
    <w:rsid w:val="002966D2"/>
    <w:rsid w:val="00296B88"/>
    <w:rsid w:val="00296D9F"/>
    <w:rsid w:val="00297039"/>
    <w:rsid w:val="002A0399"/>
    <w:rsid w:val="002A0506"/>
    <w:rsid w:val="002A0B4A"/>
    <w:rsid w:val="002A223C"/>
    <w:rsid w:val="002A358B"/>
    <w:rsid w:val="002A40C5"/>
    <w:rsid w:val="002A59F7"/>
    <w:rsid w:val="002A6B4F"/>
    <w:rsid w:val="002A6E52"/>
    <w:rsid w:val="002A7254"/>
    <w:rsid w:val="002A7765"/>
    <w:rsid w:val="002B0E9F"/>
    <w:rsid w:val="002B15E7"/>
    <w:rsid w:val="002B164F"/>
    <w:rsid w:val="002B2666"/>
    <w:rsid w:val="002B26D8"/>
    <w:rsid w:val="002B2F33"/>
    <w:rsid w:val="002B34A6"/>
    <w:rsid w:val="002B3FB4"/>
    <w:rsid w:val="002B4C1D"/>
    <w:rsid w:val="002B5736"/>
    <w:rsid w:val="002B5957"/>
    <w:rsid w:val="002B617E"/>
    <w:rsid w:val="002B73A9"/>
    <w:rsid w:val="002B741C"/>
    <w:rsid w:val="002B7932"/>
    <w:rsid w:val="002C04F8"/>
    <w:rsid w:val="002C20FC"/>
    <w:rsid w:val="002C25C6"/>
    <w:rsid w:val="002C4220"/>
    <w:rsid w:val="002C587C"/>
    <w:rsid w:val="002C6043"/>
    <w:rsid w:val="002C7B9D"/>
    <w:rsid w:val="002D047F"/>
    <w:rsid w:val="002D080E"/>
    <w:rsid w:val="002D0830"/>
    <w:rsid w:val="002D0C5C"/>
    <w:rsid w:val="002D1410"/>
    <w:rsid w:val="002D146C"/>
    <w:rsid w:val="002D152B"/>
    <w:rsid w:val="002D19C2"/>
    <w:rsid w:val="002D3053"/>
    <w:rsid w:val="002D3488"/>
    <w:rsid w:val="002D40A3"/>
    <w:rsid w:val="002D4930"/>
    <w:rsid w:val="002D4E48"/>
    <w:rsid w:val="002D746B"/>
    <w:rsid w:val="002D755E"/>
    <w:rsid w:val="002D7632"/>
    <w:rsid w:val="002D76CE"/>
    <w:rsid w:val="002D7FEF"/>
    <w:rsid w:val="002E1528"/>
    <w:rsid w:val="002E15D0"/>
    <w:rsid w:val="002E1D89"/>
    <w:rsid w:val="002E25E9"/>
    <w:rsid w:val="002E2644"/>
    <w:rsid w:val="002E2EA6"/>
    <w:rsid w:val="002E4AF0"/>
    <w:rsid w:val="002E7353"/>
    <w:rsid w:val="002F0E68"/>
    <w:rsid w:val="002F1184"/>
    <w:rsid w:val="002F1395"/>
    <w:rsid w:val="002F167E"/>
    <w:rsid w:val="002F1E02"/>
    <w:rsid w:val="002F2658"/>
    <w:rsid w:val="002F35AA"/>
    <w:rsid w:val="002F35C4"/>
    <w:rsid w:val="002F41C1"/>
    <w:rsid w:val="002F440F"/>
    <w:rsid w:val="002F6E63"/>
    <w:rsid w:val="002F7A4A"/>
    <w:rsid w:val="0030031F"/>
    <w:rsid w:val="003016B5"/>
    <w:rsid w:val="00301E7B"/>
    <w:rsid w:val="003027D4"/>
    <w:rsid w:val="003037D2"/>
    <w:rsid w:val="0030392C"/>
    <w:rsid w:val="00304424"/>
    <w:rsid w:val="003061F7"/>
    <w:rsid w:val="0030682F"/>
    <w:rsid w:val="00306CCB"/>
    <w:rsid w:val="00306F16"/>
    <w:rsid w:val="003075B7"/>
    <w:rsid w:val="003109D3"/>
    <w:rsid w:val="00310EFA"/>
    <w:rsid w:val="00311D6D"/>
    <w:rsid w:val="00312FA9"/>
    <w:rsid w:val="00313251"/>
    <w:rsid w:val="00313326"/>
    <w:rsid w:val="00313DD4"/>
    <w:rsid w:val="00314392"/>
    <w:rsid w:val="00314B76"/>
    <w:rsid w:val="00315292"/>
    <w:rsid w:val="003167A7"/>
    <w:rsid w:val="0031704A"/>
    <w:rsid w:val="0031725B"/>
    <w:rsid w:val="00317564"/>
    <w:rsid w:val="003207EA"/>
    <w:rsid w:val="00321CE0"/>
    <w:rsid w:val="003221E7"/>
    <w:rsid w:val="0032227A"/>
    <w:rsid w:val="00323713"/>
    <w:rsid w:val="003238AD"/>
    <w:rsid w:val="003239D0"/>
    <w:rsid w:val="00323E1A"/>
    <w:rsid w:val="00323FF2"/>
    <w:rsid w:val="00325094"/>
    <w:rsid w:val="00325689"/>
    <w:rsid w:val="00325986"/>
    <w:rsid w:val="00325EE6"/>
    <w:rsid w:val="003279CF"/>
    <w:rsid w:val="00327A42"/>
    <w:rsid w:val="00330D53"/>
    <w:rsid w:val="00331B56"/>
    <w:rsid w:val="0033273B"/>
    <w:rsid w:val="00332C39"/>
    <w:rsid w:val="00333A7E"/>
    <w:rsid w:val="00336615"/>
    <w:rsid w:val="0033678D"/>
    <w:rsid w:val="0033711A"/>
    <w:rsid w:val="003371BB"/>
    <w:rsid w:val="003376D0"/>
    <w:rsid w:val="0033787C"/>
    <w:rsid w:val="00340BD8"/>
    <w:rsid w:val="00340F4E"/>
    <w:rsid w:val="003418D0"/>
    <w:rsid w:val="00341A3C"/>
    <w:rsid w:val="0034235B"/>
    <w:rsid w:val="003430C1"/>
    <w:rsid w:val="0034482D"/>
    <w:rsid w:val="00344DEA"/>
    <w:rsid w:val="0034645E"/>
    <w:rsid w:val="00346EF5"/>
    <w:rsid w:val="003472FF"/>
    <w:rsid w:val="00347855"/>
    <w:rsid w:val="00347910"/>
    <w:rsid w:val="00347F5D"/>
    <w:rsid w:val="00350043"/>
    <w:rsid w:val="00351272"/>
    <w:rsid w:val="003518EC"/>
    <w:rsid w:val="0035196E"/>
    <w:rsid w:val="00351B4A"/>
    <w:rsid w:val="0035255E"/>
    <w:rsid w:val="00352CC6"/>
    <w:rsid w:val="003530AA"/>
    <w:rsid w:val="00353BA0"/>
    <w:rsid w:val="00353F3A"/>
    <w:rsid w:val="00353F49"/>
    <w:rsid w:val="00354312"/>
    <w:rsid w:val="00354899"/>
    <w:rsid w:val="003551C8"/>
    <w:rsid w:val="00355C82"/>
    <w:rsid w:val="00355EC2"/>
    <w:rsid w:val="00355FE7"/>
    <w:rsid w:val="0035623F"/>
    <w:rsid w:val="00356FA5"/>
    <w:rsid w:val="00356FD1"/>
    <w:rsid w:val="00360117"/>
    <w:rsid w:val="00361519"/>
    <w:rsid w:val="00362B1B"/>
    <w:rsid w:val="00362B7B"/>
    <w:rsid w:val="00363968"/>
    <w:rsid w:val="0036552A"/>
    <w:rsid w:val="00367F4A"/>
    <w:rsid w:val="00370A01"/>
    <w:rsid w:val="00370BCD"/>
    <w:rsid w:val="00370E79"/>
    <w:rsid w:val="00371E57"/>
    <w:rsid w:val="00372C6E"/>
    <w:rsid w:val="00373A9C"/>
    <w:rsid w:val="00373F85"/>
    <w:rsid w:val="003744C7"/>
    <w:rsid w:val="003744F8"/>
    <w:rsid w:val="00375902"/>
    <w:rsid w:val="00375E91"/>
    <w:rsid w:val="00375F46"/>
    <w:rsid w:val="00375FF7"/>
    <w:rsid w:val="00376DF9"/>
    <w:rsid w:val="0037768F"/>
    <w:rsid w:val="00380713"/>
    <w:rsid w:val="00380C11"/>
    <w:rsid w:val="0038236E"/>
    <w:rsid w:val="00382776"/>
    <w:rsid w:val="00383A61"/>
    <w:rsid w:val="003840A1"/>
    <w:rsid w:val="00384304"/>
    <w:rsid w:val="00384EF6"/>
    <w:rsid w:val="00385025"/>
    <w:rsid w:val="00385051"/>
    <w:rsid w:val="00387415"/>
    <w:rsid w:val="00387896"/>
    <w:rsid w:val="00390D70"/>
    <w:rsid w:val="00391A47"/>
    <w:rsid w:val="00394048"/>
    <w:rsid w:val="003946D9"/>
    <w:rsid w:val="00394936"/>
    <w:rsid w:val="00394952"/>
    <w:rsid w:val="00395126"/>
    <w:rsid w:val="00395877"/>
    <w:rsid w:val="00395D71"/>
    <w:rsid w:val="003964C6"/>
    <w:rsid w:val="003964EB"/>
    <w:rsid w:val="003966E3"/>
    <w:rsid w:val="00396959"/>
    <w:rsid w:val="00397236"/>
    <w:rsid w:val="003A06C7"/>
    <w:rsid w:val="003A0976"/>
    <w:rsid w:val="003A26E6"/>
    <w:rsid w:val="003A294A"/>
    <w:rsid w:val="003A3B18"/>
    <w:rsid w:val="003A4757"/>
    <w:rsid w:val="003A5585"/>
    <w:rsid w:val="003A6D8A"/>
    <w:rsid w:val="003A7951"/>
    <w:rsid w:val="003B1C9B"/>
    <w:rsid w:val="003B271F"/>
    <w:rsid w:val="003B290A"/>
    <w:rsid w:val="003B36F8"/>
    <w:rsid w:val="003B39E3"/>
    <w:rsid w:val="003B3B92"/>
    <w:rsid w:val="003B45D6"/>
    <w:rsid w:val="003B4633"/>
    <w:rsid w:val="003B4FE7"/>
    <w:rsid w:val="003B5419"/>
    <w:rsid w:val="003B5621"/>
    <w:rsid w:val="003B58B6"/>
    <w:rsid w:val="003B5909"/>
    <w:rsid w:val="003B6241"/>
    <w:rsid w:val="003B6400"/>
    <w:rsid w:val="003B659A"/>
    <w:rsid w:val="003B6A2A"/>
    <w:rsid w:val="003B7BFB"/>
    <w:rsid w:val="003B7DE6"/>
    <w:rsid w:val="003C06AB"/>
    <w:rsid w:val="003C28B3"/>
    <w:rsid w:val="003C31AD"/>
    <w:rsid w:val="003C369A"/>
    <w:rsid w:val="003C3C3F"/>
    <w:rsid w:val="003C461D"/>
    <w:rsid w:val="003C4BB5"/>
    <w:rsid w:val="003C5D7C"/>
    <w:rsid w:val="003C604A"/>
    <w:rsid w:val="003C6B0D"/>
    <w:rsid w:val="003C7141"/>
    <w:rsid w:val="003C7A33"/>
    <w:rsid w:val="003C7E5D"/>
    <w:rsid w:val="003D170C"/>
    <w:rsid w:val="003D18C8"/>
    <w:rsid w:val="003D1B7D"/>
    <w:rsid w:val="003D2C8F"/>
    <w:rsid w:val="003D2F46"/>
    <w:rsid w:val="003D518B"/>
    <w:rsid w:val="003D51C3"/>
    <w:rsid w:val="003D5AE6"/>
    <w:rsid w:val="003D5FB9"/>
    <w:rsid w:val="003D6A6C"/>
    <w:rsid w:val="003D7215"/>
    <w:rsid w:val="003D7D70"/>
    <w:rsid w:val="003E0EAA"/>
    <w:rsid w:val="003E1295"/>
    <w:rsid w:val="003E1942"/>
    <w:rsid w:val="003E31BE"/>
    <w:rsid w:val="003E3DC0"/>
    <w:rsid w:val="003E3E87"/>
    <w:rsid w:val="003E4461"/>
    <w:rsid w:val="003E4669"/>
    <w:rsid w:val="003E48DE"/>
    <w:rsid w:val="003E57CA"/>
    <w:rsid w:val="003E5E85"/>
    <w:rsid w:val="003E71B7"/>
    <w:rsid w:val="003F0E2A"/>
    <w:rsid w:val="003F1241"/>
    <w:rsid w:val="003F1584"/>
    <w:rsid w:val="003F16A8"/>
    <w:rsid w:val="003F1C48"/>
    <w:rsid w:val="003F2120"/>
    <w:rsid w:val="003F2884"/>
    <w:rsid w:val="003F2BF8"/>
    <w:rsid w:val="003F2FB9"/>
    <w:rsid w:val="003F337D"/>
    <w:rsid w:val="003F4899"/>
    <w:rsid w:val="003F51F7"/>
    <w:rsid w:val="003F6236"/>
    <w:rsid w:val="003F7260"/>
    <w:rsid w:val="003F7521"/>
    <w:rsid w:val="003F7F56"/>
    <w:rsid w:val="004006BE"/>
    <w:rsid w:val="00400E9C"/>
    <w:rsid w:val="00400F55"/>
    <w:rsid w:val="00400F65"/>
    <w:rsid w:val="00401DC7"/>
    <w:rsid w:val="00402BD6"/>
    <w:rsid w:val="0040322A"/>
    <w:rsid w:val="00403913"/>
    <w:rsid w:val="004043A8"/>
    <w:rsid w:val="00404C59"/>
    <w:rsid w:val="00405008"/>
    <w:rsid w:val="00405E34"/>
    <w:rsid w:val="004060E6"/>
    <w:rsid w:val="0040648C"/>
    <w:rsid w:val="004064B6"/>
    <w:rsid w:val="00406F71"/>
    <w:rsid w:val="00410579"/>
    <w:rsid w:val="004105C5"/>
    <w:rsid w:val="004105CB"/>
    <w:rsid w:val="00410CC1"/>
    <w:rsid w:val="00411723"/>
    <w:rsid w:val="00411969"/>
    <w:rsid w:val="00411EAE"/>
    <w:rsid w:val="00414B9C"/>
    <w:rsid w:val="00415031"/>
    <w:rsid w:val="00417496"/>
    <w:rsid w:val="00417855"/>
    <w:rsid w:val="00421393"/>
    <w:rsid w:val="0042299F"/>
    <w:rsid w:val="00423794"/>
    <w:rsid w:val="00424C4C"/>
    <w:rsid w:val="00427520"/>
    <w:rsid w:val="00432224"/>
    <w:rsid w:val="0043396D"/>
    <w:rsid w:val="00433FFE"/>
    <w:rsid w:val="004347DF"/>
    <w:rsid w:val="0043582A"/>
    <w:rsid w:val="00440570"/>
    <w:rsid w:val="004419BA"/>
    <w:rsid w:val="00441C46"/>
    <w:rsid w:val="004426AB"/>
    <w:rsid w:val="00443674"/>
    <w:rsid w:val="00443AF8"/>
    <w:rsid w:val="004440F1"/>
    <w:rsid w:val="004444FE"/>
    <w:rsid w:val="00444AF2"/>
    <w:rsid w:val="00444C50"/>
    <w:rsid w:val="0044546E"/>
    <w:rsid w:val="004458D9"/>
    <w:rsid w:val="004471D1"/>
    <w:rsid w:val="0044757E"/>
    <w:rsid w:val="00447870"/>
    <w:rsid w:val="00447AD5"/>
    <w:rsid w:val="0045010F"/>
    <w:rsid w:val="004501DC"/>
    <w:rsid w:val="00450604"/>
    <w:rsid w:val="00450DC8"/>
    <w:rsid w:val="00451D3A"/>
    <w:rsid w:val="00451FB0"/>
    <w:rsid w:val="004525E6"/>
    <w:rsid w:val="004526D8"/>
    <w:rsid w:val="00453DB4"/>
    <w:rsid w:val="004549D4"/>
    <w:rsid w:val="00454EB8"/>
    <w:rsid w:val="00455B7F"/>
    <w:rsid w:val="00455D2F"/>
    <w:rsid w:val="004565C0"/>
    <w:rsid w:val="00457601"/>
    <w:rsid w:val="00457F03"/>
    <w:rsid w:val="004605FD"/>
    <w:rsid w:val="0046093C"/>
    <w:rsid w:val="00460BA7"/>
    <w:rsid w:val="004622C2"/>
    <w:rsid w:val="00462B4F"/>
    <w:rsid w:val="004632F3"/>
    <w:rsid w:val="004633DA"/>
    <w:rsid w:val="00463994"/>
    <w:rsid w:val="004642FE"/>
    <w:rsid w:val="00464D18"/>
    <w:rsid w:val="00465234"/>
    <w:rsid w:val="00465ADA"/>
    <w:rsid w:val="00465B45"/>
    <w:rsid w:val="00466F34"/>
    <w:rsid w:val="0046709F"/>
    <w:rsid w:val="00467701"/>
    <w:rsid w:val="00470F20"/>
    <w:rsid w:val="00472409"/>
    <w:rsid w:val="00472D59"/>
    <w:rsid w:val="004736B3"/>
    <w:rsid w:val="00474805"/>
    <w:rsid w:val="00474CC6"/>
    <w:rsid w:val="00474F7B"/>
    <w:rsid w:val="004752F1"/>
    <w:rsid w:val="00475569"/>
    <w:rsid w:val="00475E84"/>
    <w:rsid w:val="0047614D"/>
    <w:rsid w:val="00476324"/>
    <w:rsid w:val="004771DF"/>
    <w:rsid w:val="00477B04"/>
    <w:rsid w:val="004801B7"/>
    <w:rsid w:val="004807F7"/>
    <w:rsid w:val="00482685"/>
    <w:rsid w:val="004829D7"/>
    <w:rsid w:val="00483334"/>
    <w:rsid w:val="00484C60"/>
    <w:rsid w:val="00485FE3"/>
    <w:rsid w:val="004863CD"/>
    <w:rsid w:val="004865D9"/>
    <w:rsid w:val="004866B0"/>
    <w:rsid w:val="00486888"/>
    <w:rsid w:val="00487C54"/>
    <w:rsid w:val="004900DB"/>
    <w:rsid w:val="0049011E"/>
    <w:rsid w:val="004908A4"/>
    <w:rsid w:val="0049176F"/>
    <w:rsid w:val="0049184C"/>
    <w:rsid w:val="00494860"/>
    <w:rsid w:val="004957B9"/>
    <w:rsid w:val="004969DE"/>
    <w:rsid w:val="00496C3C"/>
    <w:rsid w:val="004A0BF2"/>
    <w:rsid w:val="004A107E"/>
    <w:rsid w:val="004A1D56"/>
    <w:rsid w:val="004A205B"/>
    <w:rsid w:val="004A280E"/>
    <w:rsid w:val="004A2CBC"/>
    <w:rsid w:val="004A2DB6"/>
    <w:rsid w:val="004A3423"/>
    <w:rsid w:val="004A46FF"/>
    <w:rsid w:val="004A4833"/>
    <w:rsid w:val="004A5C3E"/>
    <w:rsid w:val="004A637A"/>
    <w:rsid w:val="004A6ECE"/>
    <w:rsid w:val="004A76CC"/>
    <w:rsid w:val="004A7B28"/>
    <w:rsid w:val="004A7E01"/>
    <w:rsid w:val="004B02A6"/>
    <w:rsid w:val="004B0D44"/>
    <w:rsid w:val="004B0F71"/>
    <w:rsid w:val="004B196B"/>
    <w:rsid w:val="004B1C67"/>
    <w:rsid w:val="004B1D6C"/>
    <w:rsid w:val="004B24D5"/>
    <w:rsid w:val="004B2E6B"/>
    <w:rsid w:val="004B34F3"/>
    <w:rsid w:val="004B3C6F"/>
    <w:rsid w:val="004B5E05"/>
    <w:rsid w:val="004C0D93"/>
    <w:rsid w:val="004C0E2A"/>
    <w:rsid w:val="004C18E3"/>
    <w:rsid w:val="004C1F37"/>
    <w:rsid w:val="004C2078"/>
    <w:rsid w:val="004C28A5"/>
    <w:rsid w:val="004C35BF"/>
    <w:rsid w:val="004C465C"/>
    <w:rsid w:val="004C496C"/>
    <w:rsid w:val="004C4A19"/>
    <w:rsid w:val="004C6ED3"/>
    <w:rsid w:val="004C7558"/>
    <w:rsid w:val="004D0A26"/>
    <w:rsid w:val="004D17E1"/>
    <w:rsid w:val="004D21C1"/>
    <w:rsid w:val="004D2A2D"/>
    <w:rsid w:val="004D2ACF"/>
    <w:rsid w:val="004D359F"/>
    <w:rsid w:val="004D3AC8"/>
    <w:rsid w:val="004D3CE8"/>
    <w:rsid w:val="004D4C5A"/>
    <w:rsid w:val="004D5631"/>
    <w:rsid w:val="004D59E0"/>
    <w:rsid w:val="004D5BA1"/>
    <w:rsid w:val="004D5CC8"/>
    <w:rsid w:val="004D6702"/>
    <w:rsid w:val="004D7C90"/>
    <w:rsid w:val="004E0271"/>
    <w:rsid w:val="004E0E6E"/>
    <w:rsid w:val="004E1981"/>
    <w:rsid w:val="004E1DA2"/>
    <w:rsid w:val="004E1E80"/>
    <w:rsid w:val="004E22C7"/>
    <w:rsid w:val="004E2726"/>
    <w:rsid w:val="004E283B"/>
    <w:rsid w:val="004E3140"/>
    <w:rsid w:val="004E3AC9"/>
    <w:rsid w:val="004E413D"/>
    <w:rsid w:val="004E41BA"/>
    <w:rsid w:val="004E4231"/>
    <w:rsid w:val="004E42A4"/>
    <w:rsid w:val="004E51CB"/>
    <w:rsid w:val="004E5211"/>
    <w:rsid w:val="004E588D"/>
    <w:rsid w:val="004E5B8F"/>
    <w:rsid w:val="004E7320"/>
    <w:rsid w:val="004E73A6"/>
    <w:rsid w:val="004F0E2A"/>
    <w:rsid w:val="004F11D1"/>
    <w:rsid w:val="004F19AA"/>
    <w:rsid w:val="004F1AF9"/>
    <w:rsid w:val="004F3437"/>
    <w:rsid w:val="004F35DB"/>
    <w:rsid w:val="004F39B7"/>
    <w:rsid w:val="004F44FC"/>
    <w:rsid w:val="004F4668"/>
    <w:rsid w:val="004F4DD3"/>
    <w:rsid w:val="004F628C"/>
    <w:rsid w:val="004F6A07"/>
    <w:rsid w:val="004F6A57"/>
    <w:rsid w:val="004F6EE0"/>
    <w:rsid w:val="004F73F7"/>
    <w:rsid w:val="004F74E0"/>
    <w:rsid w:val="004F75B8"/>
    <w:rsid w:val="00500C6B"/>
    <w:rsid w:val="005010B4"/>
    <w:rsid w:val="00501A04"/>
    <w:rsid w:val="0050336D"/>
    <w:rsid w:val="00503392"/>
    <w:rsid w:val="005034DE"/>
    <w:rsid w:val="00503759"/>
    <w:rsid w:val="00503A38"/>
    <w:rsid w:val="00504415"/>
    <w:rsid w:val="00504E13"/>
    <w:rsid w:val="00504F0C"/>
    <w:rsid w:val="0050566B"/>
    <w:rsid w:val="00505F11"/>
    <w:rsid w:val="00506AAB"/>
    <w:rsid w:val="00506BA6"/>
    <w:rsid w:val="005071FF"/>
    <w:rsid w:val="00507B2D"/>
    <w:rsid w:val="00507C7F"/>
    <w:rsid w:val="005102D2"/>
    <w:rsid w:val="00511FE9"/>
    <w:rsid w:val="00513B19"/>
    <w:rsid w:val="00513D5B"/>
    <w:rsid w:val="00514191"/>
    <w:rsid w:val="00514572"/>
    <w:rsid w:val="0051477D"/>
    <w:rsid w:val="005166E8"/>
    <w:rsid w:val="00516BF6"/>
    <w:rsid w:val="00521130"/>
    <w:rsid w:val="005212DA"/>
    <w:rsid w:val="0052394E"/>
    <w:rsid w:val="00524652"/>
    <w:rsid w:val="00524736"/>
    <w:rsid w:val="00524EA8"/>
    <w:rsid w:val="00524EFC"/>
    <w:rsid w:val="0052533D"/>
    <w:rsid w:val="00525632"/>
    <w:rsid w:val="00525AA4"/>
    <w:rsid w:val="005266B2"/>
    <w:rsid w:val="00526C07"/>
    <w:rsid w:val="00526DE6"/>
    <w:rsid w:val="0052734A"/>
    <w:rsid w:val="00527729"/>
    <w:rsid w:val="0053031C"/>
    <w:rsid w:val="00530BE9"/>
    <w:rsid w:val="005329B0"/>
    <w:rsid w:val="00534044"/>
    <w:rsid w:val="00534393"/>
    <w:rsid w:val="00535014"/>
    <w:rsid w:val="00536277"/>
    <w:rsid w:val="00536D3D"/>
    <w:rsid w:val="005375CE"/>
    <w:rsid w:val="005400B4"/>
    <w:rsid w:val="00540739"/>
    <w:rsid w:val="0054083B"/>
    <w:rsid w:val="0054095D"/>
    <w:rsid w:val="00540D63"/>
    <w:rsid w:val="00541974"/>
    <w:rsid w:val="00544603"/>
    <w:rsid w:val="00545357"/>
    <w:rsid w:val="00545613"/>
    <w:rsid w:val="00547043"/>
    <w:rsid w:val="00547C20"/>
    <w:rsid w:val="00547DAA"/>
    <w:rsid w:val="00550904"/>
    <w:rsid w:val="00550E46"/>
    <w:rsid w:val="00553554"/>
    <w:rsid w:val="00553BAB"/>
    <w:rsid w:val="00556292"/>
    <w:rsid w:val="0055736D"/>
    <w:rsid w:val="00557681"/>
    <w:rsid w:val="0056083A"/>
    <w:rsid w:val="00561539"/>
    <w:rsid w:val="0056238E"/>
    <w:rsid w:val="00562517"/>
    <w:rsid w:val="00562B5F"/>
    <w:rsid w:val="0056378A"/>
    <w:rsid w:val="00564627"/>
    <w:rsid w:val="0056484C"/>
    <w:rsid w:val="00565968"/>
    <w:rsid w:val="00565B56"/>
    <w:rsid w:val="00565BC5"/>
    <w:rsid w:val="005666F9"/>
    <w:rsid w:val="00567FAC"/>
    <w:rsid w:val="00570F45"/>
    <w:rsid w:val="0057113B"/>
    <w:rsid w:val="0057150D"/>
    <w:rsid w:val="00571D03"/>
    <w:rsid w:val="005723B1"/>
    <w:rsid w:val="00573CBB"/>
    <w:rsid w:val="005752A4"/>
    <w:rsid w:val="0057554E"/>
    <w:rsid w:val="00575821"/>
    <w:rsid w:val="00575BC4"/>
    <w:rsid w:val="00575D26"/>
    <w:rsid w:val="005765AB"/>
    <w:rsid w:val="00576EDF"/>
    <w:rsid w:val="00580727"/>
    <w:rsid w:val="00580DE4"/>
    <w:rsid w:val="0058176E"/>
    <w:rsid w:val="005817DF"/>
    <w:rsid w:val="00581AE9"/>
    <w:rsid w:val="00581FAB"/>
    <w:rsid w:val="0058490D"/>
    <w:rsid w:val="00584A42"/>
    <w:rsid w:val="005852C0"/>
    <w:rsid w:val="00586BE5"/>
    <w:rsid w:val="0058723D"/>
    <w:rsid w:val="00587A3A"/>
    <w:rsid w:val="0059001B"/>
    <w:rsid w:val="00591021"/>
    <w:rsid w:val="00592711"/>
    <w:rsid w:val="00593659"/>
    <w:rsid w:val="005949CD"/>
    <w:rsid w:val="00595024"/>
    <w:rsid w:val="00595805"/>
    <w:rsid w:val="00595D67"/>
    <w:rsid w:val="00596002"/>
    <w:rsid w:val="00596314"/>
    <w:rsid w:val="00596E38"/>
    <w:rsid w:val="00596E45"/>
    <w:rsid w:val="005A04CB"/>
    <w:rsid w:val="005A0884"/>
    <w:rsid w:val="005A0B13"/>
    <w:rsid w:val="005A1137"/>
    <w:rsid w:val="005A1234"/>
    <w:rsid w:val="005A2798"/>
    <w:rsid w:val="005A2801"/>
    <w:rsid w:val="005A2BC7"/>
    <w:rsid w:val="005A3632"/>
    <w:rsid w:val="005A402F"/>
    <w:rsid w:val="005A4EE6"/>
    <w:rsid w:val="005A6951"/>
    <w:rsid w:val="005A6CFE"/>
    <w:rsid w:val="005A7844"/>
    <w:rsid w:val="005A7EFC"/>
    <w:rsid w:val="005B0185"/>
    <w:rsid w:val="005B1AE4"/>
    <w:rsid w:val="005B1BD6"/>
    <w:rsid w:val="005B21C9"/>
    <w:rsid w:val="005B2F94"/>
    <w:rsid w:val="005B3AA8"/>
    <w:rsid w:val="005B4B38"/>
    <w:rsid w:val="005B575B"/>
    <w:rsid w:val="005B5F4B"/>
    <w:rsid w:val="005B7CF6"/>
    <w:rsid w:val="005C0401"/>
    <w:rsid w:val="005C044D"/>
    <w:rsid w:val="005C17E9"/>
    <w:rsid w:val="005C1DBE"/>
    <w:rsid w:val="005C2014"/>
    <w:rsid w:val="005C2A13"/>
    <w:rsid w:val="005C3170"/>
    <w:rsid w:val="005C395A"/>
    <w:rsid w:val="005C3AB2"/>
    <w:rsid w:val="005C45B5"/>
    <w:rsid w:val="005C4A6A"/>
    <w:rsid w:val="005C4DBB"/>
    <w:rsid w:val="005C607D"/>
    <w:rsid w:val="005D0E1D"/>
    <w:rsid w:val="005D14CB"/>
    <w:rsid w:val="005D4DD9"/>
    <w:rsid w:val="005D5BF7"/>
    <w:rsid w:val="005D6044"/>
    <w:rsid w:val="005E0311"/>
    <w:rsid w:val="005E1570"/>
    <w:rsid w:val="005E1837"/>
    <w:rsid w:val="005E226A"/>
    <w:rsid w:val="005E2836"/>
    <w:rsid w:val="005E373E"/>
    <w:rsid w:val="005E4A87"/>
    <w:rsid w:val="005E54F0"/>
    <w:rsid w:val="005E7A95"/>
    <w:rsid w:val="005F076B"/>
    <w:rsid w:val="005F17C7"/>
    <w:rsid w:val="005F1D13"/>
    <w:rsid w:val="005F2B20"/>
    <w:rsid w:val="005F2D33"/>
    <w:rsid w:val="005F32C8"/>
    <w:rsid w:val="005F4456"/>
    <w:rsid w:val="005F4CAD"/>
    <w:rsid w:val="005F4E15"/>
    <w:rsid w:val="005F5A19"/>
    <w:rsid w:val="005F64D8"/>
    <w:rsid w:val="005F65A1"/>
    <w:rsid w:val="005F74B1"/>
    <w:rsid w:val="005F7FCE"/>
    <w:rsid w:val="00600B47"/>
    <w:rsid w:val="006014BA"/>
    <w:rsid w:val="00601BA2"/>
    <w:rsid w:val="006023A0"/>
    <w:rsid w:val="00602A65"/>
    <w:rsid w:val="00602CA5"/>
    <w:rsid w:val="00602DE9"/>
    <w:rsid w:val="006032E4"/>
    <w:rsid w:val="0060356A"/>
    <w:rsid w:val="006040B9"/>
    <w:rsid w:val="006040C1"/>
    <w:rsid w:val="006058EF"/>
    <w:rsid w:val="00606F50"/>
    <w:rsid w:val="00607D51"/>
    <w:rsid w:val="00610B25"/>
    <w:rsid w:val="006120B8"/>
    <w:rsid w:val="0061223E"/>
    <w:rsid w:val="00612995"/>
    <w:rsid w:val="00613594"/>
    <w:rsid w:val="00614BFD"/>
    <w:rsid w:val="00614FBC"/>
    <w:rsid w:val="006150F7"/>
    <w:rsid w:val="00615337"/>
    <w:rsid w:val="00615D40"/>
    <w:rsid w:val="00615EA3"/>
    <w:rsid w:val="00615FB1"/>
    <w:rsid w:val="00616929"/>
    <w:rsid w:val="00617345"/>
    <w:rsid w:val="006176CE"/>
    <w:rsid w:val="00620B64"/>
    <w:rsid w:val="006222ED"/>
    <w:rsid w:val="0062256F"/>
    <w:rsid w:val="006237FB"/>
    <w:rsid w:val="00624C2E"/>
    <w:rsid w:val="00624C98"/>
    <w:rsid w:val="0062557D"/>
    <w:rsid w:val="00626762"/>
    <w:rsid w:val="006278C2"/>
    <w:rsid w:val="00631509"/>
    <w:rsid w:val="00631A42"/>
    <w:rsid w:val="00631D9B"/>
    <w:rsid w:val="00632154"/>
    <w:rsid w:val="006323EC"/>
    <w:rsid w:val="00634049"/>
    <w:rsid w:val="006341F5"/>
    <w:rsid w:val="00634B46"/>
    <w:rsid w:val="00634FE1"/>
    <w:rsid w:val="0063566E"/>
    <w:rsid w:val="00635AC5"/>
    <w:rsid w:val="00640620"/>
    <w:rsid w:val="0064068F"/>
    <w:rsid w:val="00641A4D"/>
    <w:rsid w:val="00641E3C"/>
    <w:rsid w:val="00641E56"/>
    <w:rsid w:val="0064267E"/>
    <w:rsid w:val="006430D6"/>
    <w:rsid w:val="006434B5"/>
    <w:rsid w:val="006436F9"/>
    <w:rsid w:val="00644A39"/>
    <w:rsid w:val="00644B31"/>
    <w:rsid w:val="00645BF6"/>
    <w:rsid w:val="0064635E"/>
    <w:rsid w:val="00646503"/>
    <w:rsid w:val="00646663"/>
    <w:rsid w:val="00646B35"/>
    <w:rsid w:val="00646E3F"/>
    <w:rsid w:val="00647023"/>
    <w:rsid w:val="00647BDC"/>
    <w:rsid w:val="00647C81"/>
    <w:rsid w:val="00650FB3"/>
    <w:rsid w:val="006516FB"/>
    <w:rsid w:val="0065264D"/>
    <w:rsid w:val="00652A49"/>
    <w:rsid w:val="00653199"/>
    <w:rsid w:val="00653232"/>
    <w:rsid w:val="00653F95"/>
    <w:rsid w:val="006548EA"/>
    <w:rsid w:val="00654CD7"/>
    <w:rsid w:val="006554D5"/>
    <w:rsid w:val="006555D7"/>
    <w:rsid w:val="006566CD"/>
    <w:rsid w:val="00656ABC"/>
    <w:rsid w:val="0065708E"/>
    <w:rsid w:val="0066025C"/>
    <w:rsid w:val="0066027C"/>
    <w:rsid w:val="0066299A"/>
    <w:rsid w:val="00662E05"/>
    <w:rsid w:val="00663B66"/>
    <w:rsid w:val="0066420D"/>
    <w:rsid w:val="00664E6E"/>
    <w:rsid w:val="00665A31"/>
    <w:rsid w:val="00665C97"/>
    <w:rsid w:val="006707CA"/>
    <w:rsid w:val="00670D9C"/>
    <w:rsid w:val="00672162"/>
    <w:rsid w:val="0067322C"/>
    <w:rsid w:val="0067378D"/>
    <w:rsid w:val="00673A31"/>
    <w:rsid w:val="00674533"/>
    <w:rsid w:val="00674704"/>
    <w:rsid w:val="006747F4"/>
    <w:rsid w:val="00674C4C"/>
    <w:rsid w:val="006756AD"/>
    <w:rsid w:val="00675CD9"/>
    <w:rsid w:val="006768E6"/>
    <w:rsid w:val="006769DC"/>
    <w:rsid w:val="00676ACC"/>
    <w:rsid w:val="00676E2C"/>
    <w:rsid w:val="006770BD"/>
    <w:rsid w:val="006773B8"/>
    <w:rsid w:val="00677CD4"/>
    <w:rsid w:val="00677FC4"/>
    <w:rsid w:val="00681135"/>
    <w:rsid w:val="00681AB8"/>
    <w:rsid w:val="00681BFA"/>
    <w:rsid w:val="00682052"/>
    <w:rsid w:val="00682108"/>
    <w:rsid w:val="00682F36"/>
    <w:rsid w:val="00687BD9"/>
    <w:rsid w:val="006904D7"/>
    <w:rsid w:val="00691922"/>
    <w:rsid w:val="00691BEC"/>
    <w:rsid w:val="00692025"/>
    <w:rsid w:val="00692177"/>
    <w:rsid w:val="006925E2"/>
    <w:rsid w:val="00692A2F"/>
    <w:rsid w:val="006931D9"/>
    <w:rsid w:val="00693398"/>
    <w:rsid w:val="00693E1F"/>
    <w:rsid w:val="00693E5B"/>
    <w:rsid w:val="00694EEB"/>
    <w:rsid w:val="006952B7"/>
    <w:rsid w:val="006957D3"/>
    <w:rsid w:val="0069580F"/>
    <w:rsid w:val="00697E89"/>
    <w:rsid w:val="006A03B7"/>
    <w:rsid w:val="006A0AF0"/>
    <w:rsid w:val="006A117E"/>
    <w:rsid w:val="006A20AF"/>
    <w:rsid w:val="006A2418"/>
    <w:rsid w:val="006A3FFE"/>
    <w:rsid w:val="006A56B4"/>
    <w:rsid w:val="006A5C99"/>
    <w:rsid w:val="006A64DF"/>
    <w:rsid w:val="006A7111"/>
    <w:rsid w:val="006A7242"/>
    <w:rsid w:val="006B0584"/>
    <w:rsid w:val="006B080A"/>
    <w:rsid w:val="006B0B78"/>
    <w:rsid w:val="006B0D99"/>
    <w:rsid w:val="006B19FD"/>
    <w:rsid w:val="006B23F1"/>
    <w:rsid w:val="006B2645"/>
    <w:rsid w:val="006B2B86"/>
    <w:rsid w:val="006B3883"/>
    <w:rsid w:val="006B3F66"/>
    <w:rsid w:val="006B4DE9"/>
    <w:rsid w:val="006B4F8A"/>
    <w:rsid w:val="006B5066"/>
    <w:rsid w:val="006B52D2"/>
    <w:rsid w:val="006B5419"/>
    <w:rsid w:val="006B55B7"/>
    <w:rsid w:val="006B5CCB"/>
    <w:rsid w:val="006B747E"/>
    <w:rsid w:val="006C029F"/>
    <w:rsid w:val="006C0605"/>
    <w:rsid w:val="006C1A0B"/>
    <w:rsid w:val="006C2A7B"/>
    <w:rsid w:val="006C2B2C"/>
    <w:rsid w:val="006C2FF4"/>
    <w:rsid w:val="006C366F"/>
    <w:rsid w:val="006C4675"/>
    <w:rsid w:val="006C5075"/>
    <w:rsid w:val="006C6976"/>
    <w:rsid w:val="006C7075"/>
    <w:rsid w:val="006D0366"/>
    <w:rsid w:val="006D0EC0"/>
    <w:rsid w:val="006D59DA"/>
    <w:rsid w:val="006D5C9C"/>
    <w:rsid w:val="006D67F7"/>
    <w:rsid w:val="006D69E7"/>
    <w:rsid w:val="006D6A1F"/>
    <w:rsid w:val="006D6A9D"/>
    <w:rsid w:val="006D71B2"/>
    <w:rsid w:val="006D76ED"/>
    <w:rsid w:val="006E04DE"/>
    <w:rsid w:val="006E09B2"/>
    <w:rsid w:val="006E0AF7"/>
    <w:rsid w:val="006E2B79"/>
    <w:rsid w:val="006E50FD"/>
    <w:rsid w:val="006E673D"/>
    <w:rsid w:val="006E6F33"/>
    <w:rsid w:val="006E7186"/>
    <w:rsid w:val="006E7B34"/>
    <w:rsid w:val="006F111E"/>
    <w:rsid w:val="006F1555"/>
    <w:rsid w:val="006F1DD0"/>
    <w:rsid w:val="006F37EC"/>
    <w:rsid w:val="006F4C2A"/>
    <w:rsid w:val="006F4C4F"/>
    <w:rsid w:val="006F51BD"/>
    <w:rsid w:val="006F52CB"/>
    <w:rsid w:val="006F5359"/>
    <w:rsid w:val="006F5E99"/>
    <w:rsid w:val="006F6280"/>
    <w:rsid w:val="006F6773"/>
    <w:rsid w:val="00700A09"/>
    <w:rsid w:val="00700A3E"/>
    <w:rsid w:val="007014B1"/>
    <w:rsid w:val="0070233F"/>
    <w:rsid w:val="007026D0"/>
    <w:rsid w:val="007026E2"/>
    <w:rsid w:val="007029A3"/>
    <w:rsid w:val="00703C34"/>
    <w:rsid w:val="007042E8"/>
    <w:rsid w:val="0070476A"/>
    <w:rsid w:val="00704825"/>
    <w:rsid w:val="007050DD"/>
    <w:rsid w:val="00705A0B"/>
    <w:rsid w:val="007060F1"/>
    <w:rsid w:val="00710868"/>
    <w:rsid w:val="00711531"/>
    <w:rsid w:val="007118EA"/>
    <w:rsid w:val="00711C0E"/>
    <w:rsid w:val="0071331D"/>
    <w:rsid w:val="00713BC1"/>
    <w:rsid w:val="00714689"/>
    <w:rsid w:val="007149B3"/>
    <w:rsid w:val="00714D63"/>
    <w:rsid w:val="00715055"/>
    <w:rsid w:val="00715C60"/>
    <w:rsid w:val="00715F2F"/>
    <w:rsid w:val="00715FC3"/>
    <w:rsid w:val="00716625"/>
    <w:rsid w:val="0071709E"/>
    <w:rsid w:val="0071747F"/>
    <w:rsid w:val="00717A15"/>
    <w:rsid w:val="007201E2"/>
    <w:rsid w:val="00720213"/>
    <w:rsid w:val="00720FAF"/>
    <w:rsid w:val="00721011"/>
    <w:rsid w:val="0072184B"/>
    <w:rsid w:val="007238DE"/>
    <w:rsid w:val="00723C15"/>
    <w:rsid w:val="007252B4"/>
    <w:rsid w:val="007259B3"/>
    <w:rsid w:val="00726127"/>
    <w:rsid w:val="00726626"/>
    <w:rsid w:val="0072670C"/>
    <w:rsid w:val="00726D87"/>
    <w:rsid w:val="007276BF"/>
    <w:rsid w:val="007279C5"/>
    <w:rsid w:val="0073007F"/>
    <w:rsid w:val="0073031A"/>
    <w:rsid w:val="007307C6"/>
    <w:rsid w:val="007307C7"/>
    <w:rsid w:val="007308B1"/>
    <w:rsid w:val="00731E22"/>
    <w:rsid w:val="00731F20"/>
    <w:rsid w:val="007322DC"/>
    <w:rsid w:val="007329E8"/>
    <w:rsid w:val="007339B9"/>
    <w:rsid w:val="00733E01"/>
    <w:rsid w:val="00734240"/>
    <w:rsid w:val="00734397"/>
    <w:rsid w:val="00736393"/>
    <w:rsid w:val="007371D1"/>
    <w:rsid w:val="0073767B"/>
    <w:rsid w:val="0073796F"/>
    <w:rsid w:val="00737FC3"/>
    <w:rsid w:val="007400D9"/>
    <w:rsid w:val="00740C70"/>
    <w:rsid w:val="00740FC1"/>
    <w:rsid w:val="00741342"/>
    <w:rsid w:val="00741BF2"/>
    <w:rsid w:val="00741E26"/>
    <w:rsid w:val="00742435"/>
    <w:rsid w:val="00742850"/>
    <w:rsid w:val="007439AD"/>
    <w:rsid w:val="00743A7C"/>
    <w:rsid w:val="00743E2A"/>
    <w:rsid w:val="0074433A"/>
    <w:rsid w:val="007443BC"/>
    <w:rsid w:val="007448AB"/>
    <w:rsid w:val="00744B58"/>
    <w:rsid w:val="00744EED"/>
    <w:rsid w:val="0074508F"/>
    <w:rsid w:val="00746AAA"/>
    <w:rsid w:val="00746D31"/>
    <w:rsid w:val="007475CF"/>
    <w:rsid w:val="00747F57"/>
    <w:rsid w:val="00750A04"/>
    <w:rsid w:val="00751849"/>
    <w:rsid w:val="00752EF8"/>
    <w:rsid w:val="00753B12"/>
    <w:rsid w:val="00754BC3"/>
    <w:rsid w:val="00754FC1"/>
    <w:rsid w:val="00755D26"/>
    <w:rsid w:val="00757A1F"/>
    <w:rsid w:val="00757FD1"/>
    <w:rsid w:val="0076112B"/>
    <w:rsid w:val="0076157B"/>
    <w:rsid w:val="0076159A"/>
    <w:rsid w:val="007616D7"/>
    <w:rsid w:val="0076264B"/>
    <w:rsid w:val="00762A33"/>
    <w:rsid w:val="00762D84"/>
    <w:rsid w:val="00764583"/>
    <w:rsid w:val="007653B9"/>
    <w:rsid w:val="00765721"/>
    <w:rsid w:val="007670F7"/>
    <w:rsid w:val="00771962"/>
    <w:rsid w:val="007726B3"/>
    <w:rsid w:val="00773333"/>
    <w:rsid w:val="00773592"/>
    <w:rsid w:val="00773806"/>
    <w:rsid w:val="007745D6"/>
    <w:rsid w:val="00774A4F"/>
    <w:rsid w:val="00775445"/>
    <w:rsid w:val="00775974"/>
    <w:rsid w:val="007765C7"/>
    <w:rsid w:val="00780382"/>
    <w:rsid w:val="0078084B"/>
    <w:rsid w:val="00782DAD"/>
    <w:rsid w:val="00783396"/>
    <w:rsid w:val="00783732"/>
    <w:rsid w:val="00785098"/>
    <w:rsid w:val="00785423"/>
    <w:rsid w:val="00786CA6"/>
    <w:rsid w:val="007871A7"/>
    <w:rsid w:val="00787D60"/>
    <w:rsid w:val="00787EA8"/>
    <w:rsid w:val="00790244"/>
    <w:rsid w:val="0079086C"/>
    <w:rsid w:val="0079097C"/>
    <w:rsid w:val="00790A31"/>
    <w:rsid w:val="007913D3"/>
    <w:rsid w:val="007915BC"/>
    <w:rsid w:val="007927CE"/>
    <w:rsid w:val="00792AB8"/>
    <w:rsid w:val="00792DB1"/>
    <w:rsid w:val="00793618"/>
    <w:rsid w:val="00794501"/>
    <w:rsid w:val="0079604F"/>
    <w:rsid w:val="007964C3"/>
    <w:rsid w:val="0079679A"/>
    <w:rsid w:val="00796898"/>
    <w:rsid w:val="007977D1"/>
    <w:rsid w:val="00797C61"/>
    <w:rsid w:val="00797CA9"/>
    <w:rsid w:val="007A0459"/>
    <w:rsid w:val="007A0F5B"/>
    <w:rsid w:val="007A213E"/>
    <w:rsid w:val="007A2837"/>
    <w:rsid w:val="007A348D"/>
    <w:rsid w:val="007A34A9"/>
    <w:rsid w:val="007A3545"/>
    <w:rsid w:val="007A4BE6"/>
    <w:rsid w:val="007A52E1"/>
    <w:rsid w:val="007A5675"/>
    <w:rsid w:val="007A5AA0"/>
    <w:rsid w:val="007A6513"/>
    <w:rsid w:val="007A65D4"/>
    <w:rsid w:val="007A6E06"/>
    <w:rsid w:val="007A76A4"/>
    <w:rsid w:val="007A7F2F"/>
    <w:rsid w:val="007B0888"/>
    <w:rsid w:val="007B0EC9"/>
    <w:rsid w:val="007B173B"/>
    <w:rsid w:val="007B1834"/>
    <w:rsid w:val="007B20C3"/>
    <w:rsid w:val="007B52A9"/>
    <w:rsid w:val="007B5FAA"/>
    <w:rsid w:val="007B7738"/>
    <w:rsid w:val="007B7AC4"/>
    <w:rsid w:val="007B7FF0"/>
    <w:rsid w:val="007C006D"/>
    <w:rsid w:val="007C021C"/>
    <w:rsid w:val="007C0DAA"/>
    <w:rsid w:val="007C1719"/>
    <w:rsid w:val="007C184D"/>
    <w:rsid w:val="007C213F"/>
    <w:rsid w:val="007C3D61"/>
    <w:rsid w:val="007C4C6E"/>
    <w:rsid w:val="007C4D59"/>
    <w:rsid w:val="007C51CC"/>
    <w:rsid w:val="007C5F35"/>
    <w:rsid w:val="007C6222"/>
    <w:rsid w:val="007C6BC6"/>
    <w:rsid w:val="007C7057"/>
    <w:rsid w:val="007C70FF"/>
    <w:rsid w:val="007D01AA"/>
    <w:rsid w:val="007D0CE4"/>
    <w:rsid w:val="007D110B"/>
    <w:rsid w:val="007D2318"/>
    <w:rsid w:val="007D2A80"/>
    <w:rsid w:val="007D4132"/>
    <w:rsid w:val="007D4A36"/>
    <w:rsid w:val="007D4AAF"/>
    <w:rsid w:val="007D6333"/>
    <w:rsid w:val="007D6A7A"/>
    <w:rsid w:val="007D7957"/>
    <w:rsid w:val="007E0028"/>
    <w:rsid w:val="007E00DB"/>
    <w:rsid w:val="007E0174"/>
    <w:rsid w:val="007E0688"/>
    <w:rsid w:val="007E1137"/>
    <w:rsid w:val="007E1CB5"/>
    <w:rsid w:val="007E2005"/>
    <w:rsid w:val="007E224A"/>
    <w:rsid w:val="007E2652"/>
    <w:rsid w:val="007E48D9"/>
    <w:rsid w:val="007E4DD5"/>
    <w:rsid w:val="007E519E"/>
    <w:rsid w:val="007E63BD"/>
    <w:rsid w:val="007E6F98"/>
    <w:rsid w:val="007F1292"/>
    <w:rsid w:val="007F161C"/>
    <w:rsid w:val="007F25A2"/>
    <w:rsid w:val="007F317D"/>
    <w:rsid w:val="007F3617"/>
    <w:rsid w:val="007F418F"/>
    <w:rsid w:val="007F48F8"/>
    <w:rsid w:val="007F50A5"/>
    <w:rsid w:val="007F6C71"/>
    <w:rsid w:val="007F6F00"/>
    <w:rsid w:val="007F75B8"/>
    <w:rsid w:val="007F76EB"/>
    <w:rsid w:val="007F78B4"/>
    <w:rsid w:val="00800358"/>
    <w:rsid w:val="0080073F"/>
    <w:rsid w:val="0080131E"/>
    <w:rsid w:val="0080133D"/>
    <w:rsid w:val="00801CB4"/>
    <w:rsid w:val="00803413"/>
    <w:rsid w:val="008037AA"/>
    <w:rsid w:val="0080397B"/>
    <w:rsid w:val="00803E53"/>
    <w:rsid w:val="0080499B"/>
    <w:rsid w:val="0080517E"/>
    <w:rsid w:val="00805334"/>
    <w:rsid w:val="008069B2"/>
    <w:rsid w:val="00806F69"/>
    <w:rsid w:val="00807169"/>
    <w:rsid w:val="0080722C"/>
    <w:rsid w:val="008104C2"/>
    <w:rsid w:val="00810C8F"/>
    <w:rsid w:val="008111B9"/>
    <w:rsid w:val="00811D04"/>
    <w:rsid w:val="00812E86"/>
    <w:rsid w:val="00813961"/>
    <w:rsid w:val="00813E4B"/>
    <w:rsid w:val="00814C4C"/>
    <w:rsid w:val="00814F74"/>
    <w:rsid w:val="008150C2"/>
    <w:rsid w:val="00815871"/>
    <w:rsid w:val="00815FAB"/>
    <w:rsid w:val="00816CD0"/>
    <w:rsid w:val="008173C9"/>
    <w:rsid w:val="0082000B"/>
    <w:rsid w:val="0082072F"/>
    <w:rsid w:val="0082237E"/>
    <w:rsid w:val="008225AE"/>
    <w:rsid w:val="00822628"/>
    <w:rsid w:val="00822F98"/>
    <w:rsid w:val="00823A93"/>
    <w:rsid w:val="00823D3C"/>
    <w:rsid w:val="00824BA1"/>
    <w:rsid w:val="00825268"/>
    <w:rsid w:val="00825EC7"/>
    <w:rsid w:val="00825F0F"/>
    <w:rsid w:val="008269D0"/>
    <w:rsid w:val="00827DFD"/>
    <w:rsid w:val="0083095D"/>
    <w:rsid w:val="00830D7A"/>
    <w:rsid w:val="00830F36"/>
    <w:rsid w:val="008315B3"/>
    <w:rsid w:val="008324E7"/>
    <w:rsid w:val="0083256A"/>
    <w:rsid w:val="0083352D"/>
    <w:rsid w:val="008337C8"/>
    <w:rsid w:val="008339C2"/>
    <w:rsid w:val="00834BEB"/>
    <w:rsid w:val="00835808"/>
    <w:rsid w:val="00835A37"/>
    <w:rsid w:val="00836D3D"/>
    <w:rsid w:val="00841262"/>
    <w:rsid w:val="00841489"/>
    <w:rsid w:val="0084164F"/>
    <w:rsid w:val="00842379"/>
    <w:rsid w:val="008431AE"/>
    <w:rsid w:val="0084346A"/>
    <w:rsid w:val="00843C9E"/>
    <w:rsid w:val="00843D69"/>
    <w:rsid w:val="0084439F"/>
    <w:rsid w:val="00844D84"/>
    <w:rsid w:val="0084515C"/>
    <w:rsid w:val="008456C2"/>
    <w:rsid w:val="008462C1"/>
    <w:rsid w:val="008467A8"/>
    <w:rsid w:val="008473B3"/>
    <w:rsid w:val="00847710"/>
    <w:rsid w:val="00847876"/>
    <w:rsid w:val="008520F1"/>
    <w:rsid w:val="00852896"/>
    <w:rsid w:val="00852F84"/>
    <w:rsid w:val="00853497"/>
    <w:rsid w:val="00853765"/>
    <w:rsid w:val="00853D14"/>
    <w:rsid w:val="00854333"/>
    <w:rsid w:val="00854894"/>
    <w:rsid w:val="008551CE"/>
    <w:rsid w:val="008555FC"/>
    <w:rsid w:val="00855D50"/>
    <w:rsid w:val="0086107B"/>
    <w:rsid w:val="00861599"/>
    <w:rsid w:val="008624F0"/>
    <w:rsid w:val="0086349F"/>
    <w:rsid w:val="00863582"/>
    <w:rsid w:val="00863DC2"/>
    <w:rsid w:val="008644F0"/>
    <w:rsid w:val="00864C95"/>
    <w:rsid w:val="00865C23"/>
    <w:rsid w:val="008662CC"/>
    <w:rsid w:val="00866577"/>
    <w:rsid w:val="00866AF6"/>
    <w:rsid w:val="00867703"/>
    <w:rsid w:val="00867E4A"/>
    <w:rsid w:val="00870243"/>
    <w:rsid w:val="00870951"/>
    <w:rsid w:val="00871DDF"/>
    <w:rsid w:val="008725AD"/>
    <w:rsid w:val="008729C8"/>
    <w:rsid w:val="00873016"/>
    <w:rsid w:val="00874309"/>
    <w:rsid w:val="00874A45"/>
    <w:rsid w:val="00875DBD"/>
    <w:rsid w:val="00875E64"/>
    <w:rsid w:val="00876E3F"/>
    <w:rsid w:val="00877152"/>
    <w:rsid w:val="00877EB7"/>
    <w:rsid w:val="008805F7"/>
    <w:rsid w:val="00880997"/>
    <w:rsid w:val="00880D6A"/>
    <w:rsid w:val="00880E64"/>
    <w:rsid w:val="0088128D"/>
    <w:rsid w:val="008829D0"/>
    <w:rsid w:val="008838DD"/>
    <w:rsid w:val="008848AC"/>
    <w:rsid w:val="00886BC4"/>
    <w:rsid w:val="008875F6"/>
    <w:rsid w:val="00887D69"/>
    <w:rsid w:val="008901DF"/>
    <w:rsid w:val="00890491"/>
    <w:rsid w:val="00890DBC"/>
    <w:rsid w:val="008919EF"/>
    <w:rsid w:val="00891B97"/>
    <w:rsid w:val="00891CA5"/>
    <w:rsid w:val="00892AE9"/>
    <w:rsid w:val="00892F81"/>
    <w:rsid w:val="0089311E"/>
    <w:rsid w:val="00893F80"/>
    <w:rsid w:val="0089497F"/>
    <w:rsid w:val="008959EA"/>
    <w:rsid w:val="0089684F"/>
    <w:rsid w:val="008975B7"/>
    <w:rsid w:val="00897D6D"/>
    <w:rsid w:val="008A02A2"/>
    <w:rsid w:val="008A0843"/>
    <w:rsid w:val="008A0BD4"/>
    <w:rsid w:val="008A1A5E"/>
    <w:rsid w:val="008A3E48"/>
    <w:rsid w:val="008A43E1"/>
    <w:rsid w:val="008A5D14"/>
    <w:rsid w:val="008A70B0"/>
    <w:rsid w:val="008A7E6A"/>
    <w:rsid w:val="008A7EFD"/>
    <w:rsid w:val="008B0E93"/>
    <w:rsid w:val="008B1EF1"/>
    <w:rsid w:val="008B33F3"/>
    <w:rsid w:val="008B3436"/>
    <w:rsid w:val="008B3CF6"/>
    <w:rsid w:val="008B3F41"/>
    <w:rsid w:val="008B40D2"/>
    <w:rsid w:val="008B42E2"/>
    <w:rsid w:val="008B4493"/>
    <w:rsid w:val="008B4734"/>
    <w:rsid w:val="008B4F54"/>
    <w:rsid w:val="008B5284"/>
    <w:rsid w:val="008B5D0A"/>
    <w:rsid w:val="008B64A0"/>
    <w:rsid w:val="008B7479"/>
    <w:rsid w:val="008C0F7C"/>
    <w:rsid w:val="008C10A4"/>
    <w:rsid w:val="008C1894"/>
    <w:rsid w:val="008C1F81"/>
    <w:rsid w:val="008C31A7"/>
    <w:rsid w:val="008C36BD"/>
    <w:rsid w:val="008C3FF2"/>
    <w:rsid w:val="008C428A"/>
    <w:rsid w:val="008C45A5"/>
    <w:rsid w:val="008C56C6"/>
    <w:rsid w:val="008C6B9B"/>
    <w:rsid w:val="008C751C"/>
    <w:rsid w:val="008C761D"/>
    <w:rsid w:val="008C762D"/>
    <w:rsid w:val="008C7D66"/>
    <w:rsid w:val="008D1128"/>
    <w:rsid w:val="008D1AAB"/>
    <w:rsid w:val="008D21CF"/>
    <w:rsid w:val="008D2C6D"/>
    <w:rsid w:val="008D310D"/>
    <w:rsid w:val="008D5D1B"/>
    <w:rsid w:val="008D6611"/>
    <w:rsid w:val="008D69F0"/>
    <w:rsid w:val="008D6A6E"/>
    <w:rsid w:val="008E03C6"/>
    <w:rsid w:val="008E1DEE"/>
    <w:rsid w:val="008E2126"/>
    <w:rsid w:val="008E2CA5"/>
    <w:rsid w:val="008E3062"/>
    <w:rsid w:val="008E3669"/>
    <w:rsid w:val="008E3A95"/>
    <w:rsid w:val="008E3CD7"/>
    <w:rsid w:val="008E4AF8"/>
    <w:rsid w:val="008E4B9F"/>
    <w:rsid w:val="008E5EAE"/>
    <w:rsid w:val="008E687B"/>
    <w:rsid w:val="008E6B2C"/>
    <w:rsid w:val="008E6F57"/>
    <w:rsid w:val="008E7759"/>
    <w:rsid w:val="008F0B0A"/>
    <w:rsid w:val="008F14E3"/>
    <w:rsid w:val="008F2AA8"/>
    <w:rsid w:val="008F358D"/>
    <w:rsid w:val="008F3B3C"/>
    <w:rsid w:val="008F4C5E"/>
    <w:rsid w:val="008F5548"/>
    <w:rsid w:val="008F55A4"/>
    <w:rsid w:val="008F6AE6"/>
    <w:rsid w:val="008F6B24"/>
    <w:rsid w:val="008F760C"/>
    <w:rsid w:val="008F785D"/>
    <w:rsid w:val="008F7B48"/>
    <w:rsid w:val="008F7BE1"/>
    <w:rsid w:val="009003F0"/>
    <w:rsid w:val="00900990"/>
    <w:rsid w:val="00900E78"/>
    <w:rsid w:val="00901182"/>
    <w:rsid w:val="00901732"/>
    <w:rsid w:val="0090252A"/>
    <w:rsid w:val="00902D11"/>
    <w:rsid w:val="0090313B"/>
    <w:rsid w:val="00903ADD"/>
    <w:rsid w:val="00903CA2"/>
    <w:rsid w:val="009050F4"/>
    <w:rsid w:val="0090532F"/>
    <w:rsid w:val="00906061"/>
    <w:rsid w:val="00906765"/>
    <w:rsid w:val="00906F46"/>
    <w:rsid w:val="009072CC"/>
    <w:rsid w:val="00907CE6"/>
    <w:rsid w:val="00911E55"/>
    <w:rsid w:val="0091269D"/>
    <w:rsid w:val="00912FEF"/>
    <w:rsid w:val="00914553"/>
    <w:rsid w:val="00914993"/>
    <w:rsid w:val="00914D57"/>
    <w:rsid w:val="00914EC4"/>
    <w:rsid w:val="00915304"/>
    <w:rsid w:val="00915995"/>
    <w:rsid w:val="009159E5"/>
    <w:rsid w:val="00915AC4"/>
    <w:rsid w:val="00920D02"/>
    <w:rsid w:val="00921A3F"/>
    <w:rsid w:val="00922151"/>
    <w:rsid w:val="009232FF"/>
    <w:rsid w:val="00923ADD"/>
    <w:rsid w:val="009240C7"/>
    <w:rsid w:val="00924C2D"/>
    <w:rsid w:val="0092517D"/>
    <w:rsid w:val="0092548F"/>
    <w:rsid w:val="00925BC7"/>
    <w:rsid w:val="00926BFE"/>
    <w:rsid w:val="00926E3D"/>
    <w:rsid w:val="00927F01"/>
    <w:rsid w:val="009311B7"/>
    <w:rsid w:val="00931321"/>
    <w:rsid w:val="00931378"/>
    <w:rsid w:val="009316D9"/>
    <w:rsid w:val="00932514"/>
    <w:rsid w:val="00932ABD"/>
    <w:rsid w:val="00932EE9"/>
    <w:rsid w:val="009333CC"/>
    <w:rsid w:val="009338A3"/>
    <w:rsid w:val="0093439A"/>
    <w:rsid w:val="009349C4"/>
    <w:rsid w:val="00935825"/>
    <w:rsid w:val="00935D6C"/>
    <w:rsid w:val="00937021"/>
    <w:rsid w:val="00937D82"/>
    <w:rsid w:val="00940A00"/>
    <w:rsid w:val="00940CA9"/>
    <w:rsid w:val="00941416"/>
    <w:rsid w:val="00941CE8"/>
    <w:rsid w:val="00942DC2"/>
    <w:rsid w:val="0094326D"/>
    <w:rsid w:val="009437C8"/>
    <w:rsid w:val="009438F6"/>
    <w:rsid w:val="0094468E"/>
    <w:rsid w:val="009446AB"/>
    <w:rsid w:val="009448AF"/>
    <w:rsid w:val="00944C99"/>
    <w:rsid w:val="00945DBE"/>
    <w:rsid w:val="00945DDF"/>
    <w:rsid w:val="00946D95"/>
    <w:rsid w:val="00950421"/>
    <w:rsid w:val="00951A35"/>
    <w:rsid w:val="0095223E"/>
    <w:rsid w:val="00953D5B"/>
    <w:rsid w:val="0095413E"/>
    <w:rsid w:val="009554E0"/>
    <w:rsid w:val="00955A08"/>
    <w:rsid w:val="00955F69"/>
    <w:rsid w:val="0095607C"/>
    <w:rsid w:val="0095618F"/>
    <w:rsid w:val="00956501"/>
    <w:rsid w:val="00956977"/>
    <w:rsid w:val="00957747"/>
    <w:rsid w:val="00960206"/>
    <w:rsid w:val="009602EE"/>
    <w:rsid w:val="00960C49"/>
    <w:rsid w:val="009610D0"/>
    <w:rsid w:val="0096173B"/>
    <w:rsid w:val="00961BC6"/>
    <w:rsid w:val="0096235A"/>
    <w:rsid w:val="009629EF"/>
    <w:rsid w:val="0096315F"/>
    <w:rsid w:val="009643FB"/>
    <w:rsid w:val="00965238"/>
    <w:rsid w:val="0096531D"/>
    <w:rsid w:val="009660E4"/>
    <w:rsid w:val="00967524"/>
    <w:rsid w:val="00967D90"/>
    <w:rsid w:val="00967F2C"/>
    <w:rsid w:val="00970348"/>
    <w:rsid w:val="00971C6E"/>
    <w:rsid w:val="00972000"/>
    <w:rsid w:val="00972DC5"/>
    <w:rsid w:val="00973041"/>
    <w:rsid w:val="0097386E"/>
    <w:rsid w:val="00973946"/>
    <w:rsid w:val="00973D01"/>
    <w:rsid w:val="0097461E"/>
    <w:rsid w:val="00974D49"/>
    <w:rsid w:val="009750CA"/>
    <w:rsid w:val="00976CBE"/>
    <w:rsid w:val="0097731D"/>
    <w:rsid w:val="0097780B"/>
    <w:rsid w:val="00977EB8"/>
    <w:rsid w:val="00980BD1"/>
    <w:rsid w:val="00980C80"/>
    <w:rsid w:val="00981334"/>
    <w:rsid w:val="00981688"/>
    <w:rsid w:val="00981FF7"/>
    <w:rsid w:val="00982161"/>
    <w:rsid w:val="0098224B"/>
    <w:rsid w:val="00982A3B"/>
    <w:rsid w:val="009834A3"/>
    <w:rsid w:val="00983E3B"/>
    <w:rsid w:val="00984CDE"/>
    <w:rsid w:val="009851A1"/>
    <w:rsid w:val="0098524C"/>
    <w:rsid w:val="009859DA"/>
    <w:rsid w:val="00985E04"/>
    <w:rsid w:val="009866ED"/>
    <w:rsid w:val="0099180E"/>
    <w:rsid w:val="009918C4"/>
    <w:rsid w:val="00992AF8"/>
    <w:rsid w:val="00992FD1"/>
    <w:rsid w:val="009936B9"/>
    <w:rsid w:val="00993E7B"/>
    <w:rsid w:val="0099451C"/>
    <w:rsid w:val="00996518"/>
    <w:rsid w:val="00996B01"/>
    <w:rsid w:val="00996B0E"/>
    <w:rsid w:val="00996E3A"/>
    <w:rsid w:val="00997B29"/>
    <w:rsid w:val="009A0622"/>
    <w:rsid w:val="009A0B55"/>
    <w:rsid w:val="009A38C7"/>
    <w:rsid w:val="009A46AC"/>
    <w:rsid w:val="009A494C"/>
    <w:rsid w:val="009A4A13"/>
    <w:rsid w:val="009A510B"/>
    <w:rsid w:val="009A533A"/>
    <w:rsid w:val="009A55F6"/>
    <w:rsid w:val="009A5F14"/>
    <w:rsid w:val="009A619F"/>
    <w:rsid w:val="009A61F9"/>
    <w:rsid w:val="009A6D4D"/>
    <w:rsid w:val="009B103F"/>
    <w:rsid w:val="009B176D"/>
    <w:rsid w:val="009B2278"/>
    <w:rsid w:val="009B2D0E"/>
    <w:rsid w:val="009B36AF"/>
    <w:rsid w:val="009B418D"/>
    <w:rsid w:val="009B458B"/>
    <w:rsid w:val="009B479E"/>
    <w:rsid w:val="009B54DD"/>
    <w:rsid w:val="009B55E4"/>
    <w:rsid w:val="009B6E4D"/>
    <w:rsid w:val="009B6F6A"/>
    <w:rsid w:val="009C072B"/>
    <w:rsid w:val="009C0992"/>
    <w:rsid w:val="009C0A65"/>
    <w:rsid w:val="009C0F57"/>
    <w:rsid w:val="009C1A22"/>
    <w:rsid w:val="009C1F8D"/>
    <w:rsid w:val="009C272D"/>
    <w:rsid w:val="009C2C68"/>
    <w:rsid w:val="009C2ED2"/>
    <w:rsid w:val="009C30DF"/>
    <w:rsid w:val="009C3B83"/>
    <w:rsid w:val="009C4761"/>
    <w:rsid w:val="009C5FAC"/>
    <w:rsid w:val="009C65CB"/>
    <w:rsid w:val="009C66F2"/>
    <w:rsid w:val="009C70E1"/>
    <w:rsid w:val="009C7287"/>
    <w:rsid w:val="009C761D"/>
    <w:rsid w:val="009C7F60"/>
    <w:rsid w:val="009D0396"/>
    <w:rsid w:val="009D0625"/>
    <w:rsid w:val="009D1CEA"/>
    <w:rsid w:val="009D2631"/>
    <w:rsid w:val="009D2728"/>
    <w:rsid w:val="009D33FF"/>
    <w:rsid w:val="009D3A6F"/>
    <w:rsid w:val="009D4313"/>
    <w:rsid w:val="009D4FA2"/>
    <w:rsid w:val="009D6AB0"/>
    <w:rsid w:val="009D7828"/>
    <w:rsid w:val="009E058D"/>
    <w:rsid w:val="009E180F"/>
    <w:rsid w:val="009E190D"/>
    <w:rsid w:val="009E234A"/>
    <w:rsid w:val="009E29D6"/>
    <w:rsid w:val="009E3694"/>
    <w:rsid w:val="009E3A40"/>
    <w:rsid w:val="009E488A"/>
    <w:rsid w:val="009E4936"/>
    <w:rsid w:val="009E550D"/>
    <w:rsid w:val="009E57CA"/>
    <w:rsid w:val="009E5819"/>
    <w:rsid w:val="009E6D5E"/>
    <w:rsid w:val="009E723D"/>
    <w:rsid w:val="009E7474"/>
    <w:rsid w:val="009E7526"/>
    <w:rsid w:val="009E77A1"/>
    <w:rsid w:val="009E7E84"/>
    <w:rsid w:val="009F005D"/>
    <w:rsid w:val="009F0EBC"/>
    <w:rsid w:val="009F2B25"/>
    <w:rsid w:val="009F2B57"/>
    <w:rsid w:val="009F3277"/>
    <w:rsid w:val="009F3358"/>
    <w:rsid w:val="009F4074"/>
    <w:rsid w:val="009F4180"/>
    <w:rsid w:val="009F59ED"/>
    <w:rsid w:val="009F7CD7"/>
    <w:rsid w:val="00A003E1"/>
    <w:rsid w:val="00A003E8"/>
    <w:rsid w:val="00A00652"/>
    <w:rsid w:val="00A00880"/>
    <w:rsid w:val="00A02206"/>
    <w:rsid w:val="00A02C1C"/>
    <w:rsid w:val="00A02D8A"/>
    <w:rsid w:val="00A030CB"/>
    <w:rsid w:val="00A041D8"/>
    <w:rsid w:val="00A04643"/>
    <w:rsid w:val="00A05A0A"/>
    <w:rsid w:val="00A05D20"/>
    <w:rsid w:val="00A06AD8"/>
    <w:rsid w:val="00A07765"/>
    <w:rsid w:val="00A07C99"/>
    <w:rsid w:val="00A10010"/>
    <w:rsid w:val="00A113A0"/>
    <w:rsid w:val="00A13116"/>
    <w:rsid w:val="00A13842"/>
    <w:rsid w:val="00A13893"/>
    <w:rsid w:val="00A13A93"/>
    <w:rsid w:val="00A13FD6"/>
    <w:rsid w:val="00A15392"/>
    <w:rsid w:val="00A157BE"/>
    <w:rsid w:val="00A16504"/>
    <w:rsid w:val="00A1684E"/>
    <w:rsid w:val="00A16924"/>
    <w:rsid w:val="00A17BE1"/>
    <w:rsid w:val="00A236EB"/>
    <w:rsid w:val="00A239EA"/>
    <w:rsid w:val="00A243AC"/>
    <w:rsid w:val="00A24A60"/>
    <w:rsid w:val="00A25548"/>
    <w:rsid w:val="00A30FB5"/>
    <w:rsid w:val="00A316FB"/>
    <w:rsid w:val="00A324DF"/>
    <w:rsid w:val="00A35881"/>
    <w:rsid w:val="00A35EAD"/>
    <w:rsid w:val="00A369D2"/>
    <w:rsid w:val="00A37A10"/>
    <w:rsid w:val="00A4042E"/>
    <w:rsid w:val="00A410D0"/>
    <w:rsid w:val="00A4145A"/>
    <w:rsid w:val="00A414FE"/>
    <w:rsid w:val="00A41549"/>
    <w:rsid w:val="00A41742"/>
    <w:rsid w:val="00A41D72"/>
    <w:rsid w:val="00A424B9"/>
    <w:rsid w:val="00A4372E"/>
    <w:rsid w:val="00A449B0"/>
    <w:rsid w:val="00A449E5"/>
    <w:rsid w:val="00A44E34"/>
    <w:rsid w:val="00A44FBD"/>
    <w:rsid w:val="00A4593B"/>
    <w:rsid w:val="00A46E0A"/>
    <w:rsid w:val="00A47427"/>
    <w:rsid w:val="00A475A1"/>
    <w:rsid w:val="00A47AB0"/>
    <w:rsid w:val="00A507F9"/>
    <w:rsid w:val="00A50BAF"/>
    <w:rsid w:val="00A50C15"/>
    <w:rsid w:val="00A50F02"/>
    <w:rsid w:val="00A51DFD"/>
    <w:rsid w:val="00A52219"/>
    <w:rsid w:val="00A52A79"/>
    <w:rsid w:val="00A53582"/>
    <w:rsid w:val="00A54DB7"/>
    <w:rsid w:val="00A575C8"/>
    <w:rsid w:val="00A577E8"/>
    <w:rsid w:val="00A6243B"/>
    <w:rsid w:val="00A62B28"/>
    <w:rsid w:val="00A632E1"/>
    <w:rsid w:val="00A6468D"/>
    <w:rsid w:val="00A65D0C"/>
    <w:rsid w:val="00A66295"/>
    <w:rsid w:val="00A66E70"/>
    <w:rsid w:val="00A674F8"/>
    <w:rsid w:val="00A708A1"/>
    <w:rsid w:val="00A7124B"/>
    <w:rsid w:val="00A71530"/>
    <w:rsid w:val="00A7222E"/>
    <w:rsid w:val="00A73057"/>
    <w:rsid w:val="00A7323C"/>
    <w:rsid w:val="00A74B62"/>
    <w:rsid w:val="00A74F82"/>
    <w:rsid w:val="00A75146"/>
    <w:rsid w:val="00A75B0C"/>
    <w:rsid w:val="00A75FD7"/>
    <w:rsid w:val="00A7626E"/>
    <w:rsid w:val="00A765ED"/>
    <w:rsid w:val="00A76B54"/>
    <w:rsid w:val="00A7757A"/>
    <w:rsid w:val="00A77CED"/>
    <w:rsid w:val="00A80BEE"/>
    <w:rsid w:val="00A81C14"/>
    <w:rsid w:val="00A82324"/>
    <w:rsid w:val="00A824D3"/>
    <w:rsid w:val="00A8275A"/>
    <w:rsid w:val="00A830CC"/>
    <w:rsid w:val="00A8326F"/>
    <w:rsid w:val="00A85368"/>
    <w:rsid w:val="00A853A2"/>
    <w:rsid w:val="00A85A49"/>
    <w:rsid w:val="00A872F0"/>
    <w:rsid w:val="00A87B15"/>
    <w:rsid w:val="00A87F92"/>
    <w:rsid w:val="00A90641"/>
    <w:rsid w:val="00A90AEF"/>
    <w:rsid w:val="00A924CE"/>
    <w:rsid w:val="00A925F8"/>
    <w:rsid w:val="00A927E1"/>
    <w:rsid w:val="00A92A49"/>
    <w:rsid w:val="00A92E3A"/>
    <w:rsid w:val="00A93712"/>
    <w:rsid w:val="00A93B7F"/>
    <w:rsid w:val="00A942D6"/>
    <w:rsid w:val="00A951B4"/>
    <w:rsid w:val="00A968D8"/>
    <w:rsid w:val="00AA030C"/>
    <w:rsid w:val="00AA099A"/>
    <w:rsid w:val="00AA09A5"/>
    <w:rsid w:val="00AA1497"/>
    <w:rsid w:val="00AA24C8"/>
    <w:rsid w:val="00AA2A06"/>
    <w:rsid w:val="00AA48E7"/>
    <w:rsid w:val="00AA4CE3"/>
    <w:rsid w:val="00AA54E4"/>
    <w:rsid w:val="00AA59CE"/>
    <w:rsid w:val="00AA6176"/>
    <w:rsid w:val="00AA6F55"/>
    <w:rsid w:val="00AA72A4"/>
    <w:rsid w:val="00AA752E"/>
    <w:rsid w:val="00AA7C8C"/>
    <w:rsid w:val="00AB0649"/>
    <w:rsid w:val="00AB1060"/>
    <w:rsid w:val="00AB29FB"/>
    <w:rsid w:val="00AB2E5F"/>
    <w:rsid w:val="00AB3AD4"/>
    <w:rsid w:val="00AB4365"/>
    <w:rsid w:val="00AB4DCC"/>
    <w:rsid w:val="00AB569C"/>
    <w:rsid w:val="00AB5901"/>
    <w:rsid w:val="00AB5920"/>
    <w:rsid w:val="00AB6040"/>
    <w:rsid w:val="00AB685D"/>
    <w:rsid w:val="00AB6E09"/>
    <w:rsid w:val="00AB7DBF"/>
    <w:rsid w:val="00AC0FDA"/>
    <w:rsid w:val="00AC3E9D"/>
    <w:rsid w:val="00AC567D"/>
    <w:rsid w:val="00AC5790"/>
    <w:rsid w:val="00AC6008"/>
    <w:rsid w:val="00AC607C"/>
    <w:rsid w:val="00AC6C86"/>
    <w:rsid w:val="00AC6F6F"/>
    <w:rsid w:val="00AC76D2"/>
    <w:rsid w:val="00AC7998"/>
    <w:rsid w:val="00AD0253"/>
    <w:rsid w:val="00AD166F"/>
    <w:rsid w:val="00AD1B1A"/>
    <w:rsid w:val="00AD1D4C"/>
    <w:rsid w:val="00AD2350"/>
    <w:rsid w:val="00AD32C8"/>
    <w:rsid w:val="00AD583B"/>
    <w:rsid w:val="00AD5C5A"/>
    <w:rsid w:val="00AD6ADF"/>
    <w:rsid w:val="00AD7AFA"/>
    <w:rsid w:val="00AD7B23"/>
    <w:rsid w:val="00AE0237"/>
    <w:rsid w:val="00AE13C6"/>
    <w:rsid w:val="00AE1AF0"/>
    <w:rsid w:val="00AE26BF"/>
    <w:rsid w:val="00AE378D"/>
    <w:rsid w:val="00AE3E7A"/>
    <w:rsid w:val="00AE5AD6"/>
    <w:rsid w:val="00AE5EE3"/>
    <w:rsid w:val="00AE6301"/>
    <w:rsid w:val="00AE6DDB"/>
    <w:rsid w:val="00AE6FB4"/>
    <w:rsid w:val="00AE72DA"/>
    <w:rsid w:val="00AE7C9D"/>
    <w:rsid w:val="00AF1EB9"/>
    <w:rsid w:val="00AF2007"/>
    <w:rsid w:val="00AF23A6"/>
    <w:rsid w:val="00AF2444"/>
    <w:rsid w:val="00AF2679"/>
    <w:rsid w:val="00AF33EC"/>
    <w:rsid w:val="00AF473D"/>
    <w:rsid w:val="00AF4AAF"/>
    <w:rsid w:val="00AF4C88"/>
    <w:rsid w:val="00AF4E46"/>
    <w:rsid w:val="00AF6C34"/>
    <w:rsid w:val="00AF7106"/>
    <w:rsid w:val="00AF7997"/>
    <w:rsid w:val="00B0079A"/>
    <w:rsid w:val="00B00D02"/>
    <w:rsid w:val="00B011FF"/>
    <w:rsid w:val="00B013E7"/>
    <w:rsid w:val="00B01E35"/>
    <w:rsid w:val="00B028CE"/>
    <w:rsid w:val="00B03509"/>
    <w:rsid w:val="00B03687"/>
    <w:rsid w:val="00B05C04"/>
    <w:rsid w:val="00B06010"/>
    <w:rsid w:val="00B06F77"/>
    <w:rsid w:val="00B101C5"/>
    <w:rsid w:val="00B10D9F"/>
    <w:rsid w:val="00B114BC"/>
    <w:rsid w:val="00B117A0"/>
    <w:rsid w:val="00B11E65"/>
    <w:rsid w:val="00B12A94"/>
    <w:rsid w:val="00B132F1"/>
    <w:rsid w:val="00B1361A"/>
    <w:rsid w:val="00B13A0A"/>
    <w:rsid w:val="00B15A51"/>
    <w:rsid w:val="00B16520"/>
    <w:rsid w:val="00B16591"/>
    <w:rsid w:val="00B176CB"/>
    <w:rsid w:val="00B17B5A"/>
    <w:rsid w:val="00B203DE"/>
    <w:rsid w:val="00B20446"/>
    <w:rsid w:val="00B20C3F"/>
    <w:rsid w:val="00B212A0"/>
    <w:rsid w:val="00B22745"/>
    <w:rsid w:val="00B23186"/>
    <w:rsid w:val="00B24866"/>
    <w:rsid w:val="00B2670B"/>
    <w:rsid w:val="00B30066"/>
    <w:rsid w:val="00B30B63"/>
    <w:rsid w:val="00B30E2A"/>
    <w:rsid w:val="00B3229C"/>
    <w:rsid w:val="00B325E0"/>
    <w:rsid w:val="00B32DEE"/>
    <w:rsid w:val="00B348F6"/>
    <w:rsid w:val="00B34BE6"/>
    <w:rsid w:val="00B34F5D"/>
    <w:rsid w:val="00B34F7D"/>
    <w:rsid w:val="00B3531C"/>
    <w:rsid w:val="00B35C8B"/>
    <w:rsid w:val="00B365F2"/>
    <w:rsid w:val="00B36E5B"/>
    <w:rsid w:val="00B37314"/>
    <w:rsid w:val="00B37EB6"/>
    <w:rsid w:val="00B4000F"/>
    <w:rsid w:val="00B403C1"/>
    <w:rsid w:val="00B40955"/>
    <w:rsid w:val="00B4258B"/>
    <w:rsid w:val="00B4287A"/>
    <w:rsid w:val="00B43DC2"/>
    <w:rsid w:val="00B446B1"/>
    <w:rsid w:val="00B44880"/>
    <w:rsid w:val="00B44BEB"/>
    <w:rsid w:val="00B45E71"/>
    <w:rsid w:val="00B45EE6"/>
    <w:rsid w:val="00B46AD3"/>
    <w:rsid w:val="00B47202"/>
    <w:rsid w:val="00B47347"/>
    <w:rsid w:val="00B47419"/>
    <w:rsid w:val="00B5151E"/>
    <w:rsid w:val="00B523DD"/>
    <w:rsid w:val="00B52619"/>
    <w:rsid w:val="00B52A02"/>
    <w:rsid w:val="00B52E20"/>
    <w:rsid w:val="00B52FA4"/>
    <w:rsid w:val="00B53365"/>
    <w:rsid w:val="00B53F88"/>
    <w:rsid w:val="00B54EFE"/>
    <w:rsid w:val="00B55B72"/>
    <w:rsid w:val="00B56143"/>
    <w:rsid w:val="00B56AB0"/>
    <w:rsid w:val="00B56B1E"/>
    <w:rsid w:val="00B57392"/>
    <w:rsid w:val="00B57712"/>
    <w:rsid w:val="00B57B3F"/>
    <w:rsid w:val="00B60946"/>
    <w:rsid w:val="00B60D8C"/>
    <w:rsid w:val="00B60DD2"/>
    <w:rsid w:val="00B610D3"/>
    <w:rsid w:val="00B6184E"/>
    <w:rsid w:val="00B61EC5"/>
    <w:rsid w:val="00B623B0"/>
    <w:rsid w:val="00B62DD2"/>
    <w:rsid w:val="00B62EC1"/>
    <w:rsid w:val="00B63421"/>
    <w:rsid w:val="00B63C9C"/>
    <w:rsid w:val="00B63D83"/>
    <w:rsid w:val="00B64A91"/>
    <w:rsid w:val="00B64E72"/>
    <w:rsid w:val="00B66F40"/>
    <w:rsid w:val="00B66F53"/>
    <w:rsid w:val="00B67AF1"/>
    <w:rsid w:val="00B7005A"/>
    <w:rsid w:val="00B705D1"/>
    <w:rsid w:val="00B707E7"/>
    <w:rsid w:val="00B709BB"/>
    <w:rsid w:val="00B70FD7"/>
    <w:rsid w:val="00B7165F"/>
    <w:rsid w:val="00B720A8"/>
    <w:rsid w:val="00B722B1"/>
    <w:rsid w:val="00B72686"/>
    <w:rsid w:val="00B73421"/>
    <w:rsid w:val="00B73462"/>
    <w:rsid w:val="00B737ED"/>
    <w:rsid w:val="00B73A9E"/>
    <w:rsid w:val="00B7523A"/>
    <w:rsid w:val="00B75A9A"/>
    <w:rsid w:val="00B75B3C"/>
    <w:rsid w:val="00B807EB"/>
    <w:rsid w:val="00B81CA4"/>
    <w:rsid w:val="00B81E9E"/>
    <w:rsid w:val="00B81F01"/>
    <w:rsid w:val="00B81F22"/>
    <w:rsid w:val="00B8228E"/>
    <w:rsid w:val="00B822E9"/>
    <w:rsid w:val="00B82B07"/>
    <w:rsid w:val="00B836E4"/>
    <w:rsid w:val="00B85FE1"/>
    <w:rsid w:val="00B8704F"/>
    <w:rsid w:val="00B90780"/>
    <w:rsid w:val="00B915CE"/>
    <w:rsid w:val="00B917B1"/>
    <w:rsid w:val="00B9261E"/>
    <w:rsid w:val="00B93AA6"/>
    <w:rsid w:val="00B93EF7"/>
    <w:rsid w:val="00B94059"/>
    <w:rsid w:val="00B9598F"/>
    <w:rsid w:val="00B9615D"/>
    <w:rsid w:val="00B966BA"/>
    <w:rsid w:val="00B96D67"/>
    <w:rsid w:val="00BA0151"/>
    <w:rsid w:val="00BA0BAC"/>
    <w:rsid w:val="00BA0C1F"/>
    <w:rsid w:val="00BA0F69"/>
    <w:rsid w:val="00BA103C"/>
    <w:rsid w:val="00BA2AA7"/>
    <w:rsid w:val="00BA2E47"/>
    <w:rsid w:val="00BA3194"/>
    <w:rsid w:val="00BA3497"/>
    <w:rsid w:val="00BA387C"/>
    <w:rsid w:val="00BA39C4"/>
    <w:rsid w:val="00BA3E68"/>
    <w:rsid w:val="00BA4AA2"/>
    <w:rsid w:val="00BA5D85"/>
    <w:rsid w:val="00BA643E"/>
    <w:rsid w:val="00BA658E"/>
    <w:rsid w:val="00BA6EBB"/>
    <w:rsid w:val="00BA753A"/>
    <w:rsid w:val="00BA7C1E"/>
    <w:rsid w:val="00BB1004"/>
    <w:rsid w:val="00BB17A7"/>
    <w:rsid w:val="00BB2FDD"/>
    <w:rsid w:val="00BB32EF"/>
    <w:rsid w:val="00BB42CD"/>
    <w:rsid w:val="00BB4B91"/>
    <w:rsid w:val="00BB4DAA"/>
    <w:rsid w:val="00BB535E"/>
    <w:rsid w:val="00BB59AE"/>
    <w:rsid w:val="00BB63FE"/>
    <w:rsid w:val="00BB69C5"/>
    <w:rsid w:val="00BB6E1A"/>
    <w:rsid w:val="00BB737A"/>
    <w:rsid w:val="00BB76CD"/>
    <w:rsid w:val="00BB7965"/>
    <w:rsid w:val="00BB79E4"/>
    <w:rsid w:val="00BC01D7"/>
    <w:rsid w:val="00BC130E"/>
    <w:rsid w:val="00BC3000"/>
    <w:rsid w:val="00BC3091"/>
    <w:rsid w:val="00BC3B10"/>
    <w:rsid w:val="00BC6C7A"/>
    <w:rsid w:val="00BC6E96"/>
    <w:rsid w:val="00BC7722"/>
    <w:rsid w:val="00BD115F"/>
    <w:rsid w:val="00BD168C"/>
    <w:rsid w:val="00BD2B33"/>
    <w:rsid w:val="00BD3641"/>
    <w:rsid w:val="00BD36FA"/>
    <w:rsid w:val="00BD3E8B"/>
    <w:rsid w:val="00BD46B3"/>
    <w:rsid w:val="00BD5F23"/>
    <w:rsid w:val="00BD7987"/>
    <w:rsid w:val="00BD7C51"/>
    <w:rsid w:val="00BE148E"/>
    <w:rsid w:val="00BE22C6"/>
    <w:rsid w:val="00BE293C"/>
    <w:rsid w:val="00BE2FBD"/>
    <w:rsid w:val="00BE39C3"/>
    <w:rsid w:val="00BE3F25"/>
    <w:rsid w:val="00BE4E75"/>
    <w:rsid w:val="00BE4F6E"/>
    <w:rsid w:val="00BE503C"/>
    <w:rsid w:val="00BE563E"/>
    <w:rsid w:val="00BE564D"/>
    <w:rsid w:val="00BF00A5"/>
    <w:rsid w:val="00BF11DC"/>
    <w:rsid w:val="00BF273D"/>
    <w:rsid w:val="00BF2BC2"/>
    <w:rsid w:val="00BF32B6"/>
    <w:rsid w:val="00BF360C"/>
    <w:rsid w:val="00BF3817"/>
    <w:rsid w:val="00BF50FA"/>
    <w:rsid w:val="00BF5DA3"/>
    <w:rsid w:val="00BF62F2"/>
    <w:rsid w:val="00BF694D"/>
    <w:rsid w:val="00BF74D1"/>
    <w:rsid w:val="00C005BA"/>
    <w:rsid w:val="00C006B4"/>
    <w:rsid w:val="00C00EF4"/>
    <w:rsid w:val="00C01676"/>
    <w:rsid w:val="00C02E0E"/>
    <w:rsid w:val="00C04698"/>
    <w:rsid w:val="00C0505E"/>
    <w:rsid w:val="00C052DD"/>
    <w:rsid w:val="00C0531F"/>
    <w:rsid w:val="00C05658"/>
    <w:rsid w:val="00C06D15"/>
    <w:rsid w:val="00C07085"/>
    <w:rsid w:val="00C07502"/>
    <w:rsid w:val="00C0780B"/>
    <w:rsid w:val="00C078D2"/>
    <w:rsid w:val="00C07AB6"/>
    <w:rsid w:val="00C1013B"/>
    <w:rsid w:val="00C10289"/>
    <w:rsid w:val="00C10D8E"/>
    <w:rsid w:val="00C10F6B"/>
    <w:rsid w:val="00C10FDC"/>
    <w:rsid w:val="00C116EF"/>
    <w:rsid w:val="00C1240E"/>
    <w:rsid w:val="00C13C16"/>
    <w:rsid w:val="00C13F2C"/>
    <w:rsid w:val="00C148CC"/>
    <w:rsid w:val="00C14C8D"/>
    <w:rsid w:val="00C14F6B"/>
    <w:rsid w:val="00C1519C"/>
    <w:rsid w:val="00C167F8"/>
    <w:rsid w:val="00C16B94"/>
    <w:rsid w:val="00C17A7D"/>
    <w:rsid w:val="00C17CBB"/>
    <w:rsid w:val="00C17D61"/>
    <w:rsid w:val="00C203E4"/>
    <w:rsid w:val="00C20772"/>
    <w:rsid w:val="00C21534"/>
    <w:rsid w:val="00C21690"/>
    <w:rsid w:val="00C22A5A"/>
    <w:rsid w:val="00C23633"/>
    <w:rsid w:val="00C23AAC"/>
    <w:rsid w:val="00C24D2E"/>
    <w:rsid w:val="00C2723D"/>
    <w:rsid w:val="00C27699"/>
    <w:rsid w:val="00C301BE"/>
    <w:rsid w:val="00C30B04"/>
    <w:rsid w:val="00C30F5D"/>
    <w:rsid w:val="00C313E3"/>
    <w:rsid w:val="00C31655"/>
    <w:rsid w:val="00C31CAE"/>
    <w:rsid w:val="00C31EF8"/>
    <w:rsid w:val="00C32432"/>
    <w:rsid w:val="00C32B00"/>
    <w:rsid w:val="00C33E42"/>
    <w:rsid w:val="00C3415E"/>
    <w:rsid w:val="00C3471D"/>
    <w:rsid w:val="00C34A43"/>
    <w:rsid w:val="00C360FC"/>
    <w:rsid w:val="00C364DA"/>
    <w:rsid w:val="00C37E74"/>
    <w:rsid w:val="00C37EA2"/>
    <w:rsid w:val="00C37F6D"/>
    <w:rsid w:val="00C402A3"/>
    <w:rsid w:val="00C4172F"/>
    <w:rsid w:val="00C4361A"/>
    <w:rsid w:val="00C43B47"/>
    <w:rsid w:val="00C44136"/>
    <w:rsid w:val="00C442E4"/>
    <w:rsid w:val="00C4604D"/>
    <w:rsid w:val="00C515B9"/>
    <w:rsid w:val="00C51FC0"/>
    <w:rsid w:val="00C545A6"/>
    <w:rsid w:val="00C5466C"/>
    <w:rsid w:val="00C5467A"/>
    <w:rsid w:val="00C553DB"/>
    <w:rsid w:val="00C55AAF"/>
    <w:rsid w:val="00C55BB1"/>
    <w:rsid w:val="00C56AA1"/>
    <w:rsid w:val="00C572DD"/>
    <w:rsid w:val="00C57F73"/>
    <w:rsid w:val="00C60D6B"/>
    <w:rsid w:val="00C60F79"/>
    <w:rsid w:val="00C60F95"/>
    <w:rsid w:val="00C634A1"/>
    <w:rsid w:val="00C63CBF"/>
    <w:rsid w:val="00C64021"/>
    <w:rsid w:val="00C656D7"/>
    <w:rsid w:val="00C65BB9"/>
    <w:rsid w:val="00C667F4"/>
    <w:rsid w:val="00C701A6"/>
    <w:rsid w:val="00C71F50"/>
    <w:rsid w:val="00C73D1C"/>
    <w:rsid w:val="00C740DD"/>
    <w:rsid w:val="00C756C9"/>
    <w:rsid w:val="00C75E31"/>
    <w:rsid w:val="00C7604B"/>
    <w:rsid w:val="00C765DD"/>
    <w:rsid w:val="00C768C3"/>
    <w:rsid w:val="00C77F07"/>
    <w:rsid w:val="00C80E6A"/>
    <w:rsid w:val="00C822B7"/>
    <w:rsid w:val="00C8285E"/>
    <w:rsid w:val="00C82AC1"/>
    <w:rsid w:val="00C82E39"/>
    <w:rsid w:val="00C84757"/>
    <w:rsid w:val="00C847C3"/>
    <w:rsid w:val="00C84E4C"/>
    <w:rsid w:val="00C855C9"/>
    <w:rsid w:val="00C85A91"/>
    <w:rsid w:val="00C85AEF"/>
    <w:rsid w:val="00C86C1B"/>
    <w:rsid w:val="00C86F51"/>
    <w:rsid w:val="00C879BD"/>
    <w:rsid w:val="00C91134"/>
    <w:rsid w:val="00C911E2"/>
    <w:rsid w:val="00C921CD"/>
    <w:rsid w:val="00C92587"/>
    <w:rsid w:val="00C92622"/>
    <w:rsid w:val="00C92F84"/>
    <w:rsid w:val="00C93717"/>
    <w:rsid w:val="00C938DC"/>
    <w:rsid w:val="00C93AB1"/>
    <w:rsid w:val="00C94F38"/>
    <w:rsid w:val="00C959A2"/>
    <w:rsid w:val="00C95DCA"/>
    <w:rsid w:val="00C964C0"/>
    <w:rsid w:val="00C96B81"/>
    <w:rsid w:val="00C96C54"/>
    <w:rsid w:val="00C96F13"/>
    <w:rsid w:val="00CA07AF"/>
    <w:rsid w:val="00CA1613"/>
    <w:rsid w:val="00CA1DFA"/>
    <w:rsid w:val="00CA22E7"/>
    <w:rsid w:val="00CA235C"/>
    <w:rsid w:val="00CA2BC3"/>
    <w:rsid w:val="00CA3709"/>
    <w:rsid w:val="00CA576C"/>
    <w:rsid w:val="00CA5DED"/>
    <w:rsid w:val="00CA6516"/>
    <w:rsid w:val="00CA717C"/>
    <w:rsid w:val="00CA7F82"/>
    <w:rsid w:val="00CB0150"/>
    <w:rsid w:val="00CB024F"/>
    <w:rsid w:val="00CB0B5D"/>
    <w:rsid w:val="00CB0ED8"/>
    <w:rsid w:val="00CB1D90"/>
    <w:rsid w:val="00CB1EAE"/>
    <w:rsid w:val="00CB27B9"/>
    <w:rsid w:val="00CB2BED"/>
    <w:rsid w:val="00CB2EE0"/>
    <w:rsid w:val="00CB3D84"/>
    <w:rsid w:val="00CB41DA"/>
    <w:rsid w:val="00CB433C"/>
    <w:rsid w:val="00CB4B4A"/>
    <w:rsid w:val="00CB5A24"/>
    <w:rsid w:val="00CB6E34"/>
    <w:rsid w:val="00CB6EE8"/>
    <w:rsid w:val="00CC02B5"/>
    <w:rsid w:val="00CC03FE"/>
    <w:rsid w:val="00CC0A86"/>
    <w:rsid w:val="00CC0BB1"/>
    <w:rsid w:val="00CC100A"/>
    <w:rsid w:val="00CC1174"/>
    <w:rsid w:val="00CC2BE9"/>
    <w:rsid w:val="00CC3350"/>
    <w:rsid w:val="00CC34A9"/>
    <w:rsid w:val="00CC4879"/>
    <w:rsid w:val="00CC4CDB"/>
    <w:rsid w:val="00CC5605"/>
    <w:rsid w:val="00CC59A0"/>
    <w:rsid w:val="00CC5FA6"/>
    <w:rsid w:val="00CC6595"/>
    <w:rsid w:val="00CC67AE"/>
    <w:rsid w:val="00CC702D"/>
    <w:rsid w:val="00CD0CBB"/>
    <w:rsid w:val="00CD1057"/>
    <w:rsid w:val="00CD12F4"/>
    <w:rsid w:val="00CD1673"/>
    <w:rsid w:val="00CD27FF"/>
    <w:rsid w:val="00CD34E3"/>
    <w:rsid w:val="00CD3D1C"/>
    <w:rsid w:val="00CD41AD"/>
    <w:rsid w:val="00CD42C8"/>
    <w:rsid w:val="00CD48DE"/>
    <w:rsid w:val="00CD5007"/>
    <w:rsid w:val="00CD58CD"/>
    <w:rsid w:val="00CD5A5B"/>
    <w:rsid w:val="00CD7A21"/>
    <w:rsid w:val="00CE00E1"/>
    <w:rsid w:val="00CE02ED"/>
    <w:rsid w:val="00CE0CB8"/>
    <w:rsid w:val="00CE30B6"/>
    <w:rsid w:val="00CE3B13"/>
    <w:rsid w:val="00CE4C92"/>
    <w:rsid w:val="00CE50B8"/>
    <w:rsid w:val="00CE5141"/>
    <w:rsid w:val="00CE5F25"/>
    <w:rsid w:val="00CE6620"/>
    <w:rsid w:val="00CE67C2"/>
    <w:rsid w:val="00CE7729"/>
    <w:rsid w:val="00CF0541"/>
    <w:rsid w:val="00CF0854"/>
    <w:rsid w:val="00CF1218"/>
    <w:rsid w:val="00CF191D"/>
    <w:rsid w:val="00CF29CB"/>
    <w:rsid w:val="00CF2FB0"/>
    <w:rsid w:val="00CF367D"/>
    <w:rsid w:val="00CF41D7"/>
    <w:rsid w:val="00CF4C2F"/>
    <w:rsid w:val="00CF67B3"/>
    <w:rsid w:val="00CF7107"/>
    <w:rsid w:val="00CF73FE"/>
    <w:rsid w:val="00D00DE1"/>
    <w:rsid w:val="00D030C0"/>
    <w:rsid w:val="00D030E7"/>
    <w:rsid w:val="00D043F9"/>
    <w:rsid w:val="00D04636"/>
    <w:rsid w:val="00D04B24"/>
    <w:rsid w:val="00D050E5"/>
    <w:rsid w:val="00D0588E"/>
    <w:rsid w:val="00D05A70"/>
    <w:rsid w:val="00D06C6E"/>
    <w:rsid w:val="00D07D02"/>
    <w:rsid w:val="00D10C5D"/>
    <w:rsid w:val="00D11A93"/>
    <w:rsid w:val="00D11E6B"/>
    <w:rsid w:val="00D12745"/>
    <w:rsid w:val="00D1517E"/>
    <w:rsid w:val="00D15408"/>
    <w:rsid w:val="00D157BB"/>
    <w:rsid w:val="00D15F8D"/>
    <w:rsid w:val="00D15FD1"/>
    <w:rsid w:val="00D167FE"/>
    <w:rsid w:val="00D168E9"/>
    <w:rsid w:val="00D1753F"/>
    <w:rsid w:val="00D177EC"/>
    <w:rsid w:val="00D20EC7"/>
    <w:rsid w:val="00D21990"/>
    <w:rsid w:val="00D243B5"/>
    <w:rsid w:val="00D2597B"/>
    <w:rsid w:val="00D25E6E"/>
    <w:rsid w:val="00D2631A"/>
    <w:rsid w:val="00D27C45"/>
    <w:rsid w:val="00D30DF6"/>
    <w:rsid w:val="00D31327"/>
    <w:rsid w:val="00D31680"/>
    <w:rsid w:val="00D31933"/>
    <w:rsid w:val="00D31AF0"/>
    <w:rsid w:val="00D31EE6"/>
    <w:rsid w:val="00D33124"/>
    <w:rsid w:val="00D33777"/>
    <w:rsid w:val="00D34190"/>
    <w:rsid w:val="00D350DD"/>
    <w:rsid w:val="00D35220"/>
    <w:rsid w:val="00D362BD"/>
    <w:rsid w:val="00D36D05"/>
    <w:rsid w:val="00D4029E"/>
    <w:rsid w:val="00D40578"/>
    <w:rsid w:val="00D44055"/>
    <w:rsid w:val="00D447F8"/>
    <w:rsid w:val="00D45616"/>
    <w:rsid w:val="00D45CFB"/>
    <w:rsid w:val="00D46CC9"/>
    <w:rsid w:val="00D46F44"/>
    <w:rsid w:val="00D47BE1"/>
    <w:rsid w:val="00D51BC2"/>
    <w:rsid w:val="00D5272C"/>
    <w:rsid w:val="00D53EB7"/>
    <w:rsid w:val="00D54026"/>
    <w:rsid w:val="00D543D7"/>
    <w:rsid w:val="00D54A7B"/>
    <w:rsid w:val="00D550B4"/>
    <w:rsid w:val="00D56493"/>
    <w:rsid w:val="00D56A97"/>
    <w:rsid w:val="00D572C4"/>
    <w:rsid w:val="00D57FC2"/>
    <w:rsid w:val="00D6080B"/>
    <w:rsid w:val="00D61973"/>
    <w:rsid w:val="00D6315A"/>
    <w:rsid w:val="00D63EF5"/>
    <w:rsid w:val="00D641E0"/>
    <w:rsid w:val="00D64676"/>
    <w:rsid w:val="00D647D9"/>
    <w:rsid w:val="00D64949"/>
    <w:rsid w:val="00D653CC"/>
    <w:rsid w:val="00D6565A"/>
    <w:rsid w:val="00D657ED"/>
    <w:rsid w:val="00D658AE"/>
    <w:rsid w:val="00D65B12"/>
    <w:rsid w:val="00D6734B"/>
    <w:rsid w:val="00D679FD"/>
    <w:rsid w:val="00D7022D"/>
    <w:rsid w:val="00D703B1"/>
    <w:rsid w:val="00D70719"/>
    <w:rsid w:val="00D71D9F"/>
    <w:rsid w:val="00D72276"/>
    <w:rsid w:val="00D7386E"/>
    <w:rsid w:val="00D7392F"/>
    <w:rsid w:val="00D73B02"/>
    <w:rsid w:val="00D73C85"/>
    <w:rsid w:val="00D73EF6"/>
    <w:rsid w:val="00D74062"/>
    <w:rsid w:val="00D7406D"/>
    <w:rsid w:val="00D74181"/>
    <w:rsid w:val="00D747CB"/>
    <w:rsid w:val="00D7535A"/>
    <w:rsid w:val="00D75530"/>
    <w:rsid w:val="00D756CF"/>
    <w:rsid w:val="00D75D1A"/>
    <w:rsid w:val="00D761AA"/>
    <w:rsid w:val="00D76D2B"/>
    <w:rsid w:val="00D77CC8"/>
    <w:rsid w:val="00D80384"/>
    <w:rsid w:val="00D8068E"/>
    <w:rsid w:val="00D80977"/>
    <w:rsid w:val="00D80D5C"/>
    <w:rsid w:val="00D811F6"/>
    <w:rsid w:val="00D8188F"/>
    <w:rsid w:val="00D82B5E"/>
    <w:rsid w:val="00D835EE"/>
    <w:rsid w:val="00D83A7F"/>
    <w:rsid w:val="00D84456"/>
    <w:rsid w:val="00D848F8"/>
    <w:rsid w:val="00D84911"/>
    <w:rsid w:val="00D8494B"/>
    <w:rsid w:val="00D84C02"/>
    <w:rsid w:val="00D84E39"/>
    <w:rsid w:val="00D8547B"/>
    <w:rsid w:val="00D85891"/>
    <w:rsid w:val="00D85DAD"/>
    <w:rsid w:val="00D85F7D"/>
    <w:rsid w:val="00D87E7A"/>
    <w:rsid w:val="00D90D9A"/>
    <w:rsid w:val="00D91BE7"/>
    <w:rsid w:val="00D937B0"/>
    <w:rsid w:val="00D94F4E"/>
    <w:rsid w:val="00D952C1"/>
    <w:rsid w:val="00D95373"/>
    <w:rsid w:val="00D9616F"/>
    <w:rsid w:val="00D96E7E"/>
    <w:rsid w:val="00D9706B"/>
    <w:rsid w:val="00D97075"/>
    <w:rsid w:val="00D975DE"/>
    <w:rsid w:val="00D976F9"/>
    <w:rsid w:val="00DA0255"/>
    <w:rsid w:val="00DA1A1F"/>
    <w:rsid w:val="00DA1CAE"/>
    <w:rsid w:val="00DA2DF8"/>
    <w:rsid w:val="00DA4996"/>
    <w:rsid w:val="00DA56DD"/>
    <w:rsid w:val="00DA637D"/>
    <w:rsid w:val="00DA6B72"/>
    <w:rsid w:val="00DB070F"/>
    <w:rsid w:val="00DB0D70"/>
    <w:rsid w:val="00DB11B0"/>
    <w:rsid w:val="00DB1277"/>
    <w:rsid w:val="00DB2942"/>
    <w:rsid w:val="00DB3671"/>
    <w:rsid w:val="00DB469B"/>
    <w:rsid w:val="00DB4B4A"/>
    <w:rsid w:val="00DB4EC2"/>
    <w:rsid w:val="00DB6121"/>
    <w:rsid w:val="00DB7304"/>
    <w:rsid w:val="00DB742C"/>
    <w:rsid w:val="00DB7CD3"/>
    <w:rsid w:val="00DB7E00"/>
    <w:rsid w:val="00DC007B"/>
    <w:rsid w:val="00DC080B"/>
    <w:rsid w:val="00DC0AFF"/>
    <w:rsid w:val="00DC146C"/>
    <w:rsid w:val="00DC2044"/>
    <w:rsid w:val="00DC21B6"/>
    <w:rsid w:val="00DC34E8"/>
    <w:rsid w:val="00DC5C7B"/>
    <w:rsid w:val="00DC6060"/>
    <w:rsid w:val="00DC66A9"/>
    <w:rsid w:val="00DC7197"/>
    <w:rsid w:val="00DC73C5"/>
    <w:rsid w:val="00DD0F10"/>
    <w:rsid w:val="00DD19FC"/>
    <w:rsid w:val="00DD1D38"/>
    <w:rsid w:val="00DD1D72"/>
    <w:rsid w:val="00DD3727"/>
    <w:rsid w:val="00DD3EF8"/>
    <w:rsid w:val="00DD436E"/>
    <w:rsid w:val="00DD4E62"/>
    <w:rsid w:val="00DD54F1"/>
    <w:rsid w:val="00DD5878"/>
    <w:rsid w:val="00DD5E7A"/>
    <w:rsid w:val="00DD6CC5"/>
    <w:rsid w:val="00DD737E"/>
    <w:rsid w:val="00DD7AB8"/>
    <w:rsid w:val="00DE0C90"/>
    <w:rsid w:val="00DE1BE7"/>
    <w:rsid w:val="00DE32D3"/>
    <w:rsid w:val="00DE32D6"/>
    <w:rsid w:val="00DE4013"/>
    <w:rsid w:val="00DE4863"/>
    <w:rsid w:val="00DE60AE"/>
    <w:rsid w:val="00DE6F9A"/>
    <w:rsid w:val="00DE7426"/>
    <w:rsid w:val="00DF02BE"/>
    <w:rsid w:val="00DF109F"/>
    <w:rsid w:val="00DF2044"/>
    <w:rsid w:val="00DF2964"/>
    <w:rsid w:val="00DF36E0"/>
    <w:rsid w:val="00DF386D"/>
    <w:rsid w:val="00DF4089"/>
    <w:rsid w:val="00DF43B4"/>
    <w:rsid w:val="00DF5EF7"/>
    <w:rsid w:val="00DF6F1C"/>
    <w:rsid w:val="00DF728B"/>
    <w:rsid w:val="00E0138A"/>
    <w:rsid w:val="00E0320F"/>
    <w:rsid w:val="00E036E9"/>
    <w:rsid w:val="00E05D86"/>
    <w:rsid w:val="00E0783E"/>
    <w:rsid w:val="00E07E31"/>
    <w:rsid w:val="00E100D6"/>
    <w:rsid w:val="00E11825"/>
    <w:rsid w:val="00E11DBE"/>
    <w:rsid w:val="00E12485"/>
    <w:rsid w:val="00E145DC"/>
    <w:rsid w:val="00E15C74"/>
    <w:rsid w:val="00E164F3"/>
    <w:rsid w:val="00E1674C"/>
    <w:rsid w:val="00E16A2C"/>
    <w:rsid w:val="00E17835"/>
    <w:rsid w:val="00E17982"/>
    <w:rsid w:val="00E203E5"/>
    <w:rsid w:val="00E20665"/>
    <w:rsid w:val="00E20A13"/>
    <w:rsid w:val="00E21A2C"/>
    <w:rsid w:val="00E225EC"/>
    <w:rsid w:val="00E232A2"/>
    <w:rsid w:val="00E24357"/>
    <w:rsid w:val="00E2457E"/>
    <w:rsid w:val="00E24AEA"/>
    <w:rsid w:val="00E253BA"/>
    <w:rsid w:val="00E25A57"/>
    <w:rsid w:val="00E27398"/>
    <w:rsid w:val="00E273B1"/>
    <w:rsid w:val="00E310BB"/>
    <w:rsid w:val="00E31B8E"/>
    <w:rsid w:val="00E3220A"/>
    <w:rsid w:val="00E32D69"/>
    <w:rsid w:val="00E32DD1"/>
    <w:rsid w:val="00E334E8"/>
    <w:rsid w:val="00E33C1E"/>
    <w:rsid w:val="00E3439B"/>
    <w:rsid w:val="00E36E12"/>
    <w:rsid w:val="00E36F66"/>
    <w:rsid w:val="00E37392"/>
    <w:rsid w:val="00E374BA"/>
    <w:rsid w:val="00E4069F"/>
    <w:rsid w:val="00E40933"/>
    <w:rsid w:val="00E40F6F"/>
    <w:rsid w:val="00E416A4"/>
    <w:rsid w:val="00E41BE6"/>
    <w:rsid w:val="00E42E5A"/>
    <w:rsid w:val="00E42FAD"/>
    <w:rsid w:val="00E4355A"/>
    <w:rsid w:val="00E43B0E"/>
    <w:rsid w:val="00E43C0D"/>
    <w:rsid w:val="00E445D9"/>
    <w:rsid w:val="00E447BA"/>
    <w:rsid w:val="00E44CAE"/>
    <w:rsid w:val="00E44FB4"/>
    <w:rsid w:val="00E45D2F"/>
    <w:rsid w:val="00E46CD3"/>
    <w:rsid w:val="00E47EB0"/>
    <w:rsid w:val="00E519AE"/>
    <w:rsid w:val="00E51E19"/>
    <w:rsid w:val="00E5243C"/>
    <w:rsid w:val="00E530E6"/>
    <w:rsid w:val="00E531A1"/>
    <w:rsid w:val="00E538BF"/>
    <w:rsid w:val="00E54BDB"/>
    <w:rsid w:val="00E551ED"/>
    <w:rsid w:val="00E566F7"/>
    <w:rsid w:val="00E570D7"/>
    <w:rsid w:val="00E57977"/>
    <w:rsid w:val="00E57FF5"/>
    <w:rsid w:val="00E6087F"/>
    <w:rsid w:val="00E616E5"/>
    <w:rsid w:val="00E617BB"/>
    <w:rsid w:val="00E6628E"/>
    <w:rsid w:val="00E702A3"/>
    <w:rsid w:val="00E70F5A"/>
    <w:rsid w:val="00E72FAC"/>
    <w:rsid w:val="00E731FC"/>
    <w:rsid w:val="00E73763"/>
    <w:rsid w:val="00E74413"/>
    <w:rsid w:val="00E74C89"/>
    <w:rsid w:val="00E751CE"/>
    <w:rsid w:val="00E76FCD"/>
    <w:rsid w:val="00E77AB7"/>
    <w:rsid w:val="00E80692"/>
    <w:rsid w:val="00E8072D"/>
    <w:rsid w:val="00E825B2"/>
    <w:rsid w:val="00E82984"/>
    <w:rsid w:val="00E82C26"/>
    <w:rsid w:val="00E8436C"/>
    <w:rsid w:val="00E8467D"/>
    <w:rsid w:val="00E84E70"/>
    <w:rsid w:val="00E8566D"/>
    <w:rsid w:val="00E8573C"/>
    <w:rsid w:val="00E85E91"/>
    <w:rsid w:val="00E86503"/>
    <w:rsid w:val="00E86815"/>
    <w:rsid w:val="00E87818"/>
    <w:rsid w:val="00E8793C"/>
    <w:rsid w:val="00E901FB"/>
    <w:rsid w:val="00E91226"/>
    <w:rsid w:val="00E92DDF"/>
    <w:rsid w:val="00E933AB"/>
    <w:rsid w:val="00E935A5"/>
    <w:rsid w:val="00E93880"/>
    <w:rsid w:val="00E93DDA"/>
    <w:rsid w:val="00E93F45"/>
    <w:rsid w:val="00E9534A"/>
    <w:rsid w:val="00E9570E"/>
    <w:rsid w:val="00E959E5"/>
    <w:rsid w:val="00E95A96"/>
    <w:rsid w:val="00E96E09"/>
    <w:rsid w:val="00E9704F"/>
    <w:rsid w:val="00E97AF6"/>
    <w:rsid w:val="00EA07C7"/>
    <w:rsid w:val="00EA18EE"/>
    <w:rsid w:val="00EA19CB"/>
    <w:rsid w:val="00EA2B69"/>
    <w:rsid w:val="00EA2CB4"/>
    <w:rsid w:val="00EA2CF9"/>
    <w:rsid w:val="00EA2F7B"/>
    <w:rsid w:val="00EA3CFD"/>
    <w:rsid w:val="00EA5153"/>
    <w:rsid w:val="00EA6B22"/>
    <w:rsid w:val="00EA6C7A"/>
    <w:rsid w:val="00EA757A"/>
    <w:rsid w:val="00EB1756"/>
    <w:rsid w:val="00EB1BE6"/>
    <w:rsid w:val="00EB27E8"/>
    <w:rsid w:val="00EB3A51"/>
    <w:rsid w:val="00EB3D49"/>
    <w:rsid w:val="00EB45D7"/>
    <w:rsid w:val="00EB5237"/>
    <w:rsid w:val="00EB528A"/>
    <w:rsid w:val="00EB5477"/>
    <w:rsid w:val="00EB595A"/>
    <w:rsid w:val="00EB5D46"/>
    <w:rsid w:val="00EB5F2E"/>
    <w:rsid w:val="00EB5FD7"/>
    <w:rsid w:val="00EB608A"/>
    <w:rsid w:val="00EB6116"/>
    <w:rsid w:val="00EB6FF8"/>
    <w:rsid w:val="00EB78A1"/>
    <w:rsid w:val="00EB7D54"/>
    <w:rsid w:val="00EC12D6"/>
    <w:rsid w:val="00EC130D"/>
    <w:rsid w:val="00EC1D6E"/>
    <w:rsid w:val="00EC1FEB"/>
    <w:rsid w:val="00EC2111"/>
    <w:rsid w:val="00EC23BA"/>
    <w:rsid w:val="00EC3224"/>
    <w:rsid w:val="00EC330B"/>
    <w:rsid w:val="00EC37B0"/>
    <w:rsid w:val="00EC5004"/>
    <w:rsid w:val="00EC5290"/>
    <w:rsid w:val="00EC5E61"/>
    <w:rsid w:val="00EC7E90"/>
    <w:rsid w:val="00ED143D"/>
    <w:rsid w:val="00ED1D36"/>
    <w:rsid w:val="00ED27F4"/>
    <w:rsid w:val="00ED2BFE"/>
    <w:rsid w:val="00ED390D"/>
    <w:rsid w:val="00ED3B58"/>
    <w:rsid w:val="00ED5189"/>
    <w:rsid w:val="00ED5861"/>
    <w:rsid w:val="00ED5AE6"/>
    <w:rsid w:val="00ED70AD"/>
    <w:rsid w:val="00ED7319"/>
    <w:rsid w:val="00ED754D"/>
    <w:rsid w:val="00ED7F1F"/>
    <w:rsid w:val="00EE0EF2"/>
    <w:rsid w:val="00EE1B19"/>
    <w:rsid w:val="00EE1B22"/>
    <w:rsid w:val="00EE23BE"/>
    <w:rsid w:val="00EE2617"/>
    <w:rsid w:val="00EE31E7"/>
    <w:rsid w:val="00EE412D"/>
    <w:rsid w:val="00EE4160"/>
    <w:rsid w:val="00EE4A66"/>
    <w:rsid w:val="00EE4B2E"/>
    <w:rsid w:val="00EE4C09"/>
    <w:rsid w:val="00EE5DFB"/>
    <w:rsid w:val="00EE65CC"/>
    <w:rsid w:val="00EF03CA"/>
    <w:rsid w:val="00EF0438"/>
    <w:rsid w:val="00EF097D"/>
    <w:rsid w:val="00EF0FEE"/>
    <w:rsid w:val="00EF15BF"/>
    <w:rsid w:val="00EF20C3"/>
    <w:rsid w:val="00EF20DC"/>
    <w:rsid w:val="00EF2B20"/>
    <w:rsid w:val="00EF3135"/>
    <w:rsid w:val="00EF3336"/>
    <w:rsid w:val="00EF388F"/>
    <w:rsid w:val="00EF38C9"/>
    <w:rsid w:val="00EF4493"/>
    <w:rsid w:val="00EF46F2"/>
    <w:rsid w:val="00EF4F01"/>
    <w:rsid w:val="00EF52B2"/>
    <w:rsid w:val="00EF5B71"/>
    <w:rsid w:val="00EF60B6"/>
    <w:rsid w:val="00EF762F"/>
    <w:rsid w:val="00F000A2"/>
    <w:rsid w:val="00F0105B"/>
    <w:rsid w:val="00F01DFA"/>
    <w:rsid w:val="00F024BB"/>
    <w:rsid w:val="00F02A9E"/>
    <w:rsid w:val="00F030E8"/>
    <w:rsid w:val="00F030EA"/>
    <w:rsid w:val="00F04F8E"/>
    <w:rsid w:val="00F053D2"/>
    <w:rsid w:val="00F06276"/>
    <w:rsid w:val="00F0657D"/>
    <w:rsid w:val="00F1077C"/>
    <w:rsid w:val="00F123FF"/>
    <w:rsid w:val="00F12D9F"/>
    <w:rsid w:val="00F12E77"/>
    <w:rsid w:val="00F12FF0"/>
    <w:rsid w:val="00F14295"/>
    <w:rsid w:val="00F1476B"/>
    <w:rsid w:val="00F1505E"/>
    <w:rsid w:val="00F164AF"/>
    <w:rsid w:val="00F16AD8"/>
    <w:rsid w:val="00F16DB9"/>
    <w:rsid w:val="00F17745"/>
    <w:rsid w:val="00F178BB"/>
    <w:rsid w:val="00F178E0"/>
    <w:rsid w:val="00F20B0D"/>
    <w:rsid w:val="00F22C21"/>
    <w:rsid w:val="00F23198"/>
    <w:rsid w:val="00F23C9A"/>
    <w:rsid w:val="00F23E30"/>
    <w:rsid w:val="00F24C16"/>
    <w:rsid w:val="00F25E9D"/>
    <w:rsid w:val="00F25F1B"/>
    <w:rsid w:val="00F263E5"/>
    <w:rsid w:val="00F2782C"/>
    <w:rsid w:val="00F27990"/>
    <w:rsid w:val="00F27FAD"/>
    <w:rsid w:val="00F30495"/>
    <w:rsid w:val="00F307D2"/>
    <w:rsid w:val="00F31725"/>
    <w:rsid w:val="00F3201E"/>
    <w:rsid w:val="00F33B4D"/>
    <w:rsid w:val="00F342AD"/>
    <w:rsid w:val="00F3467D"/>
    <w:rsid w:val="00F35624"/>
    <w:rsid w:val="00F363CC"/>
    <w:rsid w:val="00F36688"/>
    <w:rsid w:val="00F366F2"/>
    <w:rsid w:val="00F37673"/>
    <w:rsid w:val="00F40B66"/>
    <w:rsid w:val="00F41831"/>
    <w:rsid w:val="00F4232C"/>
    <w:rsid w:val="00F43492"/>
    <w:rsid w:val="00F45B8D"/>
    <w:rsid w:val="00F45BBF"/>
    <w:rsid w:val="00F46611"/>
    <w:rsid w:val="00F466A2"/>
    <w:rsid w:val="00F4689E"/>
    <w:rsid w:val="00F50392"/>
    <w:rsid w:val="00F50E33"/>
    <w:rsid w:val="00F51370"/>
    <w:rsid w:val="00F521BE"/>
    <w:rsid w:val="00F5260F"/>
    <w:rsid w:val="00F52711"/>
    <w:rsid w:val="00F52799"/>
    <w:rsid w:val="00F52C08"/>
    <w:rsid w:val="00F52E8E"/>
    <w:rsid w:val="00F54CFD"/>
    <w:rsid w:val="00F6011F"/>
    <w:rsid w:val="00F60BA7"/>
    <w:rsid w:val="00F60CA2"/>
    <w:rsid w:val="00F6176E"/>
    <w:rsid w:val="00F6184D"/>
    <w:rsid w:val="00F618B5"/>
    <w:rsid w:val="00F61956"/>
    <w:rsid w:val="00F61AEF"/>
    <w:rsid w:val="00F641C6"/>
    <w:rsid w:val="00F64BCD"/>
    <w:rsid w:val="00F64FE1"/>
    <w:rsid w:val="00F6589C"/>
    <w:rsid w:val="00F66204"/>
    <w:rsid w:val="00F67491"/>
    <w:rsid w:val="00F6786B"/>
    <w:rsid w:val="00F67A3C"/>
    <w:rsid w:val="00F67F2C"/>
    <w:rsid w:val="00F67F66"/>
    <w:rsid w:val="00F70115"/>
    <w:rsid w:val="00F71112"/>
    <w:rsid w:val="00F71731"/>
    <w:rsid w:val="00F73B6B"/>
    <w:rsid w:val="00F73BA8"/>
    <w:rsid w:val="00F74A16"/>
    <w:rsid w:val="00F76B5E"/>
    <w:rsid w:val="00F76D60"/>
    <w:rsid w:val="00F7757F"/>
    <w:rsid w:val="00F77589"/>
    <w:rsid w:val="00F7797D"/>
    <w:rsid w:val="00F77E97"/>
    <w:rsid w:val="00F805FD"/>
    <w:rsid w:val="00F80AF5"/>
    <w:rsid w:val="00F80DB5"/>
    <w:rsid w:val="00F83839"/>
    <w:rsid w:val="00F84D6F"/>
    <w:rsid w:val="00F84FCE"/>
    <w:rsid w:val="00F85081"/>
    <w:rsid w:val="00F859AA"/>
    <w:rsid w:val="00F8695D"/>
    <w:rsid w:val="00F869FD"/>
    <w:rsid w:val="00F86B8F"/>
    <w:rsid w:val="00F87279"/>
    <w:rsid w:val="00F902FB"/>
    <w:rsid w:val="00F90540"/>
    <w:rsid w:val="00F922F7"/>
    <w:rsid w:val="00F92B40"/>
    <w:rsid w:val="00F931FD"/>
    <w:rsid w:val="00F9364C"/>
    <w:rsid w:val="00F940BA"/>
    <w:rsid w:val="00F94142"/>
    <w:rsid w:val="00F94758"/>
    <w:rsid w:val="00F97385"/>
    <w:rsid w:val="00F97C5D"/>
    <w:rsid w:val="00FA0A6A"/>
    <w:rsid w:val="00FA0E5D"/>
    <w:rsid w:val="00FA1EED"/>
    <w:rsid w:val="00FA4667"/>
    <w:rsid w:val="00FA48B8"/>
    <w:rsid w:val="00FA508F"/>
    <w:rsid w:val="00FA5E72"/>
    <w:rsid w:val="00FA6E12"/>
    <w:rsid w:val="00FA7A86"/>
    <w:rsid w:val="00FB0016"/>
    <w:rsid w:val="00FB0F01"/>
    <w:rsid w:val="00FB1884"/>
    <w:rsid w:val="00FB2078"/>
    <w:rsid w:val="00FB2554"/>
    <w:rsid w:val="00FB2DD7"/>
    <w:rsid w:val="00FB3DA5"/>
    <w:rsid w:val="00FB40F3"/>
    <w:rsid w:val="00FB57BB"/>
    <w:rsid w:val="00FB5A07"/>
    <w:rsid w:val="00FB5A1E"/>
    <w:rsid w:val="00FB70A6"/>
    <w:rsid w:val="00FB7C04"/>
    <w:rsid w:val="00FB7D01"/>
    <w:rsid w:val="00FC22DD"/>
    <w:rsid w:val="00FC3140"/>
    <w:rsid w:val="00FC4054"/>
    <w:rsid w:val="00FC4479"/>
    <w:rsid w:val="00FC4671"/>
    <w:rsid w:val="00FC46DC"/>
    <w:rsid w:val="00FC761F"/>
    <w:rsid w:val="00FC7919"/>
    <w:rsid w:val="00FD003C"/>
    <w:rsid w:val="00FD0F9E"/>
    <w:rsid w:val="00FD1253"/>
    <w:rsid w:val="00FD2619"/>
    <w:rsid w:val="00FD2E8D"/>
    <w:rsid w:val="00FD358B"/>
    <w:rsid w:val="00FD41FC"/>
    <w:rsid w:val="00FD4C5F"/>
    <w:rsid w:val="00FD52DA"/>
    <w:rsid w:val="00FD571F"/>
    <w:rsid w:val="00FD6269"/>
    <w:rsid w:val="00FD62F1"/>
    <w:rsid w:val="00FD7426"/>
    <w:rsid w:val="00FE0329"/>
    <w:rsid w:val="00FE0CDE"/>
    <w:rsid w:val="00FE0E90"/>
    <w:rsid w:val="00FE1E0D"/>
    <w:rsid w:val="00FE39A6"/>
    <w:rsid w:val="00FE3F2A"/>
    <w:rsid w:val="00FE4C06"/>
    <w:rsid w:val="00FE6010"/>
    <w:rsid w:val="00FE7186"/>
    <w:rsid w:val="00FE781D"/>
    <w:rsid w:val="00FE7CA1"/>
    <w:rsid w:val="00FE7CF2"/>
    <w:rsid w:val="00FE7F1E"/>
    <w:rsid w:val="00FF19A7"/>
    <w:rsid w:val="00FF2226"/>
    <w:rsid w:val="00FF2824"/>
    <w:rsid w:val="00FF315E"/>
    <w:rsid w:val="00FF3227"/>
    <w:rsid w:val="00FF3D11"/>
    <w:rsid w:val="00FF547D"/>
    <w:rsid w:val="00FF60CC"/>
    <w:rsid w:val="00FF69B2"/>
    <w:rsid w:val="00FF71C6"/>
    <w:rsid w:val="00FF77A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oNotEmbedSmartTags/>
  <w:decimalSymbol w:val="."/>
  <w:listSeparator w:val=","/>
  <w14:docId w14:val="734175B7"/>
  <w15:docId w15:val="{62C8C467-95B5-4ED1-B981-91985A9214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locked="1"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qFormat="1"/>
    <w:lsdException w:name="Emphasis" w:lock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locked="1"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E4863"/>
    <w:pPr>
      <w:widowControl w:val="0"/>
      <w:jc w:val="both"/>
    </w:pPr>
    <w:rPr>
      <w:kern w:val="2"/>
      <w:sz w:val="21"/>
      <w:szCs w:val="24"/>
    </w:rPr>
  </w:style>
  <w:style w:type="paragraph" w:styleId="1">
    <w:name w:val="heading 1"/>
    <w:basedOn w:val="a"/>
    <w:next w:val="a"/>
    <w:link w:val="10"/>
    <w:qFormat/>
    <w:locked/>
    <w:rsid w:val="00D90D9A"/>
    <w:pPr>
      <w:keepNext/>
      <w:keepLines/>
      <w:spacing w:before="340" w:after="330" w:line="578" w:lineRule="auto"/>
      <w:outlineLvl w:val="0"/>
    </w:pPr>
    <w:rPr>
      <w:b/>
      <w:bCs/>
      <w:kern w:val="44"/>
      <w:sz w:val="44"/>
      <w:szCs w:val="44"/>
    </w:rPr>
  </w:style>
  <w:style w:type="paragraph" w:styleId="2">
    <w:name w:val="heading 2"/>
    <w:basedOn w:val="a"/>
    <w:next w:val="a"/>
    <w:link w:val="20"/>
    <w:semiHidden/>
    <w:unhideWhenUsed/>
    <w:qFormat/>
    <w:locked/>
    <w:rsid w:val="00EB5237"/>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semiHidden/>
    <w:unhideWhenUsed/>
    <w:qFormat/>
    <w:locked/>
    <w:rsid w:val="00EB5237"/>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semiHidden/>
    <w:rsid w:val="00C14C8D"/>
    <w:pPr>
      <w:jc w:val="left"/>
    </w:pPr>
    <w:rPr>
      <w:rFonts w:ascii="Tahoma" w:hAnsi="Tahoma" w:cs="Tahoma"/>
      <w:sz w:val="16"/>
      <w:szCs w:val="18"/>
    </w:rPr>
  </w:style>
  <w:style w:type="character" w:customStyle="1" w:styleId="a4">
    <w:name w:val="批注框文本 字符"/>
    <w:link w:val="a3"/>
    <w:semiHidden/>
    <w:locked/>
    <w:rsid w:val="00C14C8D"/>
    <w:rPr>
      <w:rFonts w:ascii="Tahoma" w:hAnsi="Tahoma" w:cs="Tahoma"/>
      <w:kern w:val="2"/>
      <w:sz w:val="16"/>
      <w:szCs w:val="18"/>
    </w:rPr>
  </w:style>
  <w:style w:type="table" w:styleId="a5">
    <w:name w:val="Table Grid"/>
    <w:basedOn w:val="a1"/>
    <w:uiPriority w:val="59"/>
    <w:rsid w:val="004E0271"/>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21">
    <w:name w:val="浅色底纹 - 强调文字颜色 21"/>
    <w:rsid w:val="004E0271"/>
    <w:rPr>
      <w:color w:val="943634"/>
    </w:rPr>
    <w:tblPr>
      <w:tblStyleRowBandSize w:val="1"/>
      <w:tblStyleColBandSize w:val="1"/>
      <w:tblBorders>
        <w:top w:val="single" w:sz="8" w:space="0" w:color="C0504D"/>
        <w:bottom w:val="single" w:sz="8" w:space="0" w:color="C0504D"/>
      </w:tblBorders>
      <w:tblCellMar>
        <w:top w:w="0" w:type="dxa"/>
        <w:left w:w="108" w:type="dxa"/>
        <w:bottom w:w="0" w:type="dxa"/>
        <w:right w:w="108" w:type="dxa"/>
      </w:tblCellMar>
    </w:tblPr>
  </w:style>
  <w:style w:type="paragraph" w:styleId="a6">
    <w:name w:val="caption"/>
    <w:basedOn w:val="a"/>
    <w:next w:val="a"/>
    <w:qFormat/>
    <w:rsid w:val="00DC146C"/>
    <w:rPr>
      <w:rFonts w:ascii="Cambria" w:eastAsia="黑体" w:hAnsi="Cambria"/>
      <w:sz w:val="20"/>
      <w:szCs w:val="20"/>
    </w:rPr>
  </w:style>
  <w:style w:type="character" w:styleId="a7">
    <w:name w:val="annotation reference"/>
    <w:semiHidden/>
    <w:rsid w:val="00536277"/>
    <w:rPr>
      <w:rFonts w:cs="Times New Roman"/>
      <w:sz w:val="21"/>
      <w:szCs w:val="21"/>
    </w:rPr>
  </w:style>
  <w:style w:type="paragraph" w:styleId="a8">
    <w:name w:val="annotation text"/>
    <w:basedOn w:val="a"/>
    <w:link w:val="a9"/>
    <w:semiHidden/>
    <w:rsid w:val="00536277"/>
    <w:pPr>
      <w:jc w:val="left"/>
    </w:pPr>
  </w:style>
  <w:style w:type="character" w:customStyle="1" w:styleId="a9">
    <w:name w:val="批注文字 字符"/>
    <w:link w:val="a8"/>
    <w:locked/>
    <w:rsid w:val="00536277"/>
    <w:rPr>
      <w:rFonts w:cs="Times New Roman"/>
      <w:kern w:val="2"/>
      <w:sz w:val="24"/>
      <w:szCs w:val="24"/>
    </w:rPr>
  </w:style>
  <w:style w:type="paragraph" w:customStyle="1" w:styleId="11">
    <w:name w:val="列出段落1"/>
    <w:basedOn w:val="a"/>
    <w:rsid w:val="00DD1D72"/>
    <w:pPr>
      <w:ind w:firstLineChars="200" w:firstLine="420"/>
    </w:pPr>
  </w:style>
  <w:style w:type="paragraph" w:styleId="aa">
    <w:name w:val="header"/>
    <w:basedOn w:val="a"/>
    <w:link w:val="ab"/>
    <w:rsid w:val="00A46E0A"/>
    <w:pPr>
      <w:pBdr>
        <w:bottom w:val="single" w:sz="6" w:space="1" w:color="auto"/>
      </w:pBdr>
      <w:tabs>
        <w:tab w:val="center" w:pos="4153"/>
        <w:tab w:val="right" w:pos="8306"/>
      </w:tabs>
      <w:snapToGrid w:val="0"/>
      <w:jc w:val="center"/>
    </w:pPr>
    <w:rPr>
      <w:sz w:val="18"/>
      <w:szCs w:val="18"/>
    </w:rPr>
  </w:style>
  <w:style w:type="character" w:customStyle="1" w:styleId="ab">
    <w:name w:val="页眉 字符"/>
    <w:link w:val="aa"/>
    <w:locked/>
    <w:rsid w:val="00A46E0A"/>
    <w:rPr>
      <w:rFonts w:cs="Times New Roman"/>
      <w:kern w:val="2"/>
      <w:sz w:val="18"/>
      <w:szCs w:val="18"/>
    </w:rPr>
  </w:style>
  <w:style w:type="paragraph" w:styleId="ac">
    <w:name w:val="footer"/>
    <w:basedOn w:val="a"/>
    <w:link w:val="ad"/>
    <w:uiPriority w:val="99"/>
    <w:rsid w:val="002A6B4F"/>
    <w:pPr>
      <w:tabs>
        <w:tab w:val="center" w:pos="4153"/>
        <w:tab w:val="right" w:pos="8306"/>
      </w:tabs>
      <w:snapToGrid w:val="0"/>
      <w:jc w:val="left"/>
    </w:pPr>
    <w:rPr>
      <w:sz w:val="22"/>
      <w:szCs w:val="18"/>
    </w:rPr>
  </w:style>
  <w:style w:type="character" w:customStyle="1" w:styleId="ad">
    <w:name w:val="页脚 字符"/>
    <w:link w:val="ac"/>
    <w:uiPriority w:val="99"/>
    <w:locked/>
    <w:rsid w:val="002A6B4F"/>
    <w:rPr>
      <w:kern w:val="2"/>
      <w:sz w:val="22"/>
      <w:szCs w:val="18"/>
    </w:rPr>
  </w:style>
  <w:style w:type="paragraph" w:styleId="ae">
    <w:name w:val="Normal (Web)"/>
    <w:basedOn w:val="a"/>
    <w:rsid w:val="00A46E0A"/>
    <w:pPr>
      <w:widowControl/>
      <w:spacing w:before="100" w:beforeAutospacing="1" w:after="100" w:afterAutospacing="1"/>
      <w:jc w:val="left"/>
    </w:pPr>
    <w:rPr>
      <w:rFonts w:ascii="宋体" w:hAnsi="宋体" w:cs="宋体"/>
      <w:kern w:val="0"/>
      <w:sz w:val="24"/>
    </w:rPr>
  </w:style>
  <w:style w:type="paragraph" w:styleId="af">
    <w:name w:val="annotation subject"/>
    <w:basedOn w:val="a8"/>
    <w:next w:val="a8"/>
    <w:semiHidden/>
    <w:rsid w:val="00A71530"/>
    <w:rPr>
      <w:b/>
      <w:bCs/>
    </w:rPr>
  </w:style>
  <w:style w:type="paragraph" w:styleId="af0">
    <w:name w:val="Revision"/>
    <w:hidden/>
    <w:uiPriority w:val="99"/>
    <w:semiHidden/>
    <w:rsid w:val="003E57CA"/>
    <w:rPr>
      <w:kern w:val="2"/>
      <w:sz w:val="21"/>
      <w:szCs w:val="24"/>
    </w:rPr>
  </w:style>
  <w:style w:type="character" w:styleId="af1">
    <w:name w:val="Hyperlink"/>
    <w:rsid w:val="00346EF5"/>
    <w:rPr>
      <w:color w:val="0000FF"/>
      <w:u w:val="single"/>
    </w:rPr>
  </w:style>
  <w:style w:type="paragraph" w:styleId="af2">
    <w:name w:val="List Paragraph"/>
    <w:basedOn w:val="a"/>
    <w:uiPriority w:val="34"/>
    <w:qFormat/>
    <w:rsid w:val="0020116A"/>
    <w:pPr>
      <w:ind w:firstLineChars="200" w:firstLine="420"/>
    </w:pPr>
  </w:style>
  <w:style w:type="paragraph" w:customStyle="1" w:styleId="Test1">
    <w:name w:val="Test 1"/>
    <w:basedOn w:val="1"/>
    <w:link w:val="Test10"/>
    <w:qFormat/>
    <w:rsid w:val="00D90D9A"/>
    <w:pPr>
      <w:spacing w:line="480" w:lineRule="auto"/>
    </w:pPr>
    <w:rPr>
      <w:rFonts w:eastAsia="Arial"/>
      <w:sz w:val="36"/>
      <w:szCs w:val="36"/>
      <w:lang w:val="en-GB"/>
    </w:rPr>
  </w:style>
  <w:style w:type="paragraph" w:customStyle="1" w:styleId="Test2">
    <w:name w:val="Test 2"/>
    <w:basedOn w:val="2"/>
    <w:link w:val="Test20"/>
    <w:qFormat/>
    <w:rsid w:val="00EB5237"/>
    <w:pPr>
      <w:spacing w:line="480" w:lineRule="auto"/>
      <w:jc w:val="left"/>
    </w:pPr>
    <w:rPr>
      <w:rFonts w:ascii="Times New Roman" w:hAnsi="Times New Roman"/>
      <w:lang w:val="en-GB"/>
    </w:rPr>
  </w:style>
  <w:style w:type="character" w:customStyle="1" w:styleId="10">
    <w:name w:val="标题 1 字符"/>
    <w:basedOn w:val="a0"/>
    <w:link w:val="1"/>
    <w:rsid w:val="00D90D9A"/>
    <w:rPr>
      <w:b/>
      <w:bCs/>
      <w:kern w:val="44"/>
      <w:sz w:val="44"/>
      <w:szCs w:val="44"/>
    </w:rPr>
  </w:style>
  <w:style w:type="character" w:customStyle="1" w:styleId="Test10">
    <w:name w:val="Test 1 字符"/>
    <w:basedOn w:val="10"/>
    <w:link w:val="Test1"/>
    <w:rsid w:val="00D90D9A"/>
    <w:rPr>
      <w:rFonts w:eastAsia="Arial"/>
      <w:b/>
      <w:bCs/>
      <w:kern w:val="44"/>
      <w:sz w:val="36"/>
      <w:szCs w:val="36"/>
      <w:lang w:val="en-GB"/>
    </w:rPr>
  </w:style>
  <w:style w:type="paragraph" w:customStyle="1" w:styleId="Test3">
    <w:name w:val="Test 3"/>
    <w:basedOn w:val="3"/>
    <w:link w:val="Test30"/>
    <w:qFormat/>
    <w:rsid w:val="00EB5237"/>
    <w:pPr>
      <w:spacing w:line="480" w:lineRule="auto"/>
      <w:jc w:val="left"/>
    </w:pPr>
    <w:rPr>
      <w:sz w:val="28"/>
      <w:lang w:val="en-GB"/>
    </w:rPr>
  </w:style>
  <w:style w:type="character" w:customStyle="1" w:styleId="20">
    <w:name w:val="标题 2 字符"/>
    <w:basedOn w:val="a0"/>
    <w:link w:val="2"/>
    <w:semiHidden/>
    <w:rsid w:val="00EB5237"/>
    <w:rPr>
      <w:rFonts w:asciiTheme="majorHAnsi" w:eastAsiaTheme="majorEastAsia" w:hAnsiTheme="majorHAnsi" w:cstheme="majorBidi"/>
      <w:b/>
      <w:bCs/>
      <w:kern w:val="2"/>
      <w:sz w:val="32"/>
      <w:szCs w:val="32"/>
    </w:rPr>
  </w:style>
  <w:style w:type="character" w:customStyle="1" w:styleId="Test20">
    <w:name w:val="Test 2 字符"/>
    <w:basedOn w:val="20"/>
    <w:link w:val="Test2"/>
    <w:rsid w:val="00EB5237"/>
    <w:rPr>
      <w:rFonts w:asciiTheme="majorHAnsi" w:eastAsiaTheme="majorEastAsia" w:hAnsiTheme="majorHAnsi" w:cstheme="majorBidi"/>
      <w:b/>
      <w:bCs/>
      <w:kern w:val="2"/>
      <w:sz w:val="32"/>
      <w:szCs w:val="32"/>
      <w:lang w:val="en-GB"/>
    </w:rPr>
  </w:style>
  <w:style w:type="character" w:customStyle="1" w:styleId="30">
    <w:name w:val="标题 3 字符"/>
    <w:basedOn w:val="a0"/>
    <w:link w:val="3"/>
    <w:semiHidden/>
    <w:rsid w:val="00EB5237"/>
    <w:rPr>
      <w:b/>
      <w:bCs/>
      <w:kern w:val="2"/>
      <w:sz w:val="32"/>
      <w:szCs w:val="32"/>
    </w:rPr>
  </w:style>
  <w:style w:type="character" w:customStyle="1" w:styleId="Test30">
    <w:name w:val="Test 3 字符"/>
    <w:basedOn w:val="30"/>
    <w:link w:val="Test3"/>
    <w:rsid w:val="00EB5237"/>
    <w:rPr>
      <w:b/>
      <w:bCs/>
      <w:kern w:val="2"/>
      <w:sz w:val="28"/>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
      <w:marLeft w:val="0"/>
      <w:marRight w:val="0"/>
      <w:marTop w:val="0"/>
      <w:marBottom w:val="0"/>
      <w:divBdr>
        <w:top w:val="none" w:sz="0" w:space="0" w:color="auto"/>
        <w:left w:val="none" w:sz="0" w:space="0" w:color="auto"/>
        <w:bottom w:val="none" w:sz="0" w:space="0" w:color="auto"/>
        <w:right w:val="none" w:sz="0" w:space="0" w:color="auto"/>
      </w:divBdr>
      <w:divsChild>
        <w:div w:id="10">
          <w:marLeft w:val="0"/>
          <w:marRight w:val="0"/>
          <w:marTop w:val="0"/>
          <w:marBottom w:val="0"/>
          <w:divBdr>
            <w:top w:val="none" w:sz="0" w:space="0" w:color="auto"/>
            <w:left w:val="none" w:sz="0" w:space="0" w:color="auto"/>
            <w:bottom w:val="none" w:sz="0" w:space="0" w:color="auto"/>
            <w:right w:val="none" w:sz="0" w:space="0" w:color="auto"/>
          </w:divBdr>
          <w:divsChild>
            <w:div w:id="1">
              <w:marLeft w:val="0"/>
              <w:marRight w:val="0"/>
              <w:marTop w:val="0"/>
              <w:marBottom w:val="0"/>
              <w:divBdr>
                <w:top w:val="none" w:sz="0" w:space="0" w:color="auto"/>
                <w:left w:val="none" w:sz="0" w:space="0" w:color="auto"/>
                <w:bottom w:val="none" w:sz="0" w:space="0" w:color="auto"/>
                <w:right w:val="none" w:sz="0" w:space="0" w:color="auto"/>
              </w:divBdr>
              <w:divsChild>
                <w:div w:id="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
      <w:marLeft w:val="0"/>
      <w:marRight w:val="0"/>
      <w:marTop w:val="0"/>
      <w:marBottom w:val="0"/>
      <w:divBdr>
        <w:top w:val="none" w:sz="0" w:space="0" w:color="auto"/>
        <w:left w:val="none" w:sz="0" w:space="0" w:color="auto"/>
        <w:bottom w:val="none" w:sz="0" w:space="0" w:color="auto"/>
        <w:right w:val="none" w:sz="0" w:space="0" w:color="auto"/>
      </w:divBdr>
      <w:divsChild>
        <w:div w:id="11">
          <w:marLeft w:val="1152"/>
          <w:marRight w:val="0"/>
          <w:marTop w:val="86"/>
          <w:marBottom w:val="0"/>
          <w:divBdr>
            <w:top w:val="none" w:sz="0" w:space="0" w:color="auto"/>
            <w:left w:val="none" w:sz="0" w:space="0" w:color="auto"/>
            <w:bottom w:val="none" w:sz="0" w:space="0" w:color="auto"/>
            <w:right w:val="none" w:sz="0" w:space="0" w:color="auto"/>
          </w:divBdr>
        </w:div>
      </w:divsChild>
    </w:div>
    <w:div w:id="4">
      <w:marLeft w:val="0"/>
      <w:marRight w:val="0"/>
      <w:marTop w:val="0"/>
      <w:marBottom w:val="0"/>
      <w:divBdr>
        <w:top w:val="none" w:sz="0" w:space="0" w:color="auto"/>
        <w:left w:val="none" w:sz="0" w:space="0" w:color="auto"/>
        <w:bottom w:val="none" w:sz="0" w:space="0" w:color="auto"/>
        <w:right w:val="none" w:sz="0" w:space="0" w:color="auto"/>
      </w:divBdr>
    </w:div>
    <w:div w:id="5">
      <w:marLeft w:val="0"/>
      <w:marRight w:val="0"/>
      <w:marTop w:val="0"/>
      <w:marBottom w:val="0"/>
      <w:divBdr>
        <w:top w:val="none" w:sz="0" w:space="0" w:color="auto"/>
        <w:left w:val="none" w:sz="0" w:space="0" w:color="auto"/>
        <w:bottom w:val="none" w:sz="0" w:space="0" w:color="auto"/>
        <w:right w:val="none" w:sz="0" w:space="0" w:color="auto"/>
      </w:divBdr>
    </w:div>
    <w:div w:id="6">
      <w:marLeft w:val="0"/>
      <w:marRight w:val="0"/>
      <w:marTop w:val="0"/>
      <w:marBottom w:val="0"/>
      <w:divBdr>
        <w:top w:val="none" w:sz="0" w:space="0" w:color="auto"/>
        <w:left w:val="none" w:sz="0" w:space="0" w:color="auto"/>
        <w:bottom w:val="none" w:sz="0" w:space="0" w:color="auto"/>
        <w:right w:val="none" w:sz="0" w:space="0" w:color="auto"/>
      </w:divBdr>
    </w:div>
    <w:div w:id="7">
      <w:marLeft w:val="0"/>
      <w:marRight w:val="0"/>
      <w:marTop w:val="0"/>
      <w:marBottom w:val="0"/>
      <w:divBdr>
        <w:top w:val="none" w:sz="0" w:space="0" w:color="auto"/>
        <w:left w:val="none" w:sz="0" w:space="0" w:color="auto"/>
        <w:bottom w:val="none" w:sz="0" w:space="0" w:color="auto"/>
        <w:right w:val="none" w:sz="0" w:space="0" w:color="auto"/>
      </w:divBdr>
    </w:div>
    <w:div w:id="8">
      <w:marLeft w:val="0"/>
      <w:marRight w:val="0"/>
      <w:marTop w:val="0"/>
      <w:marBottom w:val="0"/>
      <w:divBdr>
        <w:top w:val="none" w:sz="0" w:space="0" w:color="auto"/>
        <w:left w:val="none" w:sz="0" w:space="0" w:color="auto"/>
        <w:bottom w:val="none" w:sz="0" w:space="0" w:color="auto"/>
        <w:right w:val="none" w:sz="0" w:space="0" w:color="auto"/>
      </w:divBdr>
      <w:divsChild>
        <w:div w:id="9">
          <w:marLeft w:val="1152"/>
          <w:marRight w:val="0"/>
          <w:marTop w:val="86"/>
          <w:marBottom w:val="0"/>
          <w:divBdr>
            <w:top w:val="none" w:sz="0" w:space="0" w:color="auto"/>
            <w:left w:val="none" w:sz="0" w:space="0" w:color="auto"/>
            <w:bottom w:val="none" w:sz="0" w:space="0" w:color="auto"/>
            <w:right w:val="none" w:sz="0" w:space="0" w:color="auto"/>
          </w:divBdr>
        </w:div>
      </w:divsChild>
    </w:div>
    <w:div w:id="12">
      <w:marLeft w:val="0"/>
      <w:marRight w:val="0"/>
      <w:marTop w:val="0"/>
      <w:marBottom w:val="0"/>
      <w:divBdr>
        <w:top w:val="none" w:sz="0" w:space="0" w:color="auto"/>
        <w:left w:val="none" w:sz="0" w:space="0" w:color="auto"/>
        <w:bottom w:val="none" w:sz="0" w:space="0" w:color="auto"/>
        <w:right w:val="none" w:sz="0" w:space="0" w:color="auto"/>
      </w:divBdr>
    </w:div>
    <w:div w:id="57360261">
      <w:bodyDiv w:val="1"/>
      <w:marLeft w:val="0"/>
      <w:marRight w:val="0"/>
      <w:marTop w:val="0"/>
      <w:marBottom w:val="0"/>
      <w:divBdr>
        <w:top w:val="none" w:sz="0" w:space="0" w:color="auto"/>
        <w:left w:val="none" w:sz="0" w:space="0" w:color="auto"/>
        <w:bottom w:val="none" w:sz="0" w:space="0" w:color="auto"/>
        <w:right w:val="none" w:sz="0" w:space="0" w:color="auto"/>
      </w:divBdr>
    </w:div>
    <w:div w:id="176120529">
      <w:bodyDiv w:val="1"/>
      <w:marLeft w:val="0"/>
      <w:marRight w:val="0"/>
      <w:marTop w:val="0"/>
      <w:marBottom w:val="0"/>
      <w:divBdr>
        <w:top w:val="none" w:sz="0" w:space="0" w:color="auto"/>
        <w:left w:val="none" w:sz="0" w:space="0" w:color="auto"/>
        <w:bottom w:val="none" w:sz="0" w:space="0" w:color="auto"/>
        <w:right w:val="none" w:sz="0" w:space="0" w:color="auto"/>
      </w:divBdr>
    </w:div>
    <w:div w:id="279340409">
      <w:bodyDiv w:val="1"/>
      <w:marLeft w:val="0"/>
      <w:marRight w:val="0"/>
      <w:marTop w:val="0"/>
      <w:marBottom w:val="0"/>
      <w:divBdr>
        <w:top w:val="none" w:sz="0" w:space="0" w:color="auto"/>
        <w:left w:val="none" w:sz="0" w:space="0" w:color="auto"/>
        <w:bottom w:val="none" w:sz="0" w:space="0" w:color="auto"/>
        <w:right w:val="none" w:sz="0" w:space="0" w:color="auto"/>
      </w:divBdr>
    </w:div>
    <w:div w:id="1547370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tu.dk/tsa/files/tsa_manual.pdf"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BC20762-0B82-4248-94EE-602FFC833E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450</Words>
  <Characters>256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Pediatric patients benefit from steroids avoidance or withdrawal regimen after kidney transplantation: a meta-analysis</vt:lpstr>
    </vt:vector>
  </TitlesOfParts>
  <Company>微软中国</Company>
  <LinksUpToDate>false</LinksUpToDate>
  <CharactersWithSpaces>3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ediatric patients benefit from steroids avoidance or withdrawal regimen after kidney transplantation: a meta-analysis</dc:title>
  <dc:creator>张桓熙</dc:creator>
  <dc:description>NE.Ref</dc:description>
  <cp:lastModifiedBy>Huanxi Zhang</cp:lastModifiedBy>
  <cp:revision>3</cp:revision>
  <dcterms:created xsi:type="dcterms:W3CDTF">2015-10-28T14:20:00Z</dcterms:created>
  <dcterms:modified xsi:type="dcterms:W3CDTF">2015-10-28T14:30:00Z</dcterms:modified>
</cp:coreProperties>
</file>